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CC816E" w14:textId="1E431BC0" w:rsidR="00FB6CA9" w:rsidRPr="002214F9" w:rsidRDefault="00943D44" w:rsidP="002214F9">
      <w:pPr>
        <w:spacing w:line="240" w:lineRule="auto"/>
        <w:mirrorIndents/>
        <w:rPr>
          <w:rFonts w:ascii="Arial" w:hAnsi="Arial" w:cs="Arial"/>
        </w:rPr>
      </w:pPr>
      <w:bookmarkStart w:id="0" w:name="_Hlk151910506"/>
      <w:bookmarkEnd w:id="0"/>
      <w:r>
        <w:rPr>
          <w:rFonts w:ascii="Arial" w:hAnsi="Arial" w:cs="Arial"/>
          <w:b/>
          <w:bCs/>
        </w:rPr>
        <w:t xml:space="preserve">Supplementary File </w:t>
      </w:r>
      <w:r w:rsidRPr="00943D44">
        <w:rPr>
          <w:rFonts w:ascii="Arial" w:hAnsi="Arial" w:cs="Arial"/>
        </w:rPr>
        <w:t>for “</w:t>
      </w:r>
      <w:r w:rsidR="00FB6CA9" w:rsidRPr="009B31C5">
        <w:rPr>
          <w:rFonts w:ascii="Arial" w:hAnsi="Arial" w:cs="Arial"/>
        </w:rPr>
        <w:t>Effects of commonly used antibiotics on children’</w:t>
      </w:r>
      <w:r w:rsidR="002214F9">
        <w:rPr>
          <w:rFonts w:ascii="Arial" w:hAnsi="Arial" w:cs="Arial"/>
        </w:rPr>
        <w:t>s</w:t>
      </w:r>
      <w:r w:rsidR="00FB6CA9" w:rsidRPr="009B31C5">
        <w:rPr>
          <w:rFonts w:ascii="Arial" w:hAnsi="Arial" w:cs="Arial"/>
        </w:rPr>
        <w:t xml:space="preserve"> developing gut microbiomes and </w:t>
      </w:r>
      <w:proofErr w:type="spellStart"/>
      <w:r w:rsidR="00FB6CA9" w:rsidRPr="009B31C5">
        <w:rPr>
          <w:rFonts w:ascii="Arial" w:hAnsi="Arial" w:cs="Arial"/>
        </w:rPr>
        <w:t>resistomes</w:t>
      </w:r>
      <w:proofErr w:type="spellEnd"/>
      <w:r w:rsidR="00FB6CA9" w:rsidRPr="009B31C5">
        <w:rPr>
          <w:rFonts w:ascii="Arial" w:hAnsi="Arial" w:cs="Arial"/>
        </w:rPr>
        <w:t xml:space="preserve"> in peri-urban Lima, Peru</w:t>
      </w:r>
      <w:r>
        <w:rPr>
          <w:rFonts w:ascii="Arial" w:hAnsi="Arial" w:cs="Arial"/>
        </w:rPr>
        <w:t>”</w:t>
      </w:r>
    </w:p>
    <w:p w14:paraId="0F1B5E0A" w14:textId="619E7C56" w:rsidR="006558DD" w:rsidRPr="00FD1413" w:rsidRDefault="006558DD" w:rsidP="002214F9">
      <w:pPr>
        <w:pStyle w:val="paragraph"/>
        <w:spacing w:before="0" w:beforeAutospacing="0" w:after="160" w:afterAutospacing="0"/>
        <w:mirrorIndents/>
        <w:textAlignment w:val="baseline"/>
        <w:rPr>
          <w:rStyle w:val="eop"/>
          <w:rFonts w:asciiTheme="minorHAnsi" w:hAnsiTheme="minorHAnsi" w:cstheme="minorHAnsi"/>
          <w:sz w:val="22"/>
          <w:szCs w:val="22"/>
        </w:rPr>
      </w:pPr>
      <w:r w:rsidRPr="00FD1413">
        <w:rPr>
          <w:rStyle w:val="normaltextrun"/>
          <w:rFonts w:asciiTheme="minorHAnsi" w:hAnsiTheme="minorHAnsi" w:cstheme="minorHAnsi"/>
          <w:b/>
          <w:bCs/>
          <w:sz w:val="22"/>
          <w:szCs w:val="22"/>
        </w:rPr>
        <w:t xml:space="preserve">Authors: </w:t>
      </w:r>
      <w:r w:rsidRPr="00FD1413">
        <w:rPr>
          <w:rStyle w:val="normaltextrun"/>
          <w:rFonts w:asciiTheme="minorHAnsi" w:hAnsiTheme="minorHAnsi" w:cstheme="minorHAnsi"/>
          <w:sz w:val="22"/>
          <w:szCs w:val="22"/>
        </w:rPr>
        <w:t xml:space="preserve">Neha Sehgal, Monica J. </w:t>
      </w:r>
      <w:proofErr w:type="spellStart"/>
      <w:r w:rsidRPr="00FD1413">
        <w:rPr>
          <w:rStyle w:val="normaltextrun"/>
          <w:rFonts w:asciiTheme="minorHAnsi" w:hAnsiTheme="minorHAnsi" w:cstheme="minorHAnsi"/>
          <w:sz w:val="22"/>
          <w:szCs w:val="22"/>
        </w:rPr>
        <w:t>Pajuelo</w:t>
      </w:r>
      <w:proofErr w:type="spellEnd"/>
      <w:r w:rsidRPr="00FD1413">
        <w:rPr>
          <w:rStyle w:val="normaltextrun"/>
          <w:rFonts w:asciiTheme="minorHAnsi" w:hAnsiTheme="minorHAnsi" w:cstheme="minorHAnsi"/>
          <w:sz w:val="22"/>
          <w:szCs w:val="22"/>
        </w:rPr>
        <w:t xml:space="preserve">, Robert H. Gilman, Amy J. Pickering, Ashlee M. Earl, Colin J. </w:t>
      </w:r>
      <w:proofErr w:type="spellStart"/>
      <w:r w:rsidRPr="00FD1413">
        <w:rPr>
          <w:rStyle w:val="normaltextrun"/>
          <w:rFonts w:asciiTheme="minorHAnsi" w:hAnsiTheme="minorHAnsi" w:cstheme="minorHAnsi"/>
          <w:sz w:val="22"/>
          <w:szCs w:val="22"/>
        </w:rPr>
        <w:t>Worby</w:t>
      </w:r>
      <w:proofErr w:type="spellEnd"/>
      <w:r w:rsidRPr="00FD1413">
        <w:rPr>
          <w:rStyle w:val="normaltextrun"/>
          <w:rFonts w:asciiTheme="minorHAnsi" w:hAnsiTheme="minorHAnsi" w:cstheme="minorHAnsi"/>
          <w:sz w:val="22"/>
          <w:szCs w:val="22"/>
        </w:rPr>
        <w:t xml:space="preserve">, Maya L. </w:t>
      </w:r>
      <w:proofErr w:type="spellStart"/>
      <w:r w:rsidRPr="00FD1413">
        <w:rPr>
          <w:rStyle w:val="normaltextrun"/>
          <w:rFonts w:asciiTheme="minorHAnsi" w:hAnsiTheme="minorHAnsi" w:cstheme="minorHAnsi"/>
          <w:sz w:val="22"/>
          <w:szCs w:val="22"/>
        </w:rPr>
        <w:t>Nadimpalli</w:t>
      </w:r>
      <w:proofErr w:type="spellEnd"/>
    </w:p>
    <w:p w14:paraId="13A9E7C4" w14:textId="77777777" w:rsidR="006558DD" w:rsidRDefault="006558DD" w:rsidP="00FB6CA9">
      <w:pPr>
        <w:spacing w:line="240" w:lineRule="auto"/>
        <w:mirrorIndents/>
        <w:rPr>
          <w:rFonts w:ascii="Arial" w:hAnsi="Arial" w:cs="Arial"/>
          <w:b/>
        </w:rPr>
      </w:pPr>
    </w:p>
    <w:p w14:paraId="64E4E8A0" w14:textId="779AD312" w:rsidR="007E3088" w:rsidRPr="00963C07" w:rsidRDefault="007E3088">
      <w:pPr>
        <w:rPr>
          <w:rStyle w:val="eop"/>
          <w:rFonts w:cstheme="minorHAnsi"/>
        </w:rPr>
      </w:pPr>
      <w:r w:rsidRPr="00963C07">
        <w:rPr>
          <w:rStyle w:val="eop"/>
          <w:rFonts w:cstheme="minorHAnsi"/>
        </w:rPr>
        <w:br w:type="page"/>
      </w:r>
    </w:p>
    <w:p w14:paraId="71EA4F70" w14:textId="31BA6560" w:rsidR="007E3088" w:rsidRPr="00963C07" w:rsidRDefault="007E3088" w:rsidP="007E3088">
      <w:pPr>
        <w:spacing w:after="120"/>
        <w:rPr>
          <w:rFonts w:cstheme="minorHAnsi"/>
          <w:b/>
          <w:bCs/>
          <w:i/>
          <w:iCs/>
        </w:rPr>
      </w:pPr>
      <w:r w:rsidRPr="00963C07">
        <w:rPr>
          <w:rFonts w:cstheme="minorHAnsi"/>
          <w:b/>
          <w:bCs/>
        </w:rPr>
        <w:lastRenderedPageBreak/>
        <w:t xml:space="preserve">Table </w:t>
      </w:r>
      <w:r w:rsidR="001976D1">
        <w:rPr>
          <w:rFonts w:cstheme="minorHAnsi"/>
          <w:b/>
          <w:bCs/>
        </w:rPr>
        <w:t>S</w:t>
      </w:r>
      <w:r w:rsidRPr="00963C07">
        <w:rPr>
          <w:rFonts w:cstheme="minorHAnsi"/>
          <w:b/>
          <w:bCs/>
        </w:rPr>
        <w:t>1.</w:t>
      </w:r>
      <w:r w:rsidR="002C0CF9" w:rsidRPr="00963C07">
        <w:rPr>
          <w:rFonts w:cstheme="minorHAnsi"/>
          <w:b/>
          <w:bCs/>
        </w:rPr>
        <w:t xml:space="preserve"> </w:t>
      </w:r>
      <w:r w:rsidR="007D625A">
        <w:rPr>
          <w:rFonts w:cstheme="minorHAnsi"/>
          <w:b/>
          <w:bCs/>
          <w:bdr w:val="none" w:sz="0" w:space="0" w:color="auto" w:frame="1"/>
        </w:rPr>
        <w:t>Recent a</w:t>
      </w:r>
      <w:r w:rsidRPr="00963C07">
        <w:rPr>
          <w:rFonts w:cstheme="minorHAnsi"/>
          <w:b/>
          <w:bCs/>
          <w:bdr w:val="none" w:sz="0" w:space="0" w:color="auto" w:frame="1"/>
        </w:rPr>
        <w:t>ntibiotic use</w:t>
      </w:r>
      <w:r w:rsidR="007D625A">
        <w:rPr>
          <w:rFonts w:cstheme="minorHAnsi"/>
          <w:b/>
          <w:bCs/>
          <w:bdr w:val="none" w:sz="0" w:space="0" w:color="auto" w:frame="1"/>
        </w:rPr>
        <w:t xml:space="preserve"> (past 30 days)</w:t>
      </w:r>
      <w:r w:rsidRPr="00963C07">
        <w:rPr>
          <w:rFonts w:cstheme="minorHAnsi"/>
          <w:b/>
          <w:bCs/>
          <w:bdr w:val="none" w:sz="0" w:space="0" w:color="auto" w:frame="1"/>
        </w:rPr>
        <w:t xml:space="preserve"> among 54 Peruvian children aged 3-16 months (2016-2019).</w:t>
      </w:r>
    </w:p>
    <w:tbl>
      <w:tblPr>
        <w:tblW w:w="5000" w:type="pct"/>
        <w:jc w:val="center"/>
        <w:tblLayout w:type="fixed"/>
        <w:tblCellMar>
          <w:left w:w="0" w:type="dxa"/>
          <w:right w:w="0" w:type="dxa"/>
        </w:tblCellMar>
        <w:tblLook w:val="04A0" w:firstRow="1" w:lastRow="0" w:firstColumn="1" w:lastColumn="0" w:noHBand="0" w:noVBand="1"/>
      </w:tblPr>
      <w:tblGrid>
        <w:gridCol w:w="6930"/>
        <w:gridCol w:w="2430"/>
      </w:tblGrid>
      <w:tr w:rsidR="00963C07" w:rsidRPr="005B4E81" w14:paraId="1ED85F33" w14:textId="77777777" w:rsidTr="00643199">
        <w:trPr>
          <w:trHeight w:val="20"/>
          <w:tblHeader/>
          <w:jc w:val="center"/>
        </w:trPr>
        <w:tc>
          <w:tcPr>
            <w:tcW w:w="3702" w:type="pct"/>
            <w:tcBorders>
              <w:top w:val="single" w:sz="18" w:space="0" w:color="000000"/>
              <w:left w:val="nil"/>
              <w:bottom w:val="single" w:sz="8" w:space="0" w:color="000000"/>
              <w:right w:val="nil"/>
            </w:tcBorders>
            <w:tcMar>
              <w:top w:w="60" w:type="dxa"/>
              <w:left w:w="60" w:type="dxa"/>
              <w:bottom w:w="60" w:type="dxa"/>
              <w:right w:w="180" w:type="dxa"/>
            </w:tcMar>
            <w:vAlign w:val="center"/>
            <w:hideMark/>
          </w:tcPr>
          <w:p w14:paraId="44F67B97" w14:textId="77777777" w:rsidR="007E3088" w:rsidRPr="009F0335" w:rsidRDefault="007E3088" w:rsidP="007A342C">
            <w:pPr>
              <w:widowControl w:val="0"/>
              <w:spacing w:after="0" w:line="240" w:lineRule="auto"/>
              <w:rPr>
                <w:rFonts w:eastAsia="Times New Roman" w:cstheme="minorHAnsi"/>
              </w:rPr>
            </w:pPr>
          </w:p>
        </w:tc>
        <w:tc>
          <w:tcPr>
            <w:tcW w:w="1298" w:type="pct"/>
            <w:tcBorders>
              <w:top w:val="single" w:sz="18" w:space="0" w:color="000000"/>
              <w:left w:val="nil"/>
              <w:bottom w:val="single" w:sz="8" w:space="0" w:color="000000"/>
              <w:right w:val="nil"/>
            </w:tcBorders>
            <w:tcMar>
              <w:top w:w="60" w:type="dxa"/>
              <w:left w:w="180" w:type="dxa"/>
              <w:bottom w:w="60" w:type="dxa"/>
              <w:right w:w="180" w:type="dxa"/>
            </w:tcMar>
            <w:vAlign w:val="center"/>
            <w:hideMark/>
          </w:tcPr>
          <w:p w14:paraId="628911ED" w14:textId="77777777" w:rsidR="00E352FF" w:rsidRPr="009F0335" w:rsidRDefault="007E3088" w:rsidP="007A342C">
            <w:pPr>
              <w:widowControl w:val="0"/>
              <w:spacing w:after="0" w:line="240" w:lineRule="auto"/>
              <w:jc w:val="center"/>
              <w:rPr>
                <w:rFonts w:eastAsia="Times New Roman" w:cstheme="minorHAnsi"/>
                <w:b/>
                <w:bCs/>
              </w:rPr>
            </w:pPr>
            <w:r w:rsidRPr="009F0335">
              <w:rPr>
                <w:rFonts w:eastAsia="Times New Roman" w:cstheme="minorHAnsi"/>
                <w:b/>
                <w:bCs/>
              </w:rPr>
              <w:t>Overall</w:t>
            </w:r>
            <w:r w:rsidR="00643199" w:rsidRPr="009F0335">
              <w:rPr>
                <w:rFonts w:eastAsia="Times New Roman" w:cstheme="minorHAnsi"/>
                <w:b/>
                <w:bCs/>
              </w:rPr>
              <w:t xml:space="preserve"> </w:t>
            </w:r>
          </w:p>
          <w:p w14:paraId="3EF02C18" w14:textId="18DFF364" w:rsidR="007E3088" w:rsidRPr="009F0335" w:rsidRDefault="007E3088" w:rsidP="007A342C">
            <w:pPr>
              <w:widowControl w:val="0"/>
              <w:spacing w:after="0" w:line="240" w:lineRule="auto"/>
              <w:jc w:val="center"/>
              <w:rPr>
                <w:rFonts w:eastAsia="Times New Roman" w:cstheme="minorHAnsi"/>
                <w:b/>
                <w:bCs/>
              </w:rPr>
            </w:pPr>
            <w:r w:rsidRPr="009F0335">
              <w:rPr>
                <w:rFonts w:eastAsia="Times New Roman" w:cstheme="minorHAnsi"/>
                <w:b/>
                <w:bCs/>
              </w:rPr>
              <w:t>(N=298)</w:t>
            </w:r>
          </w:p>
        </w:tc>
      </w:tr>
      <w:tr w:rsidR="009F0335" w:rsidRPr="005B4E81" w14:paraId="3687E2D4" w14:textId="77777777" w:rsidTr="009F0335">
        <w:trPr>
          <w:trHeight w:val="20"/>
          <w:jc w:val="center"/>
        </w:trPr>
        <w:tc>
          <w:tcPr>
            <w:tcW w:w="5000" w:type="pct"/>
            <w:gridSpan w:val="2"/>
            <w:tcBorders>
              <w:top w:val="nil"/>
              <w:left w:val="nil"/>
              <w:bottom w:val="nil"/>
              <w:right w:val="nil"/>
            </w:tcBorders>
            <w:shd w:val="clear" w:color="auto" w:fill="D9D9DB" w:themeFill="text2" w:themeFillTint="33"/>
            <w:noWrap/>
            <w:tcMar>
              <w:top w:w="60" w:type="dxa"/>
              <w:left w:w="60" w:type="dxa"/>
              <w:bottom w:w="60" w:type="dxa"/>
              <w:right w:w="180" w:type="dxa"/>
            </w:tcMar>
            <w:vAlign w:val="center"/>
            <w:hideMark/>
          </w:tcPr>
          <w:p w14:paraId="50B12291" w14:textId="740FC431" w:rsidR="009F0335" w:rsidRPr="009F0335" w:rsidRDefault="009F0335" w:rsidP="007A342C">
            <w:pPr>
              <w:widowControl w:val="0"/>
              <w:spacing w:after="0" w:line="240" w:lineRule="auto"/>
              <w:rPr>
                <w:rFonts w:eastAsia="Times New Roman" w:cstheme="minorHAnsi"/>
                <w:b/>
                <w:bCs/>
              </w:rPr>
            </w:pPr>
            <w:r w:rsidRPr="009F0335">
              <w:rPr>
                <w:rFonts w:eastAsia="Times New Roman" w:cstheme="minorHAnsi"/>
                <w:b/>
                <w:bCs/>
              </w:rPr>
              <w:t>Number of cefradine courses 30 days prior stool sampling</w:t>
            </w:r>
          </w:p>
        </w:tc>
      </w:tr>
      <w:tr w:rsidR="00963C07" w:rsidRPr="005B4E81" w14:paraId="5D77248C"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1615A3CD"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Never</w:t>
            </w:r>
          </w:p>
        </w:tc>
        <w:tc>
          <w:tcPr>
            <w:tcW w:w="1298" w:type="pct"/>
            <w:tcBorders>
              <w:top w:val="nil"/>
              <w:left w:val="nil"/>
              <w:bottom w:val="nil"/>
              <w:right w:val="nil"/>
            </w:tcBorders>
            <w:noWrap/>
            <w:tcMar>
              <w:top w:w="60" w:type="dxa"/>
              <w:left w:w="180" w:type="dxa"/>
              <w:bottom w:w="60" w:type="dxa"/>
              <w:right w:w="180" w:type="dxa"/>
            </w:tcMar>
            <w:vAlign w:val="center"/>
            <w:hideMark/>
          </w:tcPr>
          <w:p w14:paraId="5739BF92"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297 (99.7%)</w:t>
            </w:r>
          </w:p>
        </w:tc>
      </w:tr>
      <w:tr w:rsidR="00963C07" w:rsidRPr="005B4E81" w14:paraId="0AD37B0B"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3EC1E6E7"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At least once</w:t>
            </w:r>
          </w:p>
        </w:tc>
        <w:tc>
          <w:tcPr>
            <w:tcW w:w="1298" w:type="pct"/>
            <w:tcBorders>
              <w:top w:val="nil"/>
              <w:left w:val="nil"/>
              <w:bottom w:val="nil"/>
              <w:right w:val="nil"/>
            </w:tcBorders>
            <w:noWrap/>
            <w:tcMar>
              <w:top w:w="60" w:type="dxa"/>
              <w:left w:w="180" w:type="dxa"/>
              <w:bottom w:w="60" w:type="dxa"/>
              <w:right w:w="180" w:type="dxa"/>
            </w:tcMar>
            <w:vAlign w:val="center"/>
            <w:hideMark/>
          </w:tcPr>
          <w:p w14:paraId="2FC3EFCE"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1 (0.3%)</w:t>
            </w:r>
          </w:p>
        </w:tc>
      </w:tr>
      <w:tr w:rsidR="009F0335" w:rsidRPr="005B4E81" w14:paraId="30D7910B" w14:textId="77777777" w:rsidTr="009F0335">
        <w:trPr>
          <w:trHeight w:val="20"/>
          <w:jc w:val="center"/>
        </w:trPr>
        <w:tc>
          <w:tcPr>
            <w:tcW w:w="5000" w:type="pct"/>
            <w:gridSpan w:val="2"/>
            <w:tcBorders>
              <w:top w:val="nil"/>
              <w:left w:val="nil"/>
              <w:bottom w:val="nil"/>
              <w:right w:val="nil"/>
            </w:tcBorders>
            <w:shd w:val="clear" w:color="auto" w:fill="D9D9DB" w:themeFill="text2" w:themeFillTint="33"/>
            <w:noWrap/>
            <w:tcMar>
              <w:top w:w="60" w:type="dxa"/>
              <w:left w:w="60" w:type="dxa"/>
              <w:bottom w:w="60" w:type="dxa"/>
              <w:right w:w="180" w:type="dxa"/>
            </w:tcMar>
            <w:vAlign w:val="center"/>
            <w:hideMark/>
          </w:tcPr>
          <w:p w14:paraId="7A0F1CFA" w14:textId="521A7A2E" w:rsidR="009F0335" w:rsidRPr="009F0335" w:rsidRDefault="009F0335" w:rsidP="007A342C">
            <w:pPr>
              <w:widowControl w:val="0"/>
              <w:spacing w:after="0" w:line="240" w:lineRule="auto"/>
              <w:rPr>
                <w:rFonts w:eastAsia="Times New Roman" w:cstheme="minorHAnsi"/>
                <w:b/>
                <w:bCs/>
              </w:rPr>
            </w:pPr>
            <w:r w:rsidRPr="009F0335">
              <w:rPr>
                <w:rFonts w:eastAsia="Times New Roman" w:cstheme="minorHAnsi"/>
                <w:b/>
                <w:bCs/>
              </w:rPr>
              <w:t>Number of furazolidone courses 30 days prior stool sampling</w:t>
            </w:r>
          </w:p>
        </w:tc>
      </w:tr>
      <w:tr w:rsidR="00963C07" w:rsidRPr="005B4E81" w14:paraId="3E6D53F2"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58E40DF7"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Never</w:t>
            </w:r>
          </w:p>
        </w:tc>
        <w:tc>
          <w:tcPr>
            <w:tcW w:w="1298" w:type="pct"/>
            <w:tcBorders>
              <w:top w:val="nil"/>
              <w:left w:val="nil"/>
              <w:bottom w:val="nil"/>
              <w:right w:val="nil"/>
            </w:tcBorders>
            <w:noWrap/>
            <w:tcMar>
              <w:top w:w="60" w:type="dxa"/>
              <w:left w:w="180" w:type="dxa"/>
              <w:bottom w:w="60" w:type="dxa"/>
              <w:right w:w="180" w:type="dxa"/>
            </w:tcMar>
            <w:vAlign w:val="center"/>
            <w:hideMark/>
          </w:tcPr>
          <w:p w14:paraId="3FF894B2"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292 (98.0%)</w:t>
            </w:r>
          </w:p>
        </w:tc>
      </w:tr>
      <w:tr w:rsidR="00963C07" w:rsidRPr="005B4E81" w14:paraId="0466F1AD"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033A383E"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At least once</w:t>
            </w:r>
          </w:p>
        </w:tc>
        <w:tc>
          <w:tcPr>
            <w:tcW w:w="1298" w:type="pct"/>
            <w:tcBorders>
              <w:top w:val="nil"/>
              <w:left w:val="nil"/>
              <w:bottom w:val="nil"/>
              <w:right w:val="nil"/>
            </w:tcBorders>
            <w:noWrap/>
            <w:tcMar>
              <w:top w:w="60" w:type="dxa"/>
              <w:left w:w="180" w:type="dxa"/>
              <w:bottom w:w="60" w:type="dxa"/>
              <w:right w:w="180" w:type="dxa"/>
            </w:tcMar>
            <w:vAlign w:val="center"/>
            <w:hideMark/>
          </w:tcPr>
          <w:p w14:paraId="6B8C6761"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6 (2.0%)</w:t>
            </w:r>
          </w:p>
        </w:tc>
      </w:tr>
      <w:tr w:rsidR="009F0335" w:rsidRPr="005B4E81" w14:paraId="52FB18A1" w14:textId="77777777" w:rsidTr="009F0335">
        <w:trPr>
          <w:trHeight w:val="20"/>
          <w:jc w:val="center"/>
        </w:trPr>
        <w:tc>
          <w:tcPr>
            <w:tcW w:w="5000" w:type="pct"/>
            <w:gridSpan w:val="2"/>
            <w:tcBorders>
              <w:top w:val="nil"/>
              <w:left w:val="nil"/>
              <w:bottom w:val="nil"/>
              <w:right w:val="nil"/>
            </w:tcBorders>
            <w:shd w:val="clear" w:color="auto" w:fill="D9D9DB" w:themeFill="text2" w:themeFillTint="33"/>
            <w:noWrap/>
            <w:tcMar>
              <w:top w:w="60" w:type="dxa"/>
              <w:left w:w="60" w:type="dxa"/>
              <w:bottom w:w="60" w:type="dxa"/>
              <w:right w:w="180" w:type="dxa"/>
            </w:tcMar>
            <w:vAlign w:val="center"/>
            <w:hideMark/>
          </w:tcPr>
          <w:p w14:paraId="75B8F0CE" w14:textId="76098DA3" w:rsidR="009F0335" w:rsidRPr="009F0335" w:rsidRDefault="009F0335" w:rsidP="007A342C">
            <w:pPr>
              <w:widowControl w:val="0"/>
              <w:spacing w:after="0" w:line="240" w:lineRule="auto"/>
              <w:rPr>
                <w:rFonts w:eastAsia="Times New Roman" w:cstheme="minorHAnsi"/>
                <w:b/>
                <w:bCs/>
              </w:rPr>
            </w:pPr>
            <w:r w:rsidRPr="009F0335">
              <w:rPr>
                <w:rFonts w:eastAsia="Times New Roman" w:cstheme="minorHAnsi"/>
                <w:b/>
                <w:bCs/>
              </w:rPr>
              <w:t>Number of amoxicillin con ac clavulanic courses 30 days prior stool sampling</w:t>
            </w:r>
          </w:p>
        </w:tc>
      </w:tr>
      <w:tr w:rsidR="00963C07" w:rsidRPr="005B4E81" w14:paraId="0A80DAA5"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05ECB3D4"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Never</w:t>
            </w:r>
          </w:p>
        </w:tc>
        <w:tc>
          <w:tcPr>
            <w:tcW w:w="1298" w:type="pct"/>
            <w:tcBorders>
              <w:top w:val="nil"/>
              <w:left w:val="nil"/>
              <w:bottom w:val="nil"/>
              <w:right w:val="nil"/>
            </w:tcBorders>
            <w:noWrap/>
            <w:tcMar>
              <w:top w:w="60" w:type="dxa"/>
              <w:left w:w="180" w:type="dxa"/>
              <w:bottom w:w="60" w:type="dxa"/>
              <w:right w:w="180" w:type="dxa"/>
            </w:tcMar>
            <w:vAlign w:val="center"/>
            <w:hideMark/>
          </w:tcPr>
          <w:p w14:paraId="64BB8F99"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285 (95.6%)</w:t>
            </w:r>
          </w:p>
        </w:tc>
      </w:tr>
      <w:tr w:rsidR="00963C07" w:rsidRPr="005B4E81" w14:paraId="5D87F6E6"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0C509B4D"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At least once</w:t>
            </w:r>
          </w:p>
        </w:tc>
        <w:tc>
          <w:tcPr>
            <w:tcW w:w="1298" w:type="pct"/>
            <w:tcBorders>
              <w:top w:val="nil"/>
              <w:left w:val="nil"/>
              <w:bottom w:val="nil"/>
              <w:right w:val="nil"/>
            </w:tcBorders>
            <w:noWrap/>
            <w:tcMar>
              <w:top w:w="60" w:type="dxa"/>
              <w:left w:w="180" w:type="dxa"/>
              <w:bottom w:w="60" w:type="dxa"/>
              <w:right w:w="180" w:type="dxa"/>
            </w:tcMar>
            <w:vAlign w:val="center"/>
            <w:hideMark/>
          </w:tcPr>
          <w:p w14:paraId="0B6284A9"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13 (4.3%)</w:t>
            </w:r>
          </w:p>
        </w:tc>
      </w:tr>
      <w:tr w:rsidR="009F0335" w:rsidRPr="005B4E81" w14:paraId="70D3BF35" w14:textId="77777777" w:rsidTr="009F0335">
        <w:trPr>
          <w:trHeight w:val="20"/>
          <w:jc w:val="center"/>
        </w:trPr>
        <w:tc>
          <w:tcPr>
            <w:tcW w:w="5000" w:type="pct"/>
            <w:gridSpan w:val="2"/>
            <w:tcBorders>
              <w:top w:val="nil"/>
              <w:left w:val="nil"/>
              <w:bottom w:val="nil"/>
              <w:right w:val="nil"/>
            </w:tcBorders>
            <w:shd w:val="clear" w:color="auto" w:fill="D9D9DB" w:themeFill="text2" w:themeFillTint="33"/>
            <w:noWrap/>
            <w:tcMar>
              <w:top w:w="60" w:type="dxa"/>
              <w:left w:w="60" w:type="dxa"/>
              <w:bottom w:w="60" w:type="dxa"/>
              <w:right w:w="180" w:type="dxa"/>
            </w:tcMar>
            <w:vAlign w:val="center"/>
            <w:hideMark/>
          </w:tcPr>
          <w:p w14:paraId="5C9C3CC2" w14:textId="28AF3B91" w:rsidR="009F0335" w:rsidRPr="009F0335" w:rsidRDefault="009F0335" w:rsidP="007A342C">
            <w:pPr>
              <w:widowControl w:val="0"/>
              <w:spacing w:after="0" w:line="240" w:lineRule="auto"/>
              <w:rPr>
                <w:rFonts w:eastAsia="Times New Roman" w:cstheme="minorHAnsi"/>
                <w:b/>
                <w:bCs/>
              </w:rPr>
            </w:pPr>
            <w:r w:rsidRPr="009F0335">
              <w:rPr>
                <w:rFonts w:eastAsia="Times New Roman" w:cstheme="minorHAnsi"/>
                <w:b/>
                <w:bCs/>
              </w:rPr>
              <w:t>Number of nifuroxazide courses 30 days prior stool sampling</w:t>
            </w:r>
          </w:p>
        </w:tc>
      </w:tr>
      <w:tr w:rsidR="00963C07" w:rsidRPr="005B4E81" w14:paraId="5884AF94"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065B4134"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Never</w:t>
            </w:r>
          </w:p>
        </w:tc>
        <w:tc>
          <w:tcPr>
            <w:tcW w:w="1298" w:type="pct"/>
            <w:tcBorders>
              <w:top w:val="nil"/>
              <w:left w:val="nil"/>
              <w:bottom w:val="nil"/>
              <w:right w:val="nil"/>
            </w:tcBorders>
            <w:noWrap/>
            <w:tcMar>
              <w:top w:w="60" w:type="dxa"/>
              <w:left w:w="180" w:type="dxa"/>
              <w:bottom w:w="60" w:type="dxa"/>
              <w:right w:w="180" w:type="dxa"/>
            </w:tcMar>
            <w:vAlign w:val="center"/>
            <w:hideMark/>
          </w:tcPr>
          <w:p w14:paraId="75E11F8F"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298 (100%)</w:t>
            </w:r>
          </w:p>
        </w:tc>
      </w:tr>
      <w:tr w:rsidR="009F0335" w:rsidRPr="005B4E81" w14:paraId="299A6909" w14:textId="77777777" w:rsidTr="009F0335">
        <w:trPr>
          <w:trHeight w:val="20"/>
          <w:jc w:val="center"/>
        </w:trPr>
        <w:tc>
          <w:tcPr>
            <w:tcW w:w="5000" w:type="pct"/>
            <w:gridSpan w:val="2"/>
            <w:tcBorders>
              <w:top w:val="nil"/>
              <w:left w:val="nil"/>
              <w:bottom w:val="nil"/>
              <w:right w:val="nil"/>
            </w:tcBorders>
            <w:shd w:val="clear" w:color="auto" w:fill="D9D9DB" w:themeFill="text2" w:themeFillTint="33"/>
            <w:noWrap/>
            <w:tcMar>
              <w:top w:w="60" w:type="dxa"/>
              <w:left w:w="60" w:type="dxa"/>
              <w:bottom w:w="60" w:type="dxa"/>
              <w:right w:w="180" w:type="dxa"/>
            </w:tcMar>
            <w:vAlign w:val="center"/>
            <w:hideMark/>
          </w:tcPr>
          <w:p w14:paraId="30257F89" w14:textId="57B62A8E" w:rsidR="009F0335" w:rsidRPr="009F0335" w:rsidRDefault="009F0335" w:rsidP="007A342C">
            <w:pPr>
              <w:widowControl w:val="0"/>
              <w:spacing w:after="0" w:line="240" w:lineRule="auto"/>
              <w:rPr>
                <w:rFonts w:eastAsia="Times New Roman" w:cstheme="minorHAnsi"/>
                <w:b/>
                <w:bCs/>
              </w:rPr>
            </w:pPr>
            <w:r w:rsidRPr="009F0335">
              <w:rPr>
                <w:rFonts w:eastAsia="Times New Roman" w:cstheme="minorHAnsi"/>
                <w:b/>
                <w:bCs/>
              </w:rPr>
              <w:t>Number of erythromycin courses 30 days prior stool sampling</w:t>
            </w:r>
          </w:p>
        </w:tc>
      </w:tr>
      <w:tr w:rsidR="00963C07" w:rsidRPr="005B4E81" w14:paraId="3CAC6808"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23BC55F0"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Never</w:t>
            </w:r>
          </w:p>
        </w:tc>
        <w:tc>
          <w:tcPr>
            <w:tcW w:w="1298" w:type="pct"/>
            <w:tcBorders>
              <w:top w:val="nil"/>
              <w:left w:val="nil"/>
              <w:bottom w:val="nil"/>
              <w:right w:val="nil"/>
            </w:tcBorders>
            <w:noWrap/>
            <w:tcMar>
              <w:top w:w="60" w:type="dxa"/>
              <w:left w:w="180" w:type="dxa"/>
              <w:bottom w:w="60" w:type="dxa"/>
              <w:right w:w="180" w:type="dxa"/>
            </w:tcMar>
            <w:vAlign w:val="center"/>
            <w:hideMark/>
          </w:tcPr>
          <w:p w14:paraId="0B399F99"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295 (99.0%)</w:t>
            </w:r>
          </w:p>
        </w:tc>
      </w:tr>
      <w:tr w:rsidR="00963C07" w:rsidRPr="005B4E81" w14:paraId="0EE082A5"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3D1FBE44"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At least once</w:t>
            </w:r>
          </w:p>
        </w:tc>
        <w:tc>
          <w:tcPr>
            <w:tcW w:w="1298" w:type="pct"/>
            <w:tcBorders>
              <w:top w:val="nil"/>
              <w:left w:val="nil"/>
              <w:bottom w:val="nil"/>
              <w:right w:val="nil"/>
            </w:tcBorders>
            <w:noWrap/>
            <w:tcMar>
              <w:top w:w="60" w:type="dxa"/>
              <w:left w:w="180" w:type="dxa"/>
              <w:bottom w:w="60" w:type="dxa"/>
              <w:right w:w="180" w:type="dxa"/>
            </w:tcMar>
            <w:vAlign w:val="center"/>
            <w:hideMark/>
          </w:tcPr>
          <w:p w14:paraId="05D31BDC"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3 (1.0%)</w:t>
            </w:r>
          </w:p>
        </w:tc>
      </w:tr>
      <w:tr w:rsidR="009F0335" w:rsidRPr="005B4E81" w14:paraId="150BC5E6" w14:textId="77777777" w:rsidTr="009F0335">
        <w:trPr>
          <w:trHeight w:val="20"/>
          <w:jc w:val="center"/>
        </w:trPr>
        <w:tc>
          <w:tcPr>
            <w:tcW w:w="5000" w:type="pct"/>
            <w:gridSpan w:val="2"/>
            <w:tcBorders>
              <w:top w:val="nil"/>
              <w:left w:val="nil"/>
              <w:bottom w:val="nil"/>
              <w:right w:val="nil"/>
            </w:tcBorders>
            <w:shd w:val="clear" w:color="auto" w:fill="D9D9DB" w:themeFill="text2" w:themeFillTint="33"/>
            <w:noWrap/>
            <w:tcMar>
              <w:top w:w="60" w:type="dxa"/>
              <w:left w:w="60" w:type="dxa"/>
              <w:bottom w:w="60" w:type="dxa"/>
              <w:right w:w="180" w:type="dxa"/>
            </w:tcMar>
            <w:vAlign w:val="center"/>
            <w:hideMark/>
          </w:tcPr>
          <w:p w14:paraId="70CD74EE" w14:textId="1E6784CB" w:rsidR="009F0335" w:rsidRPr="009F0335" w:rsidRDefault="009F0335" w:rsidP="007A342C">
            <w:pPr>
              <w:widowControl w:val="0"/>
              <w:spacing w:after="0" w:line="240" w:lineRule="auto"/>
              <w:rPr>
                <w:rFonts w:eastAsia="Times New Roman" w:cstheme="minorHAnsi"/>
                <w:b/>
                <w:bCs/>
              </w:rPr>
            </w:pPr>
            <w:r w:rsidRPr="009F0335">
              <w:rPr>
                <w:rFonts w:eastAsia="Times New Roman" w:cstheme="minorHAnsi"/>
                <w:b/>
                <w:bCs/>
              </w:rPr>
              <w:t>Number of metronidazole courses 30 days prior stool sampling</w:t>
            </w:r>
          </w:p>
        </w:tc>
      </w:tr>
      <w:tr w:rsidR="00963C07" w:rsidRPr="005B4E81" w14:paraId="21A74121"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7FB3D0B5"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Never</w:t>
            </w:r>
          </w:p>
        </w:tc>
        <w:tc>
          <w:tcPr>
            <w:tcW w:w="1298" w:type="pct"/>
            <w:tcBorders>
              <w:top w:val="nil"/>
              <w:left w:val="nil"/>
              <w:bottom w:val="nil"/>
              <w:right w:val="nil"/>
            </w:tcBorders>
            <w:noWrap/>
            <w:tcMar>
              <w:top w:w="60" w:type="dxa"/>
              <w:left w:w="180" w:type="dxa"/>
              <w:bottom w:w="60" w:type="dxa"/>
              <w:right w:w="180" w:type="dxa"/>
            </w:tcMar>
            <w:vAlign w:val="center"/>
            <w:hideMark/>
          </w:tcPr>
          <w:p w14:paraId="305AACE3"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298 (100%)</w:t>
            </w:r>
          </w:p>
        </w:tc>
      </w:tr>
      <w:tr w:rsidR="009F0335" w:rsidRPr="005B4E81" w14:paraId="7F1FAAFE" w14:textId="77777777" w:rsidTr="009F0335">
        <w:trPr>
          <w:trHeight w:val="20"/>
          <w:jc w:val="center"/>
        </w:trPr>
        <w:tc>
          <w:tcPr>
            <w:tcW w:w="5000" w:type="pct"/>
            <w:gridSpan w:val="2"/>
            <w:tcBorders>
              <w:top w:val="nil"/>
              <w:left w:val="nil"/>
              <w:bottom w:val="nil"/>
              <w:right w:val="nil"/>
            </w:tcBorders>
            <w:shd w:val="clear" w:color="auto" w:fill="D9D9DB" w:themeFill="text2" w:themeFillTint="33"/>
            <w:noWrap/>
            <w:tcMar>
              <w:top w:w="60" w:type="dxa"/>
              <w:left w:w="60" w:type="dxa"/>
              <w:bottom w:w="60" w:type="dxa"/>
              <w:right w:w="180" w:type="dxa"/>
            </w:tcMar>
            <w:vAlign w:val="center"/>
            <w:hideMark/>
          </w:tcPr>
          <w:p w14:paraId="79AD0EDA" w14:textId="620D4E95" w:rsidR="009F0335" w:rsidRPr="009F0335" w:rsidRDefault="009F0335" w:rsidP="007A342C">
            <w:pPr>
              <w:widowControl w:val="0"/>
              <w:spacing w:after="0" w:line="240" w:lineRule="auto"/>
              <w:rPr>
                <w:rFonts w:eastAsia="Times New Roman" w:cstheme="minorHAnsi"/>
                <w:b/>
                <w:bCs/>
              </w:rPr>
            </w:pPr>
            <w:r w:rsidRPr="009F0335">
              <w:rPr>
                <w:rFonts w:eastAsia="Times New Roman" w:cstheme="minorHAnsi"/>
                <w:b/>
                <w:bCs/>
              </w:rPr>
              <w:t>Number of cefaclor courses 30 days prior stool sampling</w:t>
            </w:r>
          </w:p>
        </w:tc>
      </w:tr>
      <w:tr w:rsidR="00963C07" w:rsidRPr="005B4E81" w14:paraId="75D6E5E8"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7CEFBE64"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Never</w:t>
            </w:r>
          </w:p>
        </w:tc>
        <w:tc>
          <w:tcPr>
            <w:tcW w:w="1298" w:type="pct"/>
            <w:tcBorders>
              <w:top w:val="nil"/>
              <w:left w:val="nil"/>
              <w:bottom w:val="nil"/>
              <w:right w:val="nil"/>
            </w:tcBorders>
            <w:noWrap/>
            <w:tcMar>
              <w:top w:w="60" w:type="dxa"/>
              <w:left w:w="180" w:type="dxa"/>
              <w:bottom w:w="60" w:type="dxa"/>
              <w:right w:w="180" w:type="dxa"/>
            </w:tcMar>
            <w:vAlign w:val="center"/>
            <w:hideMark/>
          </w:tcPr>
          <w:p w14:paraId="146806BB"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297 (99.7%)</w:t>
            </w:r>
          </w:p>
        </w:tc>
      </w:tr>
      <w:tr w:rsidR="00963C07" w:rsidRPr="005B4E81" w14:paraId="6DC44456"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503EFB67"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At least once</w:t>
            </w:r>
          </w:p>
        </w:tc>
        <w:tc>
          <w:tcPr>
            <w:tcW w:w="1298" w:type="pct"/>
            <w:tcBorders>
              <w:top w:val="nil"/>
              <w:left w:val="nil"/>
              <w:bottom w:val="nil"/>
              <w:right w:val="nil"/>
            </w:tcBorders>
            <w:noWrap/>
            <w:tcMar>
              <w:top w:w="60" w:type="dxa"/>
              <w:left w:w="180" w:type="dxa"/>
              <w:bottom w:w="60" w:type="dxa"/>
              <w:right w:w="180" w:type="dxa"/>
            </w:tcMar>
            <w:vAlign w:val="center"/>
            <w:hideMark/>
          </w:tcPr>
          <w:p w14:paraId="1B3F7DA8"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1 (0.3%)</w:t>
            </w:r>
          </w:p>
        </w:tc>
      </w:tr>
      <w:tr w:rsidR="009F0335" w:rsidRPr="005B4E81" w14:paraId="1F077D05" w14:textId="77777777" w:rsidTr="009F0335">
        <w:trPr>
          <w:trHeight w:val="20"/>
          <w:jc w:val="center"/>
        </w:trPr>
        <w:tc>
          <w:tcPr>
            <w:tcW w:w="5000" w:type="pct"/>
            <w:gridSpan w:val="2"/>
            <w:tcBorders>
              <w:top w:val="nil"/>
              <w:left w:val="nil"/>
              <w:bottom w:val="nil"/>
              <w:right w:val="nil"/>
            </w:tcBorders>
            <w:shd w:val="clear" w:color="auto" w:fill="D9D9DB" w:themeFill="text2" w:themeFillTint="33"/>
            <w:noWrap/>
            <w:tcMar>
              <w:top w:w="60" w:type="dxa"/>
              <w:left w:w="60" w:type="dxa"/>
              <w:bottom w:w="60" w:type="dxa"/>
              <w:right w:w="180" w:type="dxa"/>
            </w:tcMar>
            <w:vAlign w:val="center"/>
            <w:hideMark/>
          </w:tcPr>
          <w:p w14:paraId="183AB391" w14:textId="5F8A918A" w:rsidR="009F0335" w:rsidRPr="009F0335" w:rsidRDefault="009F0335" w:rsidP="007A342C">
            <w:pPr>
              <w:widowControl w:val="0"/>
              <w:spacing w:after="0" w:line="240" w:lineRule="auto"/>
              <w:rPr>
                <w:rFonts w:eastAsia="Times New Roman" w:cstheme="minorHAnsi"/>
                <w:b/>
                <w:bCs/>
              </w:rPr>
            </w:pPr>
            <w:r w:rsidRPr="009F0335">
              <w:rPr>
                <w:rFonts w:eastAsia="Times New Roman" w:cstheme="minorHAnsi"/>
                <w:b/>
                <w:bCs/>
              </w:rPr>
              <w:t>Number of ampicillin courses 30 days prior stool sampling</w:t>
            </w:r>
          </w:p>
        </w:tc>
      </w:tr>
      <w:tr w:rsidR="00963C07" w:rsidRPr="005B4E81" w14:paraId="024AE2CE"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7D53FD42"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Never</w:t>
            </w:r>
          </w:p>
        </w:tc>
        <w:tc>
          <w:tcPr>
            <w:tcW w:w="1298" w:type="pct"/>
            <w:tcBorders>
              <w:top w:val="nil"/>
              <w:left w:val="nil"/>
              <w:bottom w:val="nil"/>
              <w:right w:val="nil"/>
            </w:tcBorders>
            <w:noWrap/>
            <w:tcMar>
              <w:top w:w="60" w:type="dxa"/>
              <w:left w:w="180" w:type="dxa"/>
              <w:bottom w:w="60" w:type="dxa"/>
              <w:right w:w="180" w:type="dxa"/>
            </w:tcMar>
            <w:vAlign w:val="center"/>
            <w:hideMark/>
          </w:tcPr>
          <w:p w14:paraId="1A27C204"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296 (99.3%)</w:t>
            </w:r>
          </w:p>
        </w:tc>
      </w:tr>
      <w:tr w:rsidR="00963C07" w:rsidRPr="005B4E81" w14:paraId="361BB0AE"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0DEBBA07"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At least once</w:t>
            </w:r>
          </w:p>
        </w:tc>
        <w:tc>
          <w:tcPr>
            <w:tcW w:w="1298" w:type="pct"/>
            <w:tcBorders>
              <w:top w:val="nil"/>
              <w:left w:val="nil"/>
              <w:bottom w:val="nil"/>
              <w:right w:val="nil"/>
            </w:tcBorders>
            <w:noWrap/>
            <w:tcMar>
              <w:top w:w="60" w:type="dxa"/>
              <w:left w:w="180" w:type="dxa"/>
              <w:bottom w:w="60" w:type="dxa"/>
              <w:right w:w="180" w:type="dxa"/>
            </w:tcMar>
            <w:vAlign w:val="center"/>
            <w:hideMark/>
          </w:tcPr>
          <w:p w14:paraId="274C5312"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2 (0.7%)</w:t>
            </w:r>
          </w:p>
        </w:tc>
      </w:tr>
      <w:tr w:rsidR="009F0335" w:rsidRPr="005B4E81" w14:paraId="77133D31" w14:textId="77777777" w:rsidTr="009F0335">
        <w:trPr>
          <w:trHeight w:val="20"/>
          <w:jc w:val="center"/>
        </w:trPr>
        <w:tc>
          <w:tcPr>
            <w:tcW w:w="5000" w:type="pct"/>
            <w:gridSpan w:val="2"/>
            <w:tcBorders>
              <w:top w:val="nil"/>
              <w:left w:val="nil"/>
              <w:bottom w:val="nil"/>
              <w:right w:val="nil"/>
            </w:tcBorders>
            <w:shd w:val="clear" w:color="auto" w:fill="D9D9DB" w:themeFill="text2" w:themeFillTint="33"/>
            <w:noWrap/>
            <w:tcMar>
              <w:top w:w="60" w:type="dxa"/>
              <w:left w:w="60" w:type="dxa"/>
              <w:bottom w:w="60" w:type="dxa"/>
              <w:right w:w="180" w:type="dxa"/>
            </w:tcMar>
            <w:vAlign w:val="center"/>
            <w:hideMark/>
          </w:tcPr>
          <w:p w14:paraId="7D7B1CF7" w14:textId="2C19D485" w:rsidR="009F0335" w:rsidRPr="009F0335" w:rsidRDefault="009F0335" w:rsidP="007A342C">
            <w:pPr>
              <w:widowControl w:val="0"/>
              <w:spacing w:after="0" w:line="240" w:lineRule="auto"/>
              <w:rPr>
                <w:rFonts w:eastAsia="Times New Roman" w:cstheme="minorHAnsi"/>
                <w:b/>
                <w:bCs/>
              </w:rPr>
            </w:pPr>
            <w:r w:rsidRPr="009F0335">
              <w:rPr>
                <w:rFonts w:eastAsia="Times New Roman" w:cstheme="minorHAnsi"/>
                <w:b/>
                <w:bCs/>
              </w:rPr>
              <w:t>Number of amikacin courses 30 days prior stool sampling</w:t>
            </w:r>
          </w:p>
        </w:tc>
      </w:tr>
      <w:tr w:rsidR="00963C07" w:rsidRPr="005B4E81" w14:paraId="24C33708"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381F7E9B"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Never</w:t>
            </w:r>
          </w:p>
        </w:tc>
        <w:tc>
          <w:tcPr>
            <w:tcW w:w="1298" w:type="pct"/>
            <w:tcBorders>
              <w:top w:val="nil"/>
              <w:left w:val="nil"/>
              <w:bottom w:val="nil"/>
              <w:right w:val="nil"/>
            </w:tcBorders>
            <w:noWrap/>
            <w:tcMar>
              <w:top w:w="60" w:type="dxa"/>
              <w:left w:w="180" w:type="dxa"/>
              <w:bottom w:w="60" w:type="dxa"/>
              <w:right w:w="180" w:type="dxa"/>
            </w:tcMar>
            <w:vAlign w:val="center"/>
            <w:hideMark/>
          </w:tcPr>
          <w:p w14:paraId="2B48D940"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298 (100%)</w:t>
            </w:r>
          </w:p>
        </w:tc>
      </w:tr>
      <w:tr w:rsidR="009F0335" w:rsidRPr="005B4E81" w14:paraId="5EC9994B" w14:textId="77777777" w:rsidTr="009F0335">
        <w:trPr>
          <w:trHeight w:val="20"/>
          <w:jc w:val="center"/>
        </w:trPr>
        <w:tc>
          <w:tcPr>
            <w:tcW w:w="5000" w:type="pct"/>
            <w:gridSpan w:val="2"/>
            <w:tcBorders>
              <w:top w:val="nil"/>
              <w:left w:val="nil"/>
              <w:bottom w:val="nil"/>
              <w:right w:val="nil"/>
            </w:tcBorders>
            <w:shd w:val="clear" w:color="auto" w:fill="D9D9DB" w:themeFill="text2" w:themeFillTint="33"/>
            <w:noWrap/>
            <w:tcMar>
              <w:top w:w="60" w:type="dxa"/>
              <w:left w:w="60" w:type="dxa"/>
              <w:bottom w:w="60" w:type="dxa"/>
              <w:right w:w="180" w:type="dxa"/>
            </w:tcMar>
            <w:vAlign w:val="center"/>
            <w:hideMark/>
          </w:tcPr>
          <w:p w14:paraId="06C56BEA" w14:textId="3433ECB5" w:rsidR="009F0335" w:rsidRPr="009F0335" w:rsidRDefault="009F0335" w:rsidP="009F0335">
            <w:pPr>
              <w:widowControl w:val="0"/>
              <w:spacing w:after="0" w:line="240" w:lineRule="auto"/>
              <w:jc w:val="both"/>
              <w:rPr>
                <w:rFonts w:eastAsia="Times New Roman" w:cstheme="minorHAnsi"/>
                <w:b/>
                <w:bCs/>
              </w:rPr>
            </w:pPr>
            <w:r w:rsidRPr="009F0335">
              <w:rPr>
                <w:rFonts w:eastAsia="Times New Roman" w:cstheme="minorHAnsi"/>
                <w:b/>
                <w:bCs/>
              </w:rPr>
              <w:t>Number of clarithromycin courses 30 days prior stool sampling</w:t>
            </w:r>
          </w:p>
        </w:tc>
      </w:tr>
      <w:tr w:rsidR="00963C07" w:rsidRPr="005B4E81" w14:paraId="067FB186"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770AAF4E"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Never</w:t>
            </w:r>
          </w:p>
        </w:tc>
        <w:tc>
          <w:tcPr>
            <w:tcW w:w="1298" w:type="pct"/>
            <w:tcBorders>
              <w:top w:val="nil"/>
              <w:left w:val="nil"/>
              <w:bottom w:val="nil"/>
              <w:right w:val="nil"/>
            </w:tcBorders>
            <w:noWrap/>
            <w:tcMar>
              <w:top w:w="60" w:type="dxa"/>
              <w:left w:w="180" w:type="dxa"/>
              <w:bottom w:w="60" w:type="dxa"/>
              <w:right w:w="180" w:type="dxa"/>
            </w:tcMar>
            <w:vAlign w:val="center"/>
            <w:hideMark/>
          </w:tcPr>
          <w:p w14:paraId="6FF4341A"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297 (99.7%)</w:t>
            </w:r>
          </w:p>
        </w:tc>
      </w:tr>
      <w:tr w:rsidR="00963C07" w:rsidRPr="005B4E81" w14:paraId="10516472"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6BCA20B1"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At least once</w:t>
            </w:r>
          </w:p>
        </w:tc>
        <w:tc>
          <w:tcPr>
            <w:tcW w:w="1298" w:type="pct"/>
            <w:tcBorders>
              <w:top w:val="nil"/>
              <w:left w:val="nil"/>
              <w:bottom w:val="nil"/>
              <w:right w:val="nil"/>
            </w:tcBorders>
            <w:noWrap/>
            <w:tcMar>
              <w:top w:w="60" w:type="dxa"/>
              <w:left w:w="180" w:type="dxa"/>
              <w:bottom w:w="60" w:type="dxa"/>
              <w:right w:w="180" w:type="dxa"/>
            </w:tcMar>
            <w:vAlign w:val="center"/>
            <w:hideMark/>
          </w:tcPr>
          <w:p w14:paraId="44551D49"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1 (0.3%)</w:t>
            </w:r>
          </w:p>
        </w:tc>
      </w:tr>
      <w:tr w:rsidR="009F0335" w:rsidRPr="005B4E81" w14:paraId="25AF2AA1" w14:textId="77777777" w:rsidTr="009F0335">
        <w:trPr>
          <w:trHeight w:val="20"/>
          <w:jc w:val="center"/>
        </w:trPr>
        <w:tc>
          <w:tcPr>
            <w:tcW w:w="5000" w:type="pct"/>
            <w:gridSpan w:val="2"/>
            <w:tcBorders>
              <w:top w:val="nil"/>
              <w:left w:val="nil"/>
              <w:bottom w:val="nil"/>
              <w:right w:val="nil"/>
            </w:tcBorders>
            <w:shd w:val="clear" w:color="auto" w:fill="D9D9DB" w:themeFill="text2" w:themeFillTint="33"/>
            <w:noWrap/>
            <w:tcMar>
              <w:top w:w="60" w:type="dxa"/>
              <w:left w:w="60" w:type="dxa"/>
              <w:bottom w:w="60" w:type="dxa"/>
              <w:right w:w="180" w:type="dxa"/>
            </w:tcMar>
            <w:vAlign w:val="center"/>
            <w:hideMark/>
          </w:tcPr>
          <w:p w14:paraId="64943B2D" w14:textId="1B19B457" w:rsidR="009F0335" w:rsidRPr="009F0335" w:rsidRDefault="009F0335" w:rsidP="007A342C">
            <w:pPr>
              <w:widowControl w:val="0"/>
              <w:spacing w:after="0" w:line="240" w:lineRule="auto"/>
              <w:rPr>
                <w:rFonts w:eastAsia="Times New Roman" w:cstheme="minorHAnsi"/>
                <w:b/>
                <w:bCs/>
              </w:rPr>
            </w:pPr>
            <w:r w:rsidRPr="009F0335">
              <w:rPr>
                <w:rFonts w:eastAsia="Times New Roman" w:cstheme="minorHAnsi"/>
                <w:b/>
                <w:bCs/>
              </w:rPr>
              <w:t>Number of dicloxacillin courses 30 days prior stool sampling</w:t>
            </w:r>
          </w:p>
        </w:tc>
      </w:tr>
      <w:tr w:rsidR="00963C07" w:rsidRPr="005B4E81" w14:paraId="14C60F73" w14:textId="77777777" w:rsidTr="00643199">
        <w:trPr>
          <w:trHeight w:val="20"/>
          <w:jc w:val="center"/>
        </w:trPr>
        <w:tc>
          <w:tcPr>
            <w:tcW w:w="3702" w:type="pct"/>
            <w:tcBorders>
              <w:top w:val="nil"/>
              <w:left w:val="nil"/>
              <w:bottom w:val="nil"/>
              <w:right w:val="nil"/>
            </w:tcBorders>
            <w:noWrap/>
            <w:tcMar>
              <w:top w:w="60" w:type="dxa"/>
              <w:left w:w="300" w:type="dxa"/>
              <w:bottom w:w="60" w:type="dxa"/>
              <w:right w:w="180" w:type="dxa"/>
            </w:tcMar>
            <w:vAlign w:val="center"/>
            <w:hideMark/>
          </w:tcPr>
          <w:p w14:paraId="4C0330F0"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Never</w:t>
            </w:r>
          </w:p>
        </w:tc>
        <w:tc>
          <w:tcPr>
            <w:tcW w:w="1298" w:type="pct"/>
            <w:tcBorders>
              <w:top w:val="nil"/>
              <w:left w:val="nil"/>
              <w:bottom w:val="nil"/>
              <w:right w:val="nil"/>
            </w:tcBorders>
            <w:noWrap/>
            <w:tcMar>
              <w:top w:w="60" w:type="dxa"/>
              <w:left w:w="180" w:type="dxa"/>
              <w:bottom w:w="60" w:type="dxa"/>
              <w:right w:w="180" w:type="dxa"/>
            </w:tcMar>
            <w:vAlign w:val="center"/>
            <w:hideMark/>
          </w:tcPr>
          <w:p w14:paraId="317947D9" w14:textId="77777777"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298 (100%)</w:t>
            </w:r>
          </w:p>
        </w:tc>
      </w:tr>
      <w:tr w:rsidR="009F0335" w:rsidRPr="005B4E81" w14:paraId="7508C4FD" w14:textId="77777777" w:rsidTr="009F0335">
        <w:trPr>
          <w:trHeight w:val="20"/>
          <w:jc w:val="center"/>
        </w:trPr>
        <w:tc>
          <w:tcPr>
            <w:tcW w:w="5000" w:type="pct"/>
            <w:gridSpan w:val="2"/>
            <w:tcBorders>
              <w:top w:val="nil"/>
              <w:left w:val="nil"/>
              <w:bottom w:val="nil"/>
              <w:right w:val="nil"/>
            </w:tcBorders>
            <w:shd w:val="clear" w:color="auto" w:fill="D9D9DB" w:themeFill="text2" w:themeFillTint="33"/>
            <w:noWrap/>
            <w:tcMar>
              <w:top w:w="60" w:type="dxa"/>
              <w:left w:w="60" w:type="dxa"/>
              <w:bottom w:w="60" w:type="dxa"/>
              <w:right w:w="180" w:type="dxa"/>
            </w:tcMar>
            <w:vAlign w:val="center"/>
            <w:hideMark/>
          </w:tcPr>
          <w:p w14:paraId="213E7B31" w14:textId="0180C4DE" w:rsidR="009F0335" w:rsidRPr="009F0335" w:rsidRDefault="009F0335" w:rsidP="007A342C">
            <w:pPr>
              <w:widowControl w:val="0"/>
              <w:spacing w:after="0" w:line="240" w:lineRule="auto"/>
              <w:rPr>
                <w:rFonts w:eastAsia="Times New Roman" w:cstheme="minorHAnsi"/>
                <w:b/>
                <w:bCs/>
              </w:rPr>
            </w:pPr>
            <w:r w:rsidRPr="009F0335">
              <w:rPr>
                <w:rFonts w:eastAsia="Times New Roman" w:cstheme="minorHAnsi"/>
                <w:b/>
                <w:bCs/>
              </w:rPr>
              <w:t>Number of cefuroxime courses 30 days prior stool sampling</w:t>
            </w:r>
          </w:p>
        </w:tc>
      </w:tr>
      <w:tr w:rsidR="00963C07" w:rsidRPr="005B4E81" w14:paraId="250903EE" w14:textId="77777777" w:rsidTr="00643199">
        <w:trPr>
          <w:trHeight w:val="20"/>
          <w:jc w:val="center"/>
        </w:trPr>
        <w:tc>
          <w:tcPr>
            <w:tcW w:w="3702" w:type="pct"/>
            <w:tcBorders>
              <w:top w:val="nil"/>
              <w:left w:val="nil"/>
              <w:bottom w:val="single" w:sz="18" w:space="0" w:color="000000"/>
              <w:right w:val="nil"/>
            </w:tcBorders>
            <w:noWrap/>
            <w:tcMar>
              <w:top w:w="60" w:type="dxa"/>
              <w:left w:w="300" w:type="dxa"/>
              <w:bottom w:w="60" w:type="dxa"/>
              <w:right w:w="180" w:type="dxa"/>
            </w:tcMar>
            <w:vAlign w:val="center"/>
            <w:hideMark/>
          </w:tcPr>
          <w:p w14:paraId="6C7A14F8" w14:textId="77777777" w:rsidR="007E3088" w:rsidRPr="009F0335" w:rsidRDefault="007E3088" w:rsidP="007A342C">
            <w:pPr>
              <w:widowControl w:val="0"/>
              <w:spacing w:after="0" w:line="240" w:lineRule="auto"/>
              <w:rPr>
                <w:rFonts w:eastAsia="Times New Roman" w:cstheme="minorHAnsi"/>
              </w:rPr>
            </w:pPr>
            <w:r w:rsidRPr="009F0335">
              <w:rPr>
                <w:rFonts w:eastAsia="Times New Roman" w:cstheme="minorHAnsi"/>
              </w:rPr>
              <w:t>Never</w:t>
            </w:r>
          </w:p>
        </w:tc>
        <w:tc>
          <w:tcPr>
            <w:tcW w:w="1298" w:type="pct"/>
            <w:tcBorders>
              <w:top w:val="nil"/>
              <w:left w:val="nil"/>
              <w:bottom w:val="single" w:sz="18" w:space="0" w:color="000000"/>
              <w:right w:val="nil"/>
            </w:tcBorders>
            <w:noWrap/>
            <w:tcMar>
              <w:top w:w="60" w:type="dxa"/>
              <w:left w:w="180" w:type="dxa"/>
              <w:bottom w:w="60" w:type="dxa"/>
              <w:right w:w="180" w:type="dxa"/>
            </w:tcMar>
            <w:vAlign w:val="center"/>
            <w:hideMark/>
          </w:tcPr>
          <w:p w14:paraId="22836010" w14:textId="324B96AB" w:rsidR="007E3088" w:rsidRPr="009F0335" w:rsidRDefault="007E3088" w:rsidP="007A342C">
            <w:pPr>
              <w:widowControl w:val="0"/>
              <w:spacing w:after="0" w:line="240" w:lineRule="auto"/>
              <w:jc w:val="center"/>
              <w:rPr>
                <w:rFonts w:eastAsia="Times New Roman" w:cstheme="minorHAnsi"/>
              </w:rPr>
            </w:pPr>
            <w:r w:rsidRPr="009F0335">
              <w:rPr>
                <w:rFonts w:eastAsia="Times New Roman" w:cstheme="minorHAnsi"/>
              </w:rPr>
              <w:t>298 (100%)</w:t>
            </w:r>
          </w:p>
        </w:tc>
      </w:tr>
    </w:tbl>
    <w:p w14:paraId="67D47A46" w14:textId="77777777" w:rsidR="00996F42" w:rsidRDefault="00996F42" w:rsidP="007E3088">
      <w:pPr>
        <w:pStyle w:val="ListParagraph"/>
        <w:widowControl w:val="0"/>
        <w:spacing w:after="120"/>
        <w:ind w:left="0"/>
        <w:rPr>
          <w:rFonts w:cstheme="minorHAnsi"/>
          <w:b/>
          <w:bCs/>
        </w:rPr>
        <w:sectPr w:rsidR="00996F42" w:rsidSect="007B70C5">
          <w:footerReference w:type="even" r:id="rId11"/>
          <w:footerReference w:type="default" r:id="rId12"/>
          <w:type w:val="continuous"/>
          <w:pgSz w:w="12240" w:h="15840"/>
          <w:pgMar w:top="1440" w:right="1440" w:bottom="1440" w:left="1440" w:header="720" w:footer="720" w:gutter="0"/>
          <w:cols w:space="720"/>
          <w:docGrid w:linePitch="360"/>
        </w:sectPr>
      </w:pPr>
    </w:p>
    <w:p w14:paraId="2530A674" w14:textId="176181D6" w:rsidR="007E3088" w:rsidRDefault="007E3088" w:rsidP="007E3088">
      <w:pPr>
        <w:pStyle w:val="ListParagraph"/>
        <w:widowControl w:val="0"/>
        <w:spacing w:after="120"/>
        <w:ind w:left="0"/>
        <w:rPr>
          <w:rFonts w:cstheme="minorHAnsi"/>
          <w:b/>
          <w:bCs/>
        </w:rPr>
      </w:pPr>
      <w:r w:rsidRPr="00963C07">
        <w:rPr>
          <w:rFonts w:cstheme="minorHAnsi"/>
          <w:b/>
          <w:bCs/>
        </w:rPr>
        <w:lastRenderedPageBreak/>
        <w:t xml:space="preserve">Table </w:t>
      </w:r>
      <w:r w:rsidR="001976D1">
        <w:rPr>
          <w:rFonts w:cstheme="minorHAnsi"/>
          <w:b/>
          <w:bCs/>
        </w:rPr>
        <w:t>S</w:t>
      </w:r>
      <w:r w:rsidRPr="00963C07">
        <w:rPr>
          <w:rFonts w:cstheme="minorHAnsi"/>
          <w:b/>
          <w:bCs/>
        </w:rPr>
        <w:t xml:space="preserve">2.  </w:t>
      </w:r>
      <w:r w:rsidRPr="00963C07">
        <w:rPr>
          <w:rFonts w:cstheme="minorHAnsi"/>
          <w:b/>
          <w:bCs/>
          <w:bdr w:val="none" w:sz="0" w:space="0" w:color="auto" w:frame="1"/>
        </w:rPr>
        <w:t xml:space="preserve">Summary of </w:t>
      </w:r>
      <w:r w:rsidR="00FD34EF">
        <w:rPr>
          <w:rFonts w:cstheme="minorHAnsi"/>
          <w:b/>
          <w:bCs/>
          <w:bdr w:val="none" w:sz="0" w:space="0" w:color="auto" w:frame="1"/>
        </w:rPr>
        <w:t xml:space="preserve">recent </w:t>
      </w:r>
      <w:r w:rsidRPr="00963C07">
        <w:rPr>
          <w:rFonts w:cstheme="minorHAnsi"/>
          <w:b/>
          <w:bCs/>
          <w:bdr w:val="none" w:sz="0" w:space="0" w:color="auto" w:frame="1"/>
        </w:rPr>
        <w:t>a</w:t>
      </w:r>
      <w:r w:rsidRPr="00963C07">
        <w:rPr>
          <w:rFonts w:cstheme="minorHAnsi"/>
          <w:b/>
          <w:bCs/>
        </w:rPr>
        <w:t>moxicillin, azithromycin, cefalexin, and sulfa-trimethoprim use</w:t>
      </w:r>
      <w:r w:rsidR="00FD34EF">
        <w:rPr>
          <w:rFonts w:cstheme="minorHAnsi"/>
          <w:b/>
          <w:bCs/>
        </w:rPr>
        <w:t xml:space="preserve"> (past 30 days)</w:t>
      </w:r>
      <w:r w:rsidRPr="00963C07">
        <w:rPr>
          <w:rFonts w:cstheme="minorHAnsi"/>
          <w:b/>
          <w:bCs/>
        </w:rPr>
        <w:t xml:space="preserve"> among 54 Peruvian children aged 3-16 months</w:t>
      </w:r>
      <w:r w:rsidR="003D5DE8">
        <w:rPr>
          <w:rFonts w:cstheme="minorHAnsi"/>
          <w:b/>
          <w:bCs/>
        </w:rPr>
        <w:t xml:space="preserve"> (</w:t>
      </w:r>
      <w:r w:rsidRPr="00963C07">
        <w:rPr>
          <w:rFonts w:cstheme="minorHAnsi"/>
          <w:b/>
          <w:bCs/>
        </w:rPr>
        <w:t>2016-2019), stratified by child sex, maternal education level, delivery mode</w:t>
      </w:r>
      <w:r w:rsidR="00D91120">
        <w:rPr>
          <w:rFonts w:cstheme="minorHAnsi"/>
          <w:b/>
          <w:bCs/>
        </w:rPr>
        <w:t>, toilet type and water source</w:t>
      </w:r>
      <w:r w:rsidRPr="00963C07">
        <w:rPr>
          <w:rFonts w:cstheme="minorHAnsi"/>
          <w:b/>
          <w:bCs/>
        </w:rPr>
        <w:t>.</w:t>
      </w:r>
    </w:p>
    <w:p w14:paraId="6926BFEE" w14:textId="77777777" w:rsidR="00BE45A4" w:rsidRPr="00963C07" w:rsidRDefault="00BE45A4" w:rsidP="007E3088">
      <w:pPr>
        <w:pStyle w:val="ListParagraph"/>
        <w:widowControl w:val="0"/>
        <w:spacing w:after="120"/>
        <w:ind w:left="0"/>
        <w:rPr>
          <w:rFonts w:cstheme="minorHAnsi"/>
          <w:b/>
          <w:bCs/>
        </w:rPr>
      </w:pPr>
    </w:p>
    <w:p w14:paraId="646C1082" w14:textId="57FF3BD5" w:rsidR="007E3088" w:rsidRPr="00963C07" w:rsidRDefault="007E3088" w:rsidP="00BC1489">
      <w:pPr>
        <w:pStyle w:val="ListParagraph"/>
        <w:widowControl w:val="0"/>
        <w:spacing w:line="240" w:lineRule="auto"/>
        <w:ind w:left="0"/>
        <w:contextualSpacing w:val="0"/>
        <w:rPr>
          <w:rFonts w:cstheme="minorHAnsi"/>
          <w:b/>
          <w:bCs/>
          <w:bdr w:val="none" w:sz="0" w:space="0" w:color="auto" w:frame="1"/>
        </w:rPr>
      </w:pPr>
      <w:r w:rsidRPr="00963C07">
        <w:rPr>
          <w:rFonts w:cstheme="minorHAnsi"/>
          <w:i/>
          <w:iCs/>
        </w:rPr>
        <w:t xml:space="preserve">Note: </w:t>
      </w:r>
      <w:r w:rsidR="00BE45A4">
        <w:rPr>
          <w:rFonts w:cstheme="minorHAnsi"/>
          <w:i/>
          <w:iCs/>
        </w:rPr>
        <w:t>*</w:t>
      </w:r>
      <w:r w:rsidRPr="00963C07">
        <w:rPr>
          <w:rFonts w:cstheme="minorHAnsi"/>
          <w:i/>
          <w:iCs/>
        </w:rPr>
        <w:t>Delivery mode was not reported for one child</w:t>
      </w:r>
    </w:p>
    <w:tbl>
      <w:tblPr>
        <w:tblStyle w:val="GridTable6Colorful"/>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990"/>
        <w:gridCol w:w="990"/>
        <w:gridCol w:w="1080"/>
        <w:gridCol w:w="1080"/>
        <w:gridCol w:w="1170"/>
        <w:gridCol w:w="1080"/>
        <w:gridCol w:w="990"/>
        <w:gridCol w:w="990"/>
        <w:gridCol w:w="1080"/>
        <w:gridCol w:w="1200"/>
        <w:gridCol w:w="1140"/>
      </w:tblGrid>
      <w:tr w:rsidR="005831FA" w:rsidRPr="007B1C4F" w14:paraId="231D6952" w14:textId="5C532F42" w:rsidTr="0003652C">
        <w:trPr>
          <w:cnfStyle w:val="100000000000" w:firstRow="1" w:lastRow="0" w:firstColumn="0" w:lastColumn="0" w:oddVBand="0" w:evenVBand="0" w:oddHBand="0"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170" w:type="dxa"/>
            <w:tcBorders>
              <w:top w:val="single" w:sz="12" w:space="0" w:color="auto"/>
              <w:bottom w:val="single" w:sz="4" w:space="0" w:color="auto"/>
            </w:tcBorders>
            <w:noWrap/>
            <w:vAlign w:val="center"/>
            <w:hideMark/>
          </w:tcPr>
          <w:p w14:paraId="20C2333B" w14:textId="77777777" w:rsidR="00256A55" w:rsidRPr="007B1C4F" w:rsidRDefault="00256A55" w:rsidP="001220C9">
            <w:pPr>
              <w:jc w:val="center"/>
              <w:rPr>
                <w:rFonts w:cstheme="minorHAnsi"/>
                <w:color w:val="auto"/>
                <w:sz w:val="20"/>
                <w:szCs w:val="20"/>
              </w:rPr>
            </w:pPr>
          </w:p>
        </w:tc>
        <w:tc>
          <w:tcPr>
            <w:tcW w:w="1980" w:type="dxa"/>
            <w:gridSpan w:val="2"/>
            <w:tcBorders>
              <w:top w:val="single" w:sz="12" w:space="0" w:color="auto"/>
              <w:bottom w:val="single" w:sz="6" w:space="0" w:color="auto"/>
            </w:tcBorders>
            <w:vAlign w:val="center"/>
            <w:hideMark/>
          </w:tcPr>
          <w:p w14:paraId="55341667" w14:textId="77777777" w:rsidR="00256A55" w:rsidRPr="007B1C4F" w:rsidRDefault="00256A55" w:rsidP="000D3480">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Child Sex</w:t>
            </w:r>
          </w:p>
        </w:tc>
        <w:tc>
          <w:tcPr>
            <w:tcW w:w="2160" w:type="dxa"/>
            <w:gridSpan w:val="2"/>
            <w:tcBorders>
              <w:top w:val="single" w:sz="12" w:space="0" w:color="auto"/>
              <w:bottom w:val="single" w:sz="6" w:space="0" w:color="auto"/>
            </w:tcBorders>
            <w:vAlign w:val="center"/>
            <w:hideMark/>
          </w:tcPr>
          <w:p w14:paraId="4A4C618E" w14:textId="77777777" w:rsidR="00256A55" w:rsidRPr="007B1C4F" w:rsidRDefault="00256A55" w:rsidP="000D3480">
            <w:pPr>
              <w:spacing w:line="259"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Maternal Education</w:t>
            </w:r>
          </w:p>
        </w:tc>
        <w:tc>
          <w:tcPr>
            <w:tcW w:w="2250" w:type="dxa"/>
            <w:gridSpan w:val="2"/>
            <w:tcBorders>
              <w:top w:val="single" w:sz="12" w:space="0" w:color="auto"/>
              <w:bottom w:val="single" w:sz="6" w:space="0" w:color="auto"/>
            </w:tcBorders>
            <w:vAlign w:val="center"/>
            <w:hideMark/>
          </w:tcPr>
          <w:p w14:paraId="6F477341" w14:textId="77777777" w:rsidR="00256A55" w:rsidRPr="007B1C4F" w:rsidRDefault="00256A55" w:rsidP="000D3480">
            <w:pPr>
              <w:spacing w:line="259"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Delivery Mode*</w:t>
            </w:r>
          </w:p>
        </w:tc>
        <w:tc>
          <w:tcPr>
            <w:tcW w:w="1980" w:type="dxa"/>
            <w:gridSpan w:val="2"/>
            <w:tcBorders>
              <w:top w:val="single" w:sz="12" w:space="0" w:color="auto"/>
              <w:bottom w:val="single" w:sz="6" w:space="0" w:color="auto"/>
            </w:tcBorders>
            <w:vAlign w:val="center"/>
          </w:tcPr>
          <w:p w14:paraId="0F070C85" w14:textId="0B1865E5" w:rsidR="00256A55" w:rsidRPr="007B1C4F" w:rsidRDefault="00256A55" w:rsidP="000D3480">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7B1C4F">
              <w:rPr>
                <w:rFonts w:cstheme="minorHAnsi"/>
                <w:sz w:val="20"/>
                <w:szCs w:val="20"/>
              </w:rPr>
              <w:t>Toilet Type</w:t>
            </w:r>
          </w:p>
        </w:tc>
        <w:tc>
          <w:tcPr>
            <w:tcW w:w="3420" w:type="dxa"/>
            <w:gridSpan w:val="3"/>
            <w:tcBorders>
              <w:top w:val="single" w:sz="12" w:space="0" w:color="auto"/>
              <w:bottom w:val="single" w:sz="6" w:space="0" w:color="auto"/>
            </w:tcBorders>
            <w:vAlign w:val="center"/>
          </w:tcPr>
          <w:p w14:paraId="7E48E544" w14:textId="4AC8ED6A" w:rsidR="00256A55" w:rsidRPr="007B1C4F" w:rsidRDefault="000D3480" w:rsidP="000D3480">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7B1C4F">
              <w:rPr>
                <w:rFonts w:cstheme="minorHAnsi"/>
                <w:sz w:val="20"/>
                <w:szCs w:val="20"/>
              </w:rPr>
              <w:t>Household Water Source</w:t>
            </w:r>
          </w:p>
        </w:tc>
      </w:tr>
      <w:tr w:rsidR="0003652C" w:rsidRPr="007B1C4F" w14:paraId="7A27340F" w14:textId="1D63FEE9" w:rsidTr="0003652C">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auto"/>
              <w:bottom w:val="single" w:sz="6" w:space="0" w:color="auto"/>
            </w:tcBorders>
            <w:shd w:val="clear" w:color="auto" w:fill="auto"/>
            <w:noWrap/>
            <w:vAlign w:val="center"/>
            <w:hideMark/>
          </w:tcPr>
          <w:p w14:paraId="3A5E2710" w14:textId="77777777" w:rsidR="00256A55" w:rsidRPr="007B1C4F" w:rsidRDefault="00256A55" w:rsidP="001220C9">
            <w:pPr>
              <w:jc w:val="center"/>
              <w:rPr>
                <w:rFonts w:cstheme="minorHAnsi"/>
                <w:color w:val="auto"/>
                <w:sz w:val="20"/>
                <w:szCs w:val="20"/>
              </w:rPr>
            </w:pPr>
          </w:p>
        </w:tc>
        <w:tc>
          <w:tcPr>
            <w:tcW w:w="990" w:type="dxa"/>
            <w:tcBorders>
              <w:top w:val="single" w:sz="6" w:space="0" w:color="auto"/>
              <w:bottom w:val="single" w:sz="6" w:space="0" w:color="auto"/>
            </w:tcBorders>
            <w:shd w:val="clear" w:color="auto" w:fill="auto"/>
            <w:vAlign w:val="center"/>
            <w:hideMark/>
          </w:tcPr>
          <w:p w14:paraId="490D5419" w14:textId="77777777" w:rsidR="00256A55" w:rsidRPr="007B1C4F" w:rsidRDefault="00256A55" w:rsidP="001220C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Female</w:t>
            </w:r>
          </w:p>
        </w:tc>
        <w:tc>
          <w:tcPr>
            <w:tcW w:w="990" w:type="dxa"/>
            <w:tcBorders>
              <w:top w:val="single" w:sz="6" w:space="0" w:color="auto"/>
              <w:bottom w:val="single" w:sz="6" w:space="0" w:color="auto"/>
            </w:tcBorders>
            <w:shd w:val="clear" w:color="auto" w:fill="auto"/>
            <w:vAlign w:val="center"/>
            <w:hideMark/>
          </w:tcPr>
          <w:p w14:paraId="1F602145" w14:textId="77777777" w:rsidR="00256A55" w:rsidRPr="007B1C4F" w:rsidRDefault="00256A55" w:rsidP="001220C9">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Male</w:t>
            </w:r>
          </w:p>
        </w:tc>
        <w:tc>
          <w:tcPr>
            <w:tcW w:w="1080" w:type="dxa"/>
            <w:tcBorders>
              <w:top w:val="single" w:sz="6" w:space="0" w:color="auto"/>
              <w:bottom w:val="single" w:sz="6" w:space="0" w:color="auto"/>
            </w:tcBorders>
            <w:shd w:val="clear" w:color="auto" w:fill="auto"/>
            <w:vAlign w:val="center"/>
            <w:hideMark/>
          </w:tcPr>
          <w:p w14:paraId="45E913E8" w14:textId="77777777" w:rsidR="00256A55" w:rsidRPr="007B1C4F" w:rsidRDefault="00256A55" w:rsidP="001220C9">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At least high school</w:t>
            </w:r>
          </w:p>
        </w:tc>
        <w:tc>
          <w:tcPr>
            <w:tcW w:w="1080" w:type="dxa"/>
            <w:tcBorders>
              <w:top w:val="single" w:sz="6" w:space="0" w:color="auto"/>
              <w:bottom w:val="single" w:sz="6" w:space="0" w:color="auto"/>
            </w:tcBorders>
            <w:shd w:val="clear" w:color="auto" w:fill="auto"/>
            <w:vAlign w:val="center"/>
            <w:hideMark/>
          </w:tcPr>
          <w:p w14:paraId="19AD7BD5" w14:textId="77777777" w:rsidR="00256A55" w:rsidRPr="007B1C4F" w:rsidRDefault="00256A55" w:rsidP="001220C9">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Less than high school</w:t>
            </w:r>
          </w:p>
        </w:tc>
        <w:tc>
          <w:tcPr>
            <w:tcW w:w="1170" w:type="dxa"/>
            <w:tcBorders>
              <w:top w:val="single" w:sz="6" w:space="0" w:color="auto"/>
              <w:bottom w:val="single" w:sz="6" w:space="0" w:color="auto"/>
            </w:tcBorders>
            <w:shd w:val="clear" w:color="auto" w:fill="auto"/>
            <w:vAlign w:val="center"/>
            <w:hideMark/>
          </w:tcPr>
          <w:p w14:paraId="2F7457F9" w14:textId="77777777" w:rsidR="00256A55" w:rsidRPr="007B1C4F" w:rsidRDefault="00256A55" w:rsidP="001220C9">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C-section</w:t>
            </w:r>
          </w:p>
        </w:tc>
        <w:tc>
          <w:tcPr>
            <w:tcW w:w="1080" w:type="dxa"/>
            <w:tcBorders>
              <w:top w:val="single" w:sz="6" w:space="0" w:color="auto"/>
              <w:bottom w:val="single" w:sz="6" w:space="0" w:color="auto"/>
            </w:tcBorders>
            <w:shd w:val="clear" w:color="auto" w:fill="auto"/>
            <w:vAlign w:val="center"/>
            <w:hideMark/>
          </w:tcPr>
          <w:p w14:paraId="1D5FAAC6" w14:textId="77777777" w:rsidR="00256A55" w:rsidRPr="007B1C4F" w:rsidRDefault="00256A55" w:rsidP="001220C9">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Vaginal birth</w:t>
            </w:r>
          </w:p>
        </w:tc>
        <w:tc>
          <w:tcPr>
            <w:tcW w:w="990" w:type="dxa"/>
            <w:tcBorders>
              <w:top w:val="single" w:sz="6" w:space="0" w:color="auto"/>
              <w:bottom w:val="single" w:sz="6" w:space="0" w:color="auto"/>
            </w:tcBorders>
            <w:shd w:val="clear" w:color="auto" w:fill="auto"/>
            <w:vAlign w:val="center"/>
          </w:tcPr>
          <w:p w14:paraId="34C846C6" w14:textId="4D4C8605" w:rsidR="00256A55" w:rsidRPr="007B1C4F" w:rsidRDefault="00256A55"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1C4F">
              <w:rPr>
                <w:rFonts w:cstheme="minorHAnsi"/>
                <w:sz w:val="20"/>
                <w:szCs w:val="20"/>
              </w:rPr>
              <w:t>Pit Latrine</w:t>
            </w:r>
          </w:p>
        </w:tc>
        <w:tc>
          <w:tcPr>
            <w:tcW w:w="990" w:type="dxa"/>
            <w:tcBorders>
              <w:top w:val="single" w:sz="6" w:space="0" w:color="auto"/>
              <w:bottom w:val="single" w:sz="6" w:space="0" w:color="auto"/>
            </w:tcBorders>
            <w:shd w:val="clear" w:color="auto" w:fill="auto"/>
            <w:vAlign w:val="center"/>
          </w:tcPr>
          <w:p w14:paraId="4F648C6F" w14:textId="1C0F7C0B" w:rsidR="00256A55" w:rsidRPr="007B1C4F" w:rsidRDefault="00256A55"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1C4F">
              <w:rPr>
                <w:rFonts w:cstheme="minorHAnsi"/>
                <w:sz w:val="20"/>
                <w:szCs w:val="20"/>
              </w:rPr>
              <w:t>Indoor flush toilet</w:t>
            </w:r>
          </w:p>
        </w:tc>
        <w:tc>
          <w:tcPr>
            <w:tcW w:w="1080" w:type="dxa"/>
            <w:tcBorders>
              <w:top w:val="single" w:sz="6" w:space="0" w:color="auto"/>
              <w:bottom w:val="single" w:sz="6" w:space="0" w:color="auto"/>
            </w:tcBorders>
            <w:shd w:val="clear" w:color="auto" w:fill="auto"/>
            <w:vAlign w:val="center"/>
          </w:tcPr>
          <w:p w14:paraId="4B914F0E" w14:textId="5B8B3E87" w:rsidR="00256A55" w:rsidRPr="007B1C4F" w:rsidRDefault="0003652C"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Public shared tap</w:t>
            </w:r>
          </w:p>
        </w:tc>
        <w:tc>
          <w:tcPr>
            <w:tcW w:w="1200" w:type="dxa"/>
            <w:tcBorders>
              <w:top w:val="single" w:sz="6" w:space="0" w:color="auto"/>
              <w:bottom w:val="single" w:sz="6" w:space="0" w:color="auto"/>
            </w:tcBorders>
            <w:shd w:val="clear" w:color="auto" w:fill="auto"/>
            <w:vAlign w:val="center"/>
          </w:tcPr>
          <w:p w14:paraId="05FBD998" w14:textId="30673B29" w:rsidR="00256A55" w:rsidRPr="007B1C4F" w:rsidRDefault="0003652C"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4hr indoor connection</w:t>
            </w:r>
          </w:p>
        </w:tc>
        <w:tc>
          <w:tcPr>
            <w:tcW w:w="1140" w:type="dxa"/>
            <w:tcBorders>
              <w:top w:val="single" w:sz="6" w:space="0" w:color="auto"/>
              <w:bottom w:val="single" w:sz="6" w:space="0" w:color="auto"/>
            </w:tcBorders>
            <w:shd w:val="clear" w:color="auto" w:fill="auto"/>
            <w:vAlign w:val="center"/>
          </w:tcPr>
          <w:p w14:paraId="2036F5F5" w14:textId="79F0038E" w:rsidR="00256A55" w:rsidRPr="007B1C4F" w:rsidRDefault="0003652C"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Other</w:t>
            </w:r>
          </w:p>
        </w:tc>
      </w:tr>
      <w:tr w:rsidR="0003652C" w:rsidRPr="007B1C4F" w14:paraId="276ECAA5" w14:textId="63F77889" w:rsidTr="0003652C">
        <w:trPr>
          <w:trHeight w:val="145"/>
        </w:trPr>
        <w:tc>
          <w:tcPr>
            <w:cnfStyle w:val="001000000000" w:firstRow="0" w:lastRow="0" w:firstColumn="1" w:lastColumn="0" w:oddVBand="0" w:evenVBand="0" w:oddHBand="0" w:evenHBand="0" w:firstRowFirstColumn="0" w:firstRowLastColumn="0" w:lastRowFirstColumn="0" w:lastRowLastColumn="0"/>
            <w:tcW w:w="1170" w:type="dxa"/>
            <w:tcBorders>
              <w:top w:val="single" w:sz="6" w:space="0" w:color="auto"/>
            </w:tcBorders>
            <w:noWrap/>
            <w:vAlign w:val="center"/>
            <w:hideMark/>
          </w:tcPr>
          <w:p w14:paraId="4D052440" w14:textId="77DBF7BC" w:rsidR="00256A55" w:rsidRPr="007B1C4F" w:rsidRDefault="00256A55" w:rsidP="001220C9">
            <w:pPr>
              <w:jc w:val="right"/>
              <w:rPr>
                <w:rFonts w:cstheme="minorHAnsi"/>
                <w:color w:val="auto"/>
                <w:sz w:val="20"/>
                <w:szCs w:val="20"/>
              </w:rPr>
            </w:pPr>
          </w:p>
        </w:tc>
        <w:tc>
          <w:tcPr>
            <w:tcW w:w="990" w:type="dxa"/>
            <w:tcBorders>
              <w:top w:val="single" w:sz="6" w:space="0" w:color="auto"/>
            </w:tcBorders>
            <w:vAlign w:val="center"/>
            <w:hideMark/>
          </w:tcPr>
          <w:p w14:paraId="594C8E61" w14:textId="5D40072E" w:rsidR="00256A55" w:rsidRPr="007B1C4F" w:rsidRDefault="00256A55" w:rsidP="001220C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N=164</w:t>
            </w:r>
          </w:p>
        </w:tc>
        <w:tc>
          <w:tcPr>
            <w:tcW w:w="990" w:type="dxa"/>
            <w:tcBorders>
              <w:top w:val="single" w:sz="6" w:space="0" w:color="auto"/>
            </w:tcBorders>
            <w:vAlign w:val="center"/>
            <w:hideMark/>
          </w:tcPr>
          <w:p w14:paraId="68FF04FD" w14:textId="17177F32" w:rsidR="00256A55" w:rsidRPr="007B1C4F" w:rsidRDefault="00256A55"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N=134</w:t>
            </w:r>
          </w:p>
        </w:tc>
        <w:tc>
          <w:tcPr>
            <w:tcW w:w="1080" w:type="dxa"/>
            <w:tcBorders>
              <w:top w:val="single" w:sz="6" w:space="0" w:color="auto"/>
            </w:tcBorders>
            <w:vAlign w:val="center"/>
            <w:hideMark/>
          </w:tcPr>
          <w:p w14:paraId="1A6F5161" w14:textId="7B7766C5" w:rsidR="00256A55" w:rsidRPr="007B1C4F" w:rsidRDefault="00256A55"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N=191</w:t>
            </w:r>
          </w:p>
        </w:tc>
        <w:tc>
          <w:tcPr>
            <w:tcW w:w="1080" w:type="dxa"/>
            <w:tcBorders>
              <w:top w:val="single" w:sz="6" w:space="0" w:color="auto"/>
            </w:tcBorders>
            <w:vAlign w:val="center"/>
            <w:hideMark/>
          </w:tcPr>
          <w:p w14:paraId="3B91A631" w14:textId="2EAE89F4" w:rsidR="00256A55" w:rsidRPr="007B1C4F" w:rsidRDefault="00256A55"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N=107</w:t>
            </w:r>
          </w:p>
        </w:tc>
        <w:tc>
          <w:tcPr>
            <w:tcW w:w="1170" w:type="dxa"/>
            <w:tcBorders>
              <w:top w:val="single" w:sz="6" w:space="0" w:color="auto"/>
            </w:tcBorders>
            <w:vAlign w:val="center"/>
            <w:hideMark/>
          </w:tcPr>
          <w:p w14:paraId="5DA1893B" w14:textId="78EF2F2D" w:rsidR="00256A55" w:rsidRPr="007B1C4F" w:rsidRDefault="00256A55"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N=78</w:t>
            </w:r>
          </w:p>
        </w:tc>
        <w:tc>
          <w:tcPr>
            <w:tcW w:w="1080" w:type="dxa"/>
            <w:tcBorders>
              <w:top w:val="single" w:sz="6" w:space="0" w:color="auto"/>
            </w:tcBorders>
            <w:vAlign w:val="center"/>
            <w:hideMark/>
          </w:tcPr>
          <w:p w14:paraId="191A77B3" w14:textId="0AF1D3E0" w:rsidR="00256A55" w:rsidRPr="007B1C4F" w:rsidRDefault="00256A55"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N=214</w:t>
            </w:r>
          </w:p>
        </w:tc>
        <w:tc>
          <w:tcPr>
            <w:tcW w:w="990" w:type="dxa"/>
            <w:tcBorders>
              <w:top w:val="single" w:sz="6" w:space="0" w:color="auto"/>
            </w:tcBorders>
            <w:vAlign w:val="center"/>
          </w:tcPr>
          <w:p w14:paraId="60738325" w14:textId="3FD19391" w:rsidR="00256A55" w:rsidRPr="007B1C4F" w:rsidRDefault="00256A55" w:rsidP="001220C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1C4F">
              <w:rPr>
                <w:rFonts w:cstheme="minorHAnsi"/>
                <w:sz w:val="20"/>
                <w:szCs w:val="20"/>
              </w:rPr>
              <w:t>N=</w:t>
            </w:r>
            <w:r w:rsidR="00A80E68" w:rsidRPr="007B1C4F">
              <w:rPr>
                <w:rFonts w:cstheme="minorHAnsi"/>
                <w:sz w:val="20"/>
                <w:szCs w:val="20"/>
              </w:rPr>
              <w:t>66</w:t>
            </w:r>
          </w:p>
        </w:tc>
        <w:tc>
          <w:tcPr>
            <w:tcW w:w="990" w:type="dxa"/>
            <w:tcBorders>
              <w:top w:val="single" w:sz="6" w:space="0" w:color="auto"/>
            </w:tcBorders>
            <w:vAlign w:val="center"/>
          </w:tcPr>
          <w:p w14:paraId="6C5813CB" w14:textId="7C1DF366" w:rsidR="00256A55" w:rsidRPr="007B1C4F" w:rsidRDefault="00256A55" w:rsidP="001220C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1C4F">
              <w:rPr>
                <w:rFonts w:cstheme="minorHAnsi"/>
                <w:sz w:val="20"/>
                <w:szCs w:val="20"/>
              </w:rPr>
              <w:t>N=</w:t>
            </w:r>
            <w:r w:rsidR="00A80E68" w:rsidRPr="007B1C4F">
              <w:rPr>
                <w:rFonts w:cstheme="minorHAnsi"/>
                <w:sz w:val="20"/>
                <w:szCs w:val="20"/>
              </w:rPr>
              <w:t>232</w:t>
            </w:r>
          </w:p>
        </w:tc>
        <w:tc>
          <w:tcPr>
            <w:tcW w:w="1080" w:type="dxa"/>
            <w:tcBorders>
              <w:top w:val="single" w:sz="6" w:space="0" w:color="auto"/>
            </w:tcBorders>
            <w:vAlign w:val="center"/>
          </w:tcPr>
          <w:p w14:paraId="49E826ED" w14:textId="36540425" w:rsidR="00256A55" w:rsidRPr="007B1C4F" w:rsidRDefault="0003652C" w:rsidP="001220C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w:t>
            </w:r>
            <w:r w:rsidR="00BD65C1">
              <w:rPr>
                <w:rFonts w:cstheme="minorHAnsi"/>
                <w:sz w:val="20"/>
                <w:szCs w:val="20"/>
              </w:rPr>
              <w:t>67</w:t>
            </w:r>
          </w:p>
        </w:tc>
        <w:tc>
          <w:tcPr>
            <w:tcW w:w="1200" w:type="dxa"/>
            <w:tcBorders>
              <w:top w:val="single" w:sz="6" w:space="0" w:color="auto"/>
            </w:tcBorders>
            <w:vAlign w:val="center"/>
          </w:tcPr>
          <w:p w14:paraId="6239C289" w14:textId="586218A4" w:rsidR="00256A55" w:rsidRPr="007B1C4F" w:rsidRDefault="0003652C" w:rsidP="001220C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w:t>
            </w:r>
            <w:r w:rsidR="00BD65C1">
              <w:rPr>
                <w:rFonts w:cstheme="minorHAnsi"/>
                <w:sz w:val="20"/>
                <w:szCs w:val="20"/>
              </w:rPr>
              <w:t>216</w:t>
            </w:r>
          </w:p>
        </w:tc>
        <w:tc>
          <w:tcPr>
            <w:tcW w:w="1140" w:type="dxa"/>
            <w:tcBorders>
              <w:top w:val="single" w:sz="6" w:space="0" w:color="auto"/>
            </w:tcBorders>
            <w:vAlign w:val="center"/>
          </w:tcPr>
          <w:p w14:paraId="27D81EC6" w14:textId="510B5447" w:rsidR="00256A55" w:rsidRPr="007B1C4F" w:rsidRDefault="0003652C" w:rsidP="001220C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w:t>
            </w:r>
            <w:r w:rsidR="008D27BB">
              <w:rPr>
                <w:rFonts w:cstheme="minorHAnsi"/>
                <w:sz w:val="20"/>
                <w:szCs w:val="20"/>
              </w:rPr>
              <w:t>15</w:t>
            </w:r>
          </w:p>
        </w:tc>
      </w:tr>
      <w:tr w:rsidR="000D3480" w:rsidRPr="007B1C4F" w14:paraId="02742ED3" w14:textId="47D66038" w:rsidTr="0003652C">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2960" w:type="dxa"/>
            <w:gridSpan w:val="12"/>
            <w:shd w:val="clear" w:color="auto" w:fill="D9D9DB" w:themeFill="text2" w:themeFillTint="33"/>
            <w:vAlign w:val="center"/>
          </w:tcPr>
          <w:p w14:paraId="06362216" w14:textId="63166202" w:rsidR="000D3480" w:rsidRPr="007B1C4F" w:rsidRDefault="000D3480" w:rsidP="001220C9">
            <w:pPr>
              <w:rPr>
                <w:rFonts w:cstheme="minorHAnsi"/>
                <w:sz w:val="20"/>
                <w:szCs w:val="20"/>
              </w:rPr>
            </w:pPr>
            <w:r w:rsidRPr="007B1C4F">
              <w:rPr>
                <w:rFonts w:cstheme="minorHAnsi"/>
                <w:color w:val="auto"/>
                <w:sz w:val="20"/>
                <w:szCs w:val="20"/>
              </w:rPr>
              <w:t>Number of any antibiotic courses 30 days prior stool sampling</w:t>
            </w:r>
          </w:p>
        </w:tc>
      </w:tr>
      <w:tr w:rsidR="0003652C" w:rsidRPr="007B1C4F" w14:paraId="517BDB7A" w14:textId="65231E55" w:rsidTr="0003652C">
        <w:trPr>
          <w:trHeight w:val="222"/>
        </w:trPr>
        <w:tc>
          <w:tcPr>
            <w:cnfStyle w:val="001000000000" w:firstRow="0" w:lastRow="0" w:firstColumn="1" w:lastColumn="0" w:oddVBand="0" w:evenVBand="0" w:oddHBand="0" w:evenHBand="0" w:firstRowFirstColumn="0" w:firstRowLastColumn="0" w:lastRowFirstColumn="0" w:lastRowLastColumn="0"/>
            <w:tcW w:w="1170" w:type="dxa"/>
            <w:shd w:val="clear" w:color="auto" w:fill="auto"/>
            <w:vAlign w:val="center"/>
          </w:tcPr>
          <w:p w14:paraId="3E3503DC" w14:textId="77777777" w:rsidR="00256A55" w:rsidRPr="007B1C4F" w:rsidRDefault="00256A55" w:rsidP="005B4E81">
            <w:pPr>
              <w:rPr>
                <w:rFonts w:cstheme="minorHAnsi"/>
                <w:b w:val="0"/>
                <w:bCs w:val="0"/>
                <w:color w:val="auto"/>
                <w:sz w:val="20"/>
                <w:szCs w:val="20"/>
              </w:rPr>
            </w:pPr>
            <w:r w:rsidRPr="007B1C4F">
              <w:rPr>
                <w:rFonts w:cstheme="minorHAnsi"/>
                <w:b w:val="0"/>
                <w:bCs w:val="0"/>
                <w:color w:val="auto"/>
                <w:sz w:val="20"/>
                <w:szCs w:val="20"/>
              </w:rPr>
              <w:t>Never</w:t>
            </w:r>
          </w:p>
        </w:tc>
        <w:tc>
          <w:tcPr>
            <w:tcW w:w="990" w:type="dxa"/>
            <w:tcBorders>
              <w:top w:val="nil"/>
              <w:left w:val="nil"/>
              <w:bottom w:val="nil"/>
              <w:right w:val="nil"/>
            </w:tcBorders>
            <w:shd w:val="clear" w:color="auto" w:fill="auto"/>
            <w:vAlign w:val="center"/>
          </w:tcPr>
          <w:p w14:paraId="2F188D53" w14:textId="77777777" w:rsidR="008A38D8" w:rsidRDefault="00256A55" w:rsidP="001220C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13 </w:t>
            </w:r>
          </w:p>
          <w:p w14:paraId="12E1D30A" w14:textId="79C9002C" w:rsidR="00256A55" w:rsidRPr="007B1C4F" w:rsidRDefault="00256A55" w:rsidP="001220C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68.9%)</w:t>
            </w:r>
          </w:p>
        </w:tc>
        <w:tc>
          <w:tcPr>
            <w:tcW w:w="990" w:type="dxa"/>
            <w:tcBorders>
              <w:top w:val="nil"/>
              <w:left w:val="nil"/>
              <w:bottom w:val="nil"/>
              <w:right w:val="nil"/>
            </w:tcBorders>
            <w:shd w:val="clear" w:color="auto" w:fill="auto"/>
            <w:vAlign w:val="center"/>
          </w:tcPr>
          <w:p w14:paraId="7C69CF04" w14:textId="77777777" w:rsidR="00256A55" w:rsidRPr="007B1C4F" w:rsidRDefault="00256A55" w:rsidP="001220C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91 (67.9%)</w:t>
            </w:r>
          </w:p>
        </w:tc>
        <w:tc>
          <w:tcPr>
            <w:tcW w:w="1080" w:type="dxa"/>
            <w:tcBorders>
              <w:top w:val="nil"/>
              <w:left w:val="nil"/>
              <w:bottom w:val="nil"/>
              <w:right w:val="nil"/>
            </w:tcBorders>
            <w:shd w:val="clear" w:color="auto" w:fill="auto"/>
            <w:vAlign w:val="center"/>
          </w:tcPr>
          <w:p w14:paraId="13F5E7C5" w14:textId="77777777" w:rsidR="00000F01" w:rsidRDefault="00256A55" w:rsidP="001220C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27 </w:t>
            </w:r>
          </w:p>
          <w:p w14:paraId="0237C8FD" w14:textId="2949EC2B" w:rsidR="00256A55" w:rsidRPr="007B1C4F" w:rsidRDefault="00256A55" w:rsidP="001220C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66.5%)</w:t>
            </w:r>
          </w:p>
        </w:tc>
        <w:tc>
          <w:tcPr>
            <w:tcW w:w="1080" w:type="dxa"/>
            <w:tcBorders>
              <w:top w:val="nil"/>
              <w:left w:val="nil"/>
              <w:bottom w:val="nil"/>
              <w:right w:val="nil"/>
            </w:tcBorders>
            <w:shd w:val="clear" w:color="auto" w:fill="auto"/>
            <w:vAlign w:val="center"/>
          </w:tcPr>
          <w:p w14:paraId="565227E9" w14:textId="77777777" w:rsidR="00256A55" w:rsidRPr="007B1C4F" w:rsidRDefault="00256A55" w:rsidP="001220C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77</w:t>
            </w:r>
          </w:p>
          <w:p w14:paraId="31264131" w14:textId="28D20690" w:rsidR="00256A55" w:rsidRPr="007B1C4F" w:rsidRDefault="00256A55" w:rsidP="001220C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72.0%)</w:t>
            </w:r>
          </w:p>
        </w:tc>
        <w:tc>
          <w:tcPr>
            <w:tcW w:w="1170" w:type="dxa"/>
            <w:tcBorders>
              <w:top w:val="nil"/>
              <w:left w:val="nil"/>
              <w:bottom w:val="nil"/>
              <w:right w:val="nil"/>
            </w:tcBorders>
            <w:shd w:val="clear" w:color="auto" w:fill="auto"/>
            <w:vAlign w:val="center"/>
          </w:tcPr>
          <w:p w14:paraId="1F90F501" w14:textId="77777777" w:rsidR="00256A55" w:rsidRPr="007B1C4F" w:rsidRDefault="00256A55" w:rsidP="001220C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56 </w:t>
            </w:r>
          </w:p>
          <w:p w14:paraId="239FBFE2" w14:textId="100B60E5" w:rsidR="00256A55" w:rsidRPr="007B1C4F" w:rsidRDefault="00256A55" w:rsidP="001220C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71.8%)</w:t>
            </w:r>
          </w:p>
        </w:tc>
        <w:tc>
          <w:tcPr>
            <w:tcW w:w="1080" w:type="dxa"/>
            <w:tcBorders>
              <w:top w:val="nil"/>
              <w:left w:val="nil"/>
              <w:bottom w:val="nil"/>
              <w:right w:val="nil"/>
            </w:tcBorders>
            <w:shd w:val="clear" w:color="auto" w:fill="auto"/>
            <w:vAlign w:val="center"/>
          </w:tcPr>
          <w:p w14:paraId="4D58C940" w14:textId="77777777" w:rsidR="000D3480" w:rsidRPr="007B1C4F" w:rsidRDefault="00256A55" w:rsidP="001220C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43 </w:t>
            </w:r>
          </w:p>
          <w:p w14:paraId="42910BBB" w14:textId="64488665" w:rsidR="00256A55" w:rsidRPr="007B1C4F" w:rsidRDefault="00256A55" w:rsidP="001220C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66.8%)</w:t>
            </w:r>
          </w:p>
        </w:tc>
        <w:tc>
          <w:tcPr>
            <w:tcW w:w="990" w:type="dxa"/>
            <w:tcBorders>
              <w:top w:val="nil"/>
              <w:left w:val="nil"/>
              <w:bottom w:val="nil"/>
              <w:right w:val="nil"/>
            </w:tcBorders>
            <w:vAlign w:val="center"/>
          </w:tcPr>
          <w:p w14:paraId="66A1EB6B" w14:textId="6FC24F37" w:rsidR="00256A55" w:rsidRPr="007B1C4F" w:rsidRDefault="001B4C2C" w:rsidP="001220C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B4C2C">
              <w:rPr>
                <w:rFonts w:cstheme="minorHAnsi"/>
                <w:sz w:val="20"/>
                <w:szCs w:val="20"/>
              </w:rPr>
              <w:t>52 (78.8%)</w:t>
            </w:r>
            <w:r w:rsidRPr="001B4C2C">
              <w:rPr>
                <w:rFonts w:cstheme="minorHAnsi"/>
                <w:sz w:val="20"/>
                <w:szCs w:val="20"/>
              </w:rPr>
              <w:tab/>
            </w:r>
          </w:p>
        </w:tc>
        <w:tc>
          <w:tcPr>
            <w:tcW w:w="990" w:type="dxa"/>
            <w:tcBorders>
              <w:top w:val="nil"/>
              <w:left w:val="nil"/>
              <w:bottom w:val="nil"/>
              <w:right w:val="nil"/>
            </w:tcBorders>
            <w:vAlign w:val="center"/>
          </w:tcPr>
          <w:p w14:paraId="547C438F" w14:textId="1493A289" w:rsidR="00256A55" w:rsidRPr="007B1C4F" w:rsidRDefault="009B1851" w:rsidP="001220C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B1851">
              <w:rPr>
                <w:rFonts w:cstheme="minorHAnsi"/>
                <w:sz w:val="20"/>
                <w:szCs w:val="20"/>
              </w:rPr>
              <w:t>152 (65.5%)</w:t>
            </w:r>
            <w:r w:rsidRPr="009B1851">
              <w:rPr>
                <w:rFonts w:cstheme="minorHAnsi"/>
                <w:sz w:val="20"/>
                <w:szCs w:val="20"/>
              </w:rPr>
              <w:tab/>
            </w:r>
          </w:p>
        </w:tc>
        <w:tc>
          <w:tcPr>
            <w:tcW w:w="1080" w:type="dxa"/>
            <w:tcBorders>
              <w:top w:val="nil"/>
              <w:left w:val="nil"/>
              <w:bottom w:val="nil"/>
              <w:right w:val="nil"/>
            </w:tcBorders>
            <w:vAlign w:val="center"/>
          </w:tcPr>
          <w:p w14:paraId="48754F10" w14:textId="26AD622B" w:rsidR="00256A55" w:rsidRPr="007B1C4F" w:rsidRDefault="00871D0E" w:rsidP="001220C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71D0E">
              <w:rPr>
                <w:rFonts w:cstheme="minorHAnsi"/>
                <w:sz w:val="20"/>
                <w:szCs w:val="20"/>
              </w:rPr>
              <w:t>55 (82.1%)</w:t>
            </w:r>
          </w:p>
        </w:tc>
        <w:tc>
          <w:tcPr>
            <w:tcW w:w="1200" w:type="dxa"/>
            <w:tcBorders>
              <w:top w:val="nil"/>
              <w:left w:val="nil"/>
              <w:bottom w:val="nil"/>
              <w:right w:val="nil"/>
            </w:tcBorders>
            <w:vAlign w:val="center"/>
          </w:tcPr>
          <w:p w14:paraId="37C86BF3" w14:textId="170CFE80" w:rsidR="00256A55" w:rsidRPr="007B1C4F" w:rsidRDefault="000212CE" w:rsidP="001220C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212CE">
              <w:rPr>
                <w:rFonts w:cstheme="minorHAnsi"/>
                <w:sz w:val="20"/>
                <w:szCs w:val="20"/>
              </w:rPr>
              <w:t>141 (65.3%)</w:t>
            </w:r>
            <w:r w:rsidRPr="000212CE">
              <w:rPr>
                <w:rFonts w:cstheme="minorHAnsi"/>
                <w:sz w:val="20"/>
                <w:szCs w:val="20"/>
              </w:rPr>
              <w:tab/>
            </w:r>
          </w:p>
        </w:tc>
        <w:tc>
          <w:tcPr>
            <w:tcW w:w="1140" w:type="dxa"/>
            <w:tcBorders>
              <w:top w:val="nil"/>
              <w:left w:val="nil"/>
              <w:bottom w:val="nil"/>
              <w:right w:val="nil"/>
            </w:tcBorders>
            <w:vAlign w:val="center"/>
          </w:tcPr>
          <w:p w14:paraId="3B0FED01" w14:textId="77777777" w:rsidR="008D27BB" w:rsidRDefault="008D27BB" w:rsidP="001220C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D27BB">
              <w:rPr>
                <w:rFonts w:cstheme="minorHAnsi"/>
                <w:sz w:val="20"/>
                <w:szCs w:val="20"/>
              </w:rPr>
              <w:t xml:space="preserve">8 </w:t>
            </w:r>
          </w:p>
          <w:p w14:paraId="0F4F8A49" w14:textId="56D16B58" w:rsidR="00256A55" w:rsidRPr="007B1C4F" w:rsidRDefault="008D27BB" w:rsidP="001220C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D27BB">
              <w:rPr>
                <w:rFonts w:cstheme="minorHAnsi"/>
                <w:sz w:val="20"/>
                <w:szCs w:val="20"/>
              </w:rPr>
              <w:t>(53.3%)</w:t>
            </w:r>
          </w:p>
        </w:tc>
      </w:tr>
      <w:tr w:rsidR="0003652C" w:rsidRPr="007B1C4F" w14:paraId="6DC76FD7" w14:textId="3B381C67" w:rsidTr="0003652C">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170" w:type="dxa"/>
            <w:shd w:val="clear" w:color="auto" w:fill="auto"/>
            <w:vAlign w:val="center"/>
          </w:tcPr>
          <w:p w14:paraId="179FA94B" w14:textId="77777777" w:rsidR="00256A55" w:rsidRPr="007B1C4F" w:rsidRDefault="00256A55" w:rsidP="005B4E81">
            <w:pPr>
              <w:rPr>
                <w:rFonts w:cstheme="minorHAnsi"/>
                <w:b w:val="0"/>
                <w:bCs w:val="0"/>
                <w:color w:val="auto"/>
                <w:sz w:val="20"/>
                <w:szCs w:val="20"/>
              </w:rPr>
            </w:pPr>
            <w:r w:rsidRPr="007B1C4F">
              <w:rPr>
                <w:rFonts w:cstheme="minorHAnsi"/>
                <w:b w:val="0"/>
                <w:bCs w:val="0"/>
                <w:color w:val="auto"/>
                <w:sz w:val="20"/>
                <w:szCs w:val="20"/>
              </w:rPr>
              <w:t>At least once</w:t>
            </w:r>
          </w:p>
        </w:tc>
        <w:tc>
          <w:tcPr>
            <w:tcW w:w="990" w:type="dxa"/>
            <w:shd w:val="clear" w:color="auto" w:fill="auto"/>
            <w:vAlign w:val="center"/>
          </w:tcPr>
          <w:p w14:paraId="7056DC8C" w14:textId="77777777" w:rsidR="00256A55" w:rsidRPr="007B1C4F" w:rsidRDefault="00256A55" w:rsidP="001220C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51 </w:t>
            </w:r>
          </w:p>
          <w:p w14:paraId="632E7125" w14:textId="5BF26E03" w:rsidR="00256A55" w:rsidRPr="007B1C4F" w:rsidRDefault="00256A55" w:rsidP="008A38D8">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31.1%)</w:t>
            </w:r>
          </w:p>
        </w:tc>
        <w:tc>
          <w:tcPr>
            <w:tcW w:w="990" w:type="dxa"/>
            <w:shd w:val="clear" w:color="auto" w:fill="auto"/>
            <w:vAlign w:val="center"/>
          </w:tcPr>
          <w:p w14:paraId="07B77C8D" w14:textId="77777777" w:rsidR="00256A55" w:rsidRPr="007B1C4F" w:rsidRDefault="00256A55" w:rsidP="001220C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43 (32.1%)</w:t>
            </w:r>
          </w:p>
        </w:tc>
        <w:tc>
          <w:tcPr>
            <w:tcW w:w="1080" w:type="dxa"/>
            <w:shd w:val="clear" w:color="auto" w:fill="auto"/>
            <w:vAlign w:val="center"/>
          </w:tcPr>
          <w:p w14:paraId="6CD6F7D2" w14:textId="77777777" w:rsidR="00000F01" w:rsidRDefault="00256A55" w:rsidP="00000F01">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64 </w:t>
            </w:r>
          </w:p>
          <w:p w14:paraId="2531D41D" w14:textId="2F2D02F3" w:rsidR="00256A55" w:rsidRPr="007B1C4F" w:rsidRDefault="00256A55" w:rsidP="00000F01">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33.5%)</w:t>
            </w:r>
          </w:p>
        </w:tc>
        <w:tc>
          <w:tcPr>
            <w:tcW w:w="1080" w:type="dxa"/>
            <w:shd w:val="clear" w:color="auto" w:fill="auto"/>
            <w:vAlign w:val="center"/>
          </w:tcPr>
          <w:p w14:paraId="60416C18" w14:textId="77777777" w:rsidR="00256A55" w:rsidRPr="007B1C4F" w:rsidRDefault="00256A55" w:rsidP="001220C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30 </w:t>
            </w:r>
          </w:p>
          <w:p w14:paraId="03A31A6E" w14:textId="43EC6DE9" w:rsidR="00256A55" w:rsidRPr="007B1C4F" w:rsidRDefault="00256A55" w:rsidP="001220C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28.0%)</w:t>
            </w:r>
          </w:p>
        </w:tc>
        <w:tc>
          <w:tcPr>
            <w:tcW w:w="1170" w:type="dxa"/>
            <w:shd w:val="clear" w:color="auto" w:fill="auto"/>
            <w:vAlign w:val="center"/>
          </w:tcPr>
          <w:p w14:paraId="71F5824C" w14:textId="77777777" w:rsidR="00256A55" w:rsidRPr="007B1C4F" w:rsidRDefault="00256A55" w:rsidP="001220C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22 </w:t>
            </w:r>
          </w:p>
          <w:p w14:paraId="2339A2CA" w14:textId="1713E99A" w:rsidR="00256A55" w:rsidRPr="007B1C4F" w:rsidRDefault="00256A55" w:rsidP="001220C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28.2%)</w:t>
            </w:r>
          </w:p>
        </w:tc>
        <w:tc>
          <w:tcPr>
            <w:tcW w:w="1080" w:type="dxa"/>
            <w:shd w:val="clear" w:color="auto" w:fill="auto"/>
            <w:vAlign w:val="center"/>
          </w:tcPr>
          <w:p w14:paraId="2882A1B3" w14:textId="77777777" w:rsidR="00256A55" w:rsidRPr="007B1C4F" w:rsidRDefault="00256A55" w:rsidP="001220C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71 </w:t>
            </w:r>
          </w:p>
          <w:p w14:paraId="7526D507" w14:textId="06488E2A" w:rsidR="00256A55" w:rsidRPr="007B1C4F" w:rsidRDefault="00256A55" w:rsidP="001220C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33.2%)</w:t>
            </w:r>
          </w:p>
        </w:tc>
        <w:tc>
          <w:tcPr>
            <w:tcW w:w="990" w:type="dxa"/>
            <w:shd w:val="clear" w:color="auto" w:fill="auto"/>
            <w:vAlign w:val="center"/>
          </w:tcPr>
          <w:p w14:paraId="552B5D6F" w14:textId="77777777" w:rsidR="00256A55" w:rsidRDefault="009B1851"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w:t>
            </w:r>
          </w:p>
          <w:p w14:paraId="0920FBAA" w14:textId="4119A31F" w:rsidR="009B1851" w:rsidRPr="007B1C4F" w:rsidRDefault="009B1851"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1.2%)</w:t>
            </w:r>
          </w:p>
        </w:tc>
        <w:tc>
          <w:tcPr>
            <w:tcW w:w="990" w:type="dxa"/>
            <w:shd w:val="clear" w:color="auto" w:fill="auto"/>
            <w:vAlign w:val="center"/>
          </w:tcPr>
          <w:p w14:paraId="0BBD4A04" w14:textId="77777777" w:rsidR="00A00624" w:rsidRDefault="00A00624"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80 </w:t>
            </w:r>
          </w:p>
          <w:p w14:paraId="13373C42" w14:textId="79806A69" w:rsidR="00256A55" w:rsidRPr="007B1C4F" w:rsidRDefault="00A00624"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4.4%)</w:t>
            </w:r>
          </w:p>
        </w:tc>
        <w:tc>
          <w:tcPr>
            <w:tcW w:w="1080" w:type="dxa"/>
            <w:shd w:val="clear" w:color="auto" w:fill="auto"/>
            <w:vAlign w:val="center"/>
          </w:tcPr>
          <w:p w14:paraId="11AD229C" w14:textId="77777777" w:rsidR="00256A55" w:rsidRDefault="00871D0E"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w:t>
            </w:r>
          </w:p>
          <w:p w14:paraId="7386340C" w14:textId="31B321DD" w:rsidR="00871D0E" w:rsidRPr="007B1C4F" w:rsidRDefault="00871D0E"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t>
            </w:r>
            <w:r w:rsidR="00493AAC">
              <w:rPr>
                <w:rFonts w:cstheme="minorHAnsi"/>
                <w:sz w:val="20"/>
                <w:szCs w:val="20"/>
              </w:rPr>
              <w:t>17.9%</w:t>
            </w:r>
            <w:r>
              <w:rPr>
                <w:rFonts w:cstheme="minorHAnsi"/>
                <w:sz w:val="20"/>
                <w:szCs w:val="20"/>
              </w:rPr>
              <w:t>)</w:t>
            </w:r>
          </w:p>
        </w:tc>
        <w:tc>
          <w:tcPr>
            <w:tcW w:w="1200" w:type="dxa"/>
            <w:shd w:val="clear" w:color="auto" w:fill="auto"/>
            <w:vAlign w:val="center"/>
          </w:tcPr>
          <w:p w14:paraId="206E8131" w14:textId="77777777" w:rsidR="00256A55" w:rsidRDefault="000212CE"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75</w:t>
            </w:r>
          </w:p>
          <w:p w14:paraId="3B2F281C" w14:textId="15BACEB5" w:rsidR="000212CE" w:rsidRPr="007B1C4F" w:rsidRDefault="000212CE"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t>
            </w:r>
            <w:r w:rsidR="00185342">
              <w:rPr>
                <w:rFonts w:cstheme="minorHAnsi"/>
                <w:sz w:val="20"/>
                <w:szCs w:val="20"/>
              </w:rPr>
              <w:t>34.8%</w:t>
            </w:r>
            <w:r>
              <w:rPr>
                <w:rFonts w:cstheme="minorHAnsi"/>
                <w:sz w:val="20"/>
                <w:szCs w:val="20"/>
              </w:rPr>
              <w:t>)</w:t>
            </w:r>
          </w:p>
        </w:tc>
        <w:tc>
          <w:tcPr>
            <w:tcW w:w="1140" w:type="dxa"/>
            <w:shd w:val="clear" w:color="auto" w:fill="auto"/>
            <w:vAlign w:val="center"/>
          </w:tcPr>
          <w:p w14:paraId="1D2A5E32" w14:textId="77777777" w:rsidR="008D27BB" w:rsidRDefault="008D27BB"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7 </w:t>
            </w:r>
          </w:p>
          <w:p w14:paraId="72A67CD2" w14:textId="5B5AEA94" w:rsidR="00256A55" w:rsidRPr="007B1C4F" w:rsidRDefault="008D27BB"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t>
            </w:r>
            <w:r w:rsidR="000C3B2D">
              <w:rPr>
                <w:rFonts w:cstheme="minorHAnsi"/>
                <w:sz w:val="20"/>
                <w:szCs w:val="20"/>
              </w:rPr>
              <w:t>46.6%</w:t>
            </w:r>
            <w:r>
              <w:rPr>
                <w:rFonts w:cstheme="minorHAnsi"/>
                <w:sz w:val="20"/>
                <w:szCs w:val="20"/>
              </w:rPr>
              <w:t>)</w:t>
            </w:r>
          </w:p>
        </w:tc>
      </w:tr>
      <w:tr w:rsidR="000D3480" w:rsidRPr="007B1C4F" w14:paraId="6FA72FB8" w14:textId="298D9A51" w:rsidTr="0003652C">
        <w:trPr>
          <w:trHeight w:val="145"/>
        </w:trPr>
        <w:tc>
          <w:tcPr>
            <w:cnfStyle w:val="001000000000" w:firstRow="0" w:lastRow="0" w:firstColumn="1" w:lastColumn="0" w:oddVBand="0" w:evenVBand="0" w:oddHBand="0" w:evenHBand="0" w:firstRowFirstColumn="0" w:firstRowLastColumn="0" w:lastRowFirstColumn="0" w:lastRowLastColumn="0"/>
            <w:tcW w:w="12960" w:type="dxa"/>
            <w:gridSpan w:val="12"/>
            <w:shd w:val="clear" w:color="auto" w:fill="D9D9DB" w:themeFill="text2" w:themeFillTint="33"/>
            <w:vAlign w:val="center"/>
          </w:tcPr>
          <w:p w14:paraId="3865D99C" w14:textId="5FE33DE0" w:rsidR="000D3480" w:rsidRPr="007B1C4F" w:rsidRDefault="000D3480" w:rsidP="001220C9">
            <w:pPr>
              <w:rPr>
                <w:rFonts w:cstheme="minorHAnsi"/>
                <w:sz w:val="20"/>
                <w:szCs w:val="20"/>
              </w:rPr>
            </w:pPr>
            <w:r w:rsidRPr="007B1C4F">
              <w:rPr>
                <w:rFonts w:cstheme="minorHAnsi"/>
                <w:color w:val="auto"/>
                <w:sz w:val="20"/>
                <w:szCs w:val="20"/>
              </w:rPr>
              <w:t>Number of amoxicillin courses 30 days prior stool sampling</w:t>
            </w:r>
          </w:p>
        </w:tc>
      </w:tr>
      <w:tr w:rsidR="0003652C" w:rsidRPr="007B1C4F" w14:paraId="2E026D3E" w14:textId="3EFD7D54" w:rsidTr="0003652C">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170" w:type="dxa"/>
            <w:shd w:val="clear" w:color="auto" w:fill="auto"/>
            <w:noWrap/>
            <w:vAlign w:val="center"/>
            <w:hideMark/>
          </w:tcPr>
          <w:p w14:paraId="7BDEA7C4" w14:textId="77777777" w:rsidR="00256A55" w:rsidRPr="007B1C4F" w:rsidRDefault="00256A55" w:rsidP="005B4E81">
            <w:pPr>
              <w:spacing w:line="259" w:lineRule="auto"/>
              <w:rPr>
                <w:rFonts w:cstheme="minorHAnsi"/>
                <w:b w:val="0"/>
                <w:bCs w:val="0"/>
                <w:color w:val="auto"/>
                <w:sz w:val="20"/>
                <w:szCs w:val="20"/>
              </w:rPr>
            </w:pPr>
            <w:r w:rsidRPr="007B1C4F">
              <w:rPr>
                <w:rFonts w:cstheme="minorHAnsi"/>
                <w:b w:val="0"/>
                <w:bCs w:val="0"/>
                <w:color w:val="auto"/>
                <w:sz w:val="20"/>
                <w:szCs w:val="20"/>
              </w:rPr>
              <w:t>Never</w:t>
            </w:r>
          </w:p>
        </w:tc>
        <w:tc>
          <w:tcPr>
            <w:tcW w:w="990" w:type="dxa"/>
            <w:shd w:val="clear" w:color="auto" w:fill="auto"/>
            <w:noWrap/>
            <w:vAlign w:val="center"/>
            <w:hideMark/>
          </w:tcPr>
          <w:p w14:paraId="0B805802" w14:textId="77777777" w:rsidR="008A38D8" w:rsidRDefault="00256A55" w:rsidP="001220C9">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142</w:t>
            </w:r>
          </w:p>
          <w:p w14:paraId="27D70935" w14:textId="5A22FE3D" w:rsidR="00256A55" w:rsidRPr="007B1C4F" w:rsidRDefault="00256A55" w:rsidP="001220C9">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86.6%)</w:t>
            </w:r>
          </w:p>
        </w:tc>
        <w:tc>
          <w:tcPr>
            <w:tcW w:w="990" w:type="dxa"/>
            <w:shd w:val="clear" w:color="auto" w:fill="auto"/>
            <w:noWrap/>
            <w:vAlign w:val="center"/>
            <w:hideMark/>
          </w:tcPr>
          <w:p w14:paraId="7F890B98" w14:textId="77777777" w:rsidR="00256A55" w:rsidRPr="007B1C4F" w:rsidRDefault="00256A55" w:rsidP="001220C9">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115 (85.8%)</w:t>
            </w:r>
          </w:p>
        </w:tc>
        <w:tc>
          <w:tcPr>
            <w:tcW w:w="1080" w:type="dxa"/>
            <w:shd w:val="clear" w:color="auto" w:fill="auto"/>
            <w:noWrap/>
            <w:vAlign w:val="center"/>
            <w:hideMark/>
          </w:tcPr>
          <w:p w14:paraId="038579C4" w14:textId="77777777" w:rsidR="00000F01" w:rsidRDefault="00256A55" w:rsidP="001220C9">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69 </w:t>
            </w:r>
          </w:p>
          <w:p w14:paraId="478EC226" w14:textId="0DEE2170" w:rsidR="00256A55" w:rsidRPr="007B1C4F" w:rsidRDefault="00256A55" w:rsidP="001220C9">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88.5%)</w:t>
            </w:r>
          </w:p>
        </w:tc>
        <w:tc>
          <w:tcPr>
            <w:tcW w:w="1080" w:type="dxa"/>
            <w:shd w:val="clear" w:color="auto" w:fill="auto"/>
            <w:noWrap/>
            <w:vAlign w:val="center"/>
            <w:hideMark/>
          </w:tcPr>
          <w:p w14:paraId="26B3878F" w14:textId="77777777" w:rsidR="00256A55" w:rsidRPr="007B1C4F" w:rsidRDefault="00256A55" w:rsidP="001220C9">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88 </w:t>
            </w:r>
          </w:p>
          <w:p w14:paraId="4ABB166D" w14:textId="1C5291E4" w:rsidR="00256A55" w:rsidRPr="007B1C4F" w:rsidRDefault="00256A55" w:rsidP="001220C9">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82.2%)</w:t>
            </w:r>
          </w:p>
        </w:tc>
        <w:tc>
          <w:tcPr>
            <w:tcW w:w="1170" w:type="dxa"/>
            <w:shd w:val="clear" w:color="auto" w:fill="auto"/>
            <w:noWrap/>
            <w:vAlign w:val="center"/>
            <w:hideMark/>
          </w:tcPr>
          <w:p w14:paraId="497731E5" w14:textId="77777777" w:rsidR="00256A55" w:rsidRPr="007B1C4F" w:rsidRDefault="00256A55" w:rsidP="001220C9">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68 </w:t>
            </w:r>
          </w:p>
          <w:p w14:paraId="06583FA6" w14:textId="72949724" w:rsidR="00256A55" w:rsidRPr="007B1C4F" w:rsidRDefault="00256A55" w:rsidP="001220C9">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87.2%)</w:t>
            </w:r>
          </w:p>
        </w:tc>
        <w:tc>
          <w:tcPr>
            <w:tcW w:w="1080" w:type="dxa"/>
            <w:shd w:val="clear" w:color="auto" w:fill="auto"/>
            <w:noWrap/>
            <w:vAlign w:val="center"/>
            <w:hideMark/>
          </w:tcPr>
          <w:p w14:paraId="069670D5" w14:textId="77777777" w:rsidR="000D3480" w:rsidRPr="007B1C4F" w:rsidRDefault="00256A55" w:rsidP="001220C9">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84 </w:t>
            </w:r>
          </w:p>
          <w:p w14:paraId="028E73F0" w14:textId="622D800D" w:rsidR="00256A55" w:rsidRPr="007B1C4F" w:rsidRDefault="00256A55" w:rsidP="001220C9">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86.0%)</w:t>
            </w:r>
          </w:p>
        </w:tc>
        <w:tc>
          <w:tcPr>
            <w:tcW w:w="990" w:type="dxa"/>
            <w:shd w:val="clear" w:color="auto" w:fill="auto"/>
            <w:vAlign w:val="center"/>
          </w:tcPr>
          <w:p w14:paraId="08195FF3" w14:textId="2CFFBEFE" w:rsidR="00256A55" w:rsidRPr="007B1C4F" w:rsidRDefault="00F6008E"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1C4F">
              <w:rPr>
                <w:rFonts w:cstheme="minorHAnsi"/>
                <w:sz w:val="20"/>
                <w:szCs w:val="20"/>
              </w:rPr>
              <w:t>57 (86.4%)</w:t>
            </w:r>
          </w:p>
        </w:tc>
        <w:tc>
          <w:tcPr>
            <w:tcW w:w="990" w:type="dxa"/>
            <w:shd w:val="clear" w:color="auto" w:fill="auto"/>
            <w:vAlign w:val="center"/>
          </w:tcPr>
          <w:p w14:paraId="338A8F73" w14:textId="161A562B" w:rsidR="00256A55" w:rsidRPr="007B1C4F" w:rsidRDefault="007B1C4F"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1C4F">
              <w:rPr>
                <w:rFonts w:cstheme="minorHAnsi"/>
                <w:sz w:val="20"/>
                <w:szCs w:val="20"/>
              </w:rPr>
              <w:t>200 (86.2%)</w:t>
            </w:r>
          </w:p>
        </w:tc>
        <w:tc>
          <w:tcPr>
            <w:tcW w:w="1080" w:type="dxa"/>
            <w:shd w:val="clear" w:color="auto" w:fill="auto"/>
            <w:vAlign w:val="center"/>
          </w:tcPr>
          <w:p w14:paraId="19E1947B" w14:textId="74673C3A" w:rsidR="00256A55" w:rsidRPr="007B1C4F" w:rsidRDefault="00493AAC"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93AAC">
              <w:rPr>
                <w:rFonts w:cstheme="minorHAnsi"/>
                <w:sz w:val="20"/>
                <w:szCs w:val="20"/>
              </w:rPr>
              <w:t>58 (86.6%)</w:t>
            </w:r>
            <w:r w:rsidRPr="00493AAC">
              <w:rPr>
                <w:rFonts w:cstheme="minorHAnsi"/>
                <w:sz w:val="20"/>
                <w:szCs w:val="20"/>
              </w:rPr>
              <w:tab/>
            </w:r>
          </w:p>
        </w:tc>
        <w:tc>
          <w:tcPr>
            <w:tcW w:w="1200" w:type="dxa"/>
            <w:shd w:val="clear" w:color="auto" w:fill="auto"/>
            <w:vAlign w:val="center"/>
          </w:tcPr>
          <w:p w14:paraId="39B40CCD" w14:textId="4CE210A2" w:rsidR="00256A55" w:rsidRPr="007B1C4F" w:rsidRDefault="00185342"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5342">
              <w:rPr>
                <w:rFonts w:cstheme="minorHAnsi"/>
                <w:sz w:val="20"/>
                <w:szCs w:val="20"/>
              </w:rPr>
              <w:t>186 (86.1%)</w:t>
            </w:r>
            <w:r w:rsidRPr="00185342">
              <w:rPr>
                <w:rFonts w:cstheme="minorHAnsi"/>
                <w:sz w:val="20"/>
                <w:szCs w:val="20"/>
              </w:rPr>
              <w:tab/>
            </w:r>
          </w:p>
        </w:tc>
        <w:tc>
          <w:tcPr>
            <w:tcW w:w="1140" w:type="dxa"/>
            <w:shd w:val="clear" w:color="auto" w:fill="auto"/>
            <w:vAlign w:val="center"/>
          </w:tcPr>
          <w:p w14:paraId="1DBDDF93" w14:textId="1711A407" w:rsidR="00256A55" w:rsidRPr="007B1C4F" w:rsidRDefault="000C3B2D" w:rsidP="001220C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C3B2D">
              <w:rPr>
                <w:rFonts w:cstheme="minorHAnsi"/>
                <w:sz w:val="20"/>
                <w:szCs w:val="20"/>
              </w:rPr>
              <w:t>13 (86.7%)</w:t>
            </w:r>
          </w:p>
        </w:tc>
      </w:tr>
      <w:tr w:rsidR="0003652C" w:rsidRPr="007B1C4F" w14:paraId="0412098F" w14:textId="38709335" w:rsidTr="0003652C">
        <w:trPr>
          <w:trHeight w:val="145"/>
        </w:trPr>
        <w:tc>
          <w:tcPr>
            <w:cnfStyle w:val="001000000000" w:firstRow="0" w:lastRow="0" w:firstColumn="1" w:lastColumn="0" w:oddVBand="0" w:evenVBand="0" w:oddHBand="0" w:evenHBand="0" w:firstRowFirstColumn="0" w:firstRowLastColumn="0" w:lastRowFirstColumn="0" w:lastRowLastColumn="0"/>
            <w:tcW w:w="1170" w:type="dxa"/>
            <w:shd w:val="clear" w:color="auto" w:fill="auto"/>
            <w:noWrap/>
            <w:vAlign w:val="center"/>
            <w:hideMark/>
          </w:tcPr>
          <w:p w14:paraId="2E25C010" w14:textId="77777777" w:rsidR="00256A55" w:rsidRPr="007B1C4F" w:rsidRDefault="00256A55" w:rsidP="005B4E81">
            <w:pPr>
              <w:spacing w:line="259" w:lineRule="auto"/>
              <w:rPr>
                <w:rFonts w:cstheme="minorHAnsi"/>
                <w:b w:val="0"/>
                <w:bCs w:val="0"/>
                <w:color w:val="auto"/>
                <w:sz w:val="20"/>
                <w:szCs w:val="20"/>
              </w:rPr>
            </w:pPr>
            <w:r w:rsidRPr="007B1C4F">
              <w:rPr>
                <w:rFonts w:cstheme="minorHAnsi"/>
                <w:b w:val="0"/>
                <w:bCs w:val="0"/>
                <w:color w:val="auto"/>
                <w:sz w:val="20"/>
                <w:szCs w:val="20"/>
              </w:rPr>
              <w:t>At least once</w:t>
            </w:r>
          </w:p>
        </w:tc>
        <w:tc>
          <w:tcPr>
            <w:tcW w:w="990" w:type="dxa"/>
            <w:shd w:val="clear" w:color="auto" w:fill="auto"/>
            <w:noWrap/>
            <w:vAlign w:val="center"/>
            <w:hideMark/>
          </w:tcPr>
          <w:p w14:paraId="353E157D" w14:textId="77777777" w:rsidR="008A38D8" w:rsidRDefault="00256A55" w:rsidP="008A38D8">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22</w:t>
            </w:r>
          </w:p>
          <w:p w14:paraId="7945FCCD" w14:textId="6FB2B106" w:rsidR="00256A55" w:rsidRPr="007B1C4F" w:rsidRDefault="00256A55" w:rsidP="008A38D8">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13.4%)</w:t>
            </w:r>
          </w:p>
        </w:tc>
        <w:tc>
          <w:tcPr>
            <w:tcW w:w="990" w:type="dxa"/>
            <w:shd w:val="clear" w:color="auto" w:fill="auto"/>
            <w:noWrap/>
            <w:vAlign w:val="center"/>
            <w:hideMark/>
          </w:tcPr>
          <w:p w14:paraId="0D004042" w14:textId="77777777" w:rsidR="00256A55" w:rsidRPr="007B1C4F" w:rsidRDefault="00256A55"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19 (14.2%)</w:t>
            </w:r>
          </w:p>
        </w:tc>
        <w:tc>
          <w:tcPr>
            <w:tcW w:w="1080" w:type="dxa"/>
            <w:shd w:val="clear" w:color="auto" w:fill="auto"/>
            <w:noWrap/>
            <w:vAlign w:val="center"/>
            <w:hideMark/>
          </w:tcPr>
          <w:p w14:paraId="3015F57F" w14:textId="77777777" w:rsidR="000D3480" w:rsidRPr="007B1C4F" w:rsidRDefault="00256A55"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22 </w:t>
            </w:r>
          </w:p>
          <w:p w14:paraId="5DADDA26" w14:textId="007553A1" w:rsidR="00256A55" w:rsidRPr="007B1C4F" w:rsidRDefault="00256A55"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11.5%)</w:t>
            </w:r>
          </w:p>
        </w:tc>
        <w:tc>
          <w:tcPr>
            <w:tcW w:w="1080" w:type="dxa"/>
            <w:shd w:val="clear" w:color="auto" w:fill="auto"/>
            <w:noWrap/>
            <w:vAlign w:val="center"/>
            <w:hideMark/>
          </w:tcPr>
          <w:p w14:paraId="3216D496" w14:textId="77777777" w:rsidR="00256A55" w:rsidRPr="007B1C4F" w:rsidRDefault="00256A55"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9 </w:t>
            </w:r>
          </w:p>
          <w:p w14:paraId="7196CA27" w14:textId="50644779" w:rsidR="00256A55" w:rsidRPr="007B1C4F" w:rsidRDefault="00256A55"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17.8%)</w:t>
            </w:r>
          </w:p>
        </w:tc>
        <w:tc>
          <w:tcPr>
            <w:tcW w:w="1170" w:type="dxa"/>
            <w:shd w:val="clear" w:color="auto" w:fill="auto"/>
            <w:noWrap/>
            <w:vAlign w:val="center"/>
            <w:hideMark/>
          </w:tcPr>
          <w:p w14:paraId="37D6A245" w14:textId="77777777" w:rsidR="00256A55" w:rsidRPr="007B1C4F" w:rsidRDefault="00256A55"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0 </w:t>
            </w:r>
          </w:p>
          <w:p w14:paraId="40D63F04" w14:textId="7CC1F4BB" w:rsidR="00256A55" w:rsidRPr="007B1C4F" w:rsidRDefault="00256A55"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12.8%)</w:t>
            </w:r>
          </w:p>
        </w:tc>
        <w:tc>
          <w:tcPr>
            <w:tcW w:w="1080" w:type="dxa"/>
            <w:shd w:val="clear" w:color="auto" w:fill="auto"/>
            <w:noWrap/>
            <w:vAlign w:val="center"/>
            <w:hideMark/>
          </w:tcPr>
          <w:p w14:paraId="3603AF92" w14:textId="77777777" w:rsidR="00256A55" w:rsidRPr="007B1C4F" w:rsidRDefault="00256A55"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30 </w:t>
            </w:r>
          </w:p>
          <w:p w14:paraId="763C583D" w14:textId="36820B99" w:rsidR="00256A55" w:rsidRPr="007B1C4F" w:rsidRDefault="00256A55"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14.0%)</w:t>
            </w:r>
          </w:p>
        </w:tc>
        <w:tc>
          <w:tcPr>
            <w:tcW w:w="990" w:type="dxa"/>
            <w:vAlign w:val="center"/>
          </w:tcPr>
          <w:p w14:paraId="4BFEEC38" w14:textId="63A5BDEF" w:rsidR="00256A55" w:rsidRPr="007B1C4F" w:rsidRDefault="00AE5EB2" w:rsidP="001220C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1C4F">
              <w:rPr>
                <w:rFonts w:cstheme="minorHAnsi"/>
                <w:sz w:val="20"/>
                <w:szCs w:val="20"/>
              </w:rPr>
              <w:t>9 (13.6%)</w:t>
            </w:r>
          </w:p>
        </w:tc>
        <w:tc>
          <w:tcPr>
            <w:tcW w:w="990" w:type="dxa"/>
            <w:vAlign w:val="center"/>
          </w:tcPr>
          <w:p w14:paraId="02A099E0" w14:textId="77777777" w:rsidR="007B1C4F" w:rsidRPr="007B1C4F" w:rsidRDefault="007B1C4F" w:rsidP="007B1C4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1C4F">
              <w:rPr>
                <w:rFonts w:cstheme="minorHAnsi"/>
                <w:color w:val="000000"/>
                <w:sz w:val="20"/>
                <w:szCs w:val="20"/>
              </w:rPr>
              <w:t xml:space="preserve">32 </w:t>
            </w:r>
          </w:p>
          <w:p w14:paraId="02F9F23B" w14:textId="0EBCF8C7" w:rsidR="00256A55" w:rsidRPr="007B1C4F" w:rsidRDefault="007B1C4F" w:rsidP="007B1C4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1C4F">
              <w:rPr>
                <w:rFonts w:cstheme="minorHAnsi"/>
                <w:color w:val="000000"/>
                <w:sz w:val="20"/>
                <w:szCs w:val="20"/>
              </w:rPr>
              <w:t>(13.8%)</w:t>
            </w:r>
          </w:p>
        </w:tc>
        <w:tc>
          <w:tcPr>
            <w:tcW w:w="1080" w:type="dxa"/>
            <w:vAlign w:val="center"/>
          </w:tcPr>
          <w:p w14:paraId="1226E0AC" w14:textId="1D06CF80" w:rsidR="00256A55" w:rsidRPr="007B1C4F" w:rsidRDefault="00493AAC" w:rsidP="001220C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93AAC">
              <w:rPr>
                <w:rFonts w:cstheme="minorHAnsi"/>
                <w:sz w:val="20"/>
                <w:szCs w:val="20"/>
              </w:rPr>
              <w:t>9 (13.4%)</w:t>
            </w:r>
            <w:r w:rsidRPr="00493AAC">
              <w:rPr>
                <w:rFonts w:cstheme="minorHAnsi"/>
                <w:sz w:val="20"/>
                <w:szCs w:val="20"/>
              </w:rPr>
              <w:tab/>
            </w:r>
          </w:p>
        </w:tc>
        <w:tc>
          <w:tcPr>
            <w:tcW w:w="1200" w:type="dxa"/>
            <w:vAlign w:val="center"/>
          </w:tcPr>
          <w:p w14:paraId="58879431" w14:textId="77777777" w:rsidR="00256A55" w:rsidRDefault="00185342" w:rsidP="001220C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0</w:t>
            </w:r>
          </w:p>
          <w:p w14:paraId="1F1638FD" w14:textId="066D6C3F" w:rsidR="00185342" w:rsidRPr="007B1C4F" w:rsidRDefault="00185342" w:rsidP="001220C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r w:rsidR="0058318A">
              <w:rPr>
                <w:rFonts w:cstheme="minorHAnsi"/>
                <w:sz w:val="20"/>
                <w:szCs w:val="20"/>
              </w:rPr>
              <w:t>13.9%</w:t>
            </w:r>
            <w:r>
              <w:rPr>
                <w:rFonts w:cstheme="minorHAnsi"/>
                <w:sz w:val="20"/>
                <w:szCs w:val="20"/>
              </w:rPr>
              <w:t>)</w:t>
            </w:r>
          </w:p>
        </w:tc>
        <w:tc>
          <w:tcPr>
            <w:tcW w:w="1140" w:type="dxa"/>
            <w:vAlign w:val="center"/>
          </w:tcPr>
          <w:p w14:paraId="0C97CA70" w14:textId="77777777" w:rsidR="000C3B2D" w:rsidRDefault="000C3B2D" w:rsidP="001220C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C3B2D">
              <w:rPr>
                <w:rFonts w:cstheme="minorHAnsi"/>
                <w:sz w:val="20"/>
                <w:szCs w:val="20"/>
              </w:rPr>
              <w:t xml:space="preserve">2 </w:t>
            </w:r>
          </w:p>
          <w:p w14:paraId="51CC329E" w14:textId="4B295B13" w:rsidR="00256A55" w:rsidRPr="007B1C4F" w:rsidRDefault="000C3B2D" w:rsidP="001220C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C3B2D">
              <w:rPr>
                <w:rFonts w:cstheme="minorHAnsi"/>
                <w:sz w:val="20"/>
                <w:szCs w:val="20"/>
              </w:rPr>
              <w:t>(13.3%)</w:t>
            </w:r>
          </w:p>
        </w:tc>
      </w:tr>
      <w:tr w:rsidR="000D3480" w:rsidRPr="007B1C4F" w14:paraId="4256A856" w14:textId="772B277C" w:rsidTr="0003652C">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2960" w:type="dxa"/>
            <w:gridSpan w:val="12"/>
            <w:shd w:val="clear" w:color="auto" w:fill="D9D9DB" w:themeFill="text2" w:themeFillTint="33"/>
            <w:noWrap/>
            <w:vAlign w:val="center"/>
          </w:tcPr>
          <w:p w14:paraId="4D96BFE0" w14:textId="12A0860E" w:rsidR="000D3480" w:rsidRPr="007B1C4F" w:rsidRDefault="000D3480" w:rsidP="001220C9">
            <w:pPr>
              <w:rPr>
                <w:rFonts w:cstheme="minorHAnsi"/>
                <w:sz w:val="20"/>
                <w:szCs w:val="20"/>
              </w:rPr>
            </w:pPr>
            <w:r w:rsidRPr="007B1C4F">
              <w:rPr>
                <w:rFonts w:cstheme="minorHAnsi"/>
                <w:color w:val="auto"/>
                <w:sz w:val="20"/>
                <w:szCs w:val="20"/>
              </w:rPr>
              <w:t>Number of azithromycin courses 30 days prior stool sampling</w:t>
            </w:r>
          </w:p>
        </w:tc>
      </w:tr>
      <w:tr w:rsidR="00BF3CA5" w:rsidRPr="007B1C4F" w14:paraId="0A235956" w14:textId="61203F9E" w:rsidTr="0003652C">
        <w:trPr>
          <w:trHeight w:val="145"/>
        </w:trPr>
        <w:tc>
          <w:tcPr>
            <w:cnfStyle w:val="001000000000" w:firstRow="0" w:lastRow="0" w:firstColumn="1" w:lastColumn="0" w:oddVBand="0" w:evenVBand="0" w:oddHBand="0" w:evenHBand="0" w:firstRowFirstColumn="0" w:firstRowLastColumn="0" w:lastRowFirstColumn="0" w:lastRowLastColumn="0"/>
            <w:tcW w:w="1170" w:type="dxa"/>
            <w:shd w:val="clear" w:color="auto" w:fill="auto"/>
            <w:noWrap/>
            <w:vAlign w:val="center"/>
            <w:hideMark/>
          </w:tcPr>
          <w:p w14:paraId="1184CE86" w14:textId="77777777" w:rsidR="00BF3CA5" w:rsidRPr="007B1C4F" w:rsidRDefault="00BF3CA5" w:rsidP="00BF3CA5">
            <w:pPr>
              <w:spacing w:line="259" w:lineRule="auto"/>
              <w:rPr>
                <w:rFonts w:cstheme="minorHAnsi"/>
                <w:b w:val="0"/>
                <w:bCs w:val="0"/>
                <w:color w:val="auto"/>
                <w:sz w:val="20"/>
                <w:szCs w:val="20"/>
              </w:rPr>
            </w:pPr>
            <w:r w:rsidRPr="007B1C4F">
              <w:rPr>
                <w:rFonts w:cstheme="minorHAnsi"/>
                <w:b w:val="0"/>
                <w:bCs w:val="0"/>
                <w:color w:val="auto"/>
                <w:sz w:val="20"/>
                <w:szCs w:val="20"/>
              </w:rPr>
              <w:t>Never</w:t>
            </w:r>
          </w:p>
        </w:tc>
        <w:tc>
          <w:tcPr>
            <w:tcW w:w="990" w:type="dxa"/>
            <w:shd w:val="clear" w:color="auto" w:fill="auto"/>
            <w:noWrap/>
            <w:vAlign w:val="center"/>
            <w:hideMark/>
          </w:tcPr>
          <w:p w14:paraId="2EF3B802" w14:textId="77777777"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159 (97.0%)</w:t>
            </w:r>
          </w:p>
        </w:tc>
        <w:tc>
          <w:tcPr>
            <w:tcW w:w="990" w:type="dxa"/>
            <w:shd w:val="clear" w:color="auto" w:fill="auto"/>
            <w:noWrap/>
            <w:vAlign w:val="center"/>
            <w:hideMark/>
          </w:tcPr>
          <w:p w14:paraId="56E6E996" w14:textId="77777777"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131 (97.8%)</w:t>
            </w:r>
          </w:p>
        </w:tc>
        <w:tc>
          <w:tcPr>
            <w:tcW w:w="1080" w:type="dxa"/>
            <w:shd w:val="clear" w:color="auto" w:fill="auto"/>
            <w:noWrap/>
            <w:vAlign w:val="center"/>
            <w:hideMark/>
          </w:tcPr>
          <w:p w14:paraId="5C613848" w14:textId="77777777" w:rsidR="00BF3CA5"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86 </w:t>
            </w:r>
          </w:p>
          <w:p w14:paraId="739BF68E" w14:textId="5EC5913A"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97.4%)</w:t>
            </w:r>
          </w:p>
        </w:tc>
        <w:tc>
          <w:tcPr>
            <w:tcW w:w="1080" w:type="dxa"/>
            <w:shd w:val="clear" w:color="auto" w:fill="auto"/>
            <w:noWrap/>
            <w:vAlign w:val="center"/>
            <w:hideMark/>
          </w:tcPr>
          <w:p w14:paraId="77F937D7" w14:textId="77777777"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04 </w:t>
            </w:r>
          </w:p>
          <w:p w14:paraId="414EA856" w14:textId="713777BB"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97.2%)</w:t>
            </w:r>
          </w:p>
        </w:tc>
        <w:tc>
          <w:tcPr>
            <w:tcW w:w="1170" w:type="dxa"/>
            <w:shd w:val="clear" w:color="auto" w:fill="auto"/>
            <w:noWrap/>
            <w:vAlign w:val="center"/>
            <w:hideMark/>
          </w:tcPr>
          <w:p w14:paraId="0D3D4A94" w14:textId="77777777"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75 </w:t>
            </w:r>
          </w:p>
          <w:p w14:paraId="019CC3BD" w14:textId="401C001E"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96.2%)</w:t>
            </w:r>
          </w:p>
        </w:tc>
        <w:tc>
          <w:tcPr>
            <w:tcW w:w="1080" w:type="dxa"/>
            <w:shd w:val="clear" w:color="auto" w:fill="auto"/>
            <w:noWrap/>
            <w:vAlign w:val="center"/>
            <w:hideMark/>
          </w:tcPr>
          <w:p w14:paraId="75CE3DE3" w14:textId="77777777"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209 </w:t>
            </w:r>
          </w:p>
          <w:p w14:paraId="760DCAA0" w14:textId="28C3ACF0"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97.7%)</w:t>
            </w:r>
          </w:p>
        </w:tc>
        <w:tc>
          <w:tcPr>
            <w:tcW w:w="990" w:type="dxa"/>
            <w:vAlign w:val="center"/>
          </w:tcPr>
          <w:p w14:paraId="723CF16D" w14:textId="684AF71D" w:rsidR="00BF3CA5" w:rsidRPr="007B1C4F" w:rsidRDefault="00BF3CA5" w:rsidP="00BF3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1C4F">
              <w:rPr>
                <w:rFonts w:cstheme="minorHAnsi"/>
                <w:sz w:val="20"/>
                <w:szCs w:val="20"/>
              </w:rPr>
              <w:t>66 (100%)</w:t>
            </w:r>
            <w:r w:rsidRPr="007B1C4F">
              <w:rPr>
                <w:rFonts w:cstheme="minorHAnsi"/>
                <w:sz w:val="20"/>
                <w:szCs w:val="20"/>
              </w:rPr>
              <w:tab/>
            </w:r>
          </w:p>
        </w:tc>
        <w:tc>
          <w:tcPr>
            <w:tcW w:w="990" w:type="dxa"/>
            <w:vAlign w:val="center"/>
          </w:tcPr>
          <w:p w14:paraId="05328B5C" w14:textId="47BCD53F" w:rsidR="00BF3CA5" w:rsidRPr="007B1C4F" w:rsidRDefault="00BF3CA5" w:rsidP="00BF3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92F74">
              <w:rPr>
                <w:rFonts w:cstheme="minorHAnsi"/>
                <w:sz w:val="20"/>
                <w:szCs w:val="20"/>
              </w:rPr>
              <w:t>224 (96.6%)</w:t>
            </w:r>
            <w:r w:rsidRPr="00892F74">
              <w:rPr>
                <w:rFonts w:cstheme="minorHAnsi"/>
                <w:sz w:val="20"/>
                <w:szCs w:val="20"/>
              </w:rPr>
              <w:tab/>
            </w:r>
          </w:p>
        </w:tc>
        <w:tc>
          <w:tcPr>
            <w:tcW w:w="1080" w:type="dxa"/>
            <w:vAlign w:val="center"/>
          </w:tcPr>
          <w:p w14:paraId="1E183C64" w14:textId="472D5168" w:rsidR="00BF3CA5" w:rsidRPr="007B1C4F" w:rsidRDefault="00493AAC" w:rsidP="00BF3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93AAC">
              <w:rPr>
                <w:rFonts w:cstheme="minorHAnsi"/>
                <w:sz w:val="20"/>
                <w:szCs w:val="20"/>
              </w:rPr>
              <w:t>67 (100%)</w:t>
            </w:r>
          </w:p>
        </w:tc>
        <w:tc>
          <w:tcPr>
            <w:tcW w:w="1200" w:type="dxa"/>
            <w:vAlign w:val="center"/>
          </w:tcPr>
          <w:p w14:paraId="172922ED" w14:textId="5E1C7C99" w:rsidR="00BF3CA5" w:rsidRPr="007B1C4F" w:rsidRDefault="0058318A" w:rsidP="00BF3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8318A">
              <w:rPr>
                <w:rFonts w:cstheme="minorHAnsi"/>
                <w:sz w:val="20"/>
                <w:szCs w:val="20"/>
              </w:rPr>
              <w:t>210 (97.2%)</w:t>
            </w:r>
          </w:p>
        </w:tc>
        <w:tc>
          <w:tcPr>
            <w:tcW w:w="1140" w:type="dxa"/>
            <w:vAlign w:val="center"/>
          </w:tcPr>
          <w:p w14:paraId="2D356E83" w14:textId="5E47F1F9" w:rsidR="00BF3CA5" w:rsidRPr="007B1C4F" w:rsidRDefault="00BF3CA5" w:rsidP="00BF3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C3B2D">
              <w:rPr>
                <w:rFonts w:cstheme="minorHAnsi"/>
                <w:sz w:val="20"/>
                <w:szCs w:val="20"/>
              </w:rPr>
              <w:t>13 (86.7%)</w:t>
            </w:r>
          </w:p>
        </w:tc>
      </w:tr>
      <w:tr w:rsidR="00BF3CA5" w:rsidRPr="007B1C4F" w14:paraId="13F52F37" w14:textId="1B7CD280" w:rsidTr="0003652C">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170" w:type="dxa"/>
            <w:shd w:val="clear" w:color="auto" w:fill="auto"/>
            <w:noWrap/>
            <w:vAlign w:val="center"/>
            <w:hideMark/>
          </w:tcPr>
          <w:p w14:paraId="0926E4FA" w14:textId="77777777" w:rsidR="00BF3CA5" w:rsidRPr="007B1C4F" w:rsidRDefault="00BF3CA5" w:rsidP="00BF3CA5">
            <w:pPr>
              <w:spacing w:line="259" w:lineRule="auto"/>
              <w:rPr>
                <w:rFonts w:cstheme="minorHAnsi"/>
                <w:b w:val="0"/>
                <w:bCs w:val="0"/>
                <w:color w:val="auto"/>
                <w:sz w:val="20"/>
                <w:szCs w:val="20"/>
              </w:rPr>
            </w:pPr>
            <w:r w:rsidRPr="007B1C4F">
              <w:rPr>
                <w:rFonts w:cstheme="minorHAnsi"/>
                <w:b w:val="0"/>
                <w:bCs w:val="0"/>
                <w:color w:val="auto"/>
                <w:sz w:val="20"/>
                <w:szCs w:val="20"/>
              </w:rPr>
              <w:t>At least once</w:t>
            </w:r>
          </w:p>
        </w:tc>
        <w:tc>
          <w:tcPr>
            <w:tcW w:w="990" w:type="dxa"/>
            <w:shd w:val="clear" w:color="auto" w:fill="auto"/>
            <w:noWrap/>
            <w:vAlign w:val="center"/>
            <w:hideMark/>
          </w:tcPr>
          <w:p w14:paraId="252ADD0E" w14:textId="7777777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5 </w:t>
            </w:r>
          </w:p>
          <w:p w14:paraId="342B0F28" w14:textId="755A52E4"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3.0%)</w:t>
            </w:r>
          </w:p>
        </w:tc>
        <w:tc>
          <w:tcPr>
            <w:tcW w:w="990" w:type="dxa"/>
            <w:shd w:val="clear" w:color="auto" w:fill="auto"/>
            <w:noWrap/>
            <w:vAlign w:val="center"/>
            <w:hideMark/>
          </w:tcPr>
          <w:p w14:paraId="5C6C5B03" w14:textId="7777777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3 </w:t>
            </w:r>
          </w:p>
          <w:p w14:paraId="72F13E2E" w14:textId="786F2F09"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2.2%)</w:t>
            </w:r>
          </w:p>
        </w:tc>
        <w:tc>
          <w:tcPr>
            <w:tcW w:w="1080" w:type="dxa"/>
            <w:shd w:val="clear" w:color="auto" w:fill="auto"/>
            <w:noWrap/>
            <w:vAlign w:val="center"/>
            <w:hideMark/>
          </w:tcPr>
          <w:p w14:paraId="52037B24" w14:textId="7777777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5 </w:t>
            </w:r>
          </w:p>
          <w:p w14:paraId="2BEB63F2" w14:textId="64EC22E4"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2.6%)</w:t>
            </w:r>
          </w:p>
        </w:tc>
        <w:tc>
          <w:tcPr>
            <w:tcW w:w="1080" w:type="dxa"/>
            <w:shd w:val="clear" w:color="auto" w:fill="auto"/>
            <w:noWrap/>
            <w:vAlign w:val="center"/>
            <w:hideMark/>
          </w:tcPr>
          <w:p w14:paraId="0B4B5AEE" w14:textId="7777777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3 </w:t>
            </w:r>
          </w:p>
          <w:p w14:paraId="006610DC" w14:textId="30E639FD"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2.8%)</w:t>
            </w:r>
          </w:p>
        </w:tc>
        <w:tc>
          <w:tcPr>
            <w:tcW w:w="1170" w:type="dxa"/>
            <w:shd w:val="clear" w:color="auto" w:fill="auto"/>
            <w:noWrap/>
            <w:vAlign w:val="center"/>
            <w:hideMark/>
          </w:tcPr>
          <w:p w14:paraId="018994F0" w14:textId="7777777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3 </w:t>
            </w:r>
          </w:p>
          <w:p w14:paraId="66A18882" w14:textId="0362D4C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3.8%)</w:t>
            </w:r>
          </w:p>
        </w:tc>
        <w:tc>
          <w:tcPr>
            <w:tcW w:w="1080" w:type="dxa"/>
            <w:shd w:val="clear" w:color="auto" w:fill="auto"/>
            <w:noWrap/>
            <w:vAlign w:val="center"/>
            <w:hideMark/>
          </w:tcPr>
          <w:p w14:paraId="4CF8EB05" w14:textId="7777777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5 </w:t>
            </w:r>
          </w:p>
          <w:p w14:paraId="5DFED318" w14:textId="4673365A"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2.3%)</w:t>
            </w:r>
          </w:p>
        </w:tc>
        <w:tc>
          <w:tcPr>
            <w:tcW w:w="990" w:type="dxa"/>
            <w:shd w:val="clear" w:color="auto" w:fill="auto"/>
            <w:vAlign w:val="center"/>
          </w:tcPr>
          <w:p w14:paraId="1F031CB2" w14:textId="5D99E643" w:rsidR="00493AAC" w:rsidRDefault="00BF3CA5" w:rsidP="00493AA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1C4F">
              <w:rPr>
                <w:rFonts w:cstheme="minorHAnsi"/>
                <w:sz w:val="20"/>
                <w:szCs w:val="20"/>
              </w:rPr>
              <w:t>0</w:t>
            </w:r>
          </w:p>
          <w:p w14:paraId="0FB69E43" w14:textId="0B358384" w:rsidR="00BF3CA5" w:rsidRPr="007B1C4F" w:rsidRDefault="00BF3CA5" w:rsidP="00493AA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1C4F">
              <w:rPr>
                <w:rFonts w:cstheme="minorHAnsi"/>
                <w:sz w:val="20"/>
                <w:szCs w:val="20"/>
              </w:rPr>
              <w:t>(0%)</w:t>
            </w:r>
          </w:p>
        </w:tc>
        <w:tc>
          <w:tcPr>
            <w:tcW w:w="990" w:type="dxa"/>
            <w:shd w:val="clear" w:color="auto" w:fill="auto"/>
            <w:vAlign w:val="center"/>
          </w:tcPr>
          <w:p w14:paraId="2A9C92C0" w14:textId="77777777" w:rsidR="00BF3CA5" w:rsidRDefault="00BF3CA5"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92F74">
              <w:rPr>
                <w:rFonts w:cstheme="minorHAnsi"/>
                <w:sz w:val="20"/>
                <w:szCs w:val="20"/>
              </w:rPr>
              <w:t xml:space="preserve">8 </w:t>
            </w:r>
          </w:p>
          <w:p w14:paraId="6C9FE27C" w14:textId="397DCFE0" w:rsidR="00BF3CA5" w:rsidRPr="007B1C4F" w:rsidRDefault="00BF3CA5"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92F74">
              <w:rPr>
                <w:rFonts w:cstheme="minorHAnsi"/>
                <w:sz w:val="20"/>
                <w:szCs w:val="20"/>
              </w:rPr>
              <w:t>(3.4%</w:t>
            </w:r>
            <w:r>
              <w:rPr>
                <w:rFonts w:cstheme="minorHAnsi"/>
                <w:sz w:val="20"/>
                <w:szCs w:val="20"/>
              </w:rPr>
              <w:t>)</w:t>
            </w:r>
          </w:p>
        </w:tc>
        <w:tc>
          <w:tcPr>
            <w:tcW w:w="1080" w:type="dxa"/>
            <w:shd w:val="clear" w:color="auto" w:fill="auto"/>
            <w:vAlign w:val="center"/>
          </w:tcPr>
          <w:p w14:paraId="3BEDD2C3" w14:textId="77777777" w:rsidR="00493AAC" w:rsidRPr="007B1C4F" w:rsidRDefault="00493AAC" w:rsidP="00493AA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1C4F">
              <w:rPr>
                <w:rFonts w:cstheme="minorHAnsi"/>
                <w:sz w:val="20"/>
                <w:szCs w:val="20"/>
              </w:rPr>
              <w:t xml:space="preserve">0 </w:t>
            </w:r>
          </w:p>
          <w:p w14:paraId="526B1D26" w14:textId="2DBB57BC" w:rsidR="00BF3CA5" w:rsidRPr="007B1C4F" w:rsidRDefault="00493AAC" w:rsidP="00493AA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1C4F">
              <w:rPr>
                <w:rFonts w:cstheme="minorHAnsi"/>
                <w:sz w:val="20"/>
                <w:szCs w:val="20"/>
              </w:rPr>
              <w:t>(0%)</w:t>
            </w:r>
          </w:p>
        </w:tc>
        <w:tc>
          <w:tcPr>
            <w:tcW w:w="1200" w:type="dxa"/>
            <w:shd w:val="clear" w:color="auto" w:fill="auto"/>
            <w:vAlign w:val="center"/>
          </w:tcPr>
          <w:p w14:paraId="4C76F632" w14:textId="0ACFBE53" w:rsidR="0058318A" w:rsidRPr="0058318A" w:rsidRDefault="0058318A" w:rsidP="0058318A">
            <w:pPr>
              <w:jc w:val="center"/>
              <w:cnfStyle w:val="000000100000" w:firstRow="0" w:lastRow="0" w:firstColumn="0" w:lastColumn="0" w:oddVBand="0" w:evenVBand="0" w:oddHBand="1" w:evenHBand="0" w:firstRowFirstColumn="0" w:firstRowLastColumn="0" w:lastRowFirstColumn="0" w:lastRowLastColumn="0"/>
              <w:rPr>
                <w:sz w:val="20"/>
                <w:szCs w:val="20"/>
              </w:rPr>
            </w:pPr>
            <w:r w:rsidRPr="0058318A">
              <w:rPr>
                <w:sz w:val="20"/>
                <w:szCs w:val="20"/>
              </w:rPr>
              <w:t>6</w:t>
            </w:r>
          </w:p>
          <w:p w14:paraId="10AF9DB0" w14:textId="0A0DBF77" w:rsidR="00BF3CA5" w:rsidRPr="0058318A" w:rsidRDefault="0058318A" w:rsidP="0058318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8318A">
              <w:rPr>
                <w:sz w:val="20"/>
                <w:szCs w:val="20"/>
              </w:rPr>
              <w:t>(2.8%)</w:t>
            </w:r>
          </w:p>
        </w:tc>
        <w:tc>
          <w:tcPr>
            <w:tcW w:w="1140" w:type="dxa"/>
            <w:shd w:val="clear" w:color="auto" w:fill="auto"/>
            <w:vAlign w:val="center"/>
          </w:tcPr>
          <w:p w14:paraId="091ACA68" w14:textId="77777777" w:rsidR="00BF3CA5" w:rsidRDefault="00BF3CA5"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C3B2D">
              <w:rPr>
                <w:rFonts w:cstheme="minorHAnsi"/>
                <w:sz w:val="20"/>
                <w:szCs w:val="20"/>
              </w:rPr>
              <w:t xml:space="preserve">2 </w:t>
            </w:r>
          </w:p>
          <w:p w14:paraId="1EA44946" w14:textId="63D3AF4D" w:rsidR="00BF3CA5" w:rsidRPr="007B1C4F" w:rsidRDefault="00BF3CA5"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C3B2D">
              <w:rPr>
                <w:rFonts w:cstheme="minorHAnsi"/>
                <w:sz w:val="20"/>
                <w:szCs w:val="20"/>
              </w:rPr>
              <w:t>(13.3%)</w:t>
            </w:r>
          </w:p>
        </w:tc>
      </w:tr>
      <w:tr w:rsidR="00BF3CA5" w:rsidRPr="007B1C4F" w14:paraId="4F52BB8D" w14:textId="3259E6C4" w:rsidTr="0003652C">
        <w:trPr>
          <w:trHeight w:val="145"/>
        </w:trPr>
        <w:tc>
          <w:tcPr>
            <w:cnfStyle w:val="001000000000" w:firstRow="0" w:lastRow="0" w:firstColumn="1" w:lastColumn="0" w:oddVBand="0" w:evenVBand="0" w:oddHBand="0" w:evenHBand="0" w:firstRowFirstColumn="0" w:firstRowLastColumn="0" w:lastRowFirstColumn="0" w:lastRowLastColumn="0"/>
            <w:tcW w:w="12960" w:type="dxa"/>
            <w:gridSpan w:val="12"/>
            <w:shd w:val="clear" w:color="auto" w:fill="D9D9DB" w:themeFill="text2" w:themeFillTint="33"/>
            <w:noWrap/>
            <w:vAlign w:val="center"/>
          </w:tcPr>
          <w:p w14:paraId="3DF6BD14" w14:textId="682C7100" w:rsidR="00BF3CA5" w:rsidRPr="007B1C4F" w:rsidRDefault="00BF3CA5" w:rsidP="00BF3CA5">
            <w:pPr>
              <w:rPr>
                <w:rFonts w:cstheme="minorHAnsi"/>
                <w:sz w:val="20"/>
                <w:szCs w:val="20"/>
              </w:rPr>
            </w:pPr>
            <w:r w:rsidRPr="007B1C4F">
              <w:rPr>
                <w:rFonts w:cstheme="minorHAnsi"/>
                <w:color w:val="auto"/>
                <w:sz w:val="20"/>
                <w:szCs w:val="20"/>
              </w:rPr>
              <w:t>Number of cefalexin courses 30 days prior stool sampling</w:t>
            </w:r>
          </w:p>
        </w:tc>
      </w:tr>
      <w:tr w:rsidR="00BF3CA5" w:rsidRPr="007B1C4F" w14:paraId="48936827" w14:textId="32EB0BD9" w:rsidTr="00AA12C1">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170" w:type="dxa"/>
            <w:shd w:val="clear" w:color="auto" w:fill="auto"/>
            <w:noWrap/>
            <w:vAlign w:val="center"/>
            <w:hideMark/>
          </w:tcPr>
          <w:p w14:paraId="33F1FDFE" w14:textId="77777777" w:rsidR="00BF3CA5" w:rsidRPr="007B1C4F" w:rsidRDefault="00BF3CA5" w:rsidP="00BF3CA5">
            <w:pPr>
              <w:spacing w:line="259" w:lineRule="auto"/>
              <w:rPr>
                <w:rFonts w:cstheme="minorHAnsi"/>
                <w:b w:val="0"/>
                <w:bCs w:val="0"/>
                <w:color w:val="auto"/>
                <w:sz w:val="20"/>
                <w:szCs w:val="20"/>
              </w:rPr>
            </w:pPr>
            <w:r w:rsidRPr="007B1C4F">
              <w:rPr>
                <w:rFonts w:cstheme="minorHAnsi"/>
                <w:b w:val="0"/>
                <w:bCs w:val="0"/>
                <w:color w:val="auto"/>
                <w:sz w:val="20"/>
                <w:szCs w:val="20"/>
              </w:rPr>
              <w:t>Never</w:t>
            </w:r>
          </w:p>
        </w:tc>
        <w:tc>
          <w:tcPr>
            <w:tcW w:w="990" w:type="dxa"/>
            <w:shd w:val="clear" w:color="auto" w:fill="auto"/>
            <w:noWrap/>
            <w:vAlign w:val="center"/>
            <w:hideMark/>
          </w:tcPr>
          <w:p w14:paraId="65A9D715" w14:textId="7777777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156 (95.1%)</w:t>
            </w:r>
          </w:p>
        </w:tc>
        <w:tc>
          <w:tcPr>
            <w:tcW w:w="990" w:type="dxa"/>
            <w:shd w:val="clear" w:color="auto" w:fill="auto"/>
            <w:noWrap/>
            <w:vAlign w:val="center"/>
            <w:hideMark/>
          </w:tcPr>
          <w:p w14:paraId="3FAD2A5A" w14:textId="7777777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125 (93.3%)</w:t>
            </w:r>
          </w:p>
        </w:tc>
        <w:tc>
          <w:tcPr>
            <w:tcW w:w="1080" w:type="dxa"/>
            <w:shd w:val="clear" w:color="auto" w:fill="auto"/>
            <w:noWrap/>
            <w:vAlign w:val="center"/>
            <w:hideMark/>
          </w:tcPr>
          <w:p w14:paraId="0FA78946" w14:textId="77777777" w:rsidR="00BF3CA5"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77 </w:t>
            </w:r>
          </w:p>
          <w:p w14:paraId="713EA3D9" w14:textId="18B916AC"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92.7%)</w:t>
            </w:r>
          </w:p>
        </w:tc>
        <w:tc>
          <w:tcPr>
            <w:tcW w:w="1080" w:type="dxa"/>
            <w:shd w:val="clear" w:color="auto" w:fill="auto"/>
            <w:noWrap/>
            <w:vAlign w:val="center"/>
            <w:hideMark/>
          </w:tcPr>
          <w:p w14:paraId="7093CD4A" w14:textId="7777777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04 </w:t>
            </w:r>
          </w:p>
          <w:p w14:paraId="0B209DEB" w14:textId="5577D0D8"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97.2%)</w:t>
            </w:r>
          </w:p>
        </w:tc>
        <w:tc>
          <w:tcPr>
            <w:tcW w:w="1170" w:type="dxa"/>
            <w:shd w:val="clear" w:color="auto" w:fill="auto"/>
            <w:noWrap/>
            <w:vAlign w:val="center"/>
            <w:hideMark/>
          </w:tcPr>
          <w:p w14:paraId="677ECB42" w14:textId="7777777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73 </w:t>
            </w:r>
          </w:p>
          <w:p w14:paraId="7D56EB00" w14:textId="162368F9"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93.6%)</w:t>
            </w:r>
          </w:p>
        </w:tc>
        <w:tc>
          <w:tcPr>
            <w:tcW w:w="1080" w:type="dxa"/>
            <w:shd w:val="clear" w:color="auto" w:fill="auto"/>
            <w:noWrap/>
            <w:vAlign w:val="center"/>
            <w:hideMark/>
          </w:tcPr>
          <w:p w14:paraId="3B56A475" w14:textId="7777777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202 </w:t>
            </w:r>
          </w:p>
          <w:p w14:paraId="0A826CC5" w14:textId="04293158"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94.4%)</w:t>
            </w:r>
          </w:p>
        </w:tc>
        <w:tc>
          <w:tcPr>
            <w:tcW w:w="990" w:type="dxa"/>
            <w:shd w:val="clear" w:color="auto" w:fill="auto"/>
            <w:vAlign w:val="center"/>
          </w:tcPr>
          <w:p w14:paraId="7AE9EFD1" w14:textId="2309D067" w:rsidR="00BF3CA5" w:rsidRPr="007B1C4F" w:rsidRDefault="00BF3CA5"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1C4F">
              <w:rPr>
                <w:rFonts w:cstheme="minorHAnsi"/>
                <w:sz w:val="20"/>
                <w:szCs w:val="20"/>
              </w:rPr>
              <w:t>62 (93.9%)</w:t>
            </w:r>
          </w:p>
        </w:tc>
        <w:tc>
          <w:tcPr>
            <w:tcW w:w="990" w:type="dxa"/>
            <w:shd w:val="clear" w:color="auto" w:fill="auto"/>
            <w:vAlign w:val="center"/>
          </w:tcPr>
          <w:p w14:paraId="694AB69C" w14:textId="2B35C4F3" w:rsidR="00BF3CA5" w:rsidRPr="007B1C4F" w:rsidRDefault="00BF3CA5"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92F74">
              <w:rPr>
                <w:rFonts w:cstheme="minorHAnsi"/>
                <w:sz w:val="20"/>
                <w:szCs w:val="20"/>
              </w:rPr>
              <w:t>219 (94.4%)</w:t>
            </w:r>
            <w:r w:rsidRPr="00892F74">
              <w:rPr>
                <w:rFonts w:cstheme="minorHAnsi"/>
                <w:sz w:val="20"/>
                <w:szCs w:val="20"/>
              </w:rPr>
              <w:tab/>
            </w:r>
          </w:p>
        </w:tc>
        <w:tc>
          <w:tcPr>
            <w:tcW w:w="1080" w:type="dxa"/>
            <w:shd w:val="clear" w:color="auto" w:fill="auto"/>
            <w:vAlign w:val="center"/>
          </w:tcPr>
          <w:p w14:paraId="4470307C" w14:textId="77777777" w:rsidR="00AA12C1" w:rsidRPr="00AA12C1" w:rsidRDefault="00AA12C1" w:rsidP="00AA12C1">
            <w:pPr>
              <w:jc w:val="center"/>
              <w:cnfStyle w:val="000000100000" w:firstRow="0" w:lastRow="0" w:firstColumn="0" w:lastColumn="0" w:oddVBand="0" w:evenVBand="0" w:oddHBand="1" w:evenHBand="0" w:firstRowFirstColumn="0" w:firstRowLastColumn="0" w:lastRowFirstColumn="0" w:lastRowLastColumn="0"/>
              <w:rPr>
                <w:sz w:val="20"/>
                <w:szCs w:val="20"/>
              </w:rPr>
            </w:pPr>
            <w:r w:rsidRPr="00AA12C1">
              <w:rPr>
                <w:sz w:val="20"/>
                <w:szCs w:val="20"/>
              </w:rPr>
              <w:t>63</w:t>
            </w:r>
          </w:p>
          <w:p w14:paraId="0029664D" w14:textId="53D0F0F8" w:rsidR="00BF3CA5" w:rsidRPr="00AA12C1" w:rsidRDefault="00AA12C1" w:rsidP="00AA12C1">
            <w:pPr>
              <w:jc w:val="center"/>
              <w:cnfStyle w:val="000000100000" w:firstRow="0" w:lastRow="0" w:firstColumn="0" w:lastColumn="0" w:oddVBand="0" w:evenVBand="0" w:oddHBand="1" w:evenHBand="0" w:firstRowFirstColumn="0" w:firstRowLastColumn="0" w:lastRowFirstColumn="0" w:lastRowLastColumn="0"/>
              <w:rPr>
                <w:sz w:val="20"/>
                <w:szCs w:val="20"/>
              </w:rPr>
            </w:pPr>
            <w:r w:rsidRPr="00AA12C1">
              <w:rPr>
                <w:sz w:val="20"/>
                <w:szCs w:val="20"/>
              </w:rPr>
              <w:t>(94.0%)</w:t>
            </w:r>
          </w:p>
        </w:tc>
        <w:tc>
          <w:tcPr>
            <w:tcW w:w="1200" w:type="dxa"/>
            <w:shd w:val="clear" w:color="auto" w:fill="auto"/>
            <w:vAlign w:val="center"/>
          </w:tcPr>
          <w:p w14:paraId="3C6766EA" w14:textId="15E4250C" w:rsidR="00BF3CA5" w:rsidRPr="007B1C4F" w:rsidRDefault="005D6E87"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D6E87">
              <w:rPr>
                <w:rFonts w:cstheme="minorHAnsi"/>
                <w:sz w:val="20"/>
                <w:szCs w:val="20"/>
              </w:rPr>
              <w:t>203 (94.0%)</w:t>
            </w:r>
            <w:r w:rsidRPr="005D6E87">
              <w:rPr>
                <w:rFonts w:cstheme="minorHAnsi"/>
                <w:sz w:val="20"/>
                <w:szCs w:val="20"/>
              </w:rPr>
              <w:tab/>
            </w:r>
          </w:p>
        </w:tc>
        <w:tc>
          <w:tcPr>
            <w:tcW w:w="1140" w:type="dxa"/>
            <w:shd w:val="clear" w:color="auto" w:fill="auto"/>
            <w:vAlign w:val="center"/>
          </w:tcPr>
          <w:p w14:paraId="618ACDB2" w14:textId="77777777" w:rsidR="00BF3CA5" w:rsidRDefault="00BF3CA5"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F3CA5">
              <w:rPr>
                <w:rFonts w:cstheme="minorHAnsi"/>
                <w:sz w:val="20"/>
                <w:szCs w:val="20"/>
              </w:rPr>
              <w:t xml:space="preserve">15 </w:t>
            </w:r>
          </w:p>
          <w:p w14:paraId="7E325799" w14:textId="6348239B" w:rsidR="00BF3CA5" w:rsidRPr="007B1C4F" w:rsidRDefault="00BF3CA5"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F3CA5">
              <w:rPr>
                <w:rFonts w:cstheme="minorHAnsi"/>
                <w:sz w:val="20"/>
                <w:szCs w:val="20"/>
              </w:rPr>
              <w:t>(100%)</w:t>
            </w:r>
          </w:p>
        </w:tc>
      </w:tr>
      <w:tr w:rsidR="00BF3CA5" w:rsidRPr="007B1C4F" w14:paraId="017E170D" w14:textId="5FF8EF7B" w:rsidTr="0003652C">
        <w:trPr>
          <w:trHeight w:val="145"/>
        </w:trPr>
        <w:tc>
          <w:tcPr>
            <w:cnfStyle w:val="001000000000" w:firstRow="0" w:lastRow="0" w:firstColumn="1" w:lastColumn="0" w:oddVBand="0" w:evenVBand="0" w:oddHBand="0" w:evenHBand="0" w:firstRowFirstColumn="0" w:firstRowLastColumn="0" w:lastRowFirstColumn="0" w:lastRowLastColumn="0"/>
            <w:tcW w:w="1170" w:type="dxa"/>
            <w:shd w:val="clear" w:color="auto" w:fill="auto"/>
            <w:noWrap/>
            <w:vAlign w:val="center"/>
            <w:hideMark/>
          </w:tcPr>
          <w:p w14:paraId="5A0F8EE9" w14:textId="77777777" w:rsidR="00BF3CA5" w:rsidRPr="007B1C4F" w:rsidRDefault="00BF3CA5" w:rsidP="00BF3CA5">
            <w:pPr>
              <w:spacing w:line="259" w:lineRule="auto"/>
              <w:rPr>
                <w:rFonts w:cstheme="minorHAnsi"/>
                <w:b w:val="0"/>
                <w:bCs w:val="0"/>
                <w:color w:val="auto"/>
                <w:sz w:val="20"/>
                <w:szCs w:val="20"/>
              </w:rPr>
            </w:pPr>
            <w:r w:rsidRPr="007B1C4F">
              <w:rPr>
                <w:rFonts w:cstheme="minorHAnsi"/>
                <w:b w:val="0"/>
                <w:bCs w:val="0"/>
                <w:color w:val="auto"/>
                <w:sz w:val="20"/>
                <w:szCs w:val="20"/>
              </w:rPr>
              <w:t>At least once</w:t>
            </w:r>
          </w:p>
        </w:tc>
        <w:tc>
          <w:tcPr>
            <w:tcW w:w="990" w:type="dxa"/>
            <w:shd w:val="clear" w:color="auto" w:fill="auto"/>
            <w:noWrap/>
            <w:vAlign w:val="center"/>
            <w:hideMark/>
          </w:tcPr>
          <w:p w14:paraId="60784E96" w14:textId="77777777"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8 </w:t>
            </w:r>
          </w:p>
          <w:p w14:paraId="21EA6C52" w14:textId="6A97E6A6"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4.9%)</w:t>
            </w:r>
          </w:p>
        </w:tc>
        <w:tc>
          <w:tcPr>
            <w:tcW w:w="990" w:type="dxa"/>
            <w:shd w:val="clear" w:color="auto" w:fill="auto"/>
            <w:noWrap/>
            <w:vAlign w:val="center"/>
            <w:hideMark/>
          </w:tcPr>
          <w:p w14:paraId="10B688B8" w14:textId="77777777"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9 </w:t>
            </w:r>
          </w:p>
          <w:p w14:paraId="394A39F1" w14:textId="7F057DC2"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6.7%)</w:t>
            </w:r>
          </w:p>
        </w:tc>
        <w:tc>
          <w:tcPr>
            <w:tcW w:w="1080" w:type="dxa"/>
            <w:shd w:val="clear" w:color="auto" w:fill="auto"/>
            <w:noWrap/>
            <w:vAlign w:val="center"/>
            <w:hideMark/>
          </w:tcPr>
          <w:p w14:paraId="6C0F19C2" w14:textId="77777777"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4 </w:t>
            </w:r>
          </w:p>
          <w:p w14:paraId="6F9D9635" w14:textId="53868E54"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7.3%)</w:t>
            </w:r>
          </w:p>
        </w:tc>
        <w:tc>
          <w:tcPr>
            <w:tcW w:w="1080" w:type="dxa"/>
            <w:shd w:val="clear" w:color="auto" w:fill="auto"/>
            <w:noWrap/>
            <w:vAlign w:val="center"/>
            <w:hideMark/>
          </w:tcPr>
          <w:p w14:paraId="062D39B4" w14:textId="77777777"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3 </w:t>
            </w:r>
          </w:p>
          <w:p w14:paraId="0B987049" w14:textId="3CD3032A"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2.8%)</w:t>
            </w:r>
          </w:p>
        </w:tc>
        <w:tc>
          <w:tcPr>
            <w:tcW w:w="1170" w:type="dxa"/>
            <w:shd w:val="clear" w:color="auto" w:fill="auto"/>
            <w:noWrap/>
            <w:vAlign w:val="center"/>
            <w:hideMark/>
          </w:tcPr>
          <w:p w14:paraId="6C8EC972" w14:textId="77777777"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5 </w:t>
            </w:r>
          </w:p>
          <w:p w14:paraId="72184BE6" w14:textId="53E3FDDC"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6.4%)</w:t>
            </w:r>
          </w:p>
        </w:tc>
        <w:tc>
          <w:tcPr>
            <w:tcW w:w="1080" w:type="dxa"/>
            <w:shd w:val="clear" w:color="auto" w:fill="auto"/>
            <w:noWrap/>
            <w:vAlign w:val="center"/>
            <w:hideMark/>
          </w:tcPr>
          <w:p w14:paraId="7C1E2953" w14:textId="3CECBD33" w:rsidR="00BF3CA5" w:rsidRPr="007B1C4F" w:rsidRDefault="00BF3CA5" w:rsidP="00AA12C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12</w:t>
            </w:r>
          </w:p>
          <w:p w14:paraId="2924BD47" w14:textId="045CEDDF"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5.6%)</w:t>
            </w:r>
          </w:p>
        </w:tc>
        <w:tc>
          <w:tcPr>
            <w:tcW w:w="990" w:type="dxa"/>
            <w:vAlign w:val="center"/>
          </w:tcPr>
          <w:p w14:paraId="5FD402E7" w14:textId="77777777" w:rsidR="00BF3CA5" w:rsidRDefault="00BF3CA5" w:rsidP="00BF3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1C4F">
              <w:rPr>
                <w:rFonts w:cstheme="minorHAnsi"/>
                <w:sz w:val="20"/>
                <w:szCs w:val="20"/>
              </w:rPr>
              <w:t xml:space="preserve">4 </w:t>
            </w:r>
          </w:p>
          <w:p w14:paraId="63B235EF" w14:textId="0635FA67" w:rsidR="00BF3CA5" w:rsidRPr="007B1C4F" w:rsidRDefault="00BF3CA5" w:rsidP="00BF3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1C4F">
              <w:rPr>
                <w:rFonts w:cstheme="minorHAnsi"/>
                <w:sz w:val="20"/>
                <w:szCs w:val="20"/>
              </w:rPr>
              <w:t>(6.1%)</w:t>
            </w:r>
          </w:p>
        </w:tc>
        <w:tc>
          <w:tcPr>
            <w:tcW w:w="990" w:type="dxa"/>
            <w:vAlign w:val="center"/>
          </w:tcPr>
          <w:p w14:paraId="6174123E" w14:textId="77777777" w:rsidR="00AA12C1" w:rsidRDefault="00BF3CA5" w:rsidP="00AA12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00F01">
              <w:rPr>
                <w:rFonts w:cstheme="minorHAnsi"/>
                <w:sz w:val="20"/>
                <w:szCs w:val="20"/>
              </w:rPr>
              <w:t>13</w:t>
            </w:r>
          </w:p>
          <w:p w14:paraId="5FEDD6E5" w14:textId="61231DD9" w:rsidR="00BF3CA5" w:rsidRPr="007B1C4F" w:rsidRDefault="00BF3CA5" w:rsidP="00AA12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00F01">
              <w:rPr>
                <w:rFonts w:cstheme="minorHAnsi"/>
                <w:sz w:val="20"/>
                <w:szCs w:val="20"/>
              </w:rPr>
              <w:t>(5.6%)</w:t>
            </w:r>
          </w:p>
        </w:tc>
        <w:tc>
          <w:tcPr>
            <w:tcW w:w="1080" w:type="dxa"/>
            <w:vAlign w:val="center"/>
          </w:tcPr>
          <w:p w14:paraId="10D17B31" w14:textId="4F6FC391" w:rsidR="000868B2" w:rsidRDefault="000868B2" w:rsidP="000868B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68B2">
              <w:rPr>
                <w:rFonts w:cstheme="minorHAnsi"/>
                <w:sz w:val="20"/>
                <w:szCs w:val="20"/>
              </w:rPr>
              <w:t>4</w:t>
            </w:r>
          </w:p>
          <w:p w14:paraId="0536069E" w14:textId="1FDD88B0" w:rsidR="00BF3CA5" w:rsidRPr="007B1C4F" w:rsidRDefault="000868B2" w:rsidP="00BF3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68B2">
              <w:rPr>
                <w:rFonts w:cstheme="minorHAnsi"/>
                <w:sz w:val="20"/>
                <w:szCs w:val="20"/>
              </w:rPr>
              <w:t>(6.0%</w:t>
            </w:r>
            <w:r>
              <w:rPr>
                <w:rFonts w:cstheme="minorHAnsi"/>
                <w:sz w:val="20"/>
                <w:szCs w:val="20"/>
              </w:rPr>
              <w:t>)</w:t>
            </w:r>
            <w:r w:rsidRPr="000868B2">
              <w:rPr>
                <w:rFonts w:cstheme="minorHAnsi"/>
                <w:sz w:val="20"/>
                <w:szCs w:val="20"/>
              </w:rPr>
              <w:tab/>
            </w:r>
          </w:p>
        </w:tc>
        <w:tc>
          <w:tcPr>
            <w:tcW w:w="1200" w:type="dxa"/>
            <w:vAlign w:val="center"/>
          </w:tcPr>
          <w:p w14:paraId="018838A7" w14:textId="77777777" w:rsidR="005D6E87" w:rsidRDefault="005D6E87" w:rsidP="005D6E8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 xml:space="preserve">13 </w:t>
            </w:r>
          </w:p>
          <w:p w14:paraId="3CE9E8CC" w14:textId="27BFBB7B" w:rsidR="00BF3CA5" w:rsidRPr="005D6E87" w:rsidRDefault="005D6E87" w:rsidP="005D6E8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6.0%)</w:t>
            </w:r>
          </w:p>
        </w:tc>
        <w:tc>
          <w:tcPr>
            <w:tcW w:w="1140" w:type="dxa"/>
            <w:vAlign w:val="center"/>
          </w:tcPr>
          <w:p w14:paraId="1E13D1D6" w14:textId="77777777" w:rsidR="00BF3CA5" w:rsidRDefault="00BF3CA5" w:rsidP="00BF3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w:t>
            </w:r>
          </w:p>
          <w:p w14:paraId="6C082111" w14:textId="1345EBF8" w:rsidR="00BF3CA5" w:rsidRPr="007B1C4F" w:rsidRDefault="00BF3CA5" w:rsidP="00BF3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w:t>
            </w:r>
          </w:p>
        </w:tc>
      </w:tr>
      <w:tr w:rsidR="00BF3CA5" w:rsidRPr="007B1C4F" w14:paraId="080E72D1" w14:textId="3357A439" w:rsidTr="0003652C">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2960" w:type="dxa"/>
            <w:gridSpan w:val="12"/>
            <w:shd w:val="clear" w:color="auto" w:fill="D9D9DB" w:themeFill="text2" w:themeFillTint="33"/>
            <w:noWrap/>
            <w:vAlign w:val="center"/>
          </w:tcPr>
          <w:p w14:paraId="4443F267" w14:textId="7DA67422" w:rsidR="00BF3CA5" w:rsidRPr="007B1C4F" w:rsidRDefault="00BF3CA5" w:rsidP="00BF3CA5">
            <w:pPr>
              <w:rPr>
                <w:rFonts w:cstheme="minorHAnsi"/>
                <w:sz w:val="20"/>
                <w:szCs w:val="20"/>
              </w:rPr>
            </w:pPr>
            <w:r w:rsidRPr="007B1C4F">
              <w:rPr>
                <w:rFonts w:cstheme="minorHAnsi"/>
                <w:color w:val="auto"/>
                <w:sz w:val="20"/>
                <w:szCs w:val="20"/>
              </w:rPr>
              <w:t>Number of sulfa-trimethoprim courses 30 days prior stool sampling</w:t>
            </w:r>
          </w:p>
        </w:tc>
      </w:tr>
      <w:tr w:rsidR="00BF3CA5" w:rsidRPr="007B1C4F" w14:paraId="67295B21" w14:textId="22A0C5C9" w:rsidTr="0003652C">
        <w:trPr>
          <w:trHeight w:val="145"/>
        </w:trPr>
        <w:tc>
          <w:tcPr>
            <w:cnfStyle w:val="001000000000" w:firstRow="0" w:lastRow="0" w:firstColumn="1" w:lastColumn="0" w:oddVBand="0" w:evenVBand="0" w:oddHBand="0" w:evenHBand="0" w:firstRowFirstColumn="0" w:firstRowLastColumn="0" w:lastRowFirstColumn="0" w:lastRowLastColumn="0"/>
            <w:tcW w:w="1170" w:type="dxa"/>
            <w:shd w:val="clear" w:color="auto" w:fill="auto"/>
            <w:noWrap/>
            <w:vAlign w:val="center"/>
            <w:hideMark/>
          </w:tcPr>
          <w:p w14:paraId="2D576E0E" w14:textId="77777777" w:rsidR="00BF3CA5" w:rsidRPr="007B1C4F" w:rsidRDefault="00BF3CA5" w:rsidP="00BF3CA5">
            <w:pPr>
              <w:spacing w:line="259" w:lineRule="auto"/>
              <w:rPr>
                <w:rFonts w:cstheme="minorHAnsi"/>
                <w:b w:val="0"/>
                <w:bCs w:val="0"/>
                <w:color w:val="auto"/>
                <w:sz w:val="20"/>
                <w:szCs w:val="20"/>
              </w:rPr>
            </w:pPr>
            <w:r w:rsidRPr="007B1C4F">
              <w:rPr>
                <w:rFonts w:cstheme="minorHAnsi"/>
                <w:b w:val="0"/>
                <w:bCs w:val="0"/>
                <w:color w:val="auto"/>
                <w:sz w:val="20"/>
                <w:szCs w:val="20"/>
              </w:rPr>
              <w:t>Never</w:t>
            </w:r>
          </w:p>
        </w:tc>
        <w:tc>
          <w:tcPr>
            <w:tcW w:w="990" w:type="dxa"/>
            <w:shd w:val="clear" w:color="auto" w:fill="auto"/>
            <w:noWrap/>
            <w:vAlign w:val="center"/>
            <w:hideMark/>
          </w:tcPr>
          <w:p w14:paraId="0E25D66C" w14:textId="77777777"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153 (93.3%)</w:t>
            </w:r>
          </w:p>
        </w:tc>
        <w:tc>
          <w:tcPr>
            <w:tcW w:w="990" w:type="dxa"/>
            <w:shd w:val="clear" w:color="auto" w:fill="auto"/>
            <w:noWrap/>
            <w:vAlign w:val="center"/>
            <w:hideMark/>
          </w:tcPr>
          <w:p w14:paraId="5C9F9DB6" w14:textId="77777777"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123 (91.8%)</w:t>
            </w:r>
          </w:p>
        </w:tc>
        <w:tc>
          <w:tcPr>
            <w:tcW w:w="1080" w:type="dxa"/>
            <w:shd w:val="clear" w:color="auto" w:fill="auto"/>
            <w:noWrap/>
            <w:vAlign w:val="center"/>
            <w:hideMark/>
          </w:tcPr>
          <w:p w14:paraId="57803366" w14:textId="77777777" w:rsidR="00BF3CA5"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76 </w:t>
            </w:r>
          </w:p>
          <w:p w14:paraId="72723CF6" w14:textId="2EF3BC01"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92.1%)</w:t>
            </w:r>
          </w:p>
        </w:tc>
        <w:tc>
          <w:tcPr>
            <w:tcW w:w="1080" w:type="dxa"/>
            <w:shd w:val="clear" w:color="auto" w:fill="auto"/>
            <w:noWrap/>
            <w:vAlign w:val="center"/>
            <w:hideMark/>
          </w:tcPr>
          <w:p w14:paraId="0B93DBE5" w14:textId="77777777" w:rsidR="00BF3CA5"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00 </w:t>
            </w:r>
          </w:p>
          <w:p w14:paraId="23998E26" w14:textId="6C40C35E"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93.5%)</w:t>
            </w:r>
          </w:p>
        </w:tc>
        <w:tc>
          <w:tcPr>
            <w:tcW w:w="1170" w:type="dxa"/>
            <w:shd w:val="clear" w:color="auto" w:fill="auto"/>
            <w:noWrap/>
            <w:vAlign w:val="center"/>
            <w:hideMark/>
          </w:tcPr>
          <w:p w14:paraId="4C5AD681" w14:textId="77777777"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69 </w:t>
            </w:r>
          </w:p>
          <w:p w14:paraId="54EF071E" w14:textId="1F8BAC39"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88.5%)</w:t>
            </w:r>
          </w:p>
        </w:tc>
        <w:tc>
          <w:tcPr>
            <w:tcW w:w="1080" w:type="dxa"/>
            <w:shd w:val="clear" w:color="auto" w:fill="auto"/>
            <w:noWrap/>
            <w:vAlign w:val="center"/>
            <w:hideMark/>
          </w:tcPr>
          <w:p w14:paraId="603511E0" w14:textId="77777777"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201 </w:t>
            </w:r>
          </w:p>
          <w:p w14:paraId="70F0F664" w14:textId="05EFEBC8" w:rsidR="00BF3CA5" w:rsidRPr="007B1C4F" w:rsidRDefault="00BF3CA5" w:rsidP="00BF3CA5">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7B1C4F">
              <w:rPr>
                <w:rFonts w:cstheme="minorHAnsi"/>
                <w:color w:val="auto"/>
                <w:sz w:val="20"/>
                <w:szCs w:val="20"/>
              </w:rPr>
              <w:t>(93.9%)</w:t>
            </w:r>
          </w:p>
        </w:tc>
        <w:tc>
          <w:tcPr>
            <w:tcW w:w="990" w:type="dxa"/>
            <w:vAlign w:val="center"/>
          </w:tcPr>
          <w:p w14:paraId="3CE75AD3" w14:textId="698C2E36" w:rsidR="00BF3CA5" w:rsidRPr="007B1C4F" w:rsidRDefault="00BF3CA5" w:rsidP="00BF3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1C4F">
              <w:rPr>
                <w:rFonts w:cstheme="minorHAnsi"/>
                <w:sz w:val="20"/>
                <w:szCs w:val="20"/>
              </w:rPr>
              <w:t>64 (97.0%)</w:t>
            </w:r>
          </w:p>
        </w:tc>
        <w:tc>
          <w:tcPr>
            <w:tcW w:w="990" w:type="dxa"/>
            <w:vAlign w:val="center"/>
          </w:tcPr>
          <w:p w14:paraId="47DC4CEA" w14:textId="40993519" w:rsidR="00BF3CA5" w:rsidRPr="007B1C4F" w:rsidRDefault="00BF3CA5" w:rsidP="00BF3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1196">
              <w:rPr>
                <w:rFonts w:cstheme="minorHAnsi"/>
                <w:sz w:val="20"/>
                <w:szCs w:val="20"/>
              </w:rPr>
              <w:t>212 (91.4%)</w:t>
            </w:r>
            <w:r w:rsidRPr="00051196">
              <w:rPr>
                <w:rFonts w:cstheme="minorHAnsi"/>
                <w:sz w:val="20"/>
                <w:szCs w:val="20"/>
              </w:rPr>
              <w:tab/>
            </w:r>
          </w:p>
        </w:tc>
        <w:tc>
          <w:tcPr>
            <w:tcW w:w="1080" w:type="dxa"/>
            <w:vAlign w:val="center"/>
          </w:tcPr>
          <w:p w14:paraId="3762F407" w14:textId="320A7C4C" w:rsidR="00BF3CA5" w:rsidRPr="007B1C4F" w:rsidRDefault="000868B2" w:rsidP="00BF3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68B2">
              <w:rPr>
                <w:rFonts w:cstheme="minorHAnsi"/>
                <w:sz w:val="20"/>
                <w:szCs w:val="20"/>
              </w:rPr>
              <w:t>65 (97.0%)</w:t>
            </w:r>
            <w:r w:rsidRPr="000868B2">
              <w:rPr>
                <w:rFonts w:cstheme="minorHAnsi"/>
                <w:sz w:val="20"/>
                <w:szCs w:val="20"/>
              </w:rPr>
              <w:tab/>
            </w:r>
          </w:p>
        </w:tc>
        <w:tc>
          <w:tcPr>
            <w:tcW w:w="1200" w:type="dxa"/>
            <w:vAlign w:val="center"/>
          </w:tcPr>
          <w:p w14:paraId="7BC8B813" w14:textId="5D5D1FE6" w:rsidR="00BF3CA5" w:rsidRPr="007B1C4F" w:rsidRDefault="00707A5B" w:rsidP="00BF3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07A5B">
              <w:rPr>
                <w:rFonts w:cstheme="minorHAnsi"/>
                <w:sz w:val="20"/>
                <w:szCs w:val="20"/>
              </w:rPr>
              <w:t>198 (91.7%)</w:t>
            </w:r>
            <w:r w:rsidRPr="00707A5B">
              <w:rPr>
                <w:rFonts w:cstheme="minorHAnsi"/>
                <w:sz w:val="20"/>
                <w:szCs w:val="20"/>
              </w:rPr>
              <w:tab/>
            </w:r>
          </w:p>
        </w:tc>
        <w:tc>
          <w:tcPr>
            <w:tcW w:w="1140" w:type="dxa"/>
            <w:vAlign w:val="center"/>
          </w:tcPr>
          <w:p w14:paraId="646A1EC2" w14:textId="77777777" w:rsidR="00981467" w:rsidRDefault="00981467" w:rsidP="00BF3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81467">
              <w:rPr>
                <w:rFonts w:cstheme="minorHAnsi"/>
                <w:sz w:val="20"/>
                <w:szCs w:val="20"/>
              </w:rPr>
              <w:t>1</w:t>
            </w:r>
            <w:r>
              <w:rPr>
                <w:rFonts w:cstheme="minorHAnsi"/>
                <w:sz w:val="20"/>
                <w:szCs w:val="20"/>
              </w:rPr>
              <w:t>3</w:t>
            </w:r>
          </w:p>
          <w:p w14:paraId="0CD070B0" w14:textId="0102D320" w:rsidR="00BF3CA5" w:rsidRPr="007B1C4F" w:rsidRDefault="00981467" w:rsidP="00BF3CA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81467">
              <w:rPr>
                <w:rFonts w:cstheme="minorHAnsi"/>
                <w:sz w:val="20"/>
                <w:szCs w:val="20"/>
              </w:rPr>
              <w:t>(86.7%)</w:t>
            </w:r>
            <w:r w:rsidRPr="00981467">
              <w:rPr>
                <w:rFonts w:cstheme="minorHAnsi"/>
                <w:sz w:val="20"/>
                <w:szCs w:val="20"/>
              </w:rPr>
              <w:tab/>
            </w:r>
          </w:p>
        </w:tc>
      </w:tr>
      <w:tr w:rsidR="00BF3CA5" w:rsidRPr="007B1C4F" w14:paraId="27327D83" w14:textId="1E1E88C5" w:rsidTr="0003652C">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170" w:type="dxa"/>
            <w:tcBorders>
              <w:bottom w:val="single" w:sz="12" w:space="0" w:color="auto"/>
            </w:tcBorders>
            <w:shd w:val="clear" w:color="auto" w:fill="auto"/>
            <w:noWrap/>
            <w:vAlign w:val="center"/>
            <w:hideMark/>
          </w:tcPr>
          <w:p w14:paraId="3899E41F" w14:textId="77777777" w:rsidR="00BF3CA5" w:rsidRPr="007B1C4F" w:rsidRDefault="00BF3CA5" w:rsidP="00BF3CA5">
            <w:pPr>
              <w:spacing w:line="259" w:lineRule="auto"/>
              <w:rPr>
                <w:rFonts w:cstheme="minorHAnsi"/>
                <w:b w:val="0"/>
                <w:bCs w:val="0"/>
                <w:color w:val="auto"/>
                <w:sz w:val="20"/>
                <w:szCs w:val="20"/>
              </w:rPr>
            </w:pPr>
            <w:r w:rsidRPr="007B1C4F">
              <w:rPr>
                <w:rFonts w:cstheme="minorHAnsi"/>
                <w:b w:val="0"/>
                <w:bCs w:val="0"/>
                <w:color w:val="auto"/>
                <w:sz w:val="20"/>
                <w:szCs w:val="20"/>
              </w:rPr>
              <w:t>At least once</w:t>
            </w:r>
          </w:p>
        </w:tc>
        <w:tc>
          <w:tcPr>
            <w:tcW w:w="990" w:type="dxa"/>
            <w:tcBorders>
              <w:bottom w:val="single" w:sz="12" w:space="0" w:color="auto"/>
            </w:tcBorders>
            <w:shd w:val="clear" w:color="auto" w:fill="auto"/>
            <w:noWrap/>
            <w:vAlign w:val="center"/>
            <w:hideMark/>
          </w:tcPr>
          <w:p w14:paraId="79CB1585" w14:textId="7777777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1 </w:t>
            </w:r>
          </w:p>
          <w:p w14:paraId="02D138A8" w14:textId="026BB9FF"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6.7%)</w:t>
            </w:r>
          </w:p>
        </w:tc>
        <w:tc>
          <w:tcPr>
            <w:tcW w:w="990" w:type="dxa"/>
            <w:tcBorders>
              <w:bottom w:val="single" w:sz="12" w:space="0" w:color="auto"/>
            </w:tcBorders>
            <w:shd w:val="clear" w:color="auto" w:fill="auto"/>
            <w:noWrap/>
            <w:vAlign w:val="center"/>
            <w:hideMark/>
          </w:tcPr>
          <w:p w14:paraId="4F1BF756" w14:textId="7777777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1 </w:t>
            </w:r>
          </w:p>
          <w:p w14:paraId="2F772BC5" w14:textId="45A7BD74"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8.2%)</w:t>
            </w:r>
          </w:p>
        </w:tc>
        <w:tc>
          <w:tcPr>
            <w:tcW w:w="1080" w:type="dxa"/>
            <w:tcBorders>
              <w:bottom w:val="single" w:sz="12" w:space="0" w:color="auto"/>
            </w:tcBorders>
            <w:shd w:val="clear" w:color="auto" w:fill="auto"/>
            <w:noWrap/>
            <w:vAlign w:val="center"/>
            <w:hideMark/>
          </w:tcPr>
          <w:p w14:paraId="5270FC29" w14:textId="7777777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5 </w:t>
            </w:r>
          </w:p>
          <w:p w14:paraId="09D6FAE4" w14:textId="7EEC832B"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7.9%)</w:t>
            </w:r>
          </w:p>
        </w:tc>
        <w:tc>
          <w:tcPr>
            <w:tcW w:w="1080" w:type="dxa"/>
            <w:tcBorders>
              <w:bottom w:val="single" w:sz="12" w:space="0" w:color="auto"/>
            </w:tcBorders>
            <w:shd w:val="clear" w:color="auto" w:fill="auto"/>
            <w:noWrap/>
            <w:vAlign w:val="center"/>
            <w:hideMark/>
          </w:tcPr>
          <w:p w14:paraId="5B73DB14" w14:textId="7777777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7 </w:t>
            </w:r>
          </w:p>
          <w:p w14:paraId="1763AA8A" w14:textId="1A5C213D"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6.5%)</w:t>
            </w:r>
          </w:p>
        </w:tc>
        <w:tc>
          <w:tcPr>
            <w:tcW w:w="1170" w:type="dxa"/>
            <w:tcBorders>
              <w:bottom w:val="single" w:sz="12" w:space="0" w:color="auto"/>
            </w:tcBorders>
            <w:shd w:val="clear" w:color="auto" w:fill="auto"/>
            <w:noWrap/>
            <w:vAlign w:val="center"/>
            <w:hideMark/>
          </w:tcPr>
          <w:p w14:paraId="08076A74" w14:textId="7777777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9 </w:t>
            </w:r>
          </w:p>
          <w:p w14:paraId="65921BF7" w14:textId="06A877C5"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11.5%)</w:t>
            </w:r>
          </w:p>
        </w:tc>
        <w:tc>
          <w:tcPr>
            <w:tcW w:w="1080" w:type="dxa"/>
            <w:tcBorders>
              <w:bottom w:val="single" w:sz="12" w:space="0" w:color="auto"/>
            </w:tcBorders>
            <w:shd w:val="clear" w:color="auto" w:fill="auto"/>
            <w:noWrap/>
            <w:vAlign w:val="center"/>
            <w:hideMark/>
          </w:tcPr>
          <w:p w14:paraId="05CC39C3" w14:textId="7777777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 xml:space="preserve">13 </w:t>
            </w:r>
          </w:p>
          <w:p w14:paraId="3147B689" w14:textId="2C244087" w:rsidR="00BF3CA5" w:rsidRPr="007B1C4F" w:rsidRDefault="00BF3CA5" w:rsidP="00BF3CA5">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7B1C4F">
              <w:rPr>
                <w:rFonts w:cstheme="minorHAnsi"/>
                <w:color w:val="auto"/>
                <w:sz w:val="20"/>
                <w:szCs w:val="20"/>
              </w:rPr>
              <w:t>(6.1%)</w:t>
            </w:r>
          </w:p>
        </w:tc>
        <w:tc>
          <w:tcPr>
            <w:tcW w:w="990" w:type="dxa"/>
            <w:tcBorders>
              <w:bottom w:val="single" w:sz="12" w:space="0" w:color="auto"/>
            </w:tcBorders>
            <w:shd w:val="clear" w:color="auto" w:fill="auto"/>
            <w:vAlign w:val="center"/>
          </w:tcPr>
          <w:p w14:paraId="4B7E9914" w14:textId="77777777" w:rsidR="00BF3CA5" w:rsidRDefault="00BF3CA5" w:rsidP="00493AA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1C4F">
              <w:rPr>
                <w:rFonts w:cstheme="minorHAnsi"/>
                <w:sz w:val="20"/>
                <w:szCs w:val="20"/>
              </w:rPr>
              <w:t>2</w:t>
            </w:r>
          </w:p>
          <w:p w14:paraId="0344DAC2" w14:textId="4CEA16EE" w:rsidR="00BF3CA5" w:rsidRPr="007B1C4F" w:rsidRDefault="00BF3CA5"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1C4F">
              <w:rPr>
                <w:rFonts w:cstheme="minorHAnsi"/>
                <w:sz w:val="20"/>
                <w:szCs w:val="20"/>
              </w:rPr>
              <w:t>(3.0%)</w:t>
            </w:r>
            <w:r w:rsidRPr="007B1C4F">
              <w:rPr>
                <w:rFonts w:cstheme="minorHAnsi"/>
                <w:sz w:val="20"/>
                <w:szCs w:val="20"/>
              </w:rPr>
              <w:tab/>
            </w:r>
          </w:p>
        </w:tc>
        <w:tc>
          <w:tcPr>
            <w:tcW w:w="990" w:type="dxa"/>
            <w:tcBorders>
              <w:bottom w:val="single" w:sz="12" w:space="0" w:color="auto"/>
            </w:tcBorders>
            <w:shd w:val="clear" w:color="auto" w:fill="auto"/>
            <w:vAlign w:val="center"/>
          </w:tcPr>
          <w:p w14:paraId="42340648" w14:textId="77777777" w:rsidR="00BF3CA5" w:rsidRDefault="00BF3CA5"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0</w:t>
            </w:r>
          </w:p>
          <w:p w14:paraId="550814E1" w14:textId="43BFC4F5" w:rsidR="00BF3CA5" w:rsidRPr="007B1C4F" w:rsidRDefault="00BF3CA5"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6%)</w:t>
            </w:r>
          </w:p>
        </w:tc>
        <w:tc>
          <w:tcPr>
            <w:tcW w:w="1080" w:type="dxa"/>
            <w:tcBorders>
              <w:bottom w:val="single" w:sz="12" w:space="0" w:color="auto"/>
            </w:tcBorders>
            <w:shd w:val="clear" w:color="auto" w:fill="auto"/>
            <w:vAlign w:val="center"/>
          </w:tcPr>
          <w:p w14:paraId="19EE222D" w14:textId="77777777" w:rsidR="000868B2" w:rsidRDefault="000868B2"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68B2">
              <w:rPr>
                <w:rFonts w:cstheme="minorHAnsi"/>
                <w:sz w:val="20"/>
                <w:szCs w:val="20"/>
              </w:rPr>
              <w:t xml:space="preserve">2 </w:t>
            </w:r>
          </w:p>
          <w:p w14:paraId="548120C0" w14:textId="2DBBD52E" w:rsidR="00BF3CA5" w:rsidRPr="007B1C4F" w:rsidRDefault="000868B2"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68B2">
              <w:rPr>
                <w:rFonts w:cstheme="minorHAnsi"/>
                <w:sz w:val="20"/>
                <w:szCs w:val="20"/>
              </w:rPr>
              <w:t>(3.0%)</w:t>
            </w:r>
            <w:r w:rsidRPr="000868B2">
              <w:rPr>
                <w:rFonts w:cstheme="minorHAnsi"/>
                <w:sz w:val="20"/>
                <w:szCs w:val="20"/>
              </w:rPr>
              <w:tab/>
            </w:r>
          </w:p>
        </w:tc>
        <w:tc>
          <w:tcPr>
            <w:tcW w:w="1200" w:type="dxa"/>
            <w:tcBorders>
              <w:bottom w:val="single" w:sz="12" w:space="0" w:color="auto"/>
            </w:tcBorders>
            <w:shd w:val="clear" w:color="auto" w:fill="auto"/>
            <w:vAlign w:val="center"/>
          </w:tcPr>
          <w:p w14:paraId="6CE1792A" w14:textId="77777777" w:rsidR="00707A5B" w:rsidRDefault="00707A5B"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07A5B">
              <w:rPr>
                <w:rFonts w:cstheme="minorHAnsi"/>
                <w:sz w:val="20"/>
                <w:szCs w:val="20"/>
              </w:rPr>
              <w:t xml:space="preserve">18 </w:t>
            </w:r>
          </w:p>
          <w:p w14:paraId="7AAA6EFF" w14:textId="3C5A3CF6" w:rsidR="00BF3CA5" w:rsidRPr="007B1C4F" w:rsidRDefault="00707A5B"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07A5B">
              <w:rPr>
                <w:rFonts w:cstheme="minorHAnsi"/>
                <w:sz w:val="20"/>
                <w:szCs w:val="20"/>
              </w:rPr>
              <w:t>(8.3%)</w:t>
            </w:r>
          </w:p>
        </w:tc>
        <w:tc>
          <w:tcPr>
            <w:tcW w:w="1140" w:type="dxa"/>
            <w:tcBorders>
              <w:bottom w:val="single" w:sz="12" w:space="0" w:color="auto"/>
            </w:tcBorders>
            <w:shd w:val="clear" w:color="auto" w:fill="auto"/>
            <w:vAlign w:val="center"/>
          </w:tcPr>
          <w:p w14:paraId="08BEA545" w14:textId="77777777" w:rsidR="00BF3CA5" w:rsidRDefault="00981467"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w:t>
            </w:r>
          </w:p>
          <w:p w14:paraId="1471B354" w14:textId="552A24EE" w:rsidR="00981467" w:rsidRPr="007B1C4F" w:rsidRDefault="00981467" w:rsidP="00BF3CA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3.4%)</w:t>
            </w:r>
          </w:p>
        </w:tc>
      </w:tr>
    </w:tbl>
    <w:p w14:paraId="5D63C1B2" w14:textId="7091EFAE" w:rsidR="00996F42" w:rsidRDefault="00996F42" w:rsidP="001976D1">
      <w:pPr>
        <w:spacing w:after="120"/>
        <w:rPr>
          <w:rFonts w:cstheme="minorHAnsi"/>
          <w:i/>
          <w:iCs/>
        </w:rPr>
        <w:sectPr w:rsidR="00996F42" w:rsidSect="00996F42">
          <w:pgSz w:w="15840" w:h="12240" w:orient="landscape"/>
          <w:pgMar w:top="1440" w:right="1440" w:bottom="1440" w:left="1440" w:header="720" w:footer="720" w:gutter="0"/>
          <w:cols w:space="720"/>
          <w:docGrid w:linePitch="360"/>
        </w:sectPr>
      </w:pPr>
    </w:p>
    <w:p w14:paraId="1661556C" w14:textId="15601A44" w:rsidR="007E3088" w:rsidRPr="009C5C76" w:rsidRDefault="001976D1" w:rsidP="001976D1">
      <w:pPr>
        <w:spacing w:after="120"/>
        <w:rPr>
          <w:rFonts w:cstheme="minorHAnsi"/>
        </w:rPr>
      </w:pPr>
      <w:r w:rsidRPr="001976D1">
        <w:rPr>
          <w:rFonts w:cstheme="minorHAnsi"/>
          <w:b/>
          <w:bCs/>
        </w:rPr>
        <w:lastRenderedPageBreak/>
        <w:t>T</w:t>
      </w:r>
      <w:r w:rsidR="007E3088" w:rsidRPr="00963C07">
        <w:rPr>
          <w:rFonts w:cstheme="minorHAnsi"/>
          <w:b/>
          <w:bCs/>
        </w:rPr>
        <w:t xml:space="preserve">able </w:t>
      </w:r>
      <w:r>
        <w:rPr>
          <w:rFonts w:cstheme="minorHAnsi"/>
          <w:b/>
          <w:bCs/>
        </w:rPr>
        <w:t>S</w:t>
      </w:r>
      <w:r w:rsidR="007E3088" w:rsidRPr="00963C07">
        <w:rPr>
          <w:rFonts w:cstheme="minorHAnsi"/>
          <w:b/>
          <w:bCs/>
        </w:rPr>
        <w:t>3.</w:t>
      </w:r>
      <w:r w:rsidR="00D7701B" w:rsidRPr="00963C07">
        <w:rPr>
          <w:rFonts w:cstheme="minorHAnsi"/>
          <w:b/>
          <w:bCs/>
        </w:rPr>
        <w:t xml:space="preserve">  </w:t>
      </w:r>
      <w:r w:rsidR="007E3088" w:rsidRPr="009C5C76">
        <w:rPr>
          <w:rFonts w:cstheme="minorHAnsi"/>
          <w:b/>
          <w:bCs/>
        </w:rPr>
        <w:t xml:space="preserve">Unadjusted and adjusted estimates of the associations </w:t>
      </w:r>
      <w:r w:rsidR="00D15260" w:rsidRPr="009C5C76">
        <w:rPr>
          <w:rFonts w:cstheme="minorHAnsi"/>
          <w:b/>
          <w:bCs/>
        </w:rPr>
        <w:t>of</w:t>
      </w:r>
      <w:r w:rsidR="007E3088" w:rsidRPr="009C5C76">
        <w:rPr>
          <w:rFonts w:cstheme="minorHAnsi"/>
          <w:b/>
          <w:bCs/>
        </w:rPr>
        <w:t xml:space="preserve"> </w:t>
      </w:r>
      <w:r w:rsidR="00D15260" w:rsidRPr="009C5C76">
        <w:rPr>
          <w:rFonts w:cstheme="minorHAnsi"/>
          <w:b/>
          <w:bCs/>
        </w:rPr>
        <w:t xml:space="preserve">recent </w:t>
      </w:r>
      <w:r w:rsidR="007E3088" w:rsidRPr="009C5C76">
        <w:rPr>
          <w:rFonts w:cstheme="minorHAnsi"/>
          <w:b/>
          <w:bCs/>
        </w:rPr>
        <w:t xml:space="preserve">amoxicillin, azithromycin, cefalexin, </w:t>
      </w:r>
      <w:r w:rsidR="00D15260" w:rsidRPr="009C5C76">
        <w:rPr>
          <w:rFonts w:cstheme="minorHAnsi"/>
          <w:b/>
          <w:bCs/>
        </w:rPr>
        <w:t>or</w:t>
      </w:r>
      <w:r w:rsidR="007E3088" w:rsidRPr="009C5C76">
        <w:rPr>
          <w:rFonts w:cstheme="minorHAnsi"/>
          <w:b/>
          <w:bCs/>
        </w:rPr>
        <w:t xml:space="preserve"> sulfa-trimethoprim used</w:t>
      </w:r>
      <w:r w:rsidR="00D15260" w:rsidRPr="009C5C76">
        <w:rPr>
          <w:rFonts w:cstheme="minorHAnsi"/>
          <w:b/>
          <w:bCs/>
        </w:rPr>
        <w:t xml:space="preserve"> (past </w:t>
      </w:r>
      <w:r w:rsidR="007E3088" w:rsidRPr="009C5C76">
        <w:rPr>
          <w:rFonts w:cstheme="minorHAnsi"/>
          <w:b/>
          <w:bCs/>
        </w:rPr>
        <w:t>30 days</w:t>
      </w:r>
      <w:r w:rsidR="00D15260" w:rsidRPr="009C5C76">
        <w:rPr>
          <w:rFonts w:cstheme="minorHAnsi"/>
          <w:b/>
          <w:bCs/>
        </w:rPr>
        <w:t xml:space="preserve">) with </w:t>
      </w:r>
      <w:r w:rsidR="007E3088" w:rsidRPr="009C5C76">
        <w:rPr>
          <w:rFonts w:cstheme="minorHAnsi"/>
          <w:b/>
          <w:bCs/>
        </w:rPr>
        <w:t xml:space="preserve">gut species richness and Shannon diversity among 54 Peruvian children aged 3-16 months (2016-2019).  </w:t>
      </w:r>
    </w:p>
    <w:p w14:paraId="2F16D3F9" w14:textId="77777777" w:rsidR="007E3088" w:rsidRPr="00963C07" w:rsidRDefault="007E3088" w:rsidP="007E3088">
      <w:pPr>
        <w:spacing w:after="120"/>
        <w:rPr>
          <w:rFonts w:cstheme="minorHAnsi"/>
          <w:i/>
          <w:iCs/>
        </w:rPr>
      </w:pPr>
      <w:r w:rsidRPr="00963C07">
        <w:rPr>
          <w:rFonts w:cstheme="minorHAnsi"/>
          <w:i/>
          <w:iCs/>
        </w:rPr>
        <w:t xml:space="preserve">Note: Unadjusted models accounted for repeat measures from each child. Adjusted models additionally </w:t>
      </w:r>
      <w:r w:rsidRPr="00963C07">
        <w:rPr>
          <w:rFonts w:cstheme="minorHAnsi"/>
          <w:i/>
          <w:iCs/>
          <w:bdr w:val="none" w:sz="0" w:space="0" w:color="auto" w:frame="1"/>
        </w:rPr>
        <w:t xml:space="preserve">included </w:t>
      </w:r>
      <w:r w:rsidRPr="00963C07">
        <w:rPr>
          <w:rFonts w:cstheme="minorHAnsi"/>
          <w:i/>
          <w:iCs/>
        </w:rPr>
        <w:t xml:space="preserve">number of diarrhea episodes in 30 days prior to stool sample, child sex, delivery mode, child age at time of stool sample (in months), maternal education, time between defecation and diaper retrieval (in hours). </w:t>
      </w:r>
    </w:p>
    <w:p w14:paraId="19CEB2BA" w14:textId="77777777" w:rsidR="007E3088" w:rsidRPr="00963C07" w:rsidRDefault="007E3088" w:rsidP="007E3088">
      <w:pPr>
        <w:spacing w:after="120"/>
        <w:rPr>
          <w:rFonts w:cstheme="minorHAnsi"/>
          <w:i/>
          <w:iCs/>
          <w:highlight w:val="yellow"/>
        </w:rPr>
      </w:pPr>
      <w:r w:rsidRPr="00963C07">
        <w:rPr>
          <w:rFonts w:cstheme="minorHAnsi"/>
          <w:i/>
          <w:iCs/>
        </w:rPr>
        <w:t>Abbreviations:</w:t>
      </w:r>
      <w:r w:rsidRPr="00963C07">
        <w:rPr>
          <w:rFonts w:eastAsia="Times New Roman" w:cstheme="minorHAnsi"/>
          <w:b/>
          <w:bCs/>
        </w:rPr>
        <w:t xml:space="preserve"> </w:t>
      </w:r>
      <w:r w:rsidRPr="00963C07">
        <w:rPr>
          <w:rFonts w:eastAsia="Times New Roman" w:cstheme="minorHAnsi"/>
          <w:i/>
          <w:iCs/>
        </w:rPr>
        <w:t xml:space="preserve">β, effect estimates; </w:t>
      </w:r>
      <w:r w:rsidRPr="00963C07">
        <w:rPr>
          <w:rFonts w:cstheme="minorHAnsi"/>
          <w:i/>
          <w:iCs/>
        </w:rPr>
        <w:t>CI, confidence intervals</w:t>
      </w:r>
    </w:p>
    <w:p w14:paraId="29AB570C" w14:textId="77777777" w:rsidR="007E3088" w:rsidRPr="00963C07" w:rsidRDefault="007E3088" w:rsidP="007E3088">
      <w:pPr>
        <w:spacing w:after="120"/>
        <w:rPr>
          <w:rFonts w:cstheme="minorHAnsi"/>
          <w:i/>
          <w:iCs/>
        </w:rPr>
      </w:pPr>
    </w:p>
    <w:tbl>
      <w:tblPr>
        <w:tblStyle w:val="GridTable1Light"/>
        <w:tblW w:w="5000" w:type="pct"/>
        <w:jc w:val="center"/>
        <w:tblLook w:val="04A0" w:firstRow="1" w:lastRow="0" w:firstColumn="1" w:lastColumn="0" w:noHBand="0" w:noVBand="1"/>
      </w:tblPr>
      <w:tblGrid>
        <w:gridCol w:w="4141"/>
        <w:gridCol w:w="657"/>
        <w:gridCol w:w="2280"/>
        <w:gridCol w:w="2282"/>
      </w:tblGrid>
      <w:tr w:rsidR="00963C07" w:rsidRPr="00963C07" w14:paraId="5E7CF9A6" w14:textId="77777777" w:rsidTr="00EC44F1">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12" w:type="pct"/>
            <w:vMerge w:val="restart"/>
            <w:tcBorders>
              <w:top w:val="single" w:sz="12" w:space="0" w:color="auto"/>
              <w:left w:val="nil"/>
              <w:bottom w:val="single" w:sz="8" w:space="0" w:color="auto"/>
              <w:right w:val="nil"/>
            </w:tcBorders>
            <w:shd w:val="clear" w:color="auto" w:fill="auto"/>
            <w:vAlign w:val="center"/>
          </w:tcPr>
          <w:p w14:paraId="2D373A28" w14:textId="77777777" w:rsidR="007E3088" w:rsidRPr="00963C07" w:rsidRDefault="007E3088" w:rsidP="001220C9">
            <w:pPr>
              <w:spacing w:line="259" w:lineRule="auto"/>
              <w:jc w:val="center"/>
              <w:rPr>
                <w:rFonts w:eastAsia="Times New Roman" w:cstheme="minorHAnsi"/>
              </w:rPr>
            </w:pPr>
          </w:p>
        </w:tc>
        <w:tc>
          <w:tcPr>
            <w:tcW w:w="351" w:type="pct"/>
            <w:vMerge w:val="restart"/>
            <w:tcBorders>
              <w:top w:val="single" w:sz="12" w:space="0" w:color="auto"/>
              <w:left w:val="nil"/>
              <w:right w:val="nil"/>
            </w:tcBorders>
            <w:vAlign w:val="center"/>
          </w:tcPr>
          <w:p w14:paraId="3ABEDF5B" w14:textId="77777777" w:rsidR="007E3088" w:rsidRPr="00963C07" w:rsidRDefault="007E3088" w:rsidP="001220C9">
            <w:pPr>
              <w:spacing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i/>
                <w:iCs/>
              </w:rPr>
            </w:pPr>
            <w:r w:rsidRPr="00963C07">
              <w:rPr>
                <w:rFonts w:eastAsia="Times New Roman" w:cstheme="minorHAnsi"/>
                <w:i/>
                <w:iCs/>
              </w:rPr>
              <w:t>N</w:t>
            </w:r>
          </w:p>
        </w:tc>
        <w:tc>
          <w:tcPr>
            <w:tcW w:w="1218" w:type="pct"/>
            <w:tcBorders>
              <w:top w:val="single" w:sz="12" w:space="0" w:color="auto"/>
              <w:left w:val="nil"/>
              <w:bottom w:val="single" w:sz="6" w:space="0" w:color="auto"/>
              <w:right w:val="nil"/>
            </w:tcBorders>
            <w:shd w:val="clear" w:color="auto" w:fill="auto"/>
            <w:vAlign w:val="center"/>
          </w:tcPr>
          <w:p w14:paraId="478B8332" w14:textId="77777777" w:rsidR="007E3088" w:rsidRPr="00963C07" w:rsidRDefault="007E3088" w:rsidP="001220C9">
            <w:pPr>
              <w:spacing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963C07">
              <w:rPr>
                <w:rFonts w:eastAsia="Times New Roman" w:cstheme="minorHAnsi"/>
              </w:rPr>
              <w:t>Log10 transformed Species Richness</w:t>
            </w:r>
          </w:p>
        </w:tc>
        <w:tc>
          <w:tcPr>
            <w:tcW w:w="1219" w:type="pct"/>
            <w:tcBorders>
              <w:top w:val="single" w:sz="12" w:space="0" w:color="auto"/>
              <w:left w:val="nil"/>
              <w:bottom w:val="single" w:sz="6" w:space="0" w:color="auto"/>
              <w:right w:val="nil"/>
            </w:tcBorders>
            <w:shd w:val="clear" w:color="auto" w:fill="auto"/>
            <w:vAlign w:val="center"/>
          </w:tcPr>
          <w:p w14:paraId="4E34E689" w14:textId="77777777" w:rsidR="007E3088" w:rsidRPr="00963C07" w:rsidRDefault="007E3088" w:rsidP="001220C9">
            <w:pPr>
              <w:spacing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963C07">
              <w:rPr>
                <w:rFonts w:eastAsia="Times New Roman" w:cstheme="minorHAnsi"/>
              </w:rPr>
              <w:t>Shannon Diversity Index</w:t>
            </w:r>
          </w:p>
        </w:tc>
      </w:tr>
      <w:tr w:rsidR="00963C07" w:rsidRPr="00963C07" w14:paraId="62D1C7C7" w14:textId="77777777" w:rsidTr="00EC44F1">
        <w:trPr>
          <w:trHeight w:val="20"/>
          <w:jc w:val="center"/>
        </w:trPr>
        <w:tc>
          <w:tcPr>
            <w:cnfStyle w:val="001000000000" w:firstRow="0" w:lastRow="0" w:firstColumn="1" w:lastColumn="0" w:oddVBand="0" w:evenVBand="0" w:oddHBand="0" w:evenHBand="0" w:firstRowFirstColumn="0" w:firstRowLastColumn="0" w:lastRowFirstColumn="0" w:lastRowLastColumn="0"/>
            <w:tcW w:w="2212" w:type="pct"/>
            <w:vMerge/>
            <w:tcBorders>
              <w:top w:val="single" w:sz="12" w:space="0" w:color="666666" w:themeColor="text1" w:themeTint="99"/>
              <w:left w:val="nil"/>
              <w:bottom w:val="single" w:sz="8" w:space="0" w:color="auto"/>
              <w:right w:val="nil"/>
            </w:tcBorders>
            <w:vAlign w:val="center"/>
          </w:tcPr>
          <w:p w14:paraId="7B823403" w14:textId="77777777" w:rsidR="007E3088" w:rsidRPr="00963C07" w:rsidRDefault="007E3088" w:rsidP="001220C9">
            <w:pPr>
              <w:spacing w:line="259" w:lineRule="auto"/>
              <w:jc w:val="center"/>
              <w:rPr>
                <w:rFonts w:eastAsia="Times New Roman" w:cstheme="minorHAnsi"/>
              </w:rPr>
            </w:pPr>
          </w:p>
        </w:tc>
        <w:tc>
          <w:tcPr>
            <w:tcW w:w="351" w:type="pct"/>
            <w:vMerge/>
            <w:tcBorders>
              <w:left w:val="nil"/>
              <w:bottom w:val="single" w:sz="8" w:space="0" w:color="auto"/>
              <w:right w:val="nil"/>
            </w:tcBorders>
            <w:vAlign w:val="center"/>
          </w:tcPr>
          <w:p w14:paraId="4D1247B5"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218" w:type="pct"/>
            <w:tcBorders>
              <w:top w:val="single" w:sz="6" w:space="0" w:color="auto"/>
              <w:left w:val="nil"/>
              <w:bottom w:val="single" w:sz="8" w:space="0" w:color="auto"/>
              <w:right w:val="nil"/>
            </w:tcBorders>
            <w:shd w:val="clear" w:color="auto" w:fill="auto"/>
            <w:vAlign w:val="center"/>
          </w:tcPr>
          <w:p w14:paraId="5155C4E4"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963C07">
              <w:rPr>
                <w:rFonts w:eastAsia="Times New Roman" w:cstheme="minorHAnsi"/>
                <w:b/>
                <w:bCs/>
              </w:rPr>
              <w:t>β (95%CI)</w:t>
            </w:r>
          </w:p>
        </w:tc>
        <w:tc>
          <w:tcPr>
            <w:tcW w:w="1219" w:type="pct"/>
            <w:tcBorders>
              <w:top w:val="single" w:sz="6" w:space="0" w:color="auto"/>
              <w:left w:val="nil"/>
              <w:bottom w:val="single" w:sz="8" w:space="0" w:color="auto"/>
              <w:right w:val="nil"/>
            </w:tcBorders>
            <w:shd w:val="clear" w:color="auto" w:fill="auto"/>
            <w:vAlign w:val="center"/>
          </w:tcPr>
          <w:p w14:paraId="626F4C5F"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963C07">
              <w:rPr>
                <w:rFonts w:eastAsia="Times New Roman" w:cstheme="minorHAnsi"/>
                <w:b/>
                <w:bCs/>
              </w:rPr>
              <w:t>β (95%CI)</w:t>
            </w:r>
          </w:p>
        </w:tc>
      </w:tr>
      <w:tr w:rsidR="00963C07" w:rsidRPr="00963C07" w14:paraId="42F65445" w14:textId="77777777" w:rsidTr="001220C9">
        <w:trPr>
          <w:trHeight w:val="20"/>
          <w:jc w:val="center"/>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auto"/>
              <w:left w:val="nil"/>
              <w:bottom w:val="single" w:sz="6" w:space="0" w:color="auto"/>
              <w:right w:val="nil"/>
            </w:tcBorders>
            <w:shd w:val="clear" w:color="auto" w:fill="D9D9DB" w:themeFill="text2" w:themeFillTint="33"/>
            <w:vAlign w:val="center"/>
          </w:tcPr>
          <w:p w14:paraId="24EA1362" w14:textId="77777777" w:rsidR="007E3088" w:rsidRPr="00963C07" w:rsidRDefault="007E3088" w:rsidP="001220C9">
            <w:pPr>
              <w:rPr>
                <w:rFonts w:cstheme="minorHAnsi"/>
              </w:rPr>
            </w:pPr>
            <w:r w:rsidRPr="00963C07">
              <w:rPr>
                <w:rFonts w:eastAsia="Times New Roman" w:cstheme="minorHAnsi"/>
              </w:rPr>
              <w:t>Unadjusted Models</w:t>
            </w:r>
          </w:p>
        </w:tc>
      </w:tr>
      <w:tr w:rsidR="00963C07" w:rsidRPr="00963C07" w14:paraId="0141722A" w14:textId="77777777" w:rsidTr="00EC44F1">
        <w:trPr>
          <w:trHeight w:val="20"/>
          <w:jc w:val="center"/>
        </w:trPr>
        <w:tc>
          <w:tcPr>
            <w:cnfStyle w:val="001000000000" w:firstRow="0" w:lastRow="0" w:firstColumn="1" w:lastColumn="0" w:oddVBand="0" w:evenVBand="0" w:oddHBand="0" w:evenHBand="0" w:firstRowFirstColumn="0" w:firstRowLastColumn="0" w:lastRowFirstColumn="0" w:lastRowLastColumn="0"/>
            <w:tcW w:w="2212" w:type="pct"/>
            <w:tcBorders>
              <w:top w:val="single" w:sz="6" w:space="0" w:color="auto"/>
              <w:left w:val="nil"/>
              <w:bottom w:val="nil"/>
              <w:right w:val="nil"/>
            </w:tcBorders>
            <w:shd w:val="clear" w:color="auto" w:fill="auto"/>
            <w:vAlign w:val="center"/>
          </w:tcPr>
          <w:p w14:paraId="7F0BA158" w14:textId="77777777" w:rsidR="007E3088" w:rsidRPr="009F0335" w:rsidRDefault="007E3088" w:rsidP="009F0335">
            <w:pPr>
              <w:rPr>
                <w:rFonts w:eastAsia="Times New Roman" w:cstheme="minorHAnsi"/>
                <w:b w:val="0"/>
                <w:bCs w:val="0"/>
              </w:rPr>
            </w:pPr>
            <w:r w:rsidRPr="009F0335">
              <w:rPr>
                <w:rFonts w:eastAsia="Times New Roman" w:cstheme="minorHAnsi"/>
                <w:b w:val="0"/>
                <w:bCs w:val="0"/>
              </w:rPr>
              <w:t>Number of amoxicillin courses 30 days prior to stool sampling</w:t>
            </w:r>
          </w:p>
        </w:tc>
        <w:tc>
          <w:tcPr>
            <w:tcW w:w="351" w:type="pct"/>
            <w:tcBorders>
              <w:top w:val="single" w:sz="6" w:space="0" w:color="auto"/>
              <w:left w:val="nil"/>
              <w:bottom w:val="nil"/>
              <w:right w:val="nil"/>
            </w:tcBorders>
            <w:vAlign w:val="center"/>
          </w:tcPr>
          <w:p w14:paraId="7C39BBB4"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282</w:t>
            </w:r>
          </w:p>
        </w:tc>
        <w:tc>
          <w:tcPr>
            <w:tcW w:w="1218" w:type="pct"/>
            <w:tcBorders>
              <w:top w:val="single" w:sz="6" w:space="0" w:color="auto"/>
              <w:left w:val="nil"/>
              <w:bottom w:val="nil"/>
              <w:right w:val="nil"/>
            </w:tcBorders>
            <w:shd w:val="clear" w:color="auto" w:fill="auto"/>
            <w:vAlign w:val="center"/>
          </w:tcPr>
          <w:p w14:paraId="4DE2E9A4"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02</w:t>
            </w:r>
          </w:p>
          <w:p w14:paraId="152A1F28"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06, 0.09)</w:t>
            </w:r>
          </w:p>
        </w:tc>
        <w:tc>
          <w:tcPr>
            <w:tcW w:w="1219" w:type="pct"/>
            <w:tcBorders>
              <w:top w:val="single" w:sz="6" w:space="0" w:color="auto"/>
              <w:left w:val="nil"/>
              <w:bottom w:val="nil"/>
              <w:right w:val="nil"/>
            </w:tcBorders>
            <w:shd w:val="clear" w:color="auto" w:fill="auto"/>
            <w:vAlign w:val="center"/>
          </w:tcPr>
          <w:p w14:paraId="0BFA0E90"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15</w:t>
            </w:r>
          </w:p>
          <w:p w14:paraId="130D534D"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11, 0.41)</w:t>
            </w:r>
          </w:p>
        </w:tc>
      </w:tr>
      <w:tr w:rsidR="00963C07" w:rsidRPr="00963C07" w14:paraId="5368A61D" w14:textId="77777777" w:rsidTr="00EC44F1">
        <w:trPr>
          <w:trHeight w:val="20"/>
          <w:jc w:val="center"/>
        </w:trPr>
        <w:tc>
          <w:tcPr>
            <w:cnfStyle w:val="001000000000" w:firstRow="0" w:lastRow="0" w:firstColumn="1" w:lastColumn="0" w:oddVBand="0" w:evenVBand="0" w:oddHBand="0" w:evenHBand="0" w:firstRowFirstColumn="0" w:firstRowLastColumn="0" w:lastRowFirstColumn="0" w:lastRowLastColumn="0"/>
            <w:tcW w:w="2212" w:type="pct"/>
            <w:tcBorders>
              <w:top w:val="nil"/>
              <w:left w:val="nil"/>
              <w:bottom w:val="nil"/>
              <w:right w:val="nil"/>
            </w:tcBorders>
            <w:shd w:val="clear" w:color="auto" w:fill="auto"/>
            <w:vAlign w:val="center"/>
          </w:tcPr>
          <w:p w14:paraId="46C569C8" w14:textId="77777777" w:rsidR="007E3088" w:rsidRPr="009F0335" w:rsidRDefault="007E3088" w:rsidP="009F0335">
            <w:pPr>
              <w:rPr>
                <w:rFonts w:eastAsia="Times New Roman" w:cstheme="minorHAnsi"/>
                <w:b w:val="0"/>
                <w:bCs w:val="0"/>
              </w:rPr>
            </w:pPr>
            <w:r w:rsidRPr="009F0335">
              <w:rPr>
                <w:rFonts w:eastAsia="Times New Roman" w:cstheme="minorHAnsi"/>
                <w:b w:val="0"/>
                <w:bCs w:val="0"/>
              </w:rPr>
              <w:t>Number of azithromycin courses 30 days prior to stool sampling</w:t>
            </w:r>
          </w:p>
        </w:tc>
        <w:tc>
          <w:tcPr>
            <w:tcW w:w="351" w:type="pct"/>
            <w:tcBorders>
              <w:top w:val="nil"/>
              <w:left w:val="nil"/>
              <w:bottom w:val="nil"/>
              <w:right w:val="nil"/>
            </w:tcBorders>
            <w:vAlign w:val="center"/>
          </w:tcPr>
          <w:p w14:paraId="1E780429"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282</w:t>
            </w:r>
          </w:p>
        </w:tc>
        <w:tc>
          <w:tcPr>
            <w:tcW w:w="1218" w:type="pct"/>
            <w:tcBorders>
              <w:top w:val="nil"/>
              <w:left w:val="nil"/>
              <w:bottom w:val="nil"/>
              <w:right w:val="nil"/>
            </w:tcBorders>
            <w:shd w:val="clear" w:color="auto" w:fill="auto"/>
            <w:vAlign w:val="center"/>
          </w:tcPr>
          <w:p w14:paraId="7D446A6A"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05</w:t>
            </w:r>
          </w:p>
          <w:p w14:paraId="44B35653"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20, 0.11)</w:t>
            </w:r>
          </w:p>
        </w:tc>
        <w:tc>
          <w:tcPr>
            <w:tcW w:w="1219" w:type="pct"/>
            <w:tcBorders>
              <w:top w:val="nil"/>
              <w:left w:val="nil"/>
              <w:bottom w:val="nil"/>
              <w:right w:val="nil"/>
            </w:tcBorders>
            <w:shd w:val="clear" w:color="auto" w:fill="auto"/>
            <w:vAlign w:val="center"/>
          </w:tcPr>
          <w:p w14:paraId="2F0384B2"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08</w:t>
            </w:r>
          </w:p>
          <w:p w14:paraId="350672A3"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60, 0.44)</w:t>
            </w:r>
          </w:p>
        </w:tc>
      </w:tr>
      <w:tr w:rsidR="00963C07" w:rsidRPr="00963C07" w14:paraId="596711EE" w14:textId="77777777" w:rsidTr="00EC44F1">
        <w:trPr>
          <w:trHeight w:val="20"/>
          <w:jc w:val="center"/>
        </w:trPr>
        <w:tc>
          <w:tcPr>
            <w:cnfStyle w:val="001000000000" w:firstRow="0" w:lastRow="0" w:firstColumn="1" w:lastColumn="0" w:oddVBand="0" w:evenVBand="0" w:oddHBand="0" w:evenHBand="0" w:firstRowFirstColumn="0" w:firstRowLastColumn="0" w:lastRowFirstColumn="0" w:lastRowLastColumn="0"/>
            <w:tcW w:w="2212" w:type="pct"/>
            <w:tcBorders>
              <w:top w:val="nil"/>
              <w:left w:val="nil"/>
              <w:bottom w:val="nil"/>
              <w:right w:val="nil"/>
            </w:tcBorders>
            <w:shd w:val="clear" w:color="auto" w:fill="auto"/>
            <w:vAlign w:val="center"/>
          </w:tcPr>
          <w:p w14:paraId="70B98AA3" w14:textId="77777777" w:rsidR="007E3088" w:rsidRPr="009F0335" w:rsidRDefault="007E3088" w:rsidP="009F0335">
            <w:pPr>
              <w:rPr>
                <w:rFonts w:eastAsia="Times New Roman" w:cstheme="minorHAnsi"/>
                <w:b w:val="0"/>
                <w:bCs w:val="0"/>
              </w:rPr>
            </w:pPr>
            <w:r w:rsidRPr="009F0335">
              <w:rPr>
                <w:rFonts w:eastAsia="Times New Roman" w:cstheme="minorHAnsi"/>
                <w:b w:val="0"/>
                <w:bCs w:val="0"/>
              </w:rPr>
              <w:t>Number of c</w:t>
            </w:r>
            <w:r w:rsidRPr="009F0335">
              <w:rPr>
                <w:rFonts w:cstheme="minorHAnsi"/>
                <w:b w:val="0"/>
                <w:bCs w:val="0"/>
                <w:bdr w:val="none" w:sz="0" w:space="0" w:color="auto" w:frame="1"/>
              </w:rPr>
              <w:t xml:space="preserve">efalexin </w:t>
            </w:r>
            <w:r w:rsidRPr="009F0335">
              <w:rPr>
                <w:rFonts w:eastAsia="Times New Roman" w:cstheme="minorHAnsi"/>
                <w:b w:val="0"/>
                <w:bCs w:val="0"/>
              </w:rPr>
              <w:t>courses 30 days prior to stool sampling</w:t>
            </w:r>
          </w:p>
        </w:tc>
        <w:tc>
          <w:tcPr>
            <w:tcW w:w="351" w:type="pct"/>
            <w:tcBorders>
              <w:top w:val="nil"/>
              <w:left w:val="nil"/>
              <w:bottom w:val="nil"/>
              <w:right w:val="nil"/>
            </w:tcBorders>
            <w:vAlign w:val="center"/>
          </w:tcPr>
          <w:p w14:paraId="190882D5"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282</w:t>
            </w:r>
          </w:p>
        </w:tc>
        <w:tc>
          <w:tcPr>
            <w:tcW w:w="1218" w:type="pct"/>
            <w:tcBorders>
              <w:top w:val="nil"/>
              <w:left w:val="nil"/>
              <w:bottom w:val="nil"/>
              <w:right w:val="nil"/>
            </w:tcBorders>
            <w:shd w:val="clear" w:color="auto" w:fill="auto"/>
            <w:vAlign w:val="center"/>
          </w:tcPr>
          <w:p w14:paraId="768FE357"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03</w:t>
            </w:r>
          </w:p>
          <w:p w14:paraId="09118921"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08, 0.13)</w:t>
            </w:r>
          </w:p>
        </w:tc>
        <w:tc>
          <w:tcPr>
            <w:tcW w:w="1219" w:type="pct"/>
            <w:tcBorders>
              <w:top w:val="nil"/>
              <w:left w:val="nil"/>
              <w:bottom w:val="nil"/>
              <w:right w:val="nil"/>
            </w:tcBorders>
            <w:shd w:val="clear" w:color="auto" w:fill="auto"/>
            <w:vAlign w:val="center"/>
          </w:tcPr>
          <w:p w14:paraId="00C668AC"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20</w:t>
            </w:r>
          </w:p>
          <w:p w14:paraId="56AA2C01"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15, 0.56)</w:t>
            </w:r>
          </w:p>
        </w:tc>
      </w:tr>
      <w:tr w:rsidR="00963C07" w:rsidRPr="00963C07" w14:paraId="58EC78C9" w14:textId="77777777" w:rsidTr="00EC44F1">
        <w:trPr>
          <w:trHeight w:val="20"/>
          <w:jc w:val="center"/>
        </w:trPr>
        <w:tc>
          <w:tcPr>
            <w:cnfStyle w:val="001000000000" w:firstRow="0" w:lastRow="0" w:firstColumn="1" w:lastColumn="0" w:oddVBand="0" w:evenVBand="0" w:oddHBand="0" w:evenHBand="0" w:firstRowFirstColumn="0" w:firstRowLastColumn="0" w:lastRowFirstColumn="0" w:lastRowLastColumn="0"/>
            <w:tcW w:w="2212" w:type="pct"/>
            <w:tcBorders>
              <w:top w:val="nil"/>
              <w:left w:val="nil"/>
              <w:bottom w:val="nil"/>
              <w:right w:val="nil"/>
            </w:tcBorders>
            <w:shd w:val="clear" w:color="auto" w:fill="auto"/>
            <w:vAlign w:val="center"/>
          </w:tcPr>
          <w:p w14:paraId="6227CE85" w14:textId="77777777" w:rsidR="007E3088" w:rsidRPr="009F0335" w:rsidRDefault="007E3088" w:rsidP="009F0335">
            <w:pPr>
              <w:rPr>
                <w:rFonts w:eastAsia="Times New Roman" w:cstheme="minorHAnsi"/>
                <w:b w:val="0"/>
                <w:bCs w:val="0"/>
              </w:rPr>
            </w:pPr>
            <w:r w:rsidRPr="009F0335">
              <w:rPr>
                <w:rFonts w:eastAsia="Times New Roman" w:cstheme="minorHAnsi"/>
                <w:b w:val="0"/>
                <w:bCs w:val="0"/>
              </w:rPr>
              <w:t>Number of s</w:t>
            </w:r>
            <w:r w:rsidRPr="009F0335">
              <w:rPr>
                <w:rFonts w:cstheme="minorHAnsi"/>
                <w:b w:val="0"/>
                <w:bCs w:val="0"/>
                <w:bdr w:val="none" w:sz="0" w:space="0" w:color="auto" w:frame="1"/>
              </w:rPr>
              <w:t xml:space="preserve">ulfa-trimethoprim courses </w:t>
            </w:r>
            <w:r w:rsidRPr="009F0335">
              <w:rPr>
                <w:rFonts w:eastAsia="Times New Roman" w:cstheme="minorHAnsi"/>
                <w:b w:val="0"/>
                <w:bCs w:val="0"/>
              </w:rPr>
              <w:t>30 days prior to stool sampling</w:t>
            </w:r>
          </w:p>
        </w:tc>
        <w:tc>
          <w:tcPr>
            <w:tcW w:w="351" w:type="pct"/>
            <w:tcBorders>
              <w:top w:val="nil"/>
              <w:left w:val="nil"/>
              <w:bottom w:val="nil"/>
              <w:right w:val="nil"/>
            </w:tcBorders>
            <w:vAlign w:val="center"/>
          </w:tcPr>
          <w:p w14:paraId="2C2AB635"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282</w:t>
            </w:r>
          </w:p>
        </w:tc>
        <w:tc>
          <w:tcPr>
            <w:tcW w:w="1218" w:type="pct"/>
            <w:tcBorders>
              <w:top w:val="nil"/>
              <w:left w:val="nil"/>
              <w:bottom w:val="nil"/>
              <w:right w:val="nil"/>
            </w:tcBorders>
            <w:shd w:val="clear" w:color="auto" w:fill="auto"/>
            <w:vAlign w:val="center"/>
          </w:tcPr>
          <w:p w14:paraId="7D9CECB0"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10</w:t>
            </w:r>
          </w:p>
          <w:p w14:paraId="08310930"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00, 0.19)</w:t>
            </w:r>
          </w:p>
        </w:tc>
        <w:tc>
          <w:tcPr>
            <w:tcW w:w="1219" w:type="pct"/>
            <w:tcBorders>
              <w:top w:val="nil"/>
              <w:left w:val="nil"/>
              <w:bottom w:val="nil"/>
              <w:right w:val="nil"/>
            </w:tcBorders>
            <w:shd w:val="clear" w:color="auto" w:fill="auto"/>
            <w:vAlign w:val="center"/>
          </w:tcPr>
          <w:p w14:paraId="5C3A239E"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40</w:t>
            </w:r>
          </w:p>
          <w:p w14:paraId="3D75528B" w14:textId="77777777" w:rsidR="007E3088" w:rsidRPr="00963C07" w:rsidRDefault="007E3088" w:rsidP="001220C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07, 0.73)</w:t>
            </w:r>
          </w:p>
        </w:tc>
      </w:tr>
      <w:tr w:rsidR="00963C07" w:rsidRPr="00963C07" w14:paraId="482701BE" w14:textId="77777777" w:rsidTr="001220C9">
        <w:trPr>
          <w:trHeight w:val="20"/>
          <w:jc w:val="center"/>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auto"/>
              <w:left w:val="nil"/>
              <w:bottom w:val="nil"/>
              <w:right w:val="nil"/>
            </w:tcBorders>
            <w:shd w:val="clear" w:color="auto" w:fill="D9D9DB" w:themeFill="text2" w:themeFillTint="33"/>
            <w:vAlign w:val="center"/>
          </w:tcPr>
          <w:p w14:paraId="02E28C24" w14:textId="77777777" w:rsidR="007E3088" w:rsidRPr="00963C07" w:rsidRDefault="007E3088" w:rsidP="001220C9">
            <w:pPr>
              <w:rPr>
                <w:rFonts w:cstheme="minorHAnsi"/>
              </w:rPr>
            </w:pPr>
            <w:r w:rsidRPr="00963C07">
              <w:rPr>
                <w:rFonts w:eastAsia="Times New Roman" w:cstheme="minorHAnsi"/>
              </w:rPr>
              <w:t>Adjusted Models</w:t>
            </w:r>
          </w:p>
        </w:tc>
      </w:tr>
      <w:tr w:rsidR="00963C07" w:rsidRPr="00963C07" w14:paraId="3D032DCC" w14:textId="77777777" w:rsidTr="00EC44F1">
        <w:trPr>
          <w:trHeight w:val="20"/>
          <w:jc w:val="center"/>
        </w:trPr>
        <w:tc>
          <w:tcPr>
            <w:cnfStyle w:val="001000000000" w:firstRow="0" w:lastRow="0" w:firstColumn="1" w:lastColumn="0" w:oddVBand="0" w:evenVBand="0" w:oddHBand="0" w:evenHBand="0" w:firstRowFirstColumn="0" w:firstRowLastColumn="0" w:lastRowFirstColumn="0" w:lastRowLastColumn="0"/>
            <w:tcW w:w="2212" w:type="pct"/>
            <w:tcBorders>
              <w:top w:val="single" w:sz="8" w:space="0" w:color="auto"/>
              <w:left w:val="nil"/>
              <w:bottom w:val="nil"/>
              <w:right w:val="nil"/>
            </w:tcBorders>
            <w:shd w:val="clear" w:color="auto" w:fill="auto"/>
            <w:vAlign w:val="center"/>
          </w:tcPr>
          <w:p w14:paraId="1B7AA680" w14:textId="77777777" w:rsidR="007E3088" w:rsidRPr="009F0335" w:rsidRDefault="007E3088" w:rsidP="009F0335">
            <w:pPr>
              <w:spacing w:line="259" w:lineRule="auto"/>
              <w:rPr>
                <w:rFonts w:eastAsia="Times New Roman" w:cstheme="minorHAnsi"/>
                <w:b w:val="0"/>
                <w:bCs w:val="0"/>
              </w:rPr>
            </w:pPr>
            <w:r w:rsidRPr="009F0335">
              <w:rPr>
                <w:rFonts w:eastAsia="Times New Roman" w:cstheme="minorHAnsi"/>
                <w:b w:val="0"/>
                <w:bCs w:val="0"/>
              </w:rPr>
              <w:t>Number of amoxicillin courses 30 days prior to stool sampling</w:t>
            </w:r>
          </w:p>
        </w:tc>
        <w:tc>
          <w:tcPr>
            <w:tcW w:w="351" w:type="pct"/>
            <w:tcBorders>
              <w:top w:val="single" w:sz="8" w:space="0" w:color="auto"/>
              <w:left w:val="nil"/>
              <w:bottom w:val="nil"/>
              <w:right w:val="nil"/>
            </w:tcBorders>
            <w:vAlign w:val="center"/>
          </w:tcPr>
          <w:p w14:paraId="4B524A20"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282</w:t>
            </w:r>
          </w:p>
        </w:tc>
        <w:tc>
          <w:tcPr>
            <w:tcW w:w="1218" w:type="pct"/>
            <w:tcBorders>
              <w:top w:val="single" w:sz="8" w:space="0" w:color="auto"/>
              <w:left w:val="nil"/>
              <w:bottom w:val="nil"/>
              <w:right w:val="nil"/>
            </w:tcBorders>
            <w:shd w:val="clear" w:color="auto" w:fill="auto"/>
            <w:vAlign w:val="center"/>
          </w:tcPr>
          <w:p w14:paraId="2EF28E5C"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02</w:t>
            </w:r>
          </w:p>
          <w:p w14:paraId="2A4C2602"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cstheme="minorHAnsi"/>
              </w:rPr>
              <w:t>(-0.04, 0.07)</w:t>
            </w:r>
          </w:p>
        </w:tc>
        <w:tc>
          <w:tcPr>
            <w:tcW w:w="1219" w:type="pct"/>
            <w:tcBorders>
              <w:top w:val="single" w:sz="8" w:space="0" w:color="auto"/>
              <w:left w:val="nil"/>
              <w:bottom w:val="nil"/>
              <w:right w:val="nil"/>
            </w:tcBorders>
            <w:shd w:val="clear" w:color="auto" w:fill="auto"/>
            <w:vAlign w:val="center"/>
          </w:tcPr>
          <w:p w14:paraId="465AD240"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13</w:t>
            </w:r>
          </w:p>
          <w:p w14:paraId="2540AB95"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cstheme="minorHAnsi"/>
              </w:rPr>
              <w:t>(-0.05, 0.31)</w:t>
            </w:r>
          </w:p>
        </w:tc>
      </w:tr>
      <w:tr w:rsidR="00963C07" w:rsidRPr="00963C07" w14:paraId="1A7D05BE" w14:textId="77777777" w:rsidTr="00EC44F1">
        <w:trPr>
          <w:trHeight w:val="20"/>
          <w:jc w:val="center"/>
        </w:trPr>
        <w:tc>
          <w:tcPr>
            <w:cnfStyle w:val="001000000000" w:firstRow="0" w:lastRow="0" w:firstColumn="1" w:lastColumn="0" w:oddVBand="0" w:evenVBand="0" w:oddHBand="0" w:evenHBand="0" w:firstRowFirstColumn="0" w:firstRowLastColumn="0" w:lastRowFirstColumn="0" w:lastRowLastColumn="0"/>
            <w:tcW w:w="2212" w:type="pct"/>
            <w:tcBorders>
              <w:top w:val="nil"/>
              <w:left w:val="nil"/>
              <w:bottom w:val="nil"/>
              <w:right w:val="nil"/>
            </w:tcBorders>
            <w:shd w:val="clear" w:color="auto" w:fill="auto"/>
            <w:vAlign w:val="center"/>
          </w:tcPr>
          <w:p w14:paraId="3E00CD91" w14:textId="77777777" w:rsidR="007E3088" w:rsidRPr="009F0335" w:rsidRDefault="007E3088" w:rsidP="009F0335">
            <w:pPr>
              <w:spacing w:line="259" w:lineRule="auto"/>
              <w:rPr>
                <w:rFonts w:eastAsia="Times New Roman" w:cstheme="minorHAnsi"/>
                <w:b w:val="0"/>
                <w:bCs w:val="0"/>
              </w:rPr>
            </w:pPr>
            <w:r w:rsidRPr="009F0335">
              <w:rPr>
                <w:rFonts w:eastAsia="Times New Roman" w:cstheme="minorHAnsi"/>
                <w:b w:val="0"/>
                <w:bCs w:val="0"/>
              </w:rPr>
              <w:t>Number of azithromycin courses 30 days prior to stool sampling</w:t>
            </w:r>
          </w:p>
        </w:tc>
        <w:tc>
          <w:tcPr>
            <w:tcW w:w="351" w:type="pct"/>
            <w:tcBorders>
              <w:top w:val="nil"/>
              <w:left w:val="nil"/>
              <w:bottom w:val="nil"/>
              <w:right w:val="nil"/>
            </w:tcBorders>
            <w:vAlign w:val="center"/>
          </w:tcPr>
          <w:p w14:paraId="3FDB0114"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282</w:t>
            </w:r>
          </w:p>
        </w:tc>
        <w:tc>
          <w:tcPr>
            <w:tcW w:w="1218" w:type="pct"/>
            <w:tcBorders>
              <w:top w:val="nil"/>
              <w:left w:val="nil"/>
              <w:bottom w:val="nil"/>
              <w:right w:val="nil"/>
            </w:tcBorders>
            <w:shd w:val="clear" w:color="auto" w:fill="auto"/>
            <w:vAlign w:val="center"/>
          </w:tcPr>
          <w:p w14:paraId="4FC52818"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09</w:t>
            </w:r>
          </w:p>
          <w:p w14:paraId="599FF3AA"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cstheme="minorHAnsi"/>
              </w:rPr>
              <w:t>(-0.19, 0.02)</w:t>
            </w:r>
          </w:p>
        </w:tc>
        <w:tc>
          <w:tcPr>
            <w:tcW w:w="1219" w:type="pct"/>
            <w:tcBorders>
              <w:top w:val="nil"/>
              <w:left w:val="nil"/>
              <w:bottom w:val="nil"/>
              <w:right w:val="nil"/>
            </w:tcBorders>
            <w:shd w:val="clear" w:color="auto" w:fill="auto"/>
            <w:vAlign w:val="center"/>
          </w:tcPr>
          <w:p w14:paraId="68539D84"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19</w:t>
            </w:r>
          </w:p>
          <w:p w14:paraId="6ACECC35"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cstheme="minorHAnsi"/>
              </w:rPr>
              <w:t>(-0.55, 0.17)</w:t>
            </w:r>
          </w:p>
        </w:tc>
      </w:tr>
      <w:tr w:rsidR="00963C07" w:rsidRPr="00963C07" w14:paraId="618AD012" w14:textId="77777777" w:rsidTr="00EC44F1">
        <w:trPr>
          <w:trHeight w:val="20"/>
          <w:jc w:val="center"/>
        </w:trPr>
        <w:tc>
          <w:tcPr>
            <w:cnfStyle w:val="001000000000" w:firstRow="0" w:lastRow="0" w:firstColumn="1" w:lastColumn="0" w:oddVBand="0" w:evenVBand="0" w:oddHBand="0" w:evenHBand="0" w:firstRowFirstColumn="0" w:firstRowLastColumn="0" w:lastRowFirstColumn="0" w:lastRowLastColumn="0"/>
            <w:tcW w:w="2212" w:type="pct"/>
            <w:tcBorders>
              <w:top w:val="nil"/>
              <w:left w:val="nil"/>
              <w:bottom w:val="nil"/>
              <w:right w:val="nil"/>
            </w:tcBorders>
            <w:shd w:val="clear" w:color="auto" w:fill="auto"/>
            <w:vAlign w:val="center"/>
          </w:tcPr>
          <w:p w14:paraId="4952007F" w14:textId="77777777" w:rsidR="007E3088" w:rsidRPr="009F0335" w:rsidRDefault="007E3088" w:rsidP="009F0335">
            <w:pPr>
              <w:spacing w:line="259" w:lineRule="auto"/>
              <w:rPr>
                <w:rFonts w:eastAsia="Times New Roman" w:cstheme="minorHAnsi"/>
                <w:b w:val="0"/>
                <w:bCs w:val="0"/>
              </w:rPr>
            </w:pPr>
            <w:r w:rsidRPr="009F0335">
              <w:rPr>
                <w:rFonts w:eastAsia="Times New Roman" w:cstheme="minorHAnsi"/>
                <w:b w:val="0"/>
                <w:bCs w:val="0"/>
              </w:rPr>
              <w:t>Number of c</w:t>
            </w:r>
            <w:r w:rsidRPr="009F0335">
              <w:rPr>
                <w:rFonts w:cstheme="minorHAnsi"/>
                <w:b w:val="0"/>
                <w:bCs w:val="0"/>
                <w:bdr w:val="none" w:sz="0" w:space="0" w:color="auto" w:frame="1"/>
              </w:rPr>
              <w:t xml:space="preserve">efalexin </w:t>
            </w:r>
            <w:r w:rsidRPr="009F0335">
              <w:rPr>
                <w:rFonts w:eastAsia="Times New Roman" w:cstheme="minorHAnsi"/>
                <w:b w:val="0"/>
                <w:bCs w:val="0"/>
              </w:rPr>
              <w:t>courses 30 days prior to stool sampling</w:t>
            </w:r>
          </w:p>
        </w:tc>
        <w:tc>
          <w:tcPr>
            <w:tcW w:w="351" w:type="pct"/>
            <w:tcBorders>
              <w:top w:val="nil"/>
              <w:left w:val="nil"/>
              <w:bottom w:val="nil"/>
              <w:right w:val="nil"/>
            </w:tcBorders>
            <w:vAlign w:val="center"/>
          </w:tcPr>
          <w:p w14:paraId="69E9E3FF"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282</w:t>
            </w:r>
          </w:p>
        </w:tc>
        <w:tc>
          <w:tcPr>
            <w:tcW w:w="1218" w:type="pct"/>
            <w:tcBorders>
              <w:top w:val="nil"/>
              <w:left w:val="nil"/>
              <w:bottom w:val="nil"/>
              <w:right w:val="nil"/>
            </w:tcBorders>
            <w:shd w:val="clear" w:color="auto" w:fill="auto"/>
            <w:vAlign w:val="center"/>
          </w:tcPr>
          <w:p w14:paraId="4CDCA200"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02</w:t>
            </w:r>
          </w:p>
          <w:p w14:paraId="473FB736"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cstheme="minorHAnsi"/>
              </w:rPr>
              <w:t>(-0.09, 0.05)</w:t>
            </w:r>
          </w:p>
        </w:tc>
        <w:tc>
          <w:tcPr>
            <w:tcW w:w="1219" w:type="pct"/>
            <w:tcBorders>
              <w:top w:val="nil"/>
              <w:left w:val="nil"/>
              <w:bottom w:val="nil"/>
              <w:right w:val="nil"/>
            </w:tcBorders>
            <w:shd w:val="clear" w:color="auto" w:fill="auto"/>
            <w:vAlign w:val="center"/>
          </w:tcPr>
          <w:p w14:paraId="72646AF4"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03</w:t>
            </w:r>
          </w:p>
          <w:p w14:paraId="116818C4"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cstheme="minorHAnsi"/>
              </w:rPr>
              <w:t>(-0.22, 0.28)</w:t>
            </w:r>
          </w:p>
        </w:tc>
      </w:tr>
      <w:tr w:rsidR="00963C07" w:rsidRPr="00963C07" w14:paraId="004CE1E3" w14:textId="77777777" w:rsidTr="00EC44F1">
        <w:trPr>
          <w:trHeight w:val="20"/>
          <w:jc w:val="center"/>
        </w:trPr>
        <w:tc>
          <w:tcPr>
            <w:cnfStyle w:val="001000000000" w:firstRow="0" w:lastRow="0" w:firstColumn="1" w:lastColumn="0" w:oddVBand="0" w:evenVBand="0" w:oddHBand="0" w:evenHBand="0" w:firstRowFirstColumn="0" w:firstRowLastColumn="0" w:lastRowFirstColumn="0" w:lastRowLastColumn="0"/>
            <w:tcW w:w="2212" w:type="pct"/>
            <w:tcBorders>
              <w:top w:val="nil"/>
              <w:left w:val="nil"/>
              <w:bottom w:val="single" w:sz="12" w:space="0" w:color="auto"/>
              <w:right w:val="nil"/>
            </w:tcBorders>
            <w:shd w:val="clear" w:color="auto" w:fill="auto"/>
            <w:vAlign w:val="center"/>
          </w:tcPr>
          <w:p w14:paraId="255D3D93" w14:textId="77777777" w:rsidR="007E3088" w:rsidRPr="009F0335" w:rsidRDefault="007E3088" w:rsidP="009F0335">
            <w:pPr>
              <w:spacing w:line="259" w:lineRule="auto"/>
              <w:rPr>
                <w:rFonts w:eastAsia="Times New Roman" w:cstheme="minorHAnsi"/>
                <w:b w:val="0"/>
                <w:bCs w:val="0"/>
              </w:rPr>
            </w:pPr>
            <w:r w:rsidRPr="009F0335">
              <w:rPr>
                <w:rFonts w:eastAsia="Times New Roman" w:cstheme="minorHAnsi"/>
                <w:b w:val="0"/>
                <w:bCs w:val="0"/>
              </w:rPr>
              <w:t>Number of s</w:t>
            </w:r>
            <w:r w:rsidRPr="009F0335">
              <w:rPr>
                <w:rFonts w:cstheme="minorHAnsi"/>
                <w:b w:val="0"/>
                <w:bCs w:val="0"/>
                <w:bdr w:val="none" w:sz="0" w:space="0" w:color="auto" w:frame="1"/>
              </w:rPr>
              <w:t xml:space="preserve">ulfa-trimethoprim courses </w:t>
            </w:r>
            <w:r w:rsidRPr="009F0335">
              <w:rPr>
                <w:rFonts w:eastAsia="Times New Roman" w:cstheme="minorHAnsi"/>
                <w:b w:val="0"/>
                <w:bCs w:val="0"/>
              </w:rPr>
              <w:t>30 days prior to stool sampling</w:t>
            </w:r>
          </w:p>
        </w:tc>
        <w:tc>
          <w:tcPr>
            <w:tcW w:w="351" w:type="pct"/>
            <w:tcBorders>
              <w:top w:val="nil"/>
              <w:left w:val="nil"/>
              <w:bottom w:val="single" w:sz="12" w:space="0" w:color="auto"/>
              <w:right w:val="nil"/>
            </w:tcBorders>
            <w:vAlign w:val="center"/>
          </w:tcPr>
          <w:p w14:paraId="050FED9F"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282</w:t>
            </w:r>
          </w:p>
        </w:tc>
        <w:tc>
          <w:tcPr>
            <w:tcW w:w="1218" w:type="pct"/>
            <w:tcBorders>
              <w:top w:val="nil"/>
              <w:left w:val="nil"/>
              <w:bottom w:val="single" w:sz="12" w:space="0" w:color="auto"/>
              <w:right w:val="nil"/>
            </w:tcBorders>
            <w:shd w:val="clear" w:color="auto" w:fill="auto"/>
            <w:vAlign w:val="center"/>
          </w:tcPr>
          <w:p w14:paraId="4F1BAF99"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01</w:t>
            </w:r>
          </w:p>
          <w:p w14:paraId="742C5B51"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cstheme="minorHAnsi"/>
              </w:rPr>
              <w:t>(-0.08, 0.06)</w:t>
            </w:r>
          </w:p>
        </w:tc>
        <w:tc>
          <w:tcPr>
            <w:tcW w:w="1219" w:type="pct"/>
            <w:tcBorders>
              <w:top w:val="nil"/>
              <w:left w:val="nil"/>
              <w:bottom w:val="single" w:sz="12" w:space="0" w:color="auto"/>
              <w:right w:val="nil"/>
            </w:tcBorders>
            <w:shd w:val="clear" w:color="auto" w:fill="auto"/>
            <w:vAlign w:val="center"/>
          </w:tcPr>
          <w:p w14:paraId="64B8315A"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0.00</w:t>
            </w:r>
          </w:p>
          <w:p w14:paraId="094A3E83" w14:textId="77777777" w:rsidR="007E3088" w:rsidRPr="00963C07" w:rsidRDefault="007E3088" w:rsidP="001220C9">
            <w:pPr>
              <w:keepNext/>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cstheme="minorHAnsi"/>
              </w:rPr>
              <w:t>(-0.25, 0.25)</w:t>
            </w:r>
          </w:p>
        </w:tc>
      </w:tr>
    </w:tbl>
    <w:p w14:paraId="175A5BAD" w14:textId="7D9D4971" w:rsidR="00900CDF" w:rsidRPr="00963C07" w:rsidRDefault="007E3088" w:rsidP="00900CDF">
      <w:pPr>
        <w:rPr>
          <w:rFonts w:cstheme="minorHAnsi"/>
          <w:b/>
          <w:bCs/>
          <w:i/>
          <w:iCs/>
        </w:rPr>
      </w:pPr>
      <w:r w:rsidRPr="00963C07">
        <w:rPr>
          <w:rFonts w:cstheme="minorHAnsi"/>
          <w:b/>
          <w:bCs/>
        </w:rPr>
        <w:br w:type="page"/>
      </w:r>
      <w:r w:rsidR="00900CDF" w:rsidRPr="00963C07">
        <w:rPr>
          <w:rFonts w:cstheme="minorHAnsi"/>
          <w:b/>
          <w:bCs/>
        </w:rPr>
        <w:lastRenderedPageBreak/>
        <w:t>Table</w:t>
      </w:r>
      <w:r w:rsidR="00900CDF" w:rsidRPr="00963C07">
        <w:rPr>
          <w:rFonts w:cstheme="minorHAnsi"/>
          <w:b/>
          <w:bCs/>
          <w:i/>
          <w:iCs/>
        </w:rPr>
        <w:t xml:space="preserve"> </w:t>
      </w:r>
      <w:r w:rsidR="001976D1">
        <w:rPr>
          <w:rFonts w:cstheme="minorHAnsi"/>
          <w:b/>
          <w:bCs/>
          <w:i/>
          <w:iCs/>
        </w:rPr>
        <w:t>S</w:t>
      </w:r>
      <w:r w:rsidR="00900CDF" w:rsidRPr="00963C07">
        <w:rPr>
          <w:rFonts w:cstheme="minorHAnsi"/>
          <w:b/>
          <w:bCs/>
        </w:rPr>
        <w:t>4. Adjusted differential abundance analysis of bacterial genera and</w:t>
      </w:r>
      <w:r w:rsidR="00900CDF" w:rsidRPr="00963C07">
        <w:rPr>
          <w:rFonts w:cstheme="minorHAnsi"/>
          <w:b/>
          <w:bCs/>
          <w:noProof/>
        </w:rPr>
        <w:t xml:space="preserve"> </w:t>
      </w:r>
      <w:r w:rsidR="00630EB2">
        <w:rPr>
          <w:rFonts w:cstheme="minorHAnsi"/>
          <w:b/>
          <w:bCs/>
          <w:noProof/>
        </w:rPr>
        <w:t xml:space="preserve">recent </w:t>
      </w:r>
      <w:r w:rsidR="00900CDF" w:rsidRPr="00963C07">
        <w:rPr>
          <w:rFonts w:cstheme="minorHAnsi"/>
          <w:b/>
          <w:bCs/>
          <w:noProof/>
        </w:rPr>
        <w:t>anitbiotic</w:t>
      </w:r>
      <w:r w:rsidR="00630EB2">
        <w:rPr>
          <w:rFonts w:cstheme="minorHAnsi"/>
          <w:b/>
          <w:bCs/>
          <w:noProof/>
        </w:rPr>
        <w:t xml:space="preserve"> use (past </w:t>
      </w:r>
      <w:r w:rsidR="00900CDF" w:rsidRPr="00963C07">
        <w:rPr>
          <w:rFonts w:cstheme="minorHAnsi"/>
          <w:b/>
          <w:bCs/>
          <w:noProof/>
        </w:rPr>
        <w:t>30 days</w:t>
      </w:r>
      <w:r w:rsidR="00630EB2">
        <w:rPr>
          <w:rFonts w:cstheme="minorHAnsi"/>
          <w:b/>
          <w:bCs/>
          <w:noProof/>
        </w:rPr>
        <w:t xml:space="preserve">) among </w:t>
      </w:r>
      <w:r w:rsidR="00900CDF" w:rsidRPr="00963C07">
        <w:rPr>
          <w:rFonts w:cstheme="minorHAnsi"/>
          <w:b/>
          <w:bCs/>
        </w:rPr>
        <w:t>54 Peruvian children aged 3-16 months (2016-2019).</w:t>
      </w:r>
    </w:p>
    <w:p w14:paraId="007BC847" w14:textId="0CA47A34" w:rsidR="00900CDF" w:rsidRPr="00963C07" w:rsidRDefault="00900CDF" w:rsidP="00A567FF">
      <w:pPr>
        <w:widowControl w:val="0"/>
        <w:mirrorIndents/>
        <w:rPr>
          <w:rFonts w:cstheme="minorHAnsi"/>
          <w:i/>
          <w:iCs/>
        </w:rPr>
      </w:pPr>
      <w:r w:rsidRPr="00963C07">
        <w:rPr>
          <w:rFonts w:cstheme="minorHAnsi"/>
          <w:i/>
          <w:iCs/>
          <w:bdr w:val="none" w:sz="0" w:space="0" w:color="auto" w:frame="1"/>
        </w:rPr>
        <w:t>Note: M</w:t>
      </w:r>
      <w:r w:rsidRPr="00963C07">
        <w:rPr>
          <w:rFonts w:cstheme="minorHAnsi"/>
          <w:i/>
          <w:iCs/>
        </w:rPr>
        <w:t xml:space="preserve">odels with </w:t>
      </w:r>
      <w:r w:rsidR="00553C56">
        <w:rPr>
          <w:rFonts w:cstheme="minorHAnsi"/>
          <w:i/>
          <w:iCs/>
        </w:rPr>
        <w:t xml:space="preserve">false discovery rate or </w:t>
      </w:r>
      <w:r w:rsidRPr="00963C07">
        <w:rPr>
          <w:rFonts w:cstheme="minorHAnsi"/>
          <w:i/>
          <w:iCs/>
        </w:rPr>
        <w:t xml:space="preserve">adjusted p-value&lt;0.4 are shown. </w:t>
      </w:r>
      <w:r w:rsidRPr="00963C07">
        <w:rPr>
          <w:rFonts w:cstheme="minorHAnsi"/>
          <w:i/>
          <w:iCs/>
          <w:bdr w:val="none" w:sz="0" w:space="0" w:color="auto" w:frame="1"/>
        </w:rPr>
        <w:t xml:space="preserve">All models included </w:t>
      </w:r>
      <w:r w:rsidR="00DE6195">
        <w:rPr>
          <w:rFonts w:cstheme="minorHAnsi"/>
          <w:i/>
          <w:iCs/>
          <w:bdr w:val="none" w:sz="0" w:space="0" w:color="auto" w:frame="1"/>
        </w:rPr>
        <w:t xml:space="preserve">repeated </w:t>
      </w:r>
      <w:r w:rsidRPr="00963C07">
        <w:rPr>
          <w:rFonts w:cstheme="minorHAnsi"/>
          <w:i/>
          <w:iCs/>
          <w:bdr w:val="none" w:sz="0" w:space="0" w:color="auto" w:frame="1"/>
        </w:rPr>
        <w:t xml:space="preserve">N=282. All models adjusted for </w:t>
      </w:r>
      <w:r w:rsidRPr="00963C07">
        <w:rPr>
          <w:rFonts w:cstheme="minorHAnsi"/>
          <w:i/>
          <w:iCs/>
        </w:rPr>
        <w:t>number of diarrhea episodes in 30 days prior to stool sample, child sex, delivery mode, child age at time of stool sample (in months), maternal education, time between defecation and diaper retrieval (in hours).</w:t>
      </w:r>
    </w:p>
    <w:tbl>
      <w:tblPr>
        <w:tblStyle w:val="ListTable1Light-Accent1"/>
        <w:tblW w:w="5000" w:type="pct"/>
        <w:tblLayout w:type="fixed"/>
        <w:tblCellMar>
          <w:left w:w="72" w:type="dxa"/>
          <w:right w:w="72" w:type="dxa"/>
        </w:tblCellMar>
        <w:tblLook w:val="06A0" w:firstRow="1" w:lastRow="0" w:firstColumn="1" w:lastColumn="0" w:noHBand="1" w:noVBand="1"/>
      </w:tblPr>
      <w:tblGrid>
        <w:gridCol w:w="3331"/>
        <w:gridCol w:w="2082"/>
        <w:gridCol w:w="1632"/>
        <w:gridCol w:w="1123"/>
        <w:gridCol w:w="1192"/>
      </w:tblGrid>
      <w:tr w:rsidR="00963C07" w:rsidRPr="00CD0379" w14:paraId="7BDCD6DA" w14:textId="77777777" w:rsidTr="008D1BB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79" w:type="pct"/>
            <w:vMerge w:val="restart"/>
            <w:tcBorders>
              <w:top w:val="single" w:sz="12" w:space="0" w:color="auto"/>
            </w:tcBorders>
            <w:vAlign w:val="center"/>
          </w:tcPr>
          <w:p w14:paraId="27BF09C3" w14:textId="77777777" w:rsidR="00900CDF" w:rsidRPr="00CD0379" w:rsidRDefault="00900CDF" w:rsidP="00A567FF">
            <w:pPr>
              <w:widowControl w:val="0"/>
              <w:mirrorIndents/>
              <w:jc w:val="center"/>
              <w:rPr>
                <w:rFonts w:cstheme="minorHAnsi"/>
                <w:b w:val="0"/>
                <w:bCs w:val="0"/>
              </w:rPr>
            </w:pPr>
            <w:r w:rsidRPr="00CD0379">
              <w:rPr>
                <w:rFonts w:cstheme="minorHAnsi"/>
              </w:rPr>
              <w:t>Antibiotic</w:t>
            </w:r>
          </w:p>
          <w:p w14:paraId="66E639A2" w14:textId="77777777" w:rsidR="00900CDF" w:rsidRPr="00CD0379" w:rsidRDefault="00900CDF" w:rsidP="00A567FF">
            <w:pPr>
              <w:widowControl w:val="0"/>
              <w:mirrorIndents/>
              <w:jc w:val="center"/>
              <w:rPr>
                <w:rFonts w:cstheme="minorHAnsi"/>
                <w:b w:val="0"/>
                <w:bCs w:val="0"/>
              </w:rPr>
            </w:pPr>
            <w:r w:rsidRPr="00CD0379">
              <w:rPr>
                <w:rFonts w:cstheme="minorHAnsi"/>
              </w:rPr>
              <w:t>Used</w:t>
            </w:r>
          </w:p>
        </w:tc>
        <w:tc>
          <w:tcPr>
            <w:tcW w:w="1112" w:type="pct"/>
            <w:vMerge w:val="restart"/>
            <w:tcBorders>
              <w:top w:val="single" w:sz="12" w:space="0" w:color="auto"/>
            </w:tcBorders>
            <w:noWrap/>
            <w:vAlign w:val="center"/>
          </w:tcPr>
          <w:p w14:paraId="293DDF3F" w14:textId="77777777" w:rsidR="00900CDF" w:rsidRPr="00CD0379" w:rsidRDefault="00900CDF" w:rsidP="00A567FF">
            <w:pPr>
              <w:widowControl w:val="0"/>
              <w:mirrorIndents/>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CD0379">
              <w:rPr>
                <w:rFonts w:cstheme="minorHAnsi"/>
              </w:rPr>
              <w:t>Gut Microbiome</w:t>
            </w:r>
          </w:p>
          <w:p w14:paraId="45AA3885" w14:textId="77777777" w:rsidR="00900CDF" w:rsidRPr="00CD0379" w:rsidRDefault="00900CDF" w:rsidP="00A567FF">
            <w:pPr>
              <w:widowControl w:val="0"/>
              <w:mirrorIndents/>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CD0379">
              <w:rPr>
                <w:rFonts w:cstheme="minorHAnsi"/>
              </w:rPr>
              <w:t>Genera</w:t>
            </w:r>
          </w:p>
        </w:tc>
        <w:tc>
          <w:tcPr>
            <w:tcW w:w="2110" w:type="pct"/>
            <w:gridSpan w:val="3"/>
            <w:tcBorders>
              <w:top w:val="single" w:sz="12" w:space="0" w:color="auto"/>
              <w:bottom w:val="single" w:sz="6" w:space="0" w:color="auto"/>
            </w:tcBorders>
            <w:noWrap/>
          </w:tcPr>
          <w:p w14:paraId="2E472ED8" w14:textId="590D2576" w:rsidR="00900CDF" w:rsidRPr="00CD0379" w:rsidRDefault="008D1BB4" w:rsidP="008D1BB4">
            <w:pPr>
              <w:widowControl w:val="0"/>
              <w:tabs>
                <w:tab w:val="left" w:pos="260"/>
                <w:tab w:val="center" w:pos="1901"/>
              </w:tabs>
              <w:mirrorIndents/>
              <w:cnfStyle w:val="100000000000" w:firstRow="1" w:lastRow="0" w:firstColumn="0" w:lastColumn="0" w:oddVBand="0" w:evenVBand="0" w:oddHBand="0" w:evenHBand="0" w:firstRowFirstColumn="0" w:firstRowLastColumn="0" w:lastRowFirstColumn="0" w:lastRowLastColumn="0"/>
              <w:rPr>
                <w:rFonts w:cstheme="minorHAnsi"/>
              </w:rPr>
            </w:pPr>
            <w:r w:rsidRPr="00CD0379">
              <w:rPr>
                <w:rFonts w:cstheme="minorHAnsi"/>
                <w:b w:val="0"/>
                <w:bCs w:val="0"/>
              </w:rPr>
              <w:tab/>
            </w:r>
            <w:r w:rsidRPr="00CD0379">
              <w:rPr>
                <w:rFonts w:cstheme="minorHAnsi"/>
                <w:b w:val="0"/>
                <w:bCs w:val="0"/>
              </w:rPr>
              <w:tab/>
            </w:r>
            <w:r w:rsidR="00900CDF" w:rsidRPr="00CD0379">
              <w:rPr>
                <w:rFonts w:cstheme="minorHAnsi"/>
                <w:b w:val="0"/>
                <w:bCs w:val="0"/>
              </w:rPr>
              <w:t>Differential Abundance Analysis</w:t>
            </w:r>
          </w:p>
        </w:tc>
      </w:tr>
      <w:tr w:rsidR="00963C07" w:rsidRPr="00CD0379" w14:paraId="5C5265BE"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tcBorders>
              <w:bottom w:val="single" w:sz="4" w:space="0" w:color="auto"/>
            </w:tcBorders>
            <w:vAlign w:val="center"/>
          </w:tcPr>
          <w:p w14:paraId="622B66D9" w14:textId="77777777" w:rsidR="00900CDF" w:rsidRPr="00CD0379" w:rsidRDefault="00900CDF" w:rsidP="00A567FF">
            <w:pPr>
              <w:widowControl w:val="0"/>
              <w:mirrorIndents/>
              <w:jc w:val="center"/>
              <w:rPr>
                <w:rFonts w:cstheme="minorHAnsi"/>
                <w:b w:val="0"/>
                <w:bCs w:val="0"/>
              </w:rPr>
            </w:pPr>
          </w:p>
        </w:tc>
        <w:tc>
          <w:tcPr>
            <w:tcW w:w="1112" w:type="pct"/>
            <w:vMerge/>
            <w:tcBorders>
              <w:bottom w:val="single" w:sz="4" w:space="0" w:color="auto"/>
            </w:tcBorders>
            <w:noWrap/>
            <w:vAlign w:val="center"/>
            <w:hideMark/>
          </w:tcPr>
          <w:p w14:paraId="36158433"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872" w:type="pct"/>
            <w:tcBorders>
              <w:top w:val="single" w:sz="6" w:space="0" w:color="auto"/>
              <w:bottom w:val="single" w:sz="4" w:space="0" w:color="auto"/>
            </w:tcBorders>
            <w:noWrap/>
            <w:vAlign w:val="center"/>
            <w:hideMark/>
          </w:tcPr>
          <w:p w14:paraId="5093BD97" w14:textId="5EA4DAA5" w:rsidR="00900CDF" w:rsidRPr="00CD0379" w:rsidRDefault="00900CDF" w:rsidP="008D1BB4">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D0379">
              <w:rPr>
                <w:rFonts w:cstheme="minorHAnsi"/>
                <w:b/>
                <w:bCs/>
              </w:rPr>
              <w:t>log2</w:t>
            </w:r>
            <w:r w:rsidR="008D1BB4" w:rsidRPr="00CD0379">
              <w:rPr>
                <w:rFonts w:cstheme="minorHAnsi"/>
                <w:b/>
                <w:bCs/>
              </w:rPr>
              <w:t xml:space="preserve"> </w:t>
            </w:r>
            <w:r w:rsidRPr="00CD0379">
              <w:rPr>
                <w:rFonts w:cstheme="minorHAnsi"/>
                <w:b/>
                <w:bCs/>
              </w:rPr>
              <w:t>Fold Change</w:t>
            </w:r>
          </w:p>
        </w:tc>
        <w:tc>
          <w:tcPr>
            <w:tcW w:w="600" w:type="pct"/>
            <w:tcBorders>
              <w:top w:val="single" w:sz="6" w:space="0" w:color="auto"/>
              <w:bottom w:val="single" w:sz="4" w:space="0" w:color="auto"/>
            </w:tcBorders>
            <w:noWrap/>
            <w:vAlign w:val="center"/>
            <w:hideMark/>
          </w:tcPr>
          <w:p w14:paraId="4EDD1AB4"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D0379">
              <w:rPr>
                <w:rFonts w:cstheme="minorHAnsi"/>
                <w:b/>
                <w:bCs/>
              </w:rPr>
              <w:t>Statistic</w:t>
            </w:r>
          </w:p>
        </w:tc>
        <w:tc>
          <w:tcPr>
            <w:tcW w:w="638" w:type="pct"/>
            <w:tcBorders>
              <w:top w:val="single" w:sz="6" w:space="0" w:color="auto"/>
              <w:bottom w:val="single" w:sz="4" w:space="0" w:color="auto"/>
            </w:tcBorders>
            <w:noWrap/>
            <w:vAlign w:val="center"/>
            <w:hideMark/>
          </w:tcPr>
          <w:p w14:paraId="135644DC"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D0379">
              <w:rPr>
                <w:rFonts w:cstheme="minorHAnsi"/>
                <w:b/>
                <w:bCs/>
              </w:rPr>
              <w:t>Adjusted</w:t>
            </w:r>
          </w:p>
          <w:p w14:paraId="6F9C5AC0"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D0379">
              <w:rPr>
                <w:rFonts w:cstheme="minorHAnsi"/>
                <w:b/>
                <w:bCs/>
              </w:rPr>
              <w:t>p-value</w:t>
            </w:r>
          </w:p>
        </w:tc>
      </w:tr>
      <w:tr w:rsidR="00963C07" w:rsidRPr="00CD0379" w14:paraId="1E68998B"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restart"/>
            <w:tcBorders>
              <w:top w:val="single" w:sz="4" w:space="0" w:color="auto"/>
            </w:tcBorders>
            <w:vAlign w:val="center"/>
          </w:tcPr>
          <w:p w14:paraId="60161CBD" w14:textId="77777777" w:rsidR="00900CDF" w:rsidRPr="00CD0379" w:rsidRDefault="00900CDF" w:rsidP="00A567FF">
            <w:pPr>
              <w:widowControl w:val="0"/>
              <w:mirrorIndents/>
              <w:rPr>
                <w:rFonts w:cstheme="minorHAnsi"/>
              </w:rPr>
            </w:pPr>
            <w:r w:rsidRPr="00CD0379">
              <w:rPr>
                <w:rFonts w:cstheme="minorHAnsi"/>
              </w:rPr>
              <w:t>Number of amoxicillin courses 30 days prior stool sampling</w:t>
            </w:r>
          </w:p>
        </w:tc>
        <w:tc>
          <w:tcPr>
            <w:tcW w:w="1112" w:type="pct"/>
            <w:tcBorders>
              <w:top w:val="single" w:sz="4" w:space="0" w:color="auto"/>
            </w:tcBorders>
            <w:noWrap/>
            <w:vAlign w:val="center"/>
            <w:hideMark/>
          </w:tcPr>
          <w:p w14:paraId="4B595C05"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Veillonella</w:t>
            </w:r>
            <w:proofErr w:type="spellEnd"/>
          </w:p>
        </w:tc>
        <w:tc>
          <w:tcPr>
            <w:tcW w:w="872" w:type="pct"/>
            <w:tcBorders>
              <w:top w:val="single" w:sz="4" w:space="0" w:color="auto"/>
            </w:tcBorders>
            <w:noWrap/>
            <w:vAlign w:val="center"/>
            <w:hideMark/>
          </w:tcPr>
          <w:p w14:paraId="3E2C1218"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56</w:t>
            </w:r>
          </w:p>
        </w:tc>
        <w:tc>
          <w:tcPr>
            <w:tcW w:w="600" w:type="pct"/>
            <w:tcBorders>
              <w:top w:val="single" w:sz="4" w:space="0" w:color="auto"/>
            </w:tcBorders>
            <w:noWrap/>
            <w:vAlign w:val="center"/>
            <w:hideMark/>
          </w:tcPr>
          <w:p w14:paraId="3BBEFA3C"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28</w:t>
            </w:r>
          </w:p>
        </w:tc>
        <w:tc>
          <w:tcPr>
            <w:tcW w:w="638" w:type="pct"/>
            <w:tcBorders>
              <w:top w:val="single" w:sz="4" w:space="0" w:color="auto"/>
            </w:tcBorders>
            <w:noWrap/>
            <w:vAlign w:val="center"/>
            <w:hideMark/>
          </w:tcPr>
          <w:p w14:paraId="2892AFA2"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2</w:t>
            </w:r>
          </w:p>
        </w:tc>
      </w:tr>
      <w:tr w:rsidR="00963C07" w:rsidRPr="00CD0379" w14:paraId="51B76EB3"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2DD72C1C" w14:textId="77777777" w:rsidR="00900CDF" w:rsidRPr="00CD0379" w:rsidRDefault="00900CDF" w:rsidP="00A567FF">
            <w:pPr>
              <w:widowControl w:val="0"/>
              <w:mirrorIndents/>
              <w:rPr>
                <w:rFonts w:cstheme="minorHAnsi"/>
              </w:rPr>
            </w:pPr>
          </w:p>
        </w:tc>
        <w:tc>
          <w:tcPr>
            <w:tcW w:w="1112" w:type="pct"/>
            <w:noWrap/>
            <w:vAlign w:val="center"/>
            <w:hideMark/>
          </w:tcPr>
          <w:p w14:paraId="32C3F402"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Escherichia</w:t>
            </w:r>
          </w:p>
        </w:tc>
        <w:tc>
          <w:tcPr>
            <w:tcW w:w="872" w:type="pct"/>
            <w:noWrap/>
            <w:vAlign w:val="center"/>
            <w:hideMark/>
          </w:tcPr>
          <w:p w14:paraId="2274AF4B"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8</w:t>
            </w:r>
          </w:p>
        </w:tc>
        <w:tc>
          <w:tcPr>
            <w:tcW w:w="600" w:type="pct"/>
            <w:noWrap/>
            <w:vAlign w:val="center"/>
            <w:hideMark/>
          </w:tcPr>
          <w:p w14:paraId="71759D6B"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42</w:t>
            </w:r>
          </w:p>
        </w:tc>
        <w:tc>
          <w:tcPr>
            <w:tcW w:w="638" w:type="pct"/>
            <w:noWrap/>
            <w:vAlign w:val="center"/>
            <w:hideMark/>
          </w:tcPr>
          <w:p w14:paraId="48251585"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2</w:t>
            </w:r>
          </w:p>
        </w:tc>
      </w:tr>
      <w:tr w:rsidR="00963C07" w:rsidRPr="00CD0379" w14:paraId="41F45895"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051EABA3" w14:textId="77777777" w:rsidR="00900CDF" w:rsidRPr="00CD0379" w:rsidRDefault="00900CDF" w:rsidP="00A567FF">
            <w:pPr>
              <w:widowControl w:val="0"/>
              <w:mirrorIndents/>
              <w:rPr>
                <w:rFonts w:cstheme="minorHAnsi"/>
              </w:rPr>
            </w:pPr>
          </w:p>
        </w:tc>
        <w:tc>
          <w:tcPr>
            <w:tcW w:w="1112" w:type="pct"/>
            <w:noWrap/>
            <w:vAlign w:val="center"/>
            <w:hideMark/>
          </w:tcPr>
          <w:p w14:paraId="04AB4131"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Butyricicoccus</w:t>
            </w:r>
            <w:proofErr w:type="spellEnd"/>
          </w:p>
        </w:tc>
        <w:tc>
          <w:tcPr>
            <w:tcW w:w="872" w:type="pct"/>
            <w:noWrap/>
            <w:vAlign w:val="center"/>
            <w:hideMark/>
          </w:tcPr>
          <w:p w14:paraId="38F0B863"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3</w:t>
            </w:r>
          </w:p>
        </w:tc>
        <w:tc>
          <w:tcPr>
            <w:tcW w:w="600" w:type="pct"/>
            <w:noWrap/>
            <w:vAlign w:val="center"/>
            <w:hideMark/>
          </w:tcPr>
          <w:p w14:paraId="05DE81AA"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11</w:t>
            </w:r>
          </w:p>
        </w:tc>
        <w:tc>
          <w:tcPr>
            <w:tcW w:w="638" w:type="pct"/>
            <w:noWrap/>
            <w:vAlign w:val="center"/>
            <w:hideMark/>
          </w:tcPr>
          <w:p w14:paraId="4421061D"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2</w:t>
            </w:r>
          </w:p>
        </w:tc>
      </w:tr>
      <w:tr w:rsidR="00963C07" w:rsidRPr="00CD0379" w14:paraId="3E5B7547"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55F721FF" w14:textId="77777777" w:rsidR="00900CDF" w:rsidRPr="00CD0379" w:rsidRDefault="00900CDF" w:rsidP="00A567FF">
            <w:pPr>
              <w:widowControl w:val="0"/>
              <w:mirrorIndents/>
              <w:rPr>
                <w:rFonts w:cstheme="minorHAnsi"/>
              </w:rPr>
            </w:pPr>
          </w:p>
        </w:tc>
        <w:tc>
          <w:tcPr>
            <w:tcW w:w="1112" w:type="pct"/>
            <w:noWrap/>
            <w:vAlign w:val="center"/>
            <w:hideMark/>
          </w:tcPr>
          <w:p w14:paraId="235D8864" w14:textId="5FC604C9"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 xml:space="preserve">unclassified </w:t>
            </w:r>
            <w:proofErr w:type="spellStart"/>
            <w:r w:rsidRPr="00CD0379">
              <w:rPr>
                <w:rFonts w:cstheme="minorHAnsi"/>
              </w:rPr>
              <w:t>Ruminococcaceae</w:t>
            </w:r>
            <w:proofErr w:type="spellEnd"/>
          </w:p>
        </w:tc>
        <w:tc>
          <w:tcPr>
            <w:tcW w:w="872" w:type="pct"/>
            <w:noWrap/>
            <w:vAlign w:val="center"/>
            <w:hideMark/>
          </w:tcPr>
          <w:p w14:paraId="56461EB2"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5</w:t>
            </w:r>
          </w:p>
        </w:tc>
        <w:tc>
          <w:tcPr>
            <w:tcW w:w="600" w:type="pct"/>
            <w:noWrap/>
            <w:vAlign w:val="center"/>
            <w:hideMark/>
          </w:tcPr>
          <w:p w14:paraId="5B147F9C"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18</w:t>
            </w:r>
          </w:p>
        </w:tc>
        <w:tc>
          <w:tcPr>
            <w:tcW w:w="638" w:type="pct"/>
            <w:noWrap/>
            <w:vAlign w:val="center"/>
            <w:hideMark/>
          </w:tcPr>
          <w:p w14:paraId="3C70618F"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2</w:t>
            </w:r>
          </w:p>
        </w:tc>
      </w:tr>
      <w:tr w:rsidR="00963C07" w:rsidRPr="00CD0379" w14:paraId="0DD1C014"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55AF05D3" w14:textId="77777777" w:rsidR="00900CDF" w:rsidRPr="00CD0379" w:rsidRDefault="00900CDF" w:rsidP="00A567FF">
            <w:pPr>
              <w:widowControl w:val="0"/>
              <w:mirrorIndents/>
              <w:rPr>
                <w:rFonts w:cstheme="minorHAnsi"/>
              </w:rPr>
            </w:pPr>
          </w:p>
        </w:tc>
        <w:tc>
          <w:tcPr>
            <w:tcW w:w="1112" w:type="pct"/>
            <w:noWrap/>
            <w:vAlign w:val="center"/>
            <w:hideMark/>
          </w:tcPr>
          <w:p w14:paraId="367F521C"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Slackia</w:t>
            </w:r>
            <w:proofErr w:type="spellEnd"/>
          </w:p>
        </w:tc>
        <w:tc>
          <w:tcPr>
            <w:tcW w:w="872" w:type="pct"/>
            <w:noWrap/>
            <w:vAlign w:val="center"/>
            <w:hideMark/>
          </w:tcPr>
          <w:p w14:paraId="4D7DC993"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29</w:t>
            </w:r>
          </w:p>
        </w:tc>
        <w:tc>
          <w:tcPr>
            <w:tcW w:w="600" w:type="pct"/>
            <w:noWrap/>
            <w:vAlign w:val="center"/>
            <w:hideMark/>
          </w:tcPr>
          <w:p w14:paraId="6DAAD83A"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09</w:t>
            </w:r>
          </w:p>
        </w:tc>
        <w:tc>
          <w:tcPr>
            <w:tcW w:w="638" w:type="pct"/>
            <w:noWrap/>
            <w:vAlign w:val="center"/>
            <w:hideMark/>
          </w:tcPr>
          <w:p w14:paraId="4E362261"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2</w:t>
            </w:r>
          </w:p>
        </w:tc>
      </w:tr>
      <w:tr w:rsidR="00963C07" w:rsidRPr="00CD0379" w14:paraId="5590C560"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42C274C4" w14:textId="77777777" w:rsidR="00900CDF" w:rsidRPr="00CD0379" w:rsidRDefault="00900CDF" w:rsidP="00A567FF">
            <w:pPr>
              <w:widowControl w:val="0"/>
              <w:mirrorIndents/>
              <w:rPr>
                <w:rFonts w:cstheme="minorHAnsi"/>
              </w:rPr>
            </w:pPr>
          </w:p>
        </w:tc>
        <w:tc>
          <w:tcPr>
            <w:tcW w:w="1112" w:type="pct"/>
            <w:noWrap/>
            <w:vAlign w:val="center"/>
            <w:hideMark/>
          </w:tcPr>
          <w:p w14:paraId="39065134"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Sellimonas</w:t>
            </w:r>
            <w:proofErr w:type="spellEnd"/>
          </w:p>
        </w:tc>
        <w:tc>
          <w:tcPr>
            <w:tcW w:w="872" w:type="pct"/>
            <w:noWrap/>
            <w:vAlign w:val="center"/>
            <w:hideMark/>
          </w:tcPr>
          <w:p w14:paraId="4266151A"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2</w:t>
            </w:r>
          </w:p>
        </w:tc>
        <w:tc>
          <w:tcPr>
            <w:tcW w:w="600" w:type="pct"/>
            <w:noWrap/>
            <w:vAlign w:val="center"/>
            <w:hideMark/>
          </w:tcPr>
          <w:p w14:paraId="61445EC9"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12</w:t>
            </w:r>
          </w:p>
        </w:tc>
        <w:tc>
          <w:tcPr>
            <w:tcW w:w="638" w:type="pct"/>
            <w:noWrap/>
            <w:vAlign w:val="center"/>
            <w:hideMark/>
          </w:tcPr>
          <w:p w14:paraId="16F524C8"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2</w:t>
            </w:r>
          </w:p>
        </w:tc>
      </w:tr>
      <w:tr w:rsidR="00963C07" w:rsidRPr="00CD0379" w14:paraId="346AD640"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2DF0E0F9" w14:textId="77777777" w:rsidR="00900CDF" w:rsidRPr="00CD0379" w:rsidRDefault="00900CDF" w:rsidP="00A567FF">
            <w:pPr>
              <w:widowControl w:val="0"/>
              <w:mirrorIndents/>
              <w:rPr>
                <w:rFonts w:cstheme="minorHAnsi"/>
              </w:rPr>
            </w:pPr>
          </w:p>
        </w:tc>
        <w:tc>
          <w:tcPr>
            <w:tcW w:w="1112" w:type="pct"/>
            <w:noWrap/>
            <w:vAlign w:val="center"/>
            <w:hideMark/>
          </w:tcPr>
          <w:p w14:paraId="0CF375EB"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unclassified Proteobacteria</w:t>
            </w:r>
          </w:p>
        </w:tc>
        <w:tc>
          <w:tcPr>
            <w:tcW w:w="872" w:type="pct"/>
            <w:noWrap/>
            <w:vAlign w:val="center"/>
            <w:hideMark/>
          </w:tcPr>
          <w:p w14:paraId="72FF7A74"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1</w:t>
            </w:r>
          </w:p>
        </w:tc>
        <w:tc>
          <w:tcPr>
            <w:tcW w:w="600" w:type="pct"/>
            <w:noWrap/>
            <w:vAlign w:val="center"/>
            <w:hideMark/>
          </w:tcPr>
          <w:p w14:paraId="4E09BC49"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42</w:t>
            </w:r>
          </w:p>
        </w:tc>
        <w:tc>
          <w:tcPr>
            <w:tcW w:w="638" w:type="pct"/>
            <w:noWrap/>
            <w:vAlign w:val="center"/>
            <w:hideMark/>
          </w:tcPr>
          <w:p w14:paraId="66891801"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2</w:t>
            </w:r>
          </w:p>
        </w:tc>
      </w:tr>
      <w:tr w:rsidR="00963C07" w:rsidRPr="00CD0379" w14:paraId="33106051"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tcBorders>
              <w:bottom w:val="single" w:sz="4" w:space="0" w:color="auto"/>
            </w:tcBorders>
            <w:vAlign w:val="center"/>
          </w:tcPr>
          <w:p w14:paraId="01AA20B5" w14:textId="77777777" w:rsidR="00900CDF" w:rsidRPr="00CD0379" w:rsidRDefault="00900CDF" w:rsidP="00A567FF">
            <w:pPr>
              <w:widowControl w:val="0"/>
              <w:mirrorIndents/>
              <w:rPr>
                <w:rFonts w:cstheme="minorHAnsi"/>
              </w:rPr>
            </w:pPr>
          </w:p>
        </w:tc>
        <w:tc>
          <w:tcPr>
            <w:tcW w:w="1112" w:type="pct"/>
            <w:tcBorders>
              <w:bottom w:val="single" w:sz="4" w:space="0" w:color="auto"/>
            </w:tcBorders>
            <w:noWrap/>
            <w:vAlign w:val="center"/>
            <w:hideMark/>
          </w:tcPr>
          <w:p w14:paraId="76B56FDB"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Dialister</w:t>
            </w:r>
            <w:proofErr w:type="spellEnd"/>
          </w:p>
        </w:tc>
        <w:tc>
          <w:tcPr>
            <w:tcW w:w="872" w:type="pct"/>
            <w:tcBorders>
              <w:bottom w:val="single" w:sz="4" w:space="0" w:color="auto"/>
            </w:tcBorders>
            <w:noWrap/>
            <w:vAlign w:val="center"/>
            <w:hideMark/>
          </w:tcPr>
          <w:p w14:paraId="299115EE"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6</w:t>
            </w:r>
          </w:p>
        </w:tc>
        <w:tc>
          <w:tcPr>
            <w:tcW w:w="600" w:type="pct"/>
            <w:tcBorders>
              <w:bottom w:val="single" w:sz="4" w:space="0" w:color="auto"/>
            </w:tcBorders>
            <w:noWrap/>
            <w:vAlign w:val="center"/>
            <w:hideMark/>
          </w:tcPr>
          <w:p w14:paraId="3E0303BC"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21</w:t>
            </w:r>
          </w:p>
        </w:tc>
        <w:tc>
          <w:tcPr>
            <w:tcW w:w="638" w:type="pct"/>
            <w:tcBorders>
              <w:bottom w:val="single" w:sz="4" w:space="0" w:color="auto"/>
            </w:tcBorders>
            <w:noWrap/>
            <w:vAlign w:val="center"/>
            <w:hideMark/>
          </w:tcPr>
          <w:p w14:paraId="14B30696"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2</w:t>
            </w:r>
          </w:p>
        </w:tc>
      </w:tr>
      <w:tr w:rsidR="00963C07" w:rsidRPr="00CD0379" w14:paraId="52CF0EB2"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restart"/>
            <w:tcBorders>
              <w:top w:val="single" w:sz="4" w:space="0" w:color="auto"/>
            </w:tcBorders>
            <w:vAlign w:val="center"/>
          </w:tcPr>
          <w:p w14:paraId="738ED840" w14:textId="6515C3BD" w:rsidR="00900CDF" w:rsidRPr="00CD0379" w:rsidRDefault="00900CDF" w:rsidP="00A567FF">
            <w:pPr>
              <w:widowControl w:val="0"/>
              <w:mirrorIndents/>
              <w:rPr>
                <w:rFonts w:cstheme="minorHAnsi"/>
              </w:rPr>
            </w:pPr>
            <w:r w:rsidRPr="00CD0379">
              <w:rPr>
                <w:rFonts w:cstheme="minorHAnsi"/>
              </w:rPr>
              <w:t>Number of azithromycin</w:t>
            </w:r>
            <w:r w:rsidR="00F10743" w:rsidRPr="00CD0379">
              <w:rPr>
                <w:rFonts w:cstheme="minorHAnsi"/>
              </w:rPr>
              <w:t xml:space="preserve"> </w:t>
            </w:r>
            <w:r w:rsidRPr="00CD0379">
              <w:rPr>
                <w:rFonts w:cstheme="minorHAnsi"/>
              </w:rPr>
              <w:t>courses 30 days prior stool sampling</w:t>
            </w:r>
          </w:p>
        </w:tc>
        <w:tc>
          <w:tcPr>
            <w:tcW w:w="1112" w:type="pct"/>
            <w:tcBorders>
              <w:top w:val="single" w:sz="4" w:space="0" w:color="auto"/>
            </w:tcBorders>
            <w:noWrap/>
            <w:vAlign w:val="center"/>
            <w:hideMark/>
          </w:tcPr>
          <w:p w14:paraId="4A0AF334"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Clostridium</w:t>
            </w:r>
          </w:p>
        </w:tc>
        <w:tc>
          <w:tcPr>
            <w:tcW w:w="872" w:type="pct"/>
            <w:tcBorders>
              <w:top w:val="single" w:sz="4" w:space="0" w:color="auto"/>
            </w:tcBorders>
            <w:noWrap/>
            <w:vAlign w:val="center"/>
            <w:hideMark/>
          </w:tcPr>
          <w:p w14:paraId="2120F7B8"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71</w:t>
            </w:r>
          </w:p>
        </w:tc>
        <w:tc>
          <w:tcPr>
            <w:tcW w:w="600" w:type="pct"/>
            <w:tcBorders>
              <w:top w:val="single" w:sz="4" w:space="0" w:color="auto"/>
            </w:tcBorders>
            <w:noWrap/>
            <w:vAlign w:val="center"/>
            <w:hideMark/>
          </w:tcPr>
          <w:p w14:paraId="08CC21EB"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50</w:t>
            </w:r>
          </w:p>
        </w:tc>
        <w:tc>
          <w:tcPr>
            <w:tcW w:w="638" w:type="pct"/>
            <w:tcBorders>
              <w:top w:val="single" w:sz="4" w:space="0" w:color="auto"/>
            </w:tcBorders>
            <w:noWrap/>
            <w:vAlign w:val="center"/>
            <w:hideMark/>
          </w:tcPr>
          <w:p w14:paraId="1A3DE035"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18</w:t>
            </w:r>
          </w:p>
        </w:tc>
      </w:tr>
      <w:tr w:rsidR="00963C07" w:rsidRPr="00CD0379" w14:paraId="6769E387"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6C739A67" w14:textId="77777777" w:rsidR="00900CDF" w:rsidRPr="00CD0379" w:rsidRDefault="00900CDF" w:rsidP="00A567FF">
            <w:pPr>
              <w:widowControl w:val="0"/>
              <w:mirrorIndents/>
              <w:rPr>
                <w:rFonts w:cstheme="minorHAnsi"/>
              </w:rPr>
            </w:pPr>
          </w:p>
        </w:tc>
        <w:tc>
          <w:tcPr>
            <w:tcW w:w="1112" w:type="pct"/>
            <w:noWrap/>
            <w:vAlign w:val="center"/>
            <w:hideMark/>
          </w:tcPr>
          <w:p w14:paraId="29F75628"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unclassified Firmicutes</w:t>
            </w:r>
          </w:p>
        </w:tc>
        <w:tc>
          <w:tcPr>
            <w:tcW w:w="872" w:type="pct"/>
            <w:noWrap/>
            <w:vAlign w:val="center"/>
            <w:hideMark/>
          </w:tcPr>
          <w:p w14:paraId="10B11660"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64</w:t>
            </w:r>
          </w:p>
        </w:tc>
        <w:tc>
          <w:tcPr>
            <w:tcW w:w="600" w:type="pct"/>
            <w:noWrap/>
            <w:vAlign w:val="center"/>
            <w:hideMark/>
          </w:tcPr>
          <w:p w14:paraId="74B40C2E"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52</w:t>
            </w:r>
          </w:p>
        </w:tc>
        <w:tc>
          <w:tcPr>
            <w:tcW w:w="638" w:type="pct"/>
            <w:noWrap/>
            <w:vAlign w:val="center"/>
            <w:hideMark/>
          </w:tcPr>
          <w:p w14:paraId="3A444077"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18</w:t>
            </w:r>
          </w:p>
        </w:tc>
      </w:tr>
      <w:tr w:rsidR="00963C07" w:rsidRPr="00CD0379" w14:paraId="59486937"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644AAB20" w14:textId="77777777" w:rsidR="00900CDF" w:rsidRPr="00CD0379" w:rsidRDefault="00900CDF" w:rsidP="00A567FF">
            <w:pPr>
              <w:widowControl w:val="0"/>
              <w:mirrorIndents/>
              <w:rPr>
                <w:rFonts w:cstheme="minorHAnsi"/>
              </w:rPr>
            </w:pPr>
          </w:p>
        </w:tc>
        <w:tc>
          <w:tcPr>
            <w:tcW w:w="1112" w:type="pct"/>
            <w:noWrap/>
            <w:vAlign w:val="center"/>
            <w:hideMark/>
          </w:tcPr>
          <w:p w14:paraId="1F93D8D9"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Dorea</w:t>
            </w:r>
          </w:p>
        </w:tc>
        <w:tc>
          <w:tcPr>
            <w:tcW w:w="872" w:type="pct"/>
            <w:noWrap/>
            <w:vAlign w:val="center"/>
            <w:hideMark/>
          </w:tcPr>
          <w:p w14:paraId="05F2B7BB"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47</w:t>
            </w:r>
          </w:p>
        </w:tc>
        <w:tc>
          <w:tcPr>
            <w:tcW w:w="600" w:type="pct"/>
            <w:noWrap/>
            <w:vAlign w:val="center"/>
            <w:hideMark/>
          </w:tcPr>
          <w:p w14:paraId="4B7F2B91"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62</w:t>
            </w:r>
          </w:p>
        </w:tc>
        <w:tc>
          <w:tcPr>
            <w:tcW w:w="638" w:type="pct"/>
            <w:noWrap/>
            <w:vAlign w:val="center"/>
            <w:hideMark/>
          </w:tcPr>
          <w:p w14:paraId="68B74113"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18</w:t>
            </w:r>
          </w:p>
        </w:tc>
      </w:tr>
      <w:tr w:rsidR="00963C07" w:rsidRPr="00CD0379" w14:paraId="71F26650"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49F951B9" w14:textId="77777777" w:rsidR="00900CDF" w:rsidRPr="00CD0379" w:rsidRDefault="00900CDF" w:rsidP="00A567FF">
            <w:pPr>
              <w:widowControl w:val="0"/>
              <w:mirrorIndents/>
              <w:rPr>
                <w:rFonts w:cstheme="minorHAnsi"/>
              </w:rPr>
            </w:pPr>
          </w:p>
        </w:tc>
        <w:tc>
          <w:tcPr>
            <w:tcW w:w="1112" w:type="pct"/>
            <w:noWrap/>
            <w:vAlign w:val="center"/>
            <w:hideMark/>
          </w:tcPr>
          <w:p w14:paraId="7CC111E0"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Enterococcus</w:t>
            </w:r>
          </w:p>
        </w:tc>
        <w:tc>
          <w:tcPr>
            <w:tcW w:w="872" w:type="pct"/>
            <w:noWrap/>
            <w:vAlign w:val="center"/>
            <w:hideMark/>
          </w:tcPr>
          <w:p w14:paraId="15D7BF41"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76</w:t>
            </w:r>
          </w:p>
        </w:tc>
        <w:tc>
          <w:tcPr>
            <w:tcW w:w="600" w:type="pct"/>
            <w:noWrap/>
            <w:vAlign w:val="center"/>
            <w:hideMark/>
          </w:tcPr>
          <w:p w14:paraId="10D0E447"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59</w:t>
            </w:r>
          </w:p>
        </w:tc>
        <w:tc>
          <w:tcPr>
            <w:tcW w:w="638" w:type="pct"/>
            <w:noWrap/>
            <w:vAlign w:val="center"/>
            <w:hideMark/>
          </w:tcPr>
          <w:p w14:paraId="38D22C18"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18</w:t>
            </w:r>
          </w:p>
        </w:tc>
      </w:tr>
      <w:tr w:rsidR="00963C07" w:rsidRPr="00CD0379" w14:paraId="4B00C36C"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tcBorders>
              <w:bottom w:val="single" w:sz="4" w:space="0" w:color="auto"/>
            </w:tcBorders>
            <w:vAlign w:val="center"/>
          </w:tcPr>
          <w:p w14:paraId="7B4C03D8" w14:textId="77777777" w:rsidR="00900CDF" w:rsidRPr="00CD0379" w:rsidRDefault="00900CDF" w:rsidP="00A567FF">
            <w:pPr>
              <w:widowControl w:val="0"/>
              <w:mirrorIndents/>
              <w:rPr>
                <w:rFonts w:cstheme="minorHAnsi"/>
              </w:rPr>
            </w:pPr>
          </w:p>
        </w:tc>
        <w:tc>
          <w:tcPr>
            <w:tcW w:w="1112" w:type="pct"/>
            <w:tcBorders>
              <w:bottom w:val="single" w:sz="4" w:space="0" w:color="auto"/>
            </w:tcBorders>
            <w:noWrap/>
            <w:vAlign w:val="center"/>
            <w:hideMark/>
          </w:tcPr>
          <w:p w14:paraId="2E3C6E2E"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Roseburia</w:t>
            </w:r>
            <w:proofErr w:type="spellEnd"/>
          </w:p>
        </w:tc>
        <w:tc>
          <w:tcPr>
            <w:tcW w:w="872" w:type="pct"/>
            <w:tcBorders>
              <w:bottom w:val="single" w:sz="4" w:space="0" w:color="auto"/>
            </w:tcBorders>
            <w:noWrap/>
            <w:vAlign w:val="center"/>
            <w:hideMark/>
          </w:tcPr>
          <w:p w14:paraId="5F5BA62A"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64</w:t>
            </w:r>
          </w:p>
        </w:tc>
        <w:tc>
          <w:tcPr>
            <w:tcW w:w="600" w:type="pct"/>
            <w:tcBorders>
              <w:bottom w:val="single" w:sz="4" w:space="0" w:color="auto"/>
            </w:tcBorders>
            <w:noWrap/>
            <w:vAlign w:val="center"/>
            <w:hideMark/>
          </w:tcPr>
          <w:p w14:paraId="5A026FB9"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64</w:t>
            </w:r>
          </w:p>
        </w:tc>
        <w:tc>
          <w:tcPr>
            <w:tcW w:w="638" w:type="pct"/>
            <w:tcBorders>
              <w:bottom w:val="single" w:sz="4" w:space="0" w:color="auto"/>
            </w:tcBorders>
            <w:noWrap/>
            <w:vAlign w:val="center"/>
            <w:hideMark/>
          </w:tcPr>
          <w:p w14:paraId="2A84FD93"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18</w:t>
            </w:r>
          </w:p>
        </w:tc>
      </w:tr>
      <w:tr w:rsidR="00963C07" w:rsidRPr="00CD0379" w14:paraId="2B191D3B" w14:textId="77777777" w:rsidTr="00365078">
        <w:trPr>
          <w:trHeight w:val="20"/>
        </w:trPr>
        <w:tc>
          <w:tcPr>
            <w:cnfStyle w:val="001000000000" w:firstRow="0" w:lastRow="0" w:firstColumn="1" w:lastColumn="0" w:oddVBand="0" w:evenVBand="0" w:oddHBand="0" w:evenHBand="0" w:firstRowFirstColumn="0" w:firstRowLastColumn="0" w:lastRowFirstColumn="0" w:lastRowLastColumn="0"/>
            <w:tcW w:w="1779" w:type="pct"/>
            <w:tcBorders>
              <w:top w:val="single" w:sz="4" w:space="0" w:color="auto"/>
              <w:bottom w:val="single" w:sz="6" w:space="0" w:color="auto"/>
            </w:tcBorders>
            <w:vAlign w:val="center"/>
          </w:tcPr>
          <w:p w14:paraId="35FD7981" w14:textId="7C023EED" w:rsidR="00900CDF" w:rsidRPr="00CD0379" w:rsidRDefault="00900CDF" w:rsidP="00A567FF">
            <w:pPr>
              <w:widowControl w:val="0"/>
              <w:mirrorIndents/>
              <w:rPr>
                <w:rFonts w:cstheme="minorHAnsi"/>
              </w:rPr>
            </w:pPr>
            <w:r w:rsidRPr="00CD0379">
              <w:rPr>
                <w:rFonts w:cstheme="minorHAnsi"/>
              </w:rPr>
              <w:t>Number of cefalexin</w:t>
            </w:r>
            <w:r w:rsidR="00F10743" w:rsidRPr="00CD0379">
              <w:rPr>
                <w:rFonts w:cstheme="minorHAnsi"/>
              </w:rPr>
              <w:t xml:space="preserve"> </w:t>
            </w:r>
            <w:r w:rsidRPr="00CD0379">
              <w:rPr>
                <w:rFonts w:cstheme="minorHAnsi"/>
              </w:rPr>
              <w:t>courses 30 days prior stool sampling</w:t>
            </w:r>
          </w:p>
        </w:tc>
        <w:tc>
          <w:tcPr>
            <w:tcW w:w="1112" w:type="pct"/>
            <w:tcBorders>
              <w:top w:val="single" w:sz="4" w:space="0" w:color="auto"/>
              <w:bottom w:val="single" w:sz="6" w:space="0" w:color="auto"/>
            </w:tcBorders>
            <w:noWrap/>
            <w:vAlign w:val="center"/>
            <w:hideMark/>
          </w:tcPr>
          <w:p w14:paraId="582B1C82"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Intestinibacter</w:t>
            </w:r>
            <w:proofErr w:type="spellEnd"/>
          </w:p>
        </w:tc>
        <w:tc>
          <w:tcPr>
            <w:tcW w:w="872" w:type="pct"/>
            <w:tcBorders>
              <w:top w:val="single" w:sz="4" w:space="0" w:color="auto"/>
              <w:bottom w:val="single" w:sz="6" w:space="0" w:color="auto"/>
            </w:tcBorders>
            <w:noWrap/>
            <w:vAlign w:val="center"/>
            <w:hideMark/>
          </w:tcPr>
          <w:p w14:paraId="08F18E7B"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44</w:t>
            </w:r>
          </w:p>
        </w:tc>
        <w:tc>
          <w:tcPr>
            <w:tcW w:w="600" w:type="pct"/>
            <w:tcBorders>
              <w:top w:val="single" w:sz="4" w:space="0" w:color="auto"/>
              <w:bottom w:val="single" w:sz="6" w:space="0" w:color="auto"/>
            </w:tcBorders>
            <w:noWrap/>
            <w:vAlign w:val="center"/>
            <w:hideMark/>
          </w:tcPr>
          <w:p w14:paraId="35F3C3B3"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3.40</w:t>
            </w:r>
          </w:p>
        </w:tc>
        <w:tc>
          <w:tcPr>
            <w:tcW w:w="638" w:type="pct"/>
            <w:tcBorders>
              <w:top w:val="single" w:sz="4" w:space="0" w:color="auto"/>
              <w:bottom w:val="single" w:sz="6" w:space="0" w:color="auto"/>
            </w:tcBorders>
            <w:noWrap/>
            <w:vAlign w:val="center"/>
            <w:hideMark/>
          </w:tcPr>
          <w:p w14:paraId="63A77AA6"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05</w:t>
            </w:r>
          </w:p>
        </w:tc>
      </w:tr>
      <w:tr w:rsidR="00963C07" w:rsidRPr="00CD0379" w14:paraId="5A0A8C81"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restart"/>
            <w:tcBorders>
              <w:top w:val="single" w:sz="6" w:space="0" w:color="auto"/>
            </w:tcBorders>
            <w:vAlign w:val="center"/>
          </w:tcPr>
          <w:p w14:paraId="6D9DCEA0" w14:textId="10A2BAD1" w:rsidR="00900CDF" w:rsidRPr="00CD0379" w:rsidRDefault="00900CDF" w:rsidP="00A567FF">
            <w:pPr>
              <w:widowControl w:val="0"/>
              <w:mirrorIndents/>
              <w:rPr>
                <w:rFonts w:cstheme="minorHAnsi"/>
              </w:rPr>
            </w:pPr>
            <w:r w:rsidRPr="00CD0379">
              <w:rPr>
                <w:rFonts w:cstheme="minorHAnsi"/>
              </w:rPr>
              <w:t>Number of</w:t>
            </w:r>
            <w:r w:rsidR="00F10743" w:rsidRPr="00CD0379">
              <w:rPr>
                <w:rFonts w:cstheme="minorHAnsi"/>
              </w:rPr>
              <w:t xml:space="preserve"> </w:t>
            </w:r>
            <w:r w:rsidRPr="00CD0379">
              <w:rPr>
                <w:rFonts w:cstheme="minorHAnsi"/>
              </w:rPr>
              <w:t>sulfa-trimethoprim courses 30 days prior stool sampling</w:t>
            </w:r>
          </w:p>
        </w:tc>
        <w:tc>
          <w:tcPr>
            <w:tcW w:w="1112" w:type="pct"/>
            <w:tcBorders>
              <w:top w:val="single" w:sz="6" w:space="0" w:color="auto"/>
            </w:tcBorders>
            <w:noWrap/>
            <w:vAlign w:val="center"/>
            <w:hideMark/>
          </w:tcPr>
          <w:p w14:paraId="5A0CCBE8"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Bifidobacterium</w:t>
            </w:r>
          </w:p>
        </w:tc>
        <w:tc>
          <w:tcPr>
            <w:tcW w:w="872" w:type="pct"/>
            <w:tcBorders>
              <w:top w:val="single" w:sz="6" w:space="0" w:color="auto"/>
            </w:tcBorders>
            <w:noWrap/>
            <w:vAlign w:val="center"/>
            <w:hideMark/>
          </w:tcPr>
          <w:p w14:paraId="37F75FD2"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9</w:t>
            </w:r>
          </w:p>
        </w:tc>
        <w:tc>
          <w:tcPr>
            <w:tcW w:w="600" w:type="pct"/>
            <w:tcBorders>
              <w:top w:val="single" w:sz="6" w:space="0" w:color="auto"/>
            </w:tcBorders>
            <w:noWrap/>
            <w:vAlign w:val="center"/>
            <w:hideMark/>
          </w:tcPr>
          <w:p w14:paraId="2823BB48"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47</w:t>
            </w:r>
          </w:p>
        </w:tc>
        <w:tc>
          <w:tcPr>
            <w:tcW w:w="638" w:type="pct"/>
            <w:tcBorders>
              <w:top w:val="single" w:sz="6" w:space="0" w:color="auto"/>
            </w:tcBorders>
            <w:noWrap/>
            <w:vAlign w:val="center"/>
            <w:hideMark/>
          </w:tcPr>
          <w:p w14:paraId="7DD47146"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12</w:t>
            </w:r>
          </w:p>
        </w:tc>
      </w:tr>
      <w:tr w:rsidR="00963C07" w:rsidRPr="00CD0379" w14:paraId="2AAF0CEF"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61BD174A" w14:textId="77777777" w:rsidR="00900CDF" w:rsidRPr="00CD0379" w:rsidRDefault="00900CDF" w:rsidP="00A567FF">
            <w:pPr>
              <w:widowControl w:val="0"/>
              <w:mirrorIndents/>
              <w:jc w:val="center"/>
              <w:rPr>
                <w:rFonts w:cstheme="minorHAnsi"/>
                <w:b w:val="0"/>
                <w:bCs w:val="0"/>
              </w:rPr>
            </w:pPr>
          </w:p>
        </w:tc>
        <w:tc>
          <w:tcPr>
            <w:tcW w:w="1112" w:type="pct"/>
            <w:noWrap/>
            <w:vAlign w:val="center"/>
            <w:hideMark/>
          </w:tcPr>
          <w:p w14:paraId="2E335756"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Corynebacterium</w:t>
            </w:r>
          </w:p>
        </w:tc>
        <w:tc>
          <w:tcPr>
            <w:tcW w:w="872" w:type="pct"/>
            <w:noWrap/>
            <w:vAlign w:val="center"/>
            <w:hideMark/>
          </w:tcPr>
          <w:p w14:paraId="02AA55D6"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3</w:t>
            </w:r>
          </w:p>
        </w:tc>
        <w:tc>
          <w:tcPr>
            <w:tcW w:w="600" w:type="pct"/>
            <w:noWrap/>
            <w:vAlign w:val="center"/>
            <w:hideMark/>
          </w:tcPr>
          <w:p w14:paraId="5BABB32E"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1.59</w:t>
            </w:r>
          </w:p>
        </w:tc>
        <w:tc>
          <w:tcPr>
            <w:tcW w:w="638" w:type="pct"/>
            <w:noWrap/>
            <w:vAlign w:val="center"/>
            <w:hideMark/>
          </w:tcPr>
          <w:p w14:paraId="6505CDA5"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7</w:t>
            </w:r>
          </w:p>
        </w:tc>
      </w:tr>
      <w:tr w:rsidR="00963C07" w:rsidRPr="00CD0379" w14:paraId="0B5F4817"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188FE612" w14:textId="77777777" w:rsidR="00900CDF" w:rsidRPr="00CD0379" w:rsidRDefault="00900CDF" w:rsidP="00A567FF">
            <w:pPr>
              <w:widowControl w:val="0"/>
              <w:mirrorIndents/>
              <w:jc w:val="center"/>
              <w:rPr>
                <w:rFonts w:cstheme="minorHAnsi"/>
                <w:b w:val="0"/>
                <w:bCs w:val="0"/>
              </w:rPr>
            </w:pPr>
          </w:p>
        </w:tc>
        <w:tc>
          <w:tcPr>
            <w:tcW w:w="1112" w:type="pct"/>
            <w:noWrap/>
            <w:vAlign w:val="center"/>
            <w:hideMark/>
          </w:tcPr>
          <w:p w14:paraId="637A11AF"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Collinsella</w:t>
            </w:r>
            <w:proofErr w:type="spellEnd"/>
          </w:p>
        </w:tc>
        <w:tc>
          <w:tcPr>
            <w:tcW w:w="872" w:type="pct"/>
            <w:noWrap/>
            <w:vAlign w:val="center"/>
            <w:hideMark/>
          </w:tcPr>
          <w:p w14:paraId="5D055BE9"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42</w:t>
            </w:r>
          </w:p>
        </w:tc>
        <w:tc>
          <w:tcPr>
            <w:tcW w:w="600" w:type="pct"/>
            <w:noWrap/>
            <w:vAlign w:val="center"/>
            <w:hideMark/>
          </w:tcPr>
          <w:p w14:paraId="31A3E4B8"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1.89</w:t>
            </w:r>
          </w:p>
        </w:tc>
        <w:tc>
          <w:tcPr>
            <w:tcW w:w="638" w:type="pct"/>
            <w:noWrap/>
            <w:vAlign w:val="center"/>
            <w:hideMark/>
          </w:tcPr>
          <w:p w14:paraId="778A2FF8"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29</w:t>
            </w:r>
          </w:p>
        </w:tc>
      </w:tr>
      <w:tr w:rsidR="00963C07" w:rsidRPr="00CD0379" w14:paraId="167C1DD2"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615D4BBB" w14:textId="77777777" w:rsidR="00900CDF" w:rsidRPr="00CD0379" w:rsidRDefault="00900CDF" w:rsidP="00A567FF">
            <w:pPr>
              <w:widowControl w:val="0"/>
              <w:mirrorIndents/>
              <w:jc w:val="center"/>
              <w:rPr>
                <w:rFonts w:cstheme="minorHAnsi"/>
                <w:b w:val="0"/>
                <w:bCs w:val="0"/>
              </w:rPr>
            </w:pPr>
          </w:p>
        </w:tc>
        <w:tc>
          <w:tcPr>
            <w:tcW w:w="1112" w:type="pct"/>
            <w:noWrap/>
            <w:vAlign w:val="center"/>
            <w:hideMark/>
          </w:tcPr>
          <w:p w14:paraId="532F39AC"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Akkermansia</w:t>
            </w:r>
            <w:proofErr w:type="spellEnd"/>
          </w:p>
        </w:tc>
        <w:tc>
          <w:tcPr>
            <w:tcW w:w="872" w:type="pct"/>
            <w:noWrap/>
            <w:vAlign w:val="center"/>
            <w:hideMark/>
          </w:tcPr>
          <w:p w14:paraId="55C4552C"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64</w:t>
            </w:r>
          </w:p>
        </w:tc>
        <w:tc>
          <w:tcPr>
            <w:tcW w:w="600" w:type="pct"/>
            <w:noWrap/>
            <w:vAlign w:val="center"/>
            <w:hideMark/>
          </w:tcPr>
          <w:p w14:paraId="68046315"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29</w:t>
            </w:r>
          </w:p>
        </w:tc>
        <w:tc>
          <w:tcPr>
            <w:tcW w:w="638" w:type="pct"/>
            <w:noWrap/>
            <w:vAlign w:val="center"/>
            <w:hideMark/>
          </w:tcPr>
          <w:p w14:paraId="0B59FE44"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14</w:t>
            </w:r>
          </w:p>
        </w:tc>
      </w:tr>
      <w:tr w:rsidR="00963C07" w:rsidRPr="00CD0379" w14:paraId="6C051724"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3290ADB9" w14:textId="77777777" w:rsidR="00900CDF" w:rsidRPr="00CD0379" w:rsidRDefault="00900CDF" w:rsidP="00A567FF">
            <w:pPr>
              <w:widowControl w:val="0"/>
              <w:mirrorIndents/>
              <w:jc w:val="center"/>
              <w:rPr>
                <w:rFonts w:cstheme="minorHAnsi"/>
                <w:b w:val="0"/>
                <w:bCs w:val="0"/>
              </w:rPr>
            </w:pPr>
          </w:p>
        </w:tc>
        <w:tc>
          <w:tcPr>
            <w:tcW w:w="1112" w:type="pct"/>
            <w:noWrap/>
            <w:vAlign w:val="center"/>
            <w:hideMark/>
          </w:tcPr>
          <w:p w14:paraId="73656107"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Klebsiella</w:t>
            </w:r>
          </w:p>
        </w:tc>
        <w:tc>
          <w:tcPr>
            <w:tcW w:w="872" w:type="pct"/>
            <w:noWrap/>
            <w:vAlign w:val="center"/>
            <w:hideMark/>
          </w:tcPr>
          <w:p w14:paraId="13484D0C"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59</w:t>
            </w:r>
          </w:p>
        </w:tc>
        <w:tc>
          <w:tcPr>
            <w:tcW w:w="600" w:type="pct"/>
            <w:noWrap/>
            <w:vAlign w:val="center"/>
            <w:hideMark/>
          </w:tcPr>
          <w:p w14:paraId="57C07071"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32</w:t>
            </w:r>
          </w:p>
        </w:tc>
        <w:tc>
          <w:tcPr>
            <w:tcW w:w="638" w:type="pct"/>
            <w:noWrap/>
            <w:vAlign w:val="center"/>
            <w:hideMark/>
          </w:tcPr>
          <w:p w14:paraId="0CA689E7"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14</w:t>
            </w:r>
          </w:p>
        </w:tc>
      </w:tr>
      <w:tr w:rsidR="00963C07" w:rsidRPr="00CD0379" w14:paraId="47CCC9A7"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1A55B113" w14:textId="77777777" w:rsidR="00900CDF" w:rsidRPr="00CD0379" w:rsidRDefault="00900CDF" w:rsidP="00A567FF">
            <w:pPr>
              <w:widowControl w:val="0"/>
              <w:mirrorIndents/>
              <w:jc w:val="center"/>
              <w:rPr>
                <w:rFonts w:cstheme="minorHAnsi"/>
                <w:b w:val="0"/>
                <w:bCs w:val="0"/>
              </w:rPr>
            </w:pPr>
          </w:p>
        </w:tc>
        <w:tc>
          <w:tcPr>
            <w:tcW w:w="1112" w:type="pct"/>
            <w:noWrap/>
            <w:vAlign w:val="center"/>
            <w:hideMark/>
          </w:tcPr>
          <w:p w14:paraId="6476D614"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Tyzzerella</w:t>
            </w:r>
            <w:proofErr w:type="spellEnd"/>
          </w:p>
        </w:tc>
        <w:tc>
          <w:tcPr>
            <w:tcW w:w="872" w:type="pct"/>
            <w:noWrap/>
            <w:vAlign w:val="center"/>
            <w:hideMark/>
          </w:tcPr>
          <w:p w14:paraId="3DFFB59A"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50</w:t>
            </w:r>
          </w:p>
        </w:tc>
        <w:tc>
          <w:tcPr>
            <w:tcW w:w="600" w:type="pct"/>
            <w:noWrap/>
            <w:vAlign w:val="center"/>
            <w:hideMark/>
          </w:tcPr>
          <w:p w14:paraId="15E6A3D9"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69</w:t>
            </w:r>
          </w:p>
        </w:tc>
        <w:tc>
          <w:tcPr>
            <w:tcW w:w="638" w:type="pct"/>
            <w:noWrap/>
            <w:vAlign w:val="center"/>
            <w:hideMark/>
          </w:tcPr>
          <w:p w14:paraId="4C287993"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12</w:t>
            </w:r>
          </w:p>
        </w:tc>
      </w:tr>
      <w:tr w:rsidR="00963C07" w:rsidRPr="00CD0379" w14:paraId="0D7E3A5B"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1660EFED" w14:textId="77777777" w:rsidR="00900CDF" w:rsidRPr="00CD0379" w:rsidRDefault="00900CDF" w:rsidP="00A567FF">
            <w:pPr>
              <w:widowControl w:val="0"/>
              <w:mirrorIndents/>
              <w:jc w:val="center"/>
              <w:rPr>
                <w:rFonts w:cstheme="minorHAnsi"/>
                <w:b w:val="0"/>
                <w:bCs w:val="0"/>
              </w:rPr>
            </w:pPr>
          </w:p>
        </w:tc>
        <w:tc>
          <w:tcPr>
            <w:tcW w:w="1112" w:type="pct"/>
            <w:noWrap/>
            <w:vAlign w:val="center"/>
            <w:hideMark/>
          </w:tcPr>
          <w:p w14:paraId="1FE10BED"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Hungatella</w:t>
            </w:r>
            <w:proofErr w:type="spellEnd"/>
          </w:p>
        </w:tc>
        <w:tc>
          <w:tcPr>
            <w:tcW w:w="872" w:type="pct"/>
            <w:noWrap/>
            <w:vAlign w:val="center"/>
            <w:hideMark/>
          </w:tcPr>
          <w:p w14:paraId="179338C0"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52</w:t>
            </w:r>
          </w:p>
        </w:tc>
        <w:tc>
          <w:tcPr>
            <w:tcW w:w="600" w:type="pct"/>
            <w:noWrap/>
            <w:vAlign w:val="center"/>
            <w:hideMark/>
          </w:tcPr>
          <w:p w14:paraId="05F4D354"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51</w:t>
            </w:r>
          </w:p>
        </w:tc>
        <w:tc>
          <w:tcPr>
            <w:tcW w:w="638" w:type="pct"/>
            <w:noWrap/>
            <w:vAlign w:val="center"/>
            <w:hideMark/>
          </w:tcPr>
          <w:p w14:paraId="1C5BEC20"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12</w:t>
            </w:r>
          </w:p>
        </w:tc>
      </w:tr>
      <w:tr w:rsidR="00963C07" w:rsidRPr="00CD0379" w14:paraId="076B4006"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3E916769" w14:textId="77777777" w:rsidR="00900CDF" w:rsidRPr="00CD0379" w:rsidRDefault="00900CDF" w:rsidP="00A567FF">
            <w:pPr>
              <w:widowControl w:val="0"/>
              <w:mirrorIndents/>
              <w:jc w:val="center"/>
              <w:rPr>
                <w:rFonts w:cstheme="minorHAnsi"/>
                <w:b w:val="0"/>
                <w:bCs w:val="0"/>
              </w:rPr>
            </w:pPr>
          </w:p>
        </w:tc>
        <w:tc>
          <w:tcPr>
            <w:tcW w:w="1112" w:type="pct"/>
            <w:noWrap/>
            <w:vAlign w:val="center"/>
            <w:hideMark/>
          </w:tcPr>
          <w:p w14:paraId="6B390361"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Agathobaculum</w:t>
            </w:r>
            <w:proofErr w:type="spellEnd"/>
          </w:p>
        </w:tc>
        <w:tc>
          <w:tcPr>
            <w:tcW w:w="872" w:type="pct"/>
            <w:noWrap/>
            <w:vAlign w:val="center"/>
            <w:hideMark/>
          </w:tcPr>
          <w:p w14:paraId="05439116"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21</w:t>
            </w:r>
          </w:p>
        </w:tc>
        <w:tc>
          <w:tcPr>
            <w:tcW w:w="600" w:type="pct"/>
            <w:noWrap/>
            <w:vAlign w:val="center"/>
            <w:hideMark/>
          </w:tcPr>
          <w:p w14:paraId="0C219B63"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1.59</w:t>
            </w:r>
          </w:p>
        </w:tc>
        <w:tc>
          <w:tcPr>
            <w:tcW w:w="638" w:type="pct"/>
            <w:noWrap/>
            <w:vAlign w:val="center"/>
            <w:hideMark/>
          </w:tcPr>
          <w:p w14:paraId="0052E6C2"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7</w:t>
            </w:r>
          </w:p>
        </w:tc>
      </w:tr>
      <w:tr w:rsidR="00963C07" w:rsidRPr="00CD0379" w14:paraId="6A499FD6"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3883EBB7" w14:textId="77777777" w:rsidR="00900CDF" w:rsidRPr="00CD0379" w:rsidRDefault="00900CDF" w:rsidP="00A567FF">
            <w:pPr>
              <w:widowControl w:val="0"/>
              <w:mirrorIndents/>
              <w:jc w:val="center"/>
              <w:rPr>
                <w:rFonts w:cstheme="minorHAnsi"/>
                <w:b w:val="0"/>
                <w:bCs w:val="0"/>
              </w:rPr>
            </w:pPr>
          </w:p>
        </w:tc>
        <w:tc>
          <w:tcPr>
            <w:tcW w:w="1112" w:type="pct"/>
            <w:noWrap/>
            <w:vAlign w:val="center"/>
            <w:hideMark/>
          </w:tcPr>
          <w:p w14:paraId="37F6A2EA"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Parabacteroides</w:t>
            </w:r>
          </w:p>
        </w:tc>
        <w:tc>
          <w:tcPr>
            <w:tcW w:w="872" w:type="pct"/>
            <w:noWrap/>
            <w:vAlign w:val="center"/>
            <w:hideMark/>
          </w:tcPr>
          <w:p w14:paraId="0BD4B497"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62</w:t>
            </w:r>
          </w:p>
        </w:tc>
        <w:tc>
          <w:tcPr>
            <w:tcW w:w="600" w:type="pct"/>
            <w:noWrap/>
            <w:vAlign w:val="center"/>
            <w:hideMark/>
          </w:tcPr>
          <w:p w14:paraId="7A20C690"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3.22</w:t>
            </w:r>
          </w:p>
        </w:tc>
        <w:tc>
          <w:tcPr>
            <w:tcW w:w="638" w:type="pct"/>
            <w:noWrap/>
            <w:vAlign w:val="center"/>
            <w:hideMark/>
          </w:tcPr>
          <w:p w14:paraId="566E8DFA"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07</w:t>
            </w:r>
          </w:p>
        </w:tc>
      </w:tr>
      <w:tr w:rsidR="00963C07" w:rsidRPr="00CD0379" w14:paraId="4DA5F778"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2585C3CA" w14:textId="77777777" w:rsidR="00900CDF" w:rsidRPr="00CD0379" w:rsidRDefault="00900CDF" w:rsidP="00A567FF">
            <w:pPr>
              <w:widowControl w:val="0"/>
              <w:mirrorIndents/>
              <w:jc w:val="center"/>
              <w:rPr>
                <w:rFonts w:cstheme="minorHAnsi"/>
                <w:b w:val="0"/>
                <w:bCs w:val="0"/>
              </w:rPr>
            </w:pPr>
          </w:p>
        </w:tc>
        <w:tc>
          <w:tcPr>
            <w:tcW w:w="1112" w:type="pct"/>
            <w:noWrap/>
            <w:vAlign w:val="center"/>
            <w:hideMark/>
          </w:tcPr>
          <w:p w14:paraId="17B4D734"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Eubacterium</w:t>
            </w:r>
          </w:p>
        </w:tc>
        <w:tc>
          <w:tcPr>
            <w:tcW w:w="872" w:type="pct"/>
            <w:noWrap/>
            <w:vAlign w:val="center"/>
            <w:hideMark/>
          </w:tcPr>
          <w:p w14:paraId="0FB0AFEC"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82</w:t>
            </w:r>
          </w:p>
        </w:tc>
        <w:tc>
          <w:tcPr>
            <w:tcW w:w="600" w:type="pct"/>
            <w:noWrap/>
            <w:vAlign w:val="center"/>
            <w:hideMark/>
          </w:tcPr>
          <w:p w14:paraId="0859B5E6"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3.12</w:t>
            </w:r>
          </w:p>
        </w:tc>
        <w:tc>
          <w:tcPr>
            <w:tcW w:w="638" w:type="pct"/>
            <w:noWrap/>
            <w:vAlign w:val="center"/>
            <w:hideMark/>
          </w:tcPr>
          <w:p w14:paraId="74A3DEC4"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07</w:t>
            </w:r>
          </w:p>
        </w:tc>
      </w:tr>
      <w:tr w:rsidR="00963C07" w:rsidRPr="00CD0379" w14:paraId="2FCE7552"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73139094" w14:textId="77777777" w:rsidR="00900CDF" w:rsidRPr="00CD0379" w:rsidRDefault="00900CDF" w:rsidP="00A567FF">
            <w:pPr>
              <w:widowControl w:val="0"/>
              <w:mirrorIndents/>
              <w:jc w:val="center"/>
              <w:rPr>
                <w:rFonts w:cstheme="minorHAnsi"/>
                <w:b w:val="0"/>
                <w:bCs w:val="0"/>
              </w:rPr>
            </w:pPr>
          </w:p>
        </w:tc>
        <w:tc>
          <w:tcPr>
            <w:tcW w:w="1112" w:type="pct"/>
            <w:noWrap/>
            <w:vAlign w:val="center"/>
            <w:hideMark/>
          </w:tcPr>
          <w:p w14:paraId="509E83BD"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Ruminococcus</w:t>
            </w:r>
            <w:proofErr w:type="spellEnd"/>
          </w:p>
        </w:tc>
        <w:tc>
          <w:tcPr>
            <w:tcW w:w="872" w:type="pct"/>
            <w:noWrap/>
            <w:vAlign w:val="center"/>
            <w:hideMark/>
          </w:tcPr>
          <w:p w14:paraId="6C30BACE"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55</w:t>
            </w:r>
          </w:p>
        </w:tc>
        <w:tc>
          <w:tcPr>
            <w:tcW w:w="600" w:type="pct"/>
            <w:noWrap/>
            <w:vAlign w:val="center"/>
            <w:hideMark/>
          </w:tcPr>
          <w:p w14:paraId="247B662D"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66</w:t>
            </w:r>
          </w:p>
        </w:tc>
        <w:tc>
          <w:tcPr>
            <w:tcW w:w="638" w:type="pct"/>
            <w:noWrap/>
            <w:vAlign w:val="center"/>
            <w:hideMark/>
          </w:tcPr>
          <w:p w14:paraId="2D0B9135"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12</w:t>
            </w:r>
          </w:p>
        </w:tc>
      </w:tr>
      <w:tr w:rsidR="00963C07" w:rsidRPr="00CD0379" w14:paraId="414EE6C4"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1E77A72E" w14:textId="77777777" w:rsidR="00900CDF" w:rsidRPr="00CD0379" w:rsidRDefault="00900CDF" w:rsidP="00A567FF">
            <w:pPr>
              <w:widowControl w:val="0"/>
              <w:mirrorIndents/>
              <w:jc w:val="center"/>
              <w:rPr>
                <w:rFonts w:cstheme="minorHAnsi"/>
                <w:b w:val="0"/>
                <w:bCs w:val="0"/>
              </w:rPr>
            </w:pPr>
          </w:p>
        </w:tc>
        <w:tc>
          <w:tcPr>
            <w:tcW w:w="1112" w:type="pct"/>
            <w:noWrap/>
            <w:vAlign w:val="center"/>
            <w:hideMark/>
          </w:tcPr>
          <w:p w14:paraId="6F5541C3"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Sutterella</w:t>
            </w:r>
            <w:proofErr w:type="spellEnd"/>
          </w:p>
        </w:tc>
        <w:tc>
          <w:tcPr>
            <w:tcW w:w="872" w:type="pct"/>
            <w:noWrap/>
            <w:vAlign w:val="center"/>
            <w:hideMark/>
          </w:tcPr>
          <w:p w14:paraId="34C8BC91"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48</w:t>
            </w:r>
          </w:p>
        </w:tc>
        <w:tc>
          <w:tcPr>
            <w:tcW w:w="600" w:type="pct"/>
            <w:noWrap/>
            <w:vAlign w:val="center"/>
            <w:hideMark/>
          </w:tcPr>
          <w:p w14:paraId="13F6E1B7"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42</w:t>
            </w:r>
          </w:p>
        </w:tc>
        <w:tc>
          <w:tcPr>
            <w:tcW w:w="638" w:type="pct"/>
            <w:noWrap/>
            <w:vAlign w:val="center"/>
            <w:hideMark/>
          </w:tcPr>
          <w:p w14:paraId="013DF78F"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12</w:t>
            </w:r>
          </w:p>
        </w:tc>
      </w:tr>
      <w:tr w:rsidR="00963C07" w:rsidRPr="00CD0379" w14:paraId="4F906BA9"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0AF7C16D" w14:textId="77777777" w:rsidR="00900CDF" w:rsidRPr="00CD0379" w:rsidRDefault="00900CDF" w:rsidP="00A567FF">
            <w:pPr>
              <w:widowControl w:val="0"/>
              <w:mirrorIndents/>
              <w:jc w:val="center"/>
              <w:rPr>
                <w:rFonts w:cstheme="minorHAnsi"/>
                <w:b w:val="0"/>
                <w:bCs w:val="0"/>
              </w:rPr>
            </w:pPr>
          </w:p>
        </w:tc>
        <w:tc>
          <w:tcPr>
            <w:tcW w:w="1112" w:type="pct"/>
            <w:noWrap/>
            <w:vAlign w:val="center"/>
            <w:hideMark/>
          </w:tcPr>
          <w:p w14:paraId="5DC437D4"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Coprococcus</w:t>
            </w:r>
            <w:proofErr w:type="spellEnd"/>
          </w:p>
        </w:tc>
        <w:tc>
          <w:tcPr>
            <w:tcW w:w="872" w:type="pct"/>
            <w:noWrap/>
            <w:vAlign w:val="center"/>
            <w:hideMark/>
          </w:tcPr>
          <w:p w14:paraId="4B9EB9EC"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3</w:t>
            </w:r>
          </w:p>
        </w:tc>
        <w:tc>
          <w:tcPr>
            <w:tcW w:w="600" w:type="pct"/>
            <w:noWrap/>
            <w:vAlign w:val="center"/>
            <w:hideMark/>
          </w:tcPr>
          <w:p w14:paraId="234F80E2"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12</w:t>
            </w:r>
          </w:p>
        </w:tc>
        <w:tc>
          <w:tcPr>
            <w:tcW w:w="638" w:type="pct"/>
            <w:noWrap/>
            <w:vAlign w:val="center"/>
            <w:hideMark/>
          </w:tcPr>
          <w:p w14:paraId="3C101207"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18</w:t>
            </w:r>
          </w:p>
        </w:tc>
      </w:tr>
      <w:tr w:rsidR="00963C07" w:rsidRPr="00CD0379" w14:paraId="03A4F892"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727F196B" w14:textId="77777777" w:rsidR="00900CDF" w:rsidRPr="00CD0379" w:rsidRDefault="00900CDF" w:rsidP="00A567FF">
            <w:pPr>
              <w:widowControl w:val="0"/>
              <w:mirrorIndents/>
              <w:jc w:val="center"/>
              <w:rPr>
                <w:rFonts w:cstheme="minorHAnsi"/>
              </w:rPr>
            </w:pPr>
          </w:p>
        </w:tc>
        <w:tc>
          <w:tcPr>
            <w:tcW w:w="1112" w:type="pct"/>
            <w:noWrap/>
            <w:vAlign w:val="center"/>
            <w:hideMark/>
          </w:tcPr>
          <w:p w14:paraId="10FF14B6"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Subdoligranulum</w:t>
            </w:r>
            <w:proofErr w:type="spellEnd"/>
          </w:p>
        </w:tc>
        <w:tc>
          <w:tcPr>
            <w:tcW w:w="872" w:type="pct"/>
            <w:noWrap/>
            <w:vAlign w:val="center"/>
            <w:hideMark/>
          </w:tcPr>
          <w:p w14:paraId="24CA40E4"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54</w:t>
            </w:r>
          </w:p>
        </w:tc>
        <w:tc>
          <w:tcPr>
            <w:tcW w:w="600" w:type="pct"/>
            <w:noWrap/>
            <w:vAlign w:val="center"/>
            <w:hideMark/>
          </w:tcPr>
          <w:p w14:paraId="7E283C32"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43</w:t>
            </w:r>
          </w:p>
        </w:tc>
        <w:tc>
          <w:tcPr>
            <w:tcW w:w="638" w:type="pct"/>
            <w:noWrap/>
            <w:vAlign w:val="center"/>
            <w:hideMark/>
          </w:tcPr>
          <w:p w14:paraId="689A5468"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12</w:t>
            </w:r>
          </w:p>
        </w:tc>
      </w:tr>
      <w:tr w:rsidR="00963C07" w:rsidRPr="00CD0379" w14:paraId="1120DD2C"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6AE0A3E5" w14:textId="77777777" w:rsidR="00900CDF" w:rsidRPr="00CD0379" w:rsidRDefault="00900CDF" w:rsidP="00A567FF">
            <w:pPr>
              <w:widowControl w:val="0"/>
              <w:mirrorIndents/>
              <w:jc w:val="center"/>
              <w:rPr>
                <w:rFonts w:cstheme="minorHAnsi"/>
              </w:rPr>
            </w:pPr>
          </w:p>
        </w:tc>
        <w:tc>
          <w:tcPr>
            <w:tcW w:w="1112" w:type="pct"/>
            <w:noWrap/>
            <w:vAlign w:val="center"/>
            <w:hideMark/>
          </w:tcPr>
          <w:p w14:paraId="46FC847F"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Gemmiger</w:t>
            </w:r>
            <w:proofErr w:type="spellEnd"/>
          </w:p>
        </w:tc>
        <w:tc>
          <w:tcPr>
            <w:tcW w:w="872" w:type="pct"/>
            <w:noWrap/>
            <w:vAlign w:val="center"/>
            <w:hideMark/>
          </w:tcPr>
          <w:p w14:paraId="6073E329"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0</w:t>
            </w:r>
          </w:p>
        </w:tc>
        <w:tc>
          <w:tcPr>
            <w:tcW w:w="600" w:type="pct"/>
            <w:noWrap/>
            <w:vAlign w:val="center"/>
            <w:hideMark/>
          </w:tcPr>
          <w:p w14:paraId="58DE92BB"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1.72</w:t>
            </w:r>
          </w:p>
        </w:tc>
        <w:tc>
          <w:tcPr>
            <w:tcW w:w="638" w:type="pct"/>
            <w:noWrap/>
            <w:vAlign w:val="center"/>
            <w:hideMark/>
          </w:tcPr>
          <w:p w14:paraId="6DAFECEB"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5</w:t>
            </w:r>
          </w:p>
        </w:tc>
      </w:tr>
      <w:tr w:rsidR="00963C07" w:rsidRPr="00CD0379" w14:paraId="0C14D36C"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34D1A6BE" w14:textId="77777777" w:rsidR="00900CDF" w:rsidRPr="00CD0379" w:rsidRDefault="00900CDF" w:rsidP="00A567FF">
            <w:pPr>
              <w:widowControl w:val="0"/>
              <w:mirrorIndents/>
              <w:jc w:val="center"/>
              <w:rPr>
                <w:rFonts w:cstheme="minorHAnsi"/>
              </w:rPr>
            </w:pPr>
          </w:p>
        </w:tc>
        <w:tc>
          <w:tcPr>
            <w:tcW w:w="1112" w:type="pct"/>
            <w:noWrap/>
            <w:vAlign w:val="center"/>
            <w:hideMark/>
          </w:tcPr>
          <w:p w14:paraId="69F6A4FB"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Slackia</w:t>
            </w:r>
            <w:proofErr w:type="spellEnd"/>
          </w:p>
        </w:tc>
        <w:tc>
          <w:tcPr>
            <w:tcW w:w="872" w:type="pct"/>
            <w:noWrap/>
            <w:vAlign w:val="center"/>
            <w:hideMark/>
          </w:tcPr>
          <w:p w14:paraId="362428D8"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24</w:t>
            </w:r>
          </w:p>
        </w:tc>
        <w:tc>
          <w:tcPr>
            <w:tcW w:w="600" w:type="pct"/>
            <w:noWrap/>
            <w:vAlign w:val="center"/>
            <w:hideMark/>
          </w:tcPr>
          <w:p w14:paraId="243FC362"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1.67</w:t>
            </w:r>
          </w:p>
        </w:tc>
        <w:tc>
          <w:tcPr>
            <w:tcW w:w="638" w:type="pct"/>
            <w:noWrap/>
            <w:vAlign w:val="center"/>
            <w:hideMark/>
          </w:tcPr>
          <w:p w14:paraId="3D374312"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6</w:t>
            </w:r>
          </w:p>
        </w:tc>
      </w:tr>
      <w:tr w:rsidR="00963C07" w:rsidRPr="00CD0379" w14:paraId="57BD2BD1"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15FF8D76" w14:textId="77777777" w:rsidR="00900CDF" w:rsidRPr="00CD0379" w:rsidRDefault="00900CDF" w:rsidP="00A567FF">
            <w:pPr>
              <w:widowControl w:val="0"/>
              <w:mirrorIndents/>
              <w:jc w:val="center"/>
              <w:rPr>
                <w:rFonts w:cstheme="minorHAnsi"/>
              </w:rPr>
            </w:pPr>
          </w:p>
        </w:tc>
        <w:tc>
          <w:tcPr>
            <w:tcW w:w="1112" w:type="pct"/>
            <w:noWrap/>
            <w:vAlign w:val="center"/>
            <w:hideMark/>
          </w:tcPr>
          <w:p w14:paraId="07E29654"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Bilophila</w:t>
            </w:r>
            <w:proofErr w:type="spellEnd"/>
          </w:p>
        </w:tc>
        <w:tc>
          <w:tcPr>
            <w:tcW w:w="872" w:type="pct"/>
            <w:noWrap/>
            <w:vAlign w:val="center"/>
            <w:hideMark/>
          </w:tcPr>
          <w:p w14:paraId="1AADB94F"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42</w:t>
            </w:r>
          </w:p>
        </w:tc>
        <w:tc>
          <w:tcPr>
            <w:tcW w:w="600" w:type="pct"/>
            <w:noWrap/>
            <w:vAlign w:val="center"/>
            <w:hideMark/>
          </w:tcPr>
          <w:p w14:paraId="15AAC64C"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51</w:t>
            </w:r>
          </w:p>
        </w:tc>
        <w:tc>
          <w:tcPr>
            <w:tcW w:w="638" w:type="pct"/>
            <w:noWrap/>
            <w:vAlign w:val="center"/>
            <w:hideMark/>
          </w:tcPr>
          <w:p w14:paraId="538606BC"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12</w:t>
            </w:r>
          </w:p>
        </w:tc>
      </w:tr>
      <w:tr w:rsidR="00963C07" w:rsidRPr="00CD0379" w14:paraId="13D93E86"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0F46E2BF" w14:textId="77777777" w:rsidR="00900CDF" w:rsidRPr="00CD0379" w:rsidRDefault="00900CDF" w:rsidP="00A567FF">
            <w:pPr>
              <w:widowControl w:val="0"/>
              <w:mirrorIndents/>
              <w:jc w:val="center"/>
              <w:rPr>
                <w:rFonts w:cstheme="minorHAnsi"/>
              </w:rPr>
            </w:pPr>
          </w:p>
        </w:tc>
        <w:tc>
          <w:tcPr>
            <w:tcW w:w="1112" w:type="pct"/>
            <w:noWrap/>
            <w:vAlign w:val="center"/>
            <w:hideMark/>
          </w:tcPr>
          <w:p w14:paraId="2D75697E"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Citrobacter</w:t>
            </w:r>
          </w:p>
        </w:tc>
        <w:tc>
          <w:tcPr>
            <w:tcW w:w="872" w:type="pct"/>
            <w:noWrap/>
            <w:vAlign w:val="center"/>
            <w:hideMark/>
          </w:tcPr>
          <w:p w14:paraId="0C5CD1C8"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6</w:t>
            </w:r>
          </w:p>
        </w:tc>
        <w:tc>
          <w:tcPr>
            <w:tcW w:w="600" w:type="pct"/>
            <w:noWrap/>
            <w:vAlign w:val="center"/>
            <w:hideMark/>
          </w:tcPr>
          <w:p w14:paraId="5FE89250"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2.18</w:t>
            </w:r>
          </w:p>
        </w:tc>
        <w:tc>
          <w:tcPr>
            <w:tcW w:w="638" w:type="pct"/>
            <w:noWrap/>
            <w:vAlign w:val="center"/>
            <w:hideMark/>
          </w:tcPr>
          <w:p w14:paraId="7841EACA"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17</w:t>
            </w:r>
          </w:p>
        </w:tc>
      </w:tr>
      <w:tr w:rsidR="00963C07" w:rsidRPr="00CD0379" w14:paraId="43209918"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104046F7" w14:textId="77777777" w:rsidR="00900CDF" w:rsidRPr="00CD0379" w:rsidRDefault="00900CDF" w:rsidP="00A567FF">
            <w:pPr>
              <w:widowControl w:val="0"/>
              <w:mirrorIndents/>
              <w:jc w:val="center"/>
              <w:rPr>
                <w:rFonts w:cstheme="minorHAnsi"/>
              </w:rPr>
            </w:pPr>
          </w:p>
        </w:tc>
        <w:tc>
          <w:tcPr>
            <w:tcW w:w="1112" w:type="pct"/>
            <w:noWrap/>
            <w:vAlign w:val="center"/>
            <w:hideMark/>
          </w:tcPr>
          <w:p w14:paraId="0CEF329F"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unclassified Proteobacteria</w:t>
            </w:r>
          </w:p>
        </w:tc>
        <w:tc>
          <w:tcPr>
            <w:tcW w:w="872" w:type="pct"/>
            <w:noWrap/>
            <w:vAlign w:val="center"/>
            <w:hideMark/>
          </w:tcPr>
          <w:p w14:paraId="4F75BCC7"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21</w:t>
            </w:r>
          </w:p>
        </w:tc>
        <w:tc>
          <w:tcPr>
            <w:tcW w:w="600" w:type="pct"/>
            <w:noWrap/>
            <w:vAlign w:val="center"/>
            <w:hideMark/>
          </w:tcPr>
          <w:p w14:paraId="72D7EEEA"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1.60</w:t>
            </w:r>
          </w:p>
        </w:tc>
        <w:tc>
          <w:tcPr>
            <w:tcW w:w="638" w:type="pct"/>
            <w:noWrap/>
            <w:vAlign w:val="center"/>
            <w:hideMark/>
          </w:tcPr>
          <w:p w14:paraId="60F571EE"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7</w:t>
            </w:r>
          </w:p>
        </w:tc>
      </w:tr>
      <w:tr w:rsidR="00963C07" w:rsidRPr="00CD0379" w14:paraId="097ED8D5"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vAlign w:val="center"/>
          </w:tcPr>
          <w:p w14:paraId="549DFB32" w14:textId="77777777" w:rsidR="00900CDF" w:rsidRPr="00CD0379" w:rsidRDefault="00900CDF" w:rsidP="00A567FF">
            <w:pPr>
              <w:widowControl w:val="0"/>
              <w:mirrorIndents/>
              <w:jc w:val="center"/>
              <w:rPr>
                <w:rFonts w:cstheme="minorHAnsi"/>
              </w:rPr>
            </w:pPr>
          </w:p>
        </w:tc>
        <w:tc>
          <w:tcPr>
            <w:tcW w:w="1112" w:type="pct"/>
            <w:noWrap/>
            <w:vAlign w:val="center"/>
            <w:hideMark/>
          </w:tcPr>
          <w:p w14:paraId="4BBA7FF6"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Mesosutterella</w:t>
            </w:r>
            <w:proofErr w:type="spellEnd"/>
          </w:p>
        </w:tc>
        <w:tc>
          <w:tcPr>
            <w:tcW w:w="872" w:type="pct"/>
            <w:noWrap/>
            <w:vAlign w:val="center"/>
            <w:hideMark/>
          </w:tcPr>
          <w:p w14:paraId="4CCBCF31"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25</w:t>
            </w:r>
          </w:p>
        </w:tc>
        <w:tc>
          <w:tcPr>
            <w:tcW w:w="600" w:type="pct"/>
            <w:noWrap/>
            <w:vAlign w:val="center"/>
            <w:hideMark/>
          </w:tcPr>
          <w:p w14:paraId="41D867F0"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1.74</w:t>
            </w:r>
          </w:p>
        </w:tc>
        <w:tc>
          <w:tcPr>
            <w:tcW w:w="638" w:type="pct"/>
            <w:noWrap/>
            <w:vAlign w:val="center"/>
            <w:hideMark/>
          </w:tcPr>
          <w:p w14:paraId="26183390"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5</w:t>
            </w:r>
          </w:p>
        </w:tc>
      </w:tr>
      <w:tr w:rsidR="00963C07" w:rsidRPr="00CD0379" w14:paraId="7507EEAB" w14:textId="77777777" w:rsidTr="008D1BB4">
        <w:trPr>
          <w:trHeight w:val="20"/>
        </w:trPr>
        <w:tc>
          <w:tcPr>
            <w:cnfStyle w:val="001000000000" w:firstRow="0" w:lastRow="0" w:firstColumn="1" w:lastColumn="0" w:oddVBand="0" w:evenVBand="0" w:oddHBand="0" w:evenHBand="0" w:firstRowFirstColumn="0" w:firstRowLastColumn="0" w:lastRowFirstColumn="0" w:lastRowLastColumn="0"/>
            <w:tcW w:w="1779" w:type="pct"/>
            <w:vMerge/>
            <w:tcBorders>
              <w:bottom w:val="single" w:sz="12" w:space="0" w:color="auto"/>
            </w:tcBorders>
            <w:vAlign w:val="center"/>
          </w:tcPr>
          <w:p w14:paraId="62511BB9" w14:textId="77777777" w:rsidR="00900CDF" w:rsidRPr="00CD0379" w:rsidRDefault="00900CDF" w:rsidP="00A567FF">
            <w:pPr>
              <w:widowControl w:val="0"/>
              <w:mirrorIndents/>
              <w:jc w:val="center"/>
              <w:rPr>
                <w:rFonts w:cstheme="minorHAnsi"/>
              </w:rPr>
            </w:pPr>
          </w:p>
        </w:tc>
        <w:tc>
          <w:tcPr>
            <w:tcW w:w="1112" w:type="pct"/>
            <w:tcBorders>
              <w:bottom w:val="single" w:sz="12" w:space="0" w:color="auto"/>
            </w:tcBorders>
            <w:noWrap/>
            <w:vAlign w:val="center"/>
            <w:hideMark/>
          </w:tcPr>
          <w:p w14:paraId="5CA178D3" w14:textId="77777777" w:rsidR="00900CDF" w:rsidRPr="00CD0379" w:rsidRDefault="00900CDF" w:rsidP="00A567FF">
            <w:pPr>
              <w:widowControl w:val="0"/>
              <w:mirrorIndents/>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CD0379">
              <w:rPr>
                <w:rFonts w:cstheme="minorHAnsi"/>
              </w:rPr>
              <w:t>Dialister</w:t>
            </w:r>
            <w:proofErr w:type="spellEnd"/>
          </w:p>
        </w:tc>
        <w:tc>
          <w:tcPr>
            <w:tcW w:w="872" w:type="pct"/>
            <w:tcBorders>
              <w:bottom w:val="single" w:sz="12" w:space="0" w:color="auto"/>
            </w:tcBorders>
            <w:noWrap/>
            <w:vAlign w:val="center"/>
            <w:hideMark/>
          </w:tcPr>
          <w:p w14:paraId="39A510B8"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1</w:t>
            </w:r>
          </w:p>
        </w:tc>
        <w:tc>
          <w:tcPr>
            <w:tcW w:w="600" w:type="pct"/>
            <w:tcBorders>
              <w:bottom w:val="single" w:sz="12" w:space="0" w:color="auto"/>
            </w:tcBorders>
            <w:noWrap/>
            <w:vAlign w:val="center"/>
            <w:hideMark/>
          </w:tcPr>
          <w:p w14:paraId="0C7F2310"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1.78</w:t>
            </w:r>
          </w:p>
        </w:tc>
        <w:tc>
          <w:tcPr>
            <w:tcW w:w="638" w:type="pct"/>
            <w:tcBorders>
              <w:bottom w:val="single" w:sz="12" w:space="0" w:color="auto"/>
            </w:tcBorders>
            <w:noWrap/>
            <w:vAlign w:val="center"/>
            <w:hideMark/>
          </w:tcPr>
          <w:p w14:paraId="0470C37B" w14:textId="77777777" w:rsidR="00900CDF" w:rsidRPr="00CD0379" w:rsidRDefault="00900CDF" w:rsidP="00A567FF">
            <w:pPr>
              <w:widowControl w:val="0"/>
              <w:mirrorIndents/>
              <w:jc w:val="center"/>
              <w:cnfStyle w:val="000000000000" w:firstRow="0" w:lastRow="0" w:firstColumn="0" w:lastColumn="0" w:oddVBand="0" w:evenVBand="0" w:oddHBand="0" w:evenHBand="0" w:firstRowFirstColumn="0" w:firstRowLastColumn="0" w:lastRowFirstColumn="0" w:lastRowLastColumn="0"/>
              <w:rPr>
                <w:rFonts w:cstheme="minorHAnsi"/>
              </w:rPr>
            </w:pPr>
            <w:r w:rsidRPr="00CD0379">
              <w:rPr>
                <w:rFonts w:cstheme="minorHAnsi"/>
              </w:rPr>
              <w:t>0.34</w:t>
            </w:r>
          </w:p>
        </w:tc>
      </w:tr>
    </w:tbl>
    <w:p w14:paraId="3D1A733D" w14:textId="73F35C0C" w:rsidR="007E3088" w:rsidRPr="00963C07" w:rsidRDefault="007E3088" w:rsidP="007E3088">
      <w:pPr>
        <w:pStyle w:val="Caption"/>
        <w:spacing w:after="120" w:line="259" w:lineRule="auto"/>
        <w:rPr>
          <w:rFonts w:cstheme="minorHAnsi"/>
          <w:b/>
          <w:bCs/>
          <w:i w:val="0"/>
          <w:iCs w:val="0"/>
          <w:color w:val="auto"/>
          <w:sz w:val="22"/>
          <w:szCs w:val="22"/>
        </w:rPr>
      </w:pPr>
      <w:r w:rsidRPr="00963C07">
        <w:rPr>
          <w:rFonts w:cstheme="minorHAnsi"/>
          <w:b/>
          <w:bCs/>
          <w:i w:val="0"/>
          <w:iCs w:val="0"/>
          <w:color w:val="auto"/>
          <w:sz w:val="22"/>
          <w:szCs w:val="22"/>
        </w:rPr>
        <w:lastRenderedPageBreak/>
        <w:t xml:space="preserve">Table </w:t>
      </w:r>
      <w:r w:rsidR="001976D1">
        <w:rPr>
          <w:rFonts w:cstheme="minorHAnsi"/>
          <w:b/>
          <w:bCs/>
          <w:i w:val="0"/>
          <w:iCs w:val="0"/>
          <w:color w:val="auto"/>
          <w:sz w:val="22"/>
          <w:szCs w:val="22"/>
        </w:rPr>
        <w:t>S</w:t>
      </w:r>
      <w:r w:rsidR="007F09E1" w:rsidRPr="00963C07">
        <w:rPr>
          <w:rFonts w:cstheme="minorHAnsi"/>
          <w:b/>
          <w:bCs/>
          <w:i w:val="0"/>
          <w:iCs w:val="0"/>
          <w:color w:val="auto"/>
          <w:sz w:val="22"/>
          <w:szCs w:val="22"/>
        </w:rPr>
        <w:t>5</w:t>
      </w:r>
      <w:r w:rsidRPr="00963C07">
        <w:rPr>
          <w:rFonts w:cstheme="minorHAnsi"/>
          <w:b/>
          <w:bCs/>
          <w:i w:val="0"/>
          <w:iCs w:val="0"/>
          <w:color w:val="auto"/>
          <w:sz w:val="22"/>
          <w:szCs w:val="22"/>
        </w:rPr>
        <w:t xml:space="preserve">. Sensitivity analysis examining if inclusion of household ownership of chicken or weight-for-height z-scores changes the effect estimate for the association between </w:t>
      </w:r>
      <w:r w:rsidR="00DE6195">
        <w:rPr>
          <w:rFonts w:cstheme="minorHAnsi"/>
          <w:b/>
          <w:bCs/>
          <w:i w:val="0"/>
          <w:iCs w:val="0"/>
          <w:color w:val="auto"/>
          <w:sz w:val="22"/>
          <w:szCs w:val="22"/>
        </w:rPr>
        <w:t xml:space="preserve">recent </w:t>
      </w:r>
      <w:r w:rsidRPr="00963C07">
        <w:rPr>
          <w:rFonts w:cstheme="minorHAnsi"/>
          <w:b/>
          <w:bCs/>
          <w:i w:val="0"/>
          <w:iCs w:val="0"/>
          <w:color w:val="auto"/>
          <w:sz w:val="22"/>
          <w:szCs w:val="22"/>
        </w:rPr>
        <w:t>antibiotic use</w:t>
      </w:r>
      <w:r w:rsidR="00DE6195">
        <w:rPr>
          <w:rFonts w:cstheme="minorHAnsi"/>
          <w:b/>
          <w:bCs/>
          <w:i w:val="0"/>
          <w:iCs w:val="0"/>
          <w:color w:val="auto"/>
          <w:sz w:val="22"/>
          <w:szCs w:val="22"/>
        </w:rPr>
        <w:t xml:space="preserve"> (past 30 days)</w:t>
      </w:r>
      <w:r w:rsidRPr="00963C07">
        <w:rPr>
          <w:rFonts w:cstheme="minorHAnsi"/>
          <w:b/>
          <w:bCs/>
          <w:i w:val="0"/>
          <w:iCs w:val="0"/>
          <w:color w:val="auto"/>
          <w:sz w:val="22"/>
          <w:szCs w:val="22"/>
        </w:rPr>
        <w:t xml:space="preserve"> and  abundance of total FPKM for the 54 Peruvian children aged 3-16 months (2016-2019). </w:t>
      </w:r>
    </w:p>
    <w:p w14:paraId="3AC3B1E5" w14:textId="77777777" w:rsidR="007E3088" w:rsidRPr="00963C07" w:rsidRDefault="007E3088" w:rsidP="007E3088">
      <w:pPr>
        <w:spacing w:after="120"/>
        <w:rPr>
          <w:rFonts w:cstheme="minorHAnsi"/>
          <w:i/>
          <w:iCs/>
          <w:highlight w:val="yellow"/>
        </w:rPr>
      </w:pPr>
      <w:r w:rsidRPr="00963C07">
        <w:rPr>
          <w:rFonts w:cstheme="minorHAnsi"/>
          <w:i/>
          <w:iCs/>
          <w:bdr w:val="none" w:sz="0" w:space="0" w:color="auto" w:frame="1"/>
        </w:rPr>
        <w:t xml:space="preserve">Note: All models adjusted for </w:t>
      </w:r>
      <w:r w:rsidRPr="00963C07">
        <w:rPr>
          <w:rFonts w:cstheme="minorHAnsi"/>
          <w:i/>
          <w:iCs/>
        </w:rPr>
        <w:t xml:space="preserve">number of diarrhea episodes in the 30 days prior to stool sample, child sex, delivery mode, child age at time of stool sample (in months), maternal education, time between defecation and diaper retrieval (in hours). </w:t>
      </w:r>
    </w:p>
    <w:p w14:paraId="008C63A7" w14:textId="77777777" w:rsidR="007E3088" w:rsidRPr="00963C07" w:rsidRDefault="007E3088" w:rsidP="007E3088">
      <w:pPr>
        <w:spacing w:after="120"/>
        <w:rPr>
          <w:rFonts w:cstheme="minorHAnsi"/>
          <w:i/>
          <w:iCs/>
        </w:rPr>
      </w:pPr>
      <w:r w:rsidRPr="00963C07">
        <w:rPr>
          <w:rFonts w:cstheme="minorHAnsi"/>
          <w:i/>
          <w:iCs/>
        </w:rPr>
        <w:t>Abbreviations: ARG, antibiotic resistance genes; CI, confidence intervals; FPKM, fragments per kilobase of transcript per million fragments mapped</w:t>
      </w:r>
    </w:p>
    <w:tbl>
      <w:tblPr>
        <w:tblStyle w:val="GridTable1Light"/>
        <w:tblW w:w="496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3"/>
        <w:gridCol w:w="584"/>
        <w:gridCol w:w="1816"/>
        <w:gridCol w:w="2067"/>
        <w:gridCol w:w="2066"/>
      </w:tblGrid>
      <w:tr w:rsidR="00963C07" w:rsidRPr="00963C07" w14:paraId="0B709E14" w14:textId="77777777" w:rsidTr="00875768">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01" w:type="pct"/>
            <w:vMerge w:val="restart"/>
            <w:tcBorders>
              <w:top w:val="single" w:sz="12" w:space="0" w:color="auto"/>
            </w:tcBorders>
            <w:shd w:val="clear" w:color="auto" w:fill="auto"/>
            <w:vAlign w:val="center"/>
          </w:tcPr>
          <w:p w14:paraId="24D7BFC2" w14:textId="77777777" w:rsidR="007E3088" w:rsidRPr="00963C07" w:rsidRDefault="007E3088" w:rsidP="001220C9">
            <w:pPr>
              <w:spacing w:line="259" w:lineRule="auto"/>
              <w:jc w:val="center"/>
              <w:rPr>
                <w:rFonts w:eastAsia="Times New Roman" w:cstheme="minorHAnsi"/>
              </w:rPr>
            </w:pPr>
          </w:p>
        </w:tc>
        <w:tc>
          <w:tcPr>
            <w:tcW w:w="254" w:type="pct"/>
            <w:vMerge w:val="restart"/>
            <w:tcBorders>
              <w:top w:val="single" w:sz="12" w:space="0" w:color="auto"/>
            </w:tcBorders>
            <w:vAlign w:val="center"/>
          </w:tcPr>
          <w:p w14:paraId="03E430E6" w14:textId="77777777" w:rsidR="007E3088" w:rsidRPr="00963C07" w:rsidRDefault="007E3088" w:rsidP="001220C9">
            <w:pPr>
              <w:spacing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i/>
                <w:iCs/>
              </w:rPr>
            </w:pPr>
            <w:r w:rsidRPr="00963C07">
              <w:rPr>
                <w:rFonts w:eastAsia="Times New Roman" w:cstheme="minorHAnsi"/>
                <w:i/>
                <w:iCs/>
              </w:rPr>
              <w:t>N</w:t>
            </w:r>
          </w:p>
        </w:tc>
        <w:tc>
          <w:tcPr>
            <w:tcW w:w="992" w:type="pct"/>
            <w:tcBorders>
              <w:top w:val="single" w:sz="12" w:space="0" w:color="auto"/>
              <w:bottom w:val="single" w:sz="6" w:space="0" w:color="auto"/>
            </w:tcBorders>
            <w:shd w:val="clear" w:color="auto" w:fill="auto"/>
            <w:vAlign w:val="center"/>
          </w:tcPr>
          <w:p w14:paraId="6434A81B" w14:textId="77777777" w:rsidR="007E3088" w:rsidRPr="00963C07" w:rsidRDefault="007E3088" w:rsidP="001220C9">
            <w:pPr>
              <w:spacing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963C07">
              <w:rPr>
                <w:rFonts w:eastAsia="Times New Roman" w:cstheme="minorHAnsi"/>
              </w:rPr>
              <w:t>Adjusted Model for total FPKM</w:t>
            </w:r>
          </w:p>
        </w:tc>
        <w:tc>
          <w:tcPr>
            <w:tcW w:w="1127" w:type="pct"/>
            <w:tcBorders>
              <w:top w:val="single" w:sz="12" w:space="0" w:color="auto"/>
              <w:bottom w:val="single" w:sz="6" w:space="0" w:color="auto"/>
            </w:tcBorders>
            <w:shd w:val="clear" w:color="auto" w:fill="auto"/>
            <w:vAlign w:val="center"/>
          </w:tcPr>
          <w:p w14:paraId="5321ED03" w14:textId="77777777" w:rsidR="007E3088" w:rsidRPr="00963C07" w:rsidRDefault="007E3088" w:rsidP="001220C9">
            <w:pPr>
              <w:spacing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963C07">
              <w:rPr>
                <w:rFonts w:eastAsia="Times New Roman" w:cstheme="minorHAnsi"/>
              </w:rPr>
              <w:t>Adjusted model for total FPKM with household ownership of chickens</w:t>
            </w:r>
          </w:p>
        </w:tc>
        <w:tc>
          <w:tcPr>
            <w:tcW w:w="1126" w:type="pct"/>
            <w:tcBorders>
              <w:top w:val="single" w:sz="12" w:space="0" w:color="auto"/>
              <w:bottom w:val="single" w:sz="6" w:space="0" w:color="auto"/>
            </w:tcBorders>
            <w:shd w:val="clear" w:color="auto" w:fill="auto"/>
            <w:vAlign w:val="center"/>
          </w:tcPr>
          <w:p w14:paraId="578E5C1D" w14:textId="77777777" w:rsidR="007E3088" w:rsidRPr="00963C07" w:rsidRDefault="007E3088" w:rsidP="001220C9">
            <w:pPr>
              <w:spacing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963C07">
              <w:rPr>
                <w:rFonts w:eastAsia="Times New Roman" w:cstheme="minorHAnsi"/>
              </w:rPr>
              <w:t>Adjusted Model for total FPKM with weight for height z-scores</w:t>
            </w:r>
          </w:p>
        </w:tc>
      </w:tr>
      <w:tr w:rsidR="00963C07" w:rsidRPr="00963C07" w14:paraId="2959CF35" w14:textId="77777777" w:rsidTr="00875768">
        <w:trPr>
          <w:trHeight w:val="20"/>
          <w:jc w:val="center"/>
        </w:trPr>
        <w:tc>
          <w:tcPr>
            <w:cnfStyle w:val="001000000000" w:firstRow="0" w:lastRow="0" w:firstColumn="1" w:lastColumn="0" w:oddVBand="0" w:evenVBand="0" w:oddHBand="0" w:evenHBand="0" w:firstRowFirstColumn="0" w:firstRowLastColumn="0" w:lastRowFirstColumn="0" w:lastRowLastColumn="0"/>
            <w:tcW w:w="1501" w:type="pct"/>
            <w:vMerge/>
            <w:tcBorders>
              <w:bottom w:val="single" w:sz="6" w:space="0" w:color="auto"/>
            </w:tcBorders>
            <w:vAlign w:val="center"/>
          </w:tcPr>
          <w:p w14:paraId="7A6D1B10" w14:textId="77777777" w:rsidR="007E3088" w:rsidRPr="00963C07" w:rsidRDefault="007E3088" w:rsidP="001220C9">
            <w:pPr>
              <w:spacing w:line="259" w:lineRule="auto"/>
              <w:jc w:val="center"/>
              <w:rPr>
                <w:rFonts w:eastAsia="Times New Roman" w:cstheme="minorHAnsi"/>
              </w:rPr>
            </w:pPr>
          </w:p>
        </w:tc>
        <w:tc>
          <w:tcPr>
            <w:tcW w:w="254" w:type="pct"/>
            <w:vMerge/>
            <w:tcBorders>
              <w:bottom w:val="single" w:sz="6" w:space="0" w:color="auto"/>
            </w:tcBorders>
            <w:vAlign w:val="center"/>
          </w:tcPr>
          <w:p w14:paraId="46B41EB0"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992" w:type="pct"/>
            <w:tcBorders>
              <w:top w:val="single" w:sz="6" w:space="0" w:color="auto"/>
              <w:bottom w:val="single" w:sz="6" w:space="0" w:color="auto"/>
            </w:tcBorders>
            <w:shd w:val="clear" w:color="auto" w:fill="auto"/>
            <w:vAlign w:val="center"/>
          </w:tcPr>
          <w:p w14:paraId="070A12BE"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963C07">
              <w:rPr>
                <w:rFonts w:eastAsia="Times New Roman" w:cstheme="minorHAnsi"/>
                <w:b/>
                <w:bCs/>
              </w:rPr>
              <w:t>β (95%CI)</w:t>
            </w:r>
          </w:p>
        </w:tc>
        <w:tc>
          <w:tcPr>
            <w:tcW w:w="1127" w:type="pct"/>
            <w:tcBorders>
              <w:top w:val="single" w:sz="6" w:space="0" w:color="auto"/>
              <w:bottom w:val="single" w:sz="6" w:space="0" w:color="auto"/>
            </w:tcBorders>
            <w:shd w:val="clear" w:color="auto" w:fill="auto"/>
            <w:vAlign w:val="center"/>
          </w:tcPr>
          <w:p w14:paraId="287DBD78"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963C07">
              <w:rPr>
                <w:rFonts w:eastAsia="Times New Roman" w:cstheme="minorHAnsi"/>
                <w:b/>
                <w:bCs/>
              </w:rPr>
              <w:t>β (95%CI)</w:t>
            </w:r>
          </w:p>
        </w:tc>
        <w:tc>
          <w:tcPr>
            <w:tcW w:w="1126" w:type="pct"/>
            <w:tcBorders>
              <w:top w:val="single" w:sz="6" w:space="0" w:color="auto"/>
              <w:bottom w:val="single" w:sz="6" w:space="0" w:color="auto"/>
            </w:tcBorders>
            <w:shd w:val="clear" w:color="auto" w:fill="auto"/>
            <w:vAlign w:val="center"/>
          </w:tcPr>
          <w:p w14:paraId="7ADA7224"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963C07">
              <w:rPr>
                <w:rFonts w:eastAsia="Times New Roman" w:cstheme="minorHAnsi"/>
                <w:b/>
                <w:bCs/>
              </w:rPr>
              <w:t>β (95%CI)</w:t>
            </w:r>
          </w:p>
        </w:tc>
      </w:tr>
      <w:tr w:rsidR="00963C07" w:rsidRPr="00963C07" w14:paraId="1B2ACA44" w14:textId="77777777" w:rsidTr="00875768">
        <w:trPr>
          <w:trHeight w:val="20"/>
          <w:jc w:val="center"/>
        </w:trPr>
        <w:tc>
          <w:tcPr>
            <w:cnfStyle w:val="001000000000" w:firstRow="0" w:lastRow="0" w:firstColumn="1" w:lastColumn="0" w:oddVBand="0" w:evenVBand="0" w:oddHBand="0" w:evenHBand="0" w:firstRowFirstColumn="0" w:firstRowLastColumn="0" w:lastRowFirstColumn="0" w:lastRowLastColumn="0"/>
            <w:tcW w:w="1501" w:type="pct"/>
            <w:tcBorders>
              <w:top w:val="single" w:sz="6" w:space="0" w:color="auto"/>
            </w:tcBorders>
            <w:shd w:val="clear" w:color="auto" w:fill="auto"/>
            <w:vAlign w:val="center"/>
          </w:tcPr>
          <w:p w14:paraId="756EEF1B" w14:textId="77777777" w:rsidR="007E3088" w:rsidRPr="00875768" w:rsidRDefault="007E3088" w:rsidP="00875768">
            <w:pPr>
              <w:spacing w:line="259" w:lineRule="auto"/>
              <w:rPr>
                <w:rFonts w:eastAsia="Times New Roman" w:cstheme="minorHAnsi"/>
              </w:rPr>
            </w:pPr>
            <w:r w:rsidRPr="00875768">
              <w:rPr>
                <w:rFonts w:eastAsia="Times New Roman" w:cstheme="minorHAnsi"/>
              </w:rPr>
              <w:t>Number of amoxicillin courses 30 days prior to stool sampling</w:t>
            </w:r>
          </w:p>
        </w:tc>
        <w:tc>
          <w:tcPr>
            <w:tcW w:w="254" w:type="pct"/>
            <w:tcBorders>
              <w:top w:val="single" w:sz="6" w:space="0" w:color="auto"/>
            </w:tcBorders>
            <w:vAlign w:val="center"/>
          </w:tcPr>
          <w:p w14:paraId="3BD7CA42"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282</w:t>
            </w:r>
          </w:p>
        </w:tc>
        <w:tc>
          <w:tcPr>
            <w:tcW w:w="992" w:type="pct"/>
            <w:tcBorders>
              <w:top w:val="single" w:sz="6" w:space="0" w:color="auto"/>
            </w:tcBorders>
            <w:shd w:val="clear" w:color="auto" w:fill="auto"/>
            <w:vAlign w:val="center"/>
          </w:tcPr>
          <w:p w14:paraId="60770BBC"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0.15</w:t>
            </w:r>
          </w:p>
          <w:p w14:paraId="520A0942"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0.01, 0.29)</w:t>
            </w:r>
          </w:p>
        </w:tc>
        <w:tc>
          <w:tcPr>
            <w:tcW w:w="1127" w:type="pct"/>
            <w:tcBorders>
              <w:top w:val="single" w:sz="6" w:space="0" w:color="auto"/>
            </w:tcBorders>
            <w:shd w:val="clear" w:color="auto" w:fill="auto"/>
            <w:vAlign w:val="center"/>
          </w:tcPr>
          <w:p w14:paraId="6611FA46"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0.15</w:t>
            </w:r>
          </w:p>
          <w:p w14:paraId="5ABB2C57"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0.01, 0.29)</w:t>
            </w:r>
          </w:p>
        </w:tc>
        <w:tc>
          <w:tcPr>
            <w:tcW w:w="1126" w:type="pct"/>
            <w:tcBorders>
              <w:top w:val="single" w:sz="6" w:space="0" w:color="auto"/>
            </w:tcBorders>
            <w:shd w:val="clear" w:color="auto" w:fill="auto"/>
            <w:vAlign w:val="center"/>
          </w:tcPr>
          <w:p w14:paraId="59A0E86F"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0.15</w:t>
            </w:r>
          </w:p>
          <w:p w14:paraId="0D01DA92"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w:t>
            </w:r>
            <w:r w:rsidRPr="00963C07">
              <w:rPr>
                <w:rFonts w:eastAsia="Times New Roman" w:cstheme="minorHAnsi"/>
              </w:rPr>
              <w:t>0.01, 0.29)</w:t>
            </w:r>
          </w:p>
        </w:tc>
      </w:tr>
      <w:tr w:rsidR="00963C07" w:rsidRPr="00963C07" w14:paraId="384618B7" w14:textId="77777777" w:rsidTr="00875768">
        <w:trPr>
          <w:trHeight w:val="20"/>
          <w:jc w:val="center"/>
        </w:trPr>
        <w:tc>
          <w:tcPr>
            <w:cnfStyle w:val="001000000000" w:firstRow="0" w:lastRow="0" w:firstColumn="1" w:lastColumn="0" w:oddVBand="0" w:evenVBand="0" w:oddHBand="0" w:evenHBand="0" w:firstRowFirstColumn="0" w:firstRowLastColumn="0" w:lastRowFirstColumn="0" w:lastRowLastColumn="0"/>
            <w:tcW w:w="1501" w:type="pct"/>
            <w:shd w:val="clear" w:color="auto" w:fill="auto"/>
            <w:vAlign w:val="center"/>
          </w:tcPr>
          <w:p w14:paraId="539E4128" w14:textId="77777777" w:rsidR="007E3088" w:rsidRPr="00875768" w:rsidRDefault="007E3088" w:rsidP="00875768">
            <w:pPr>
              <w:spacing w:line="259" w:lineRule="auto"/>
              <w:rPr>
                <w:rFonts w:eastAsia="Times New Roman" w:cstheme="minorHAnsi"/>
              </w:rPr>
            </w:pPr>
            <w:r w:rsidRPr="00875768">
              <w:rPr>
                <w:rFonts w:eastAsia="Times New Roman" w:cstheme="minorHAnsi"/>
              </w:rPr>
              <w:t>Number of azithromycin courses 30 days prior to stool sampling</w:t>
            </w:r>
          </w:p>
        </w:tc>
        <w:tc>
          <w:tcPr>
            <w:tcW w:w="254" w:type="pct"/>
            <w:vAlign w:val="center"/>
          </w:tcPr>
          <w:p w14:paraId="79368D0B"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282</w:t>
            </w:r>
          </w:p>
        </w:tc>
        <w:tc>
          <w:tcPr>
            <w:tcW w:w="992" w:type="pct"/>
            <w:shd w:val="clear" w:color="auto" w:fill="auto"/>
            <w:vAlign w:val="center"/>
          </w:tcPr>
          <w:p w14:paraId="3CCDE651"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0.11</w:t>
            </w:r>
          </w:p>
          <w:p w14:paraId="42098D10"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0.16, 0.39)</w:t>
            </w:r>
          </w:p>
        </w:tc>
        <w:tc>
          <w:tcPr>
            <w:tcW w:w="1127" w:type="pct"/>
            <w:shd w:val="clear" w:color="auto" w:fill="auto"/>
            <w:vAlign w:val="center"/>
          </w:tcPr>
          <w:p w14:paraId="03757E46"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0.11</w:t>
            </w:r>
          </w:p>
          <w:p w14:paraId="4D7A06A4"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0.16, 0.39)</w:t>
            </w:r>
          </w:p>
        </w:tc>
        <w:tc>
          <w:tcPr>
            <w:tcW w:w="1126" w:type="pct"/>
            <w:shd w:val="clear" w:color="auto" w:fill="auto"/>
            <w:vAlign w:val="center"/>
          </w:tcPr>
          <w:p w14:paraId="5D5D98CB"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0.11</w:t>
            </w:r>
          </w:p>
          <w:p w14:paraId="6ABB8E11"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cstheme="minorHAnsi"/>
              </w:rPr>
              <w:t>(</w:t>
            </w:r>
            <w:r w:rsidRPr="00963C07">
              <w:rPr>
                <w:rFonts w:eastAsia="Times New Roman" w:cstheme="minorHAnsi"/>
              </w:rPr>
              <w:t>-0.16, 0.39)</w:t>
            </w:r>
          </w:p>
        </w:tc>
      </w:tr>
      <w:tr w:rsidR="00963C07" w:rsidRPr="00963C07" w14:paraId="00BE2F3C" w14:textId="77777777" w:rsidTr="00875768">
        <w:trPr>
          <w:trHeight w:val="20"/>
          <w:jc w:val="center"/>
        </w:trPr>
        <w:tc>
          <w:tcPr>
            <w:cnfStyle w:val="001000000000" w:firstRow="0" w:lastRow="0" w:firstColumn="1" w:lastColumn="0" w:oddVBand="0" w:evenVBand="0" w:oddHBand="0" w:evenHBand="0" w:firstRowFirstColumn="0" w:firstRowLastColumn="0" w:lastRowFirstColumn="0" w:lastRowLastColumn="0"/>
            <w:tcW w:w="1501" w:type="pct"/>
            <w:shd w:val="clear" w:color="auto" w:fill="auto"/>
            <w:vAlign w:val="center"/>
          </w:tcPr>
          <w:p w14:paraId="742EE597" w14:textId="77777777" w:rsidR="007E3088" w:rsidRPr="00875768" w:rsidRDefault="007E3088" w:rsidP="00875768">
            <w:pPr>
              <w:spacing w:line="259" w:lineRule="auto"/>
              <w:rPr>
                <w:rFonts w:eastAsia="Times New Roman" w:cstheme="minorHAnsi"/>
              </w:rPr>
            </w:pPr>
            <w:r w:rsidRPr="00875768">
              <w:rPr>
                <w:rFonts w:eastAsia="Times New Roman" w:cstheme="minorHAnsi"/>
              </w:rPr>
              <w:t>Number of c</w:t>
            </w:r>
            <w:r w:rsidRPr="00875768">
              <w:rPr>
                <w:rFonts w:cstheme="minorHAnsi"/>
                <w:bdr w:val="none" w:sz="0" w:space="0" w:color="auto" w:frame="1"/>
              </w:rPr>
              <w:t xml:space="preserve">efalexin </w:t>
            </w:r>
            <w:r w:rsidRPr="00875768">
              <w:rPr>
                <w:rFonts w:eastAsia="Times New Roman" w:cstheme="minorHAnsi"/>
              </w:rPr>
              <w:t>courses 30 days prior to stool sampling</w:t>
            </w:r>
          </w:p>
        </w:tc>
        <w:tc>
          <w:tcPr>
            <w:tcW w:w="254" w:type="pct"/>
            <w:vAlign w:val="center"/>
          </w:tcPr>
          <w:p w14:paraId="462ACC23"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282</w:t>
            </w:r>
          </w:p>
        </w:tc>
        <w:tc>
          <w:tcPr>
            <w:tcW w:w="992" w:type="pct"/>
            <w:shd w:val="clear" w:color="auto" w:fill="auto"/>
            <w:vAlign w:val="center"/>
          </w:tcPr>
          <w:p w14:paraId="72E64556"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eastAsia="Times New Roman" w:cstheme="minorHAnsi"/>
              </w:rPr>
              <w:t>-0.01</w:t>
            </w:r>
          </w:p>
          <w:p w14:paraId="06FEE04B"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cstheme="minorHAnsi"/>
              </w:rPr>
              <w:t>(</w:t>
            </w:r>
            <w:r w:rsidRPr="00963C07">
              <w:rPr>
                <w:rFonts w:eastAsia="Times New Roman" w:cstheme="minorHAnsi"/>
              </w:rPr>
              <w:t>-0.20, 0.18)</w:t>
            </w:r>
          </w:p>
        </w:tc>
        <w:tc>
          <w:tcPr>
            <w:tcW w:w="1127" w:type="pct"/>
            <w:shd w:val="clear" w:color="auto" w:fill="auto"/>
            <w:vAlign w:val="center"/>
          </w:tcPr>
          <w:p w14:paraId="7AEF4E05"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0.01</w:t>
            </w:r>
          </w:p>
          <w:p w14:paraId="49911F89"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cstheme="minorHAnsi"/>
              </w:rPr>
              <w:t>(</w:t>
            </w:r>
            <w:r w:rsidRPr="00963C07">
              <w:rPr>
                <w:rFonts w:eastAsia="Times New Roman" w:cstheme="minorHAnsi"/>
              </w:rPr>
              <w:t>-0.20, 0.18)</w:t>
            </w:r>
          </w:p>
        </w:tc>
        <w:tc>
          <w:tcPr>
            <w:tcW w:w="1126" w:type="pct"/>
            <w:shd w:val="clear" w:color="auto" w:fill="auto"/>
            <w:vAlign w:val="center"/>
          </w:tcPr>
          <w:p w14:paraId="5F739F36"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0.01</w:t>
            </w:r>
          </w:p>
          <w:p w14:paraId="71AFCFA7"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0.20, 0.18)</w:t>
            </w:r>
          </w:p>
        </w:tc>
      </w:tr>
      <w:tr w:rsidR="00963C07" w:rsidRPr="00963C07" w14:paraId="2DC7D204" w14:textId="77777777" w:rsidTr="00875768">
        <w:trPr>
          <w:trHeight w:val="20"/>
          <w:jc w:val="center"/>
        </w:trPr>
        <w:tc>
          <w:tcPr>
            <w:cnfStyle w:val="001000000000" w:firstRow="0" w:lastRow="0" w:firstColumn="1" w:lastColumn="0" w:oddVBand="0" w:evenVBand="0" w:oddHBand="0" w:evenHBand="0" w:firstRowFirstColumn="0" w:firstRowLastColumn="0" w:lastRowFirstColumn="0" w:lastRowLastColumn="0"/>
            <w:tcW w:w="1501" w:type="pct"/>
            <w:tcBorders>
              <w:bottom w:val="single" w:sz="12" w:space="0" w:color="auto"/>
            </w:tcBorders>
            <w:shd w:val="clear" w:color="auto" w:fill="auto"/>
            <w:vAlign w:val="center"/>
          </w:tcPr>
          <w:p w14:paraId="1B26C420" w14:textId="77777777" w:rsidR="007E3088" w:rsidRPr="00875768" w:rsidRDefault="007E3088" w:rsidP="00875768">
            <w:pPr>
              <w:spacing w:line="259" w:lineRule="auto"/>
              <w:rPr>
                <w:rFonts w:eastAsia="Times New Roman" w:cstheme="minorHAnsi"/>
              </w:rPr>
            </w:pPr>
            <w:r w:rsidRPr="00875768">
              <w:rPr>
                <w:rFonts w:eastAsia="Times New Roman" w:cstheme="minorHAnsi"/>
              </w:rPr>
              <w:t>Number of s</w:t>
            </w:r>
            <w:r w:rsidRPr="00875768">
              <w:rPr>
                <w:rFonts w:cstheme="minorHAnsi"/>
                <w:bdr w:val="none" w:sz="0" w:space="0" w:color="auto" w:frame="1"/>
              </w:rPr>
              <w:t xml:space="preserve">ulfa-trimethoprim courses </w:t>
            </w:r>
            <w:r w:rsidRPr="00875768">
              <w:rPr>
                <w:rFonts w:eastAsia="Times New Roman" w:cstheme="minorHAnsi"/>
              </w:rPr>
              <w:t>30 days prior to stool sampling</w:t>
            </w:r>
          </w:p>
        </w:tc>
        <w:tc>
          <w:tcPr>
            <w:tcW w:w="254" w:type="pct"/>
            <w:tcBorders>
              <w:bottom w:val="single" w:sz="12" w:space="0" w:color="auto"/>
            </w:tcBorders>
            <w:vAlign w:val="center"/>
          </w:tcPr>
          <w:p w14:paraId="393EC35D"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282</w:t>
            </w:r>
          </w:p>
        </w:tc>
        <w:tc>
          <w:tcPr>
            <w:tcW w:w="992" w:type="pct"/>
            <w:tcBorders>
              <w:bottom w:val="single" w:sz="12" w:space="0" w:color="auto"/>
            </w:tcBorders>
            <w:shd w:val="clear" w:color="auto" w:fill="auto"/>
            <w:vAlign w:val="center"/>
          </w:tcPr>
          <w:p w14:paraId="37D98D8E"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963C07">
              <w:rPr>
                <w:rFonts w:eastAsia="Times New Roman" w:cstheme="minorHAnsi"/>
              </w:rPr>
              <w:t>0.10</w:t>
            </w:r>
          </w:p>
          <w:p w14:paraId="30185CC0"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cstheme="minorHAnsi"/>
              </w:rPr>
              <w:t>(</w:t>
            </w:r>
            <w:r w:rsidRPr="00963C07">
              <w:rPr>
                <w:rFonts w:eastAsia="Times New Roman" w:cstheme="minorHAnsi"/>
              </w:rPr>
              <w:t>-0.09, 0.29)</w:t>
            </w:r>
          </w:p>
        </w:tc>
        <w:tc>
          <w:tcPr>
            <w:tcW w:w="1127" w:type="pct"/>
            <w:tcBorders>
              <w:bottom w:val="single" w:sz="12" w:space="0" w:color="auto"/>
            </w:tcBorders>
            <w:shd w:val="clear" w:color="auto" w:fill="auto"/>
            <w:vAlign w:val="center"/>
          </w:tcPr>
          <w:p w14:paraId="31AAF543"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0.10</w:t>
            </w:r>
          </w:p>
          <w:p w14:paraId="068FD812"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0.09, 0.29)</w:t>
            </w:r>
          </w:p>
        </w:tc>
        <w:tc>
          <w:tcPr>
            <w:tcW w:w="1126" w:type="pct"/>
            <w:tcBorders>
              <w:bottom w:val="single" w:sz="12" w:space="0" w:color="auto"/>
            </w:tcBorders>
            <w:shd w:val="clear" w:color="auto" w:fill="auto"/>
            <w:vAlign w:val="center"/>
          </w:tcPr>
          <w:p w14:paraId="5760DE04"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eastAsia="Times New Roman" w:cstheme="minorHAnsi"/>
              </w:rPr>
              <w:t>0.10</w:t>
            </w:r>
          </w:p>
          <w:p w14:paraId="3A321120" w14:textId="77777777" w:rsidR="007E3088" w:rsidRPr="00963C07" w:rsidRDefault="007E3088" w:rsidP="001220C9">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963C07">
              <w:rPr>
                <w:rFonts w:cstheme="minorHAnsi"/>
              </w:rPr>
              <w:t>(</w:t>
            </w:r>
            <w:r w:rsidRPr="00963C07">
              <w:rPr>
                <w:rFonts w:eastAsia="Times New Roman" w:cstheme="minorHAnsi"/>
              </w:rPr>
              <w:t>-0.10, 0.29)</w:t>
            </w:r>
          </w:p>
        </w:tc>
      </w:tr>
    </w:tbl>
    <w:p w14:paraId="65D0B1AD" w14:textId="77777777" w:rsidR="007E3088" w:rsidRPr="00963C07" w:rsidRDefault="007E3088" w:rsidP="007E3088">
      <w:pPr>
        <w:spacing w:after="120"/>
        <w:rPr>
          <w:rFonts w:cstheme="minorHAnsi"/>
        </w:rPr>
      </w:pPr>
    </w:p>
    <w:p w14:paraId="6A49C87C" w14:textId="32191347" w:rsidR="007E3088" w:rsidRPr="00963C07" w:rsidRDefault="007E3088">
      <w:pPr>
        <w:rPr>
          <w:rStyle w:val="eop"/>
          <w:rFonts w:eastAsia="Times New Roman" w:cstheme="minorHAnsi"/>
        </w:rPr>
      </w:pPr>
      <w:r w:rsidRPr="00963C07">
        <w:rPr>
          <w:rStyle w:val="eop"/>
          <w:rFonts w:eastAsia="Times New Roman" w:cstheme="minorHAnsi"/>
        </w:rPr>
        <w:br w:type="page"/>
      </w:r>
    </w:p>
    <w:p w14:paraId="07055068" w14:textId="77777777" w:rsidR="00CE1072" w:rsidRPr="00963C07" w:rsidRDefault="00CE1072">
      <w:pPr>
        <w:rPr>
          <w:rStyle w:val="eop"/>
          <w:rFonts w:eastAsia="Times New Roman" w:cstheme="minorHAnsi"/>
        </w:rPr>
      </w:pPr>
    </w:p>
    <w:p w14:paraId="3CBD360A" w14:textId="77777777" w:rsidR="00CE1072" w:rsidRPr="00963C07" w:rsidRDefault="00CE1072" w:rsidP="00CE1072">
      <w:pPr>
        <w:pStyle w:val="Caption"/>
        <w:keepNext/>
        <w:spacing w:after="160" w:line="259" w:lineRule="auto"/>
        <w:mirrorIndents/>
        <w:jc w:val="center"/>
        <w:rPr>
          <w:rFonts w:cstheme="minorHAnsi"/>
          <w:b/>
          <w:bCs/>
          <w:i w:val="0"/>
          <w:iCs w:val="0"/>
          <w:color w:val="auto"/>
          <w:sz w:val="22"/>
          <w:szCs w:val="22"/>
        </w:rPr>
      </w:pPr>
      <w:r w:rsidRPr="00963C07">
        <w:rPr>
          <w:rFonts w:cstheme="minorHAnsi"/>
          <w:noProof/>
          <w:color w:val="auto"/>
          <w:sz w:val="22"/>
          <w:szCs w:val="22"/>
        </w:rPr>
        <w:drawing>
          <wp:inline distT="0" distB="0" distL="0" distR="0" wp14:anchorId="6009C5FC" wp14:editId="2A621DFD">
            <wp:extent cx="5136664" cy="4945085"/>
            <wp:effectExtent l="0" t="0" r="6985" b="825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pic:cNvPicPr>
                      <a:picLocks noChangeAspect="1" noChangeArrowheads="1"/>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bwMode="auto">
                    <a:xfrm>
                      <a:off x="0" y="0"/>
                      <a:ext cx="5138895" cy="4947233"/>
                    </a:xfrm>
                    <a:prstGeom prst="rect">
                      <a:avLst/>
                    </a:prstGeom>
                  </pic:spPr>
                </pic:pic>
              </a:graphicData>
            </a:graphic>
          </wp:inline>
        </w:drawing>
      </w:r>
    </w:p>
    <w:p w14:paraId="41CEF766" w14:textId="595DA9BF" w:rsidR="00CE1072" w:rsidRPr="00963C07" w:rsidRDefault="00CE1072" w:rsidP="2EA36771">
      <w:pPr>
        <w:pStyle w:val="Caption"/>
        <w:keepNext/>
        <w:spacing w:after="160" w:line="259" w:lineRule="auto"/>
        <w:mirrorIndents/>
        <w:rPr>
          <w:rFonts w:cstheme="minorHAnsi"/>
          <w:b/>
          <w:bCs/>
          <w:i w:val="0"/>
          <w:iCs w:val="0"/>
          <w:color w:val="auto"/>
          <w:sz w:val="22"/>
          <w:szCs w:val="22"/>
        </w:rPr>
      </w:pPr>
      <w:bookmarkStart w:id="1" w:name="_Ref152895917"/>
      <w:r w:rsidRPr="00963C07">
        <w:rPr>
          <w:rFonts w:cstheme="minorHAnsi"/>
          <w:b/>
          <w:bCs/>
          <w:i w:val="0"/>
          <w:iCs w:val="0"/>
          <w:color w:val="auto"/>
          <w:sz w:val="22"/>
          <w:szCs w:val="22"/>
        </w:rPr>
        <w:t xml:space="preserve">Figure </w:t>
      </w:r>
      <w:r w:rsidR="001976D1">
        <w:rPr>
          <w:rFonts w:cstheme="minorHAnsi"/>
          <w:b/>
          <w:bCs/>
          <w:i w:val="0"/>
          <w:iCs w:val="0"/>
          <w:color w:val="auto"/>
          <w:sz w:val="22"/>
          <w:szCs w:val="22"/>
        </w:rPr>
        <w:t>S</w:t>
      </w:r>
      <w:r w:rsidR="0083573C" w:rsidRPr="00963C07">
        <w:rPr>
          <w:rFonts w:cstheme="minorHAnsi"/>
          <w:b/>
          <w:bCs/>
          <w:i w:val="0"/>
          <w:iCs w:val="0"/>
          <w:color w:val="auto"/>
          <w:sz w:val="22"/>
          <w:szCs w:val="22"/>
        </w:rPr>
        <w:fldChar w:fldCharType="begin"/>
      </w:r>
      <w:r w:rsidR="0083573C" w:rsidRPr="00963C07">
        <w:rPr>
          <w:rFonts w:cstheme="minorHAnsi"/>
          <w:b/>
          <w:bCs/>
          <w:i w:val="0"/>
          <w:iCs w:val="0"/>
          <w:color w:val="auto"/>
          <w:sz w:val="22"/>
          <w:szCs w:val="22"/>
        </w:rPr>
        <w:instrText xml:space="preserve"> SEQ Figure \* ARABIC </w:instrText>
      </w:r>
      <w:r w:rsidR="0083573C" w:rsidRPr="00963C07">
        <w:rPr>
          <w:rFonts w:cstheme="minorHAnsi"/>
          <w:b/>
          <w:bCs/>
          <w:i w:val="0"/>
          <w:iCs w:val="0"/>
          <w:color w:val="auto"/>
          <w:sz w:val="22"/>
          <w:szCs w:val="22"/>
        </w:rPr>
        <w:fldChar w:fldCharType="separate"/>
      </w:r>
      <w:r w:rsidRPr="00963C07">
        <w:rPr>
          <w:rFonts w:cstheme="minorHAnsi"/>
          <w:b/>
          <w:bCs/>
          <w:i w:val="0"/>
          <w:iCs w:val="0"/>
          <w:noProof/>
          <w:color w:val="auto"/>
          <w:sz w:val="22"/>
          <w:szCs w:val="22"/>
        </w:rPr>
        <w:t>1</w:t>
      </w:r>
      <w:r w:rsidR="0083573C" w:rsidRPr="00963C07">
        <w:rPr>
          <w:rFonts w:cstheme="minorHAnsi"/>
          <w:b/>
          <w:bCs/>
          <w:i w:val="0"/>
          <w:iCs w:val="0"/>
          <w:color w:val="auto"/>
          <w:sz w:val="22"/>
          <w:szCs w:val="22"/>
        </w:rPr>
        <w:fldChar w:fldCharType="end"/>
      </w:r>
      <w:bookmarkEnd w:id="1"/>
      <w:r w:rsidRPr="00963C07">
        <w:rPr>
          <w:rFonts w:cstheme="minorHAnsi"/>
          <w:b/>
          <w:bCs/>
          <w:i w:val="0"/>
          <w:iCs w:val="0"/>
          <w:color w:val="auto"/>
          <w:sz w:val="22"/>
          <w:szCs w:val="22"/>
        </w:rPr>
        <w:t>. Direct</w:t>
      </w:r>
      <w:r w:rsidR="2ACA1235" w:rsidRPr="00963C07">
        <w:rPr>
          <w:rFonts w:cstheme="minorHAnsi"/>
          <w:b/>
          <w:bCs/>
          <w:i w:val="0"/>
          <w:iCs w:val="0"/>
          <w:color w:val="auto"/>
          <w:sz w:val="22"/>
          <w:szCs w:val="22"/>
        </w:rPr>
        <w:t>ed</w:t>
      </w:r>
      <w:r w:rsidRPr="00963C07">
        <w:rPr>
          <w:rFonts w:cstheme="minorHAnsi"/>
          <w:b/>
          <w:bCs/>
          <w:i w:val="0"/>
          <w:iCs w:val="0"/>
          <w:color w:val="auto"/>
          <w:sz w:val="22"/>
          <w:szCs w:val="22"/>
        </w:rPr>
        <w:t xml:space="preserve"> acyclic graph for the association between </w:t>
      </w:r>
      <w:r w:rsidR="00BC2C3E">
        <w:rPr>
          <w:rFonts w:cstheme="minorHAnsi"/>
          <w:b/>
          <w:bCs/>
          <w:i w:val="0"/>
          <w:iCs w:val="0"/>
          <w:color w:val="auto"/>
          <w:sz w:val="22"/>
          <w:szCs w:val="22"/>
        </w:rPr>
        <w:t xml:space="preserve">recent </w:t>
      </w:r>
      <w:r w:rsidRPr="00963C07">
        <w:rPr>
          <w:rFonts w:cstheme="minorHAnsi"/>
          <w:b/>
          <w:bCs/>
          <w:i w:val="0"/>
          <w:iCs w:val="0"/>
          <w:color w:val="auto"/>
          <w:sz w:val="22"/>
          <w:szCs w:val="22"/>
        </w:rPr>
        <w:t>antibiotic use and load of antibiotic resistance gene</w:t>
      </w:r>
      <w:r w:rsidR="706184E5" w:rsidRPr="00963C07">
        <w:rPr>
          <w:rFonts w:cstheme="minorHAnsi"/>
          <w:b/>
          <w:bCs/>
          <w:i w:val="0"/>
          <w:iCs w:val="0"/>
          <w:color w:val="auto"/>
          <w:sz w:val="22"/>
          <w:szCs w:val="22"/>
        </w:rPr>
        <w:t>s</w:t>
      </w:r>
      <w:r w:rsidRPr="00963C07">
        <w:rPr>
          <w:rFonts w:cstheme="minorHAnsi"/>
          <w:b/>
          <w:bCs/>
          <w:i w:val="0"/>
          <w:iCs w:val="0"/>
          <w:color w:val="auto"/>
          <w:sz w:val="22"/>
          <w:szCs w:val="22"/>
        </w:rPr>
        <w:t xml:space="preserve"> in </w:t>
      </w:r>
      <w:r w:rsidR="4133D50B" w:rsidRPr="00963C07">
        <w:rPr>
          <w:rFonts w:cstheme="minorHAnsi"/>
          <w:b/>
          <w:bCs/>
          <w:i w:val="0"/>
          <w:iCs w:val="0"/>
          <w:color w:val="auto"/>
          <w:sz w:val="22"/>
          <w:szCs w:val="22"/>
        </w:rPr>
        <w:t xml:space="preserve">gut among Peruvian </w:t>
      </w:r>
      <w:r w:rsidR="001D023E" w:rsidRPr="00963C07">
        <w:rPr>
          <w:rFonts w:cstheme="minorHAnsi"/>
          <w:b/>
          <w:bCs/>
          <w:i w:val="0"/>
          <w:iCs w:val="0"/>
          <w:color w:val="auto"/>
          <w:sz w:val="22"/>
          <w:szCs w:val="22"/>
        </w:rPr>
        <w:t>children</w:t>
      </w:r>
      <w:r w:rsidR="4133D50B" w:rsidRPr="00963C07">
        <w:rPr>
          <w:rFonts w:cstheme="minorHAnsi"/>
          <w:b/>
          <w:bCs/>
          <w:i w:val="0"/>
          <w:iCs w:val="0"/>
          <w:color w:val="auto"/>
          <w:sz w:val="22"/>
          <w:szCs w:val="22"/>
        </w:rPr>
        <w:t xml:space="preserve"> </w:t>
      </w:r>
      <w:r w:rsidR="6D95E5D0" w:rsidRPr="00963C07">
        <w:rPr>
          <w:rFonts w:cstheme="minorHAnsi"/>
          <w:b/>
          <w:bCs/>
          <w:i w:val="0"/>
          <w:iCs w:val="0"/>
          <w:color w:val="auto"/>
          <w:sz w:val="22"/>
          <w:szCs w:val="22"/>
        </w:rPr>
        <w:t xml:space="preserve">aged 3-16 months </w:t>
      </w:r>
      <w:r w:rsidRPr="00963C07">
        <w:rPr>
          <w:rFonts w:cstheme="minorHAnsi"/>
          <w:b/>
          <w:bCs/>
          <w:i w:val="0"/>
          <w:iCs w:val="0"/>
          <w:color w:val="auto"/>
          <w:sz w:val="22"/>
          <w:szCs w:val="22"/>
        </w:rPr>
        <w:t xml:space="preserve">(2016-2019). </w:t>
      </w:r>
    </w:p>
    <w:p w14:paraId="0EF87BE0" w14:textId="4AD6F7F0" w:rsidR="004A36B7" w:rsidRPr="00963C07" w:rsidRDefault="004A36B7" w:rsidP="004A36B7">
      <w:pPr>
        <w:rPr>
          <w:rFonts w:cstheme="minorHAnsi"/>
          <w:i/>
          <w:iCs/>
        </w:rPr>
      </w:pPr>
      <w:r w:rsidRPr="00963C07">
        <w:rPr>
          <w:rFonts w:cstheme="minorHAnsi"/>
          <w:i/>
          <w:iCs/>
        </w:rPr>
        <w:t xml:space="preserve">Caption: Grey boxes depict the main exposure and outcome relationship. </w:t>
      </w:r>
      <w:r w:rsidR="006C2CE5" w:rsidRPr="00963C07">
        <w:rPr>
          <w:rFonts w:cstheme="minorHAnsi"/>
          <w:i/>
          <w:iCs/>
        </w:rPr>
        <w:t xml:space="preserve">Variables in blue boxes were considered as important confounders. White boxes depict the </w:t>
      </w:r>
      <w:r w:rsidR="005D71B1" w:rsidRPr="00963C07">
        <w:rPr>
          <w:rFonts w:cstheme="minorHAnsi"/>
          <w:i/>
          <w:iCs/>
        </w:rPr>
        <w:t xml:space="preserve">variables that were considered as potential confounders and for whom the effect was test using </w:t>
      </w:r>
      <w:r w:rsidR="006C2CE5" w:rsidRPr="00963C07">
        <w:rPr>
          <w:rFonts w:cstheme="minorHAnsi"/>
          <w:i/>
          <w:iCs/>
        </w:rPr>
        <w:t>sensitivity analysis</w:t>
      </w:r>
      <w:r w:rsidR="005D71B1" w:rsidRPr="00963C07">
        <w:rPr>
          <w:rFonts w:cstheme="minorHAnsi"/>
          <w:i/>
          <w:iCs/>
        </w:rPr>
        <w:t xml:space="preserve">. </w:t>
      </w:r>
    </w:p>
    <w:p w14:paraId="3BF5CEC2" w14:textId="77777777" w:rsidR="00CE1072" w:rsidRPr="00963C07" w:rsidRDefault="00CE1072" w:rsidP="00CE1072">
      <w:pPr>
        <w:mirrorIndents/>
        <w:rPr>
          <w:rFonts w:cstheme="minorHAnsi"/>
        </w:rPr>
      </w:pPr>
      <w:r w:rsidRPr="00963C07">
        <w:rPr>
          <w:rFonts w:cstheme="minorHAnsi"/>
          <w:i/>
          <w:iCs/>
        </w:rPr>
        <w:t xml:space="preserve">Abbreviations: ABR, antibiotic resistance </w:t>
      </w:r>
    </w:p>
    <w:p w14:paraId="74DDD2AB" w14:textId="77777777" w:rsidR="00F5283C" w:rsidRPr="00963C07" w:rsidRDefault="00F5283C" w:rsidP="00374793">
      <w:pPr>
        <w:pStyle w:val="paragraph"/>
        <w:spacing w:before="0" w:beforeAutospacing="0" w:after="0" w:afterAutospacing="0" w:line="259" w:lineRule="auto"/>
        <w:textAlignment w:val="baseline"/>
        <w:rPr>
          <w:rStyle w:val="eop"/>
          <w:rFonts w:asciiTheme="minorHAnsi" w:hAnsiTheme="minorHAnsi" w:cstheme="minorHAnsi"/>
          <w:sz w:val="22"/>
          <w:szCs w:val="22"/>
        </w:rPr>
      </w:pPr>
    </w:p>
    <w:p w14:paraId="59A2815D" w14:textId="4A49BB4E" w:rsidR="00F5283C" w:rsidRPr="00963C07" w:rsidRDefault="00F5283C">
      <w:pPr>
        <w:rPr>
          <w:rStyle w:val="eop"/>
          <w:rFonts w:eastAsia="Times New Roman" w:cstheme="minorHAnsi"/>
        </w:rPr>
      </w:pPr>
      <w:r w:rsidRPr="00963C07">
        <w:rPr>
          <w:rStyle w:val="eop"/>
          <w:rFonts w:cstheme="minorHAnsi"/>
        </w:rPr>
        <w:br w:type="page"/>
      </w:r>
    </w:p>
    <w:p w14:paraId="1DADBAEE" w14:textId="77777777" w:rsidR="00516FAE" w:rsidRPr="00963C07" w:rsidRDefault="00516FAE" w:rsidP="00430C12">
      <w:pPr>
        <w:spacing w:after="120"/>
        <w:jc w:val="center"/>
        <w:rPr>
          <w:rFonts w:cstheme="minorHAnsi"/>
        </w:rPr>
      </w:pPr>
      <w:r w:rsidRPr="00963C07">
        <w:rPr>
          <w:rFonts w:cstheme="minorHAnsi"/>
          <w:noProof/>
        </w:rPr>
        <w:lastRenderedPageBreak/>
        <w:drawing>
          <wp:inline distT="0" distB="0" distL="0" distR="0" wp14:anchorId="2CE8F4BC" wp14:editId="736AAC40">
            <wp:extent cx="5050125" cy="425564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5050125" cy="4255646"/>
                    </a:xfrm>
                    <a:prstGeom prst="rect">
                      <a:avLst/>
                    </a:prstGeom>
                    <a:noFill/>
                  </pic:spPr>
                </pic:pic>
              </a:graphicData>
            </a:graphic>
          </wp:inline>
        </w:drawing>
      </w:r>
    </w:p>
    <w:p w14:paraId="46BE0347" w14:textId="5D01FCC8" w:rsidR="008340C7" w:rsidRPr="00963C07" w:rsidRDefault="00351CE1" w:rsidP="2EA36771">
      <w:pPr>
        <w:pStyle w:val="Caption"/>
        <w:keepNext/>
        <w:rPr>
          <w:rFonts w:cstheme="minorHAnsi"/>
          <w:b/>
          <w:bCs/>
          <w:i w:val="0"/>
          <w:iCs w:val="0"/>
          <w:color w:val="auto"/>
          <w:sz w:val="22"/>
          <w:szCs w:val="22"/>
        </w:rPr>
      </w:pPr>
      <w:bookmarkStart w:id="2" w:name="_Ref150962843"/>
      <w:bookmarkStart w:id="3" w:name="_Ref150962840"/>
      <w:r w:rsidRPr="00963C07">
        <w:rPr>
          <w:rFonts w:cstheme="minorHAnsi"/>
          <w:b/>
          <w:bCs/>
          <w:i w:val="0"/>
          <w:iCs w:val="0"/>
          <w:color w:val="auto"/>
          <w:sz w:val="22"/>
          <w:szCs w:val="22"/>
        </w:rPr>
        <w:t>Figure</w:t>
      </w:r>
      <w:bookmarkEnd w:id="2"/>
      <w:r w:rsidR="00B72EA7" w:rsidRPr="00963C07">
        <w:rPr>
          <w:rFonts w:cstheme="minorHAnsi"/>
          <w:b/>
          <w:bCs/>
          <w:i w:val="0"/>
          <w:iCs w:val="0"/>
          <w:color w:val="auto"/>
          <w:sz w:val="22"/>
          <w:szCs w:val="22"/>
        </w:rPr>
        <w:t xml:space="preserve"> </w:t>
      </w:r>
      <w:r w:rsidR="006536B2">
        <w:rPr>
          <w:rFonts w:cstheme="minorHAnsi"/>
          <w:b/>
          <w:bCs/>
          <w:i w:val="0"/>
          <w:iCs w:val="0"/>
          <w:color w:val="auto"/>
          <w:sz w:val="22"/>
          <w:szCs w:val="22"/>
        </w:rPr>
        <w:t>S</w:t>
      </w:r>
      <w:r w:rsidR="0083573C" w:rsidRPr="00963C07">
        <w:rPr>
          <w:rFonts w:cstheme="minorHAnsi"/>
          <w:b/>
          <w:bCs/>
          <w:i w:val="0"/>
          <w:iCs w:val="0"/>
          <w:color w:val="auto"/>
          <w:sz w:val="22"/>
          <w:szCs w:val="22"/>
        </w:rPr>
        <w:t>2</w:t>
      </w:r>
      <w:r w:rsidRPr="00963C07">
        <w:rPr>
          <w:rFonts w:cstheme="minorHAnsi"/>
          <w:b/>
          <w:bCs/>
          <w:i w:val="0"/>
          <w:iCs w:val="0"/>
          <w:color w:val="auto"/>
          <w:sz w:val="22"/>
          <w:szCs w:val="22"/>
        </w:rPr>
        <w:t xml:space="preserve">. </w:t>
      </w:r>
      <w:r w:rsidR="1A8C6DDE" w:rsidRPr="00963C07">
        <w:rPr>
          <w:rFonts w:cstheme="minorHAnsi"/>
          <w:b/>
          <w:bCs/>
          <w:i w:val="0"/>
          <w:iCs w:val="0"/>
          <w:color w:val="auto"/>
          <w:sz w:val="22"/>
          <w:szCs w:val="22"/>
        </w:rPr>
        <w:t xml:space="preserve">Combinations of </w:t>
      </w:r>
      <w:r w:rsidR="001976D1">
        <w:rPr>
          <w:rFonts w:cstheme="minorHAnsi"/>
          <w:b/>
          <w:bCs/>
          <w:i w:val="0"/>
          <w:iCs w:val="0"/>
          <w:color w:val="auto"/>
          <w:sz w:val="22"/>
          <w:szCs w:val="22"/>
        </w:rPr>
        <w:t xml:space="preserve">recent </w:t>
      </w:r>
      <w:r w:rsidR="1A8C6DDE" w:rsidRPr="00963C07">
        <w:rPr>
          <w:rFonts w:cstheme="minorHAnsi"/>
          <w:b/>
          <w:bCs/>
          <w:i w:val="0"/>
          <w:iCs w:val="0"/>
          <w:color w:val="auto"/>
          <w:sz w:val="22"/>
          <w:szCs w:val="22"/>
        </w:rPr>
        <w:t>antibiotic</w:t>
      </w:r>
      <w:r w:rsidR="001976D1">
        <w:rPr>
          <w:rFonts w:cstheme="minorHAnsi"/>
          <w:b/>
          <w:bCs/>
          <w:i w:val="0"/>
          <w:iCs w:val="0"/>
          <w:color w:val="auto"/>
          <w:sz w:val="22"/>
          <w:szCs w:val="22"/>
        </w:rPr>
        <w:t xml:space="preserve"> use (past 30 days) </w:t>
      </w:r>
      <w:r w:rsidR="55878913" w:rsidRPr="00963C07">
        <w:rPr>
          <w:rFonts w:cstheme="minorHAnsi"/>
          <w:b/>
          <w:bCs/>
          <w:i w:val="0"/>
          <w:iCs w:val="0"/>
          <w:color w:val="auto"/>
          <w:sz w:val="22"/>
          <w:szCs w:val="22"/>
        </w:rPr>
        <w:t xml:space="preserve">among Peruvian </w:t>
      </w:r>
      <w:r w:rsidR="001D023E" w:rsidRPr="00963C07">
        <w:rPr>
          <w:rFonts w:cstheme="minorHAnsi"/>
          <w:b/>
          <w:bCs/>
          <w:i w:val="0"/>
          <w:iCs w:val="0"/>
          <w:color w:val="auto"/>
          <w:sz w:val="22"/>
          <w:szCs w:val="22"/>
        </w:rPr>
        <w:t>children</w:t>
      </w:r>
      <w:r w:rsidR="55878913" w:rsidRPr="00963C07">
        <w:rPr>
          <w:rFonts w:cstheme="minorHAnsi"/>
          <w:b/>
          <w:bCs/>
          <w:i w:val="0"/>
          <w:iCs w:val="0"/>
          <w:color w:val="auto"/>
          <w:sz w:val="22"/>
          <w:szCs w:val="22"/>
        </w:rPr>
        <w:t xml:space="preserve"> aged 3-16 months </w:t>
      </w:r>
      <w:r w:rsidRPr="00963C07">
        <w:rPr>
          <w:rFonts w:cstheme="minorHAnsi"/>
          <w:b/>
          <w:bCs/>
          <w:i w:val="0"/>
          <w:iCs w:val="0"/>
          <w:color w:val="auto"/>
          <w:sz w:val="22"/>
          <w:szCs w:val="22"/>
        </w:rPr>
        <w:t xml:space="preserve">(2016-2019). </w:t>
      </w:r>
      <w:bookmarkEnd w:id="3"/>
    </w:p>
    <w:p w14:paraId="35C88DDB" w14:textId="56D0191C" w:rsidR="000C06A2" w:rsidRPr="00963C07" w:rsidRDefault="00B56356" w:rsidP="007E3088">
      <w:pPr>
        <w:rPr>
          <w:rFonts w:cstheme="minorHAnsi"/>
          <w:i/>
          <w:iCs/>
        </w:rPr>
      </w:pPr>
      <w:r w:rsidRPr="00963C07">
        <w:rPr>
          <w:rFonts w:cstheme="minorHAnsi"/>
          <w:i/>
          <w:iCs/>
        </w:rPr>
        <w:t>Note: Child SP</w:t>
      </w:r>
      <w:r w:rsidR="000E3692" w:rsidRPr="00963C07">
        <w:rPr>
          <w:rFonts w:cstheme="minorHAnsi"/>
          <w:i/>
          <w:iCs/>
        </w:rPr>
        <w:t xml:space="preserve">203X </w:t>
      </w:r>
      <w:r w:rsidR="000C2509" w:rsidRPr="00963C07">
        <w:rPr>
          <w:rFonts w:cstheme="minorHAnsi"/>
          <w:i/>
          <w:iCs/>
        </w:rPr>
        <w:t>appears</w:t>
      </w:r>
      <w:r w:rsidR="000E3692" w:rsidRPr="00963C07">
        <w:rPr>
          <w:rFonts w:cstheme="minorHAnsi"/>
          <w:i/>
          <w:iCs/>
        </w:rPr>
        <w:t xml:space="preserve"> twice </w:t>
      </w:r>
      <w:r w:rsidR="000C2509" w:rsidRPr="00963C07">
        <w:rPr>
          <w:rFonts w:cstheme="minorHAnsi"/>
          <w:i/>
          <w:iCs/>
        </w:rPr>
        <w:t xml:space="preserve">since caretakers reported </w:t>
      </w:r>
      <w:r w:rsidR="00F0100A" w:rsidRPr="00963C07">
        <w:rPr>
          <w:rFonts w:cstheme="minorHAnsi"/>
          <w:i/>
          <w:iCs/>
        </w:rPr>
        <w:t xml:space="preserve">the child’s exposure to </w:t>
      </w:r>
      <w:r w:rsidR="000C2509" w:rsidRPr="00963C07">
        <w:rPr>
          <w:rFonts w:cstheme="minorHAnsi"/>
          <w:i/>
          <w:iCs/>
        </w:rPr>
        <w:t xml:space="preserve">multiple antibiotics </w:t>
      </w:r>
      <w:r w:rsidR="000E3692" w:rsidRPr="00963C07">
        <w:rPr>
          <w:rFonts w:cstheme="minorHAnsi"/>
          <w:i/>
          <w:iCs/>
        </w:rPr>
        <w:t>at 12 and 16</w:t>
      </w:r>
      <w:r w:rsidR="00F0100A" w:rsidRPr="00963C07">
        <w:rPr>
          <w:rFonts w:cstheme="minorHAnsi"/>
          <w:i/>
          <w:iCs/>
        </w:rPr>
        <w:t xml:space="preserve"> </w:t>
      </w:r>
      <w:r w:rsidR="000E3692" w:rsidRPr="00963C07">
        <w:rPr>
          <w:rFonts w:cstheme="minorHAnsi"/>
          <w:i/>
          <w:iCs/>
        </w:rPr>
        <w:t>months</w:t>
      </w:r>
      <w:r w:rsidR="00D901B1" w:rsidRPr="00963C07">
        <w:rPr>
          <w:rFonts w:cstheme="minorHAnsi"/>
          <w:i/>
          <w:iCs/>
        </w:rPr>
        <w:t xml:space="preserve"> of age</w:t>
      </w:r>
      <w:r w:rsidR="00AF26AC" w:rsidRPr="00963C07">
        <w:rPr>
          <w:rFonts w:cstheme="minorHAnsi"/>
          <w:i/>
          <w:iCs/>
        </w:rPr>
        <w:t>.</w:t>
      </w:r>
      <w:r w:rsidRPr="00963C07">
        <w:rPr>
          <w:rFonts w:cstheme="minorHAnsi"/>
          <w:i/>
          <w:iCs/>
        </w:rPr>
        <w:br w:type="page"/>
      </w:r>
      <w:r w:rsidR="000C06A2" w:rsidRPr="00963C07">
        <w:rPr>
          <w:rFonts w:cstheme="minorHAnsi"/>
          <w:i/>
          <w:iCs/>
        </w:rPr>
        <w:lastRenderedPageBreak/>
        <w:t xml:space="preserve"> </w:t>
      </w:r>
    </w:p>
    <w:p w14:paraId="697DF92C" w14:textId="55C0444E" w:rsidR="008340C7" w:rsidRPr="00963C07" w:rsidRDefault="008340C7" w:rsidP="009B6B32">
      <w:pPr>
        <w:pStyle w:val="Caption"/>
        <w:spacing w:after="120" w:line="259" w:lineRule="auto"/>
        <w:jc w:val="center"/>
        <w:rPr>
          <w:rFonts w:cstheme="minorHAnsi"/>
          <w:b/>
          <w:bCs/>
          <w:i w:val="0"/>
          <w:iCs w:val="0"/>
          <w:color w:val="auto"/>
          <w:sz w:val="22"/>
          <w:szCs w:val="22"/>
        </w:rPr>
      </w:pPr>
      <w:r w:rsidRPr="00963C07">
        <w:rPr>
          <w:rFonts w:cstheme="minorHAnsi"/>
          <w:noProof/>
          <w:color w:val="auto"/>
          <w:sz w:val="22"/>
          <w:szCs w:val="22"/>
          <w:bdr w:val="none" w:sz="0" w:space="0" w:color="auto" w:frame="1"/>
        </w:rPr>
        <w:drawing>
          <wp:inline distT="0" distB="0" distL="0" distR="0" wp14:anchorId="6557FE7B" wp14:editId="0B018E64">
            <wp:extent cx="5722719" cy="1555147"/>
            <wp:effectExtent l="0" t="0" r="0" b="6985"/>
            <wp:docPr id="10" name="Picture 10">
              <a:extLst xmlns:a="http://schemas.openxmlformats.org/drawingml/2006/main">
                <a:ext uri="{FF2B5EF4-FFF2-40B4-BE49-F238E27FC236}">
                  <a16:creationId xmlns:a16="http://schemas.microsoft.com/office/drawing/2014/main" id="{CBD5966C-E360-947C-E108-E5EC3CA19F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a:extLst>
                        <a:ext uri="{FF2B5EF4-FFF2-40B4-BE49-F238E27FC236}">
                          <a16:creationId xmlns:a16="http://schemas.microsoft.com/office/drawing/2014/main" id="{CBD5966C-E360-947C-E108-E5EC3CA19F41}"/>
                        </a:ext>
                      </a:extLst>
                    </pic:cNvPr>
                    <pic:cNvPicPr>
                      <a:picLocks noChangeAspect="1"/>
                    </pic:cNvPicPr>
                  </pic:nvPicPr>
                  <pic:blipFill rotWithShape="1">
                    <a:blip r:embed="rId16">
                      <a:extLst>
                        <a:ext uri="{28A0092B-C50C-407E-A947-70E740481C1C}">
                          <a14:useLocalDpi xmlns:a14="http://schemas.microsoft.com/office/drawing/2010/main" val="0"/>
                        </a:ext>
                      </a:extLst>
                    </a:blip>
                    <a:srcRect l="1416" b="68751"/>
                    <a:stretch/>
                  </pic:blipFill>
                  <pic:spPr bwMode="auto">
                    <a:xfrm>
                      <a:off x="0" y="0"/>
                      <a:ext cx="5752479" cy="1563234"/>
                    </a:xfrm>
                    <a:prstGeom prst="rect">
                      <a:avLst/>
                    </a:prstGeom>
                    <a:ln>
                      <a:noFill/>
                    </a:ln>
                    <a:extLst>
                      <a:ext uri="{53640926-AAD7-44D8-BBD7-CCE9431645EC}">
                        <a14:shadowObscured xmlns:a14="http://schemas.microsoft.com/office/drawing/2010/main"/>
                      </a:ext>
                    </a:extLst>
                  </pic:spPr>
                </pic:pic>
              </a:graphicData>
            </a:graphic>
          </wp:inline>
        </w:drawing>
      </w:r>
      <w:bookmarkStart w:id="4" w:name="_Ref150962794"/>
    </w:p>
    <w:p w14:paraId="03E02F2B" w14:textId="5874A8CA" w:rsidR="008340C7" w:rsidRPr="00963C07" w:rsidRDefault="008340C7" w:rsidP="2EA36771">
      <w:pPr>
        <w:pStyle w:val="Caption"/>
        <w:spacing w:after="120" w:line="259" w:lineRule="auto"/>
        <w:rPr>
          <w:rFonts w:cstheme="minorHAnsi"/>
          <w:b/>
          <w:bCs/>
          <w:i w:val="0"/>
          <w:iCs w:val="0"/>
          <w:color w:val="auto"/>
          <w:sz w:val="22"/>
          <w:szCs w:val="22"/>
        </w:rPr>
      </w:pPr>
      <w:r w:rsidRPr="00963C07">
        <w:rPr>
          <w:rFonts w:cstheme="minorHAnsi"/>
          <w:b/>
          <w:bCs/>
          <w:i w:val="0"/>
          <w:iCs w:val="0"/>
          <w:color w:val="auto"/>
          <w:sz w:val="22"/>
          <w:szCs w:val="22"/>
        </w:rPr>
        <w:t xml:space="preserve">Figure </w:t>
      </w:r>
      <w:bookmarkEnd w:id="4"/>
      <w:r w:rsidR="006536B2">
        <w:rPr>
          <w:rFonts w:cstheme="minorHAnsi"/>
          <w:b/>
          <w:bCs/>
          <w:i w:val="0"/>
          <w:iCs w:val="0"/>
          <w:color w:val="auto"/>
          <w:sz w:val="22"/>
          <w:szCs w:val="22"/>
        </w:rPr>
        <w:t>S</w:t>
      </w:r>
      <w:r w:rsidR="0083573C" w:rsidRPr="00963C07">
        <w:rPr>
          <w:rFonts w:cstheme="minorHAnsi"/>
          <w:b/>
          <w:bCs/>
          <w:i w:val="0"/>
          <w:iCs w:val="0"/>
          <w:color w:val="auto"/>
          <w:sz w:val="22"/>
          <w:szCs w:val="22"/>
        </w:rPr>
        <w:t>3</w:t>
      </w:r>
      <w:r w:rsidRPr="00963C07">
        <w:rPr>
          <w:rFonts w:cstheme="minorHAnsi"/>
          <w:b/>
          <w:bCs/>
          <w:i w:val="0"/>
          <w:iCs w:val="0"/>
          <w:color w:val="auto"/>
          <w:sz w:val="22"/>
          <w:szCs w:val="22"/>
        </w:rPr>
        <w:t xml:space="preserve">. Distribution of </w:t>
      </w:r>
      <w:r w:rsidR="54F26EA9" w:rsidRPr="00963C07">
        <w:rPr>
          <w:rFonts w:cstheme="minorHAnsi"/>
          <w:b/>
          <w:bCs/>
          <w:i w:val="0"/>
          <w:iCs w:val="0"/>
          <w:color w:val="auto"/>
          <w:sz w:val="22"/>
          <w:szCs w:val="22"/>
        </w:rPr>
        <w:t xml:space="preserve">log10-transformed, normalized abundance of </w:t>
      </w:r>
      <w:r w:rsidRPr="00963C07">
        <w:rPr>
          <w:rFonts w:cstheme="minorHAnsi"/>
          <w:b/>
          <w:bCs/>
          <w:i w:val="0"/>
          <w:iCs w:val="0"/>
          <w:color w:val="auto"/>
          <w:sz w:val="22"/>
          <w:szCs w:val="22"/>
        </w:rPr>
        <w:t xml:space="preserve">antibiotic resistance genes (measured by total FPKM) in the stool of </w:t>
      </w:r>
      <w:r w:rsidR="002E511E" w:rsidRPr="00963C07">
        <w:rPr>
          <w:rFonts w:cstheme="minorHAnsi"/>
          <w:b/>
          <w:bCs/>
          <w:i w:val="0"/>
          <w:iCs w:val="0"/>
          <w:color w:val="auto"/>
          <w:sz w:val="22"/>
          <w:szCs w:val="22"/>
        </w:rPr>
        <w:t xml:space="preserve">54 </w:t>
      </w:r>
      <w:r w:rsidR="2835DA39" w:rsidRPr="00963C07">
        <w:rPr>
          <w:rFonts w:cstheme="minorHAnsi"/>
          <w:b/>
          <w:bCs/>
          <w:i w:val="0"/>
          <w:iCs w:val="0"/>
          <w:color w:val="auto"/>
          <w:sz w:val="22"/>
          <w:szCs w:val="22"/>
        </w:rPr>
        <w:t xml:space="preserve">Peruvian </w:t>
      </w:r>
      <w:r w:rsidRPr="00963C07">
        <w:rPr>
          <w:rFonts w:cstheme="minorHAnsi"/>
          <w:b/>
          <w:bCs/>
          <w:i w:val="0"/>
          <w:iCs w:val="0"/>
          <w:color w:val="auto"/>
          <w:sz w:val="22"/>
          <w:szCs w:val="22"/>
        </w:rPr>
        <w:t xml:space="preserve">children </w:t>
      </w:r>
      <w:r w:rsidR="00090C6E" w:rsidRPr="00963C07">
        <w:rPr>
          <w:rFonts w:cstheme="minorHAnsi"/>
          <w:b/>
          <w:bCs/>
          <w:i w:val="0"/>
          <w:iCs w:val="0"/>
          <w:color w:val="auto"/>
          <w:sz w:val="22"/>
          <w:szCs w:val="22"/>
        </w:rPr>
        <w:t>aged 3-16 months</w:t>
      </w:r>
      <w:r w:rsidR="39231149" w:rsidRPr="00963C07">
        <w:rPr>
          <w:rFonts w:cstheme="minorHAnsi"/>
          <w:b/>
          <w:bCs/>
          <w:i w:val="0"/>
          <w:iCs w:val="0"/>
          <w:color w:val="auto"/>
          <w:sz w:val="22"/>
          <w:szCs w:val="22"/>
        </w:rPr>
        <w:t xml:space="preserve">, stratified by </w:t>
      </w:r>
      <w:r w:rsidR="001D023E" w:rsidRPr="00963C07">
        <w:rPr>
          <w:rFonts w:cstheme="minorHAnsi"/>
          <w:b/>
          <w:bCs/>
          <w:i w:val="0"/>
          <w:iCs w:val="0"/>
          <w:color w:val="auto"/>
          <w:sz w:val="22"/>
          <w:szCs w:val="22"/>
        </w:rPr>
        <w:t>child</w:t>
      </w:r>
      <w:r w:rsidR="39231149" w:rsidRPr="00963C07">
        <w:rPr>
          <w:rFonts w:cstheme="minorHAnsi"/>
          <w:b/>
          <w:bCs/>
          <w:i w:val="0"/>
          <w:iCs w:val="0"/>
          <w:color w:val="auto"/>
          <w:sz w:val="22"/>
          <w:szCs w:val="22"/>
        </w:rPr>
        <w:t xml:space="preserve"> sex</w:t>
      </w:r>
      <w:r w:rsidRPr="00963C07">
        <w:rPr>
          <w:rFonts w:cstheme="minorHAnsi"/>
          <w:b/>
          <w:bCs/>
          <w:i w:val="0"/>
          <w:iCs w:val="0"/>
          <w:color w:val="auto"/>
          <w:sz w:val="22"/>
          <w:szCs w:val="22"/>
        </w:rPr>
        <w:t xml:space="preserve"> (2016-2019).</w:t>
      </w:r>
    </w:p>
    <w:p w14:paraId="21DD8715" w14:textId="77777777" w:rsidR="00A30454" w:rsidRPr="00963C07" w:rsidRDefault="00A30454" w:rsidP="00A30454">
      <w:pPr>
        <w:rPr>
          <w:rFonts w:cstheme="minorHAnsi"/>
          <w:i/>
          <w:iCs/>
        </w:rPr>
      </w:pPr>
      <w:r>
        <w:rPr>
          <w:rFonts w:cstheme="minorHAnsi"/>
          <w:i/>
          <w:iCs/>
        </w:rPr>
        <w:t xml:space="preserve">Note: </w:t>
      </w:r>
      <w:r w:rsidRPr="00963C07">
        <w:rPr>
          <w:rFonts w:cstheme="minorHAnsi"/>
          <w:i/>
          <w:iCs/>
        </w:rPr>
        <w:t>To normalize for total bacteria in each sample, FPKM were calculated using the total number of genome equivalent in each sample, as estimated using Microbe Census.</w:t>
      </w:r>
    </w:p>
    <w:p w14:paraId="32255864" w14:textId="77777777" w:rsidR="00A30454" w:rsidRDefault="00A30454" w:rsidP="2EA36771">
      <w:pPr>
        <w:rPr>
          <w:rFonts w:cstheme="minorHAnsi"/>
          <w:i/>
          <w:iCs/>
        </w:rPr>
      </w:pPr>
      <w:r>
        <w:rPr>
          <w:rFonts w:cstheme="minorHAnsi"/>
          <w:i/>
          <w:iCs/>
        </w:rPr>
        <w:t>Abbreviations</w:t>
      </w:r>
      <w:r w:rsidR="008340C7" w:rsidRPr="00963C07">
        <w:rPr>
          <w:rFonts w:cstheme="minorHAnsi"/>
          <w:i/>
          <w:iCs/>
        </w:rPr>
        <w:t>: FPKM, fragments per kilobase per million mapped</w:t>
      </w:r>
      <w:r w:rsidR="4F943C89" w:rsidRPr="00963C07">
        <w:rPr>
          <w:rFonts w:cstheme="minorHAnsi"/>
          <w:i/>
          <w:iCs/>
        </w:rPr>
        <w:t xml:space="preserve"> reads</w:t>
      </w:r>
      <w:r w:rsidR="74657326" w:rsidRPr="00963C07">
        <w:rPr>
          <w:rFonts w:cstheme="minorHAnsi"/>
          <w:i/>
          <w:iCs/>
        </w:rPr>
        <w:t xml:space="preserve">. </w:t>
      </w:r>
    </w:p>
    <w:p w14:paraId="0C3639EA" w14:textId="51E0CBA0" w:rsidR="00110256" w:rsidRPr="00963C07" w:rsidRDefault="00110256" w:rsidP="2EA36771">
      <w:pPr>
        <w:rPr>
          <w:rFonts w:cstheme="minorHAnsi"/>
          <w:i/>
          <w:iCs/>
        </w:rPr>
      </w:pPr>
      <w:r w:rsidRPr="00963C07">
        <w:rPr>
          <w:rFonts w:cstheme="minorHAnsi"/>
          <w:i/>
          <w:iCs/>
        </w:rPr>
        <w:br w:type="page"/>
      </w:r>
      <w:r w:rsidR="6AFC1E03" w:rsidRPr="00963C07">
        <w:rPr>
          <w:rFonts w:cstheme="minorHAnsi"/>
          <w:i/>
          <w:iCs/>
        </w:rPr>
        <w:lastRenderedPageBreak/>
        <w:t xml:space="preserve"> </w:t>
      </w:r>
    </w:p>
    <w:p w14:paraId="4CFD72FE" w14:textId="77777777" w:rsidR="00110256" w:rsidRPr="00963C07" w:rsidRDefault="00110256" w:rsidP="00D903C1">
      <w:pPr>
        <w:jc w:val="center"/>
        <w:rPr>
          <w:rFonts w:cstheme="minorHAnsi"/>
          <w:b/>
          <w:bCs/>
          <w:i/>
          <w:iCs/>
        </w:rPr>
      </w:pPr>
      <w:r w:rsidRPr="00963C07">
        <w:rPr>
          <w:rFonts w:cstheme="minorHAnsi"/>
          <w:b/>
          <w:bCs/>
          <w:i/>
          <w:iCs/>
          <w:noProof/>
        </w:rPr>
        <w:drawing>
          <wp:inline distT="0" distB="0" distL="0" distR="0" wp14:anchorId="2C31A971" wp14:editId="553F8D02">
            <wp:extent cx="5796454" cy="5739765"/>
            <wp:effectExtent l="0" t="0" r="0" b="0"/>
            <wp:docPr id="459628777" name="Picture 4596287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628777" name="Picture 459628777"/>
                    <pic:cNvPicPr>
                      <a:picLocks noChangeAspect="1" noChangeArrowheads="1"/>
                    </pic:cNvPicPr>
                  </pic:nvPicPr>
                  <pic:blipFill>
                    <a:blip r:embed="rId17">
                      <a:extLst>
                        <a:ext uri="{28A0092B-C50C-407E-A947-70E740481C1C}">
                          <a14:useLocalDpi xmlns:a14="http://schemas.microsoft.com/office/drawing/2010/main" val="0"/>
                        </a:ext>
                      </a:extLst>
                    </a:blip>
                    <a:stretch>
                      <a:fillRect/>
                    </a:stretch>
                  </pic:blipFill>
                  <pic:spPr bwMode="auto">
                    <a:xfrm>
                      <a:off x="0" y="0"/>
                      <a:ext cx="5809943" cy="5753122"/>
                    </a:xfrm>
                    <a:prstGeom prst="rect">
                      <a:avLst/>
                    </a:prstGeom>
                    <a:noFill/>
                  </pic:spPr>
                </pic:pic>
              </a:graphicData>
            </a:graphic>
          </wp:inline>
        </w:drawing>
      </w:r>
    </w:p>
    <w:p w14:paraId="32316652" w14:textId="71AAA6EF" w:rsidR="00110256" w:rsidRPr="00963C07" w:rsidRDefault="00110256" w:rsidP="00110256">
      <w:pPr>
        <w:rPr>
          <w:rFonts w:cstheme="minorHAnsi"/>
          <w:b/>
          <w:bCs/>
        </w:rPr>
      </w:pPr>
      <w:bookmarkStart w:id="5" w:name="_Ref152895923"/>
      <w:r w:rsidRPr="00963C07">
        <w:rPr>
          <w:rFonts w:cstheme="minorHAnsi"/>
          <w:b/>
          <w:bCs/>
        </w:rPr>
        <w:t xml:space="preserve">Figure </w:t>
      </w:r>
      <w:r w:rsidR="006536B2">
        <w:rPr>
          <w:rFonts w:cstheme="minorHAnsi"/>
          <w:b/>
          <w:bCs/>
        </w:rPr>
        <w:t>S</w:t>
      </w:r>
      <w:r w:rsidR="00D903C1" w:rsidRPr="00963C07">
        <w:rPr>
          <w:rFonts w:cstheme="minorHAnsi"/>
          <w:b/>
          <w:bCs/>
        </w:rPr>
        <w:fldChar w:fldCharType="begin"/>
      </w:r>
      <w:r w:rsidR="00D903C1" w:rsidRPr="00963C07">
        <w:rPr>
          <w:rFonts w:cstheme="minorHAnsi"/>
          <w:b/>
          <w:bCs/>
        </w:rPr>
        <w:instrText xml:space="preserve"> SEQ Figure \* ARABIC </w:instrText>
      </w:r>
      <w:r w:rsidR="00D903C1" w:rsidRPr="00963C07">
        <w:rPr>
          <w:rFonts w:cstheme="minorHAnsi"/>
          <w:b/>
          <w:bCs/>
        </w:rPr>
        <w:fldChar w:fldCharType="separate"/>
      </w:r>
      <w:r w:rsidRPr="00963C07">
        <w:rPr>
          <w:rFonts w:cstheme="minorHAnsi"/>
          <w:b/>
          <w:bCs/>
        </w:rPr>
        <w:t>4</w:t>
      </w:r>
      <w:r w:rsidR="00D903C1" w:rsidRPr="00963C07">
        <w:rPr>
          <w:rFonts w:cstheme="minorHAnsi"/>
        </w:rPr>
        <w:fldChar w:fldCharType="end"/>
      </w:r>
      <w:bookmarkEnd w:id="5"/>
      <w:r w:rsidRPr="00963C07">
        <w:rPr>
          <w:rFonts w:cstheme="minorHAnsi"/>
          <w:b/>
          <w:bCs/>
        </w:rPr>
        <w:t xml:space="preserve">. </w:t>
      </w:r>
      <w:r w:rsidR="46777088" w:rsidRPr="00963C07">
        <w:rPr>
          <w:rFonts w:cstheme="minorHAnsi"/>
          <w:b/>
          <w:bCs/>
        </w:rPr>
        <w:t>U</w:t>
      </w:r>
      <w:r w:rsidRPr="00963C07">
        <w:rPr>
          <w:rFonts w:cstheme="minorHAnsi"/>
          <w:b/>
          <w:bCs/>
        </w:rPr>
        <w:t xml:space="preserve">nadjusted and adjusted </w:t>
      </w:r>
      <w:r w:rsidR="58AA2E68" w:rsidRPr="00963C07">
        <w:rPr>
          <w:rFonts w:cstheme="minorHAnsi"/>
          <w:b/>
          <w:bCs/>
        </w:rPr>
        <w:t>estimates</w:t>
      </w:r>
      <w:r w:rsidRPr="00963C07">
        <w:rPr>
          <w:rFonts w:cstheme="minorHAnsi"/>
          <w:b/>
          <w:bCs/>
        </w:rPr>
        <w:t xml:space="preserve"> of the association between </w:t>
      </w:r>
      <w:r w:rsidR="001976D1">
        <w:rPr>
          <w:rFonts w:cstheme="minorHAnsi"/>
          <w:b/>
          <w:bCs/>
        </w:rPr>
        <w:t xml:space="preserve">recent </w:t>
      </w:r>
      <w:r w:rsidR="0E76FDA0" w:rsidRPr="00963C07">
        <w:rPr>
          <w:rFonts w:cstheme="minorHAnsi"/>
          <w:b/>
          <w:bCs/>
        </w:rPr>
        <w:t xml:space="preserve">amoxicillin, azithromycin, cefalexin, </w:t>
      </w:r>
      <w:r w:rsidR="001976D1">
        <w:rPr>
          <w:rFonts w:cstheme="minorHAnsi"/>
          <w:b/>
          <w:bCs/>
        </w:rPr>
        <w:t>or</w:t>
      </w:r>
      <w:r w:rsidR="0E76FDA0" w:rsidRPr="00963C07">
        <w:rPr>
          <w:rFonts w:cstheme="minorHAnsi"/>
          <w:b/>
          <w:bCs/>
        </w:rPr>
        <w:t xml:space="preserve"> sulfa-</w:t>
      </w:r>
      <w:r w:rsidR="004D1104" w:rsidRPr="00963C07">
        <w:rPr>
          <w:rFonts w:cstheme="minorHAnsi"/>
          <w:b/>
          <w:bCs/>
        </w:rPr>
        <w:t>trimethoprim</w:t>
      </w:r>
      <w:r w:rsidR="0E76FDA0" w:rsidRPr="00963C07">
        <w:rPr>
          <w:rFonts w:cstheme="minorHAnsi"/>
          <w:b/>
          <w:bCs/>
        </w:rPr>
        <w:t xml:space="preserve"> </w:t>
      </w:r>
      <w:r w:rsidR="280316FA" w:rsidRPr="00963C07">
        <w:rPr>
          <w:rFonts w:cstheme="minorHAnsi"/>
          <w:b/>
          <w:bCs/>
        </w:rPr>
        <w:t>use</w:t>
      </w:r>
      <w:r w:rsidR="001976D1">
        <w:rPr>
          <w:rFonts w:cstheme="minorHAnsi"/>
          <w:b/>
          <w:bCs/>
        </w:rPr>
        <w:t xml:space="preserve"> (past</w:t>
      </w:r>
      <w:r w:rsidRPr="00963C07">
        <w:rPr>
          <w:rFonts w:cstheme="minorHAnsi"/>
          <w:b/>
          <w:bCs/>
        </w:rPr>
        <w:t xml:space="preserve"> 30 days</w:t>
      </w:r>
      <w:r w:rsidR="001976D1">
        <w:rPr>
          <w:rFonts w:cstheme="minorHAnsi"/>
          <w:b/>
          <w:bCs/>
        </w:rPr>
        <w:t>)</w:t>
      </w:r>
      <w:r w:rsidRPr="00963C07">
        <w:rPr>
          <w:rFonts w:cstheme="minorHAnsi"/>
          <w:b/>
          <w:bCs/>
        </w:rPr>
        <w:t xml:space="preserve"> and  abundance of ARGs</w:t>
      </w:r>
      <w:r w:rsidR="02E54441" w:rsidRPr="00963C07">
        <w:rPr>
          <w:rFonts w:cstheme="minorHAnsi"/>
          <w:b/>
          <w:bCs/>
        </w:rPr>
        <w:t xml:space="preserve"> (measured by FPKM), overall and by class</w:t>
      </w:r>
      <w:r w:rsidR="001976D1">
        <w:rPr>
          <w:rFonts w:cstheme="minorHAnsi"/>
          <w:b/>
          <w:bCs/>
        </w:rPr>
        <w:t xml:space="preserve"> among </w:t>
      </w:r>
      <w:r w:rsidRPr="00963C07">
        <w:rPr>
          <w:rFonts w:cstheme="minorHAnsi"/>
          <w:b/>
          <w:bCs/>
        </w:rPr>
        <w:t xml:space="preserve">54 </w:t>
      </w:r>
      <w:r w:rsidR="11655060" w:rsidRPr="00963C07">
        <w:rPr>
          <w:rFonts w:cstheme="minorHAnsi"/>
          <w:b/>
          <w:bCs/>
        </w:rPr>
        <w:t xml:space="preserve">Peruvian </w:t>
      </w:r>
      <w:r w:rsidRPr="00963C07">
        <w:rPr>
          <w:rFonts w:cstheme="minorHAnsi"/>
          <w:b/>
          <w:bCs/>
        </w:rPr>
        <w:t xml:space="preserve">children </w:t>
      </w:r>
      <w:r w:rsidR="3345880E" w:rsidRPr="00963C07">
        <w:rPr>
          <w:rFonts w:cstheme="minorHAnsi"/>
          <w:b/>
          <w:bCs/>
        </w:rPr>
        <w:t xml:space="preserve">aged 3-16 months </w:t>
      </w:r>
      <w:r w:rsidRPr="00963C07">
        <w:rPr>
          <w:rFonts w:cstheme="minorHAnsi"/>
          <w:b/>
          <w:bCs/>
        </w:rPr>
        <w:t xml:space="preserve">(2016-2019). </w:t>
      </w:r>
    </w:p>
    <w:p w14:paraId="2C2F2EC8" w14:textId="0B0F2F9A" w:rsidR="00110256" w:rsidRPr="00963C07" w:rsidRDefault="00110256" w:rsidP="2EA36771">
      <w:pPr>
        <w:rPr>
          <w:rFonts w:cstheme="minorHAnsi"/>
          <w:i/>
          <w:iCs/>
        </w:rPr>
      </w:pPr>
      <w:r w:rsidRPr="00963C07">
        <w:rPr>
          <w:rFonts w:cstheme="minorHAnsi"/>
          <w:i/>
          <w:iCs/>
        </w:rPr>
        <w:t xml:space="preserve">Note: </w:t>
      </w:r>
      <w:r w:rsidR="3D9C7E09" w:rsidRPr="00963C07">
        <w:rPr>
          <w:rFonts w:cstheme="minorHAnsi"/>
          <w:i/>
          <w:iCs/>
        </w:rPr>
        <w:t xml:space="preserve">Unadjusted models accounted for repeat measures from each child. Adjusted models </w:t>
      </w:r>
      <w:r w:rsidR="0DBC1FF7" w:rsidRPr="00963C07">
        <w:rPr>
          <w:rFonts w:cstheme="minorHAnsi"/>
          <w:i/>
          <w:iCs/>
        </w:rPr>
        <w:t xml:space="preserve">additionally </w:t>
      </w:r>
      <w:r w:rsidRPr="00963C07">
        <w:rPr>
          <w:rFonts w:cstheme="minorHAnsi"/>
          <w:i/>
          <w:iCs/>
        </w:rPr>
        <w:t xml:space="preserve">included number of diarrhea episodes in 30 days prior to stool sample, </w:t>
      </w:r>
      <w:r w:rsidR="001D023E" w:rsidRPr="00963C07">
        <w:rPr>
          <w:rFonts w:cstheme="minorHAnsi"/>
          <w:i/>
          <w:iCs/>
        </w:rPr>
        <w:t>child</w:t>
      </w:r>
      <w:r w:rsidRPr="00963C07">
        <w:rPr>
          <w:rFonts w:cstheme="minorHAnsi"/>
          <w:i/>
          <w:iCs/>
        </w:rPr>
        <w:t xml:space="preserve"> sex, delivery mode, </w:t>
      </w:r>
      <w:r w:rsidR="001D023E" w:rsidRPr="00963C07">
        <w:rPr>
          <w:rFonts w:cstheme="minorHAnsi"/>
          <w:i/>
          <w:iCs/>
        </w:rPr>
        <w:t>child</w:t>
      </w:r>
      <w:r w:rsidRPr="00963C07">
        <w:rPr>
          <w:rFonts w:cstheme="minorHAnsi"/>
          <w:i/>
          <w:iCs/>
        </w:rPr>
        <w:t xml:space="preserve"> age at time of stool sample (in months), maternal education, time between defecation and diaper retrieval (in hours). </w:t>
      </w:r>
    </w:p>
    <w:p w14:paraId="5BB88D29" w14:textId="2961845D" w:rsidR="006D617A" w:rsidRPr="00963C07" w:rsidRDefault="00110256">
      <w:pPr>
        <w:rPr>
          <w:rFonts w:cstheme="minorHAnsi"/>
          <w:b/>
          <w:bCs/>
        </w:rPr>
      </w:pPr>
      <w:r w:rsidRPr="00963C07">
        <w:rPr>
          <w:rFonts w:cstheme="minorHAnsi"/>
          <w:i/>
          <w:iCs/>
        </w:rPr>
        <w:t>Abbreviations: ARGs, antibiotic resistance genes; FPKM, fragments per kilobase per million mapped</w:t>
      </w:r>
      <w:r w:rsidR="0A81B838" w:rsidRPr="00963C07">
        <w:rPr>
          <w:rFonts w:cstheme="minorHAnsi"/>
          <w:i/>
          <w:iCs/>
        </w:rPr>
        <w:t xml:space="preserve"> reads</w:t>
      </w:r>
    </w:p>
    <w:sectPr w:rsidR="006D617A" w:rsidRPr="00963C07" w:rsidSect="00996F4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8D6828" w14:textId="77777777" w:rsidR="00BB4090" w:rsidRDefault="00BB4090" w:rsidP="00287597">
      <w:pPr>
        <w:spacing w:after="0" w:line="240" w:lineRule="auto"/>
      </w:pPr>
      <w:r>
        <w:separator/>
      </w:r>
    </w:p>
  </w:endnote>
  <w:endnote w:type="continuationSeparator" w:id="0">
    <w:p w14:paraId="6C1D58D7" w14:textId="77777777" w:rsidR="00BB4090" w:rsidRDefault="00BB4090" w:rsidP="00287597">
      <w:pPr>
        <w:spacing w:after="0" w:line="240" w:lineRule="auto"/>
      </w:pPr>
      <w:r>
        <w:continuationSeparator/>
      </w:r>
    </w:p>
  </w:endnote>
  <w:endnote w:type="continuationNotice" w:id="1">
    <w:p w14:paraId="664DF311" w14:textId="77777777" w:rsidR="00BB4090" w:rsidRDefault="00BB409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PMingLiU">
    <w:altName w:val="新細明體"/>
    <w:panose1 w:val="02020500000000000000"/>
    <w:charset w:val="88"/>
    <w:family w:val="roman"/>
    <w:pitch w:val="variable"/>
    <w:sig w:usb0="A00002FF" w:usb1="2A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77079321"/>
      <w:docPartObj>
        <w:docPartGallery w:val="Page Numbers (Bottom of Page)"/>
        <w:docPartUnique/>
      </w:docPartObj>
    </w:sdtPr>
    <w:sdtContent>
      <w:p w14:paraId="4FCC6EB5" w14:textId="77777777" w:rsidR="007E3088" w:rsidRDefault="007E3088" w:rsidP="009871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0BFF6A2" w14:textId="77777777" w:rsidR="007E3088" w:rsidRDefault="007E3088" w:rsidP="00247C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691CA1" w14:textId="77777777" w:rsidR="007E3088" w:rsidRDefault="007E3088" w:rsidP="00247CD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796025" w14:textId="77777777" w:rsidR="00BB4090" w:rsidRDefault="00BB4090" w:rsidP="00287597">
      <w:pPr>
        <w:spacing w:after="0" w:line="240" w:lineRule="auto"/>
      </w:pPr>
      <w:r>
        <w:separator/>
      </w:r>
    </w:p>
  </w:footnote>
  <w:footnote w:type="continuationSeparator" w:id="0">
    <w:p w14:paraId="1DEB9B21" w14:textId="77777777" w:rsidR="00BB4090" w:rsidRDefault="00BB4090" w:rsidP="00287597">
      <w:pPr>
        <w:spacing w:after="0" w:line="240" w:lineRule="auto"/>
      </w:pPr>
      <w:r>
        <w:continuationSeparator/>
      </w:r>
    </w:p>
  </w:footnote>
  <w:footnote w:type="continuationNotice" w:id="1">
    <w:p w14:paraId="2600AD6B" w14:textId="77777777" w:rsidR="00BB4090" w:rsidRDefault="00BB409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B9156F"/>
    <w:multiLevelType w:val="hybridMultilevel"/>
    <w:tmpl w:val="A224AC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804FDE"/>
    <w:multiLevelType w:val="hybridMultilevel"/>
    <w:tmpl w:val="6D8E5DD8"/>
    <w:lvl w:ilvl="0" w:tplc="9E581BE2">
      <w:start w:val="1"/>
      <w:numFmt w:val="bullet"/>
      <w:lvlText w:val=""/>
      <w:lvlJc w:val="left"/>
      <w:pPr>
        <w:ind w:left="1440" w:hanging="360"/>
      </w:pPr>
      <w:rPr>
        <w:rFonts w:ascii="Symbol" w:hAnsi="Symbol"/>
      </w:rPr>
    </w:lvl>
    <w:lvl w:ilvl="1" w:tplc="06E6DEDA">
      <w:start w:val="1"/>
      <w:numFmt w:val="bullet"/>
      <w:lvlText w:val=""/>
      <w:lvlJc w:val="left"/>
      <w:pPr>
        <w:ind w:left="1440" w:hanging="360"/>
      </w:pPr>
      <w:rPr>
        <w:rFonts w:ascii="Symbol" w:hAnsi="Symbol"/>
      </w:rPr>
    </w:lvl>
    <w:lvl w:ilvl="2" w:tplc="DB2A86D0">
      <w:start w:val="1"/>
      <w:numFmt w:val="bullet"/>
      <w:lvlText w:val=""/>
      <w:lvlJc w:val="left"/>
      <w:pPr>
        <w:ind w:left="1440" w:hanging="360"/>
      </w:pPr>
      <w:rPr>
        <w:rFonts w:ascii="Symbol" w:hAnsi="Symbol"/>
      </w:rPr>
    </w:lvl>
    <w:lvl w:ilvl="3" w:tplc="4A3A296E">
      <w:start w:val="1"/>
      <w:numFmt w:val="bullet"/>
      <w:lvlText w:val=""/>
      <w:lvlJc w:val="left"/>
      <w:pPr>
        <w:ind w:left="1440" w:hanging="360"/>
      </w:pPr>
      <w:rPr>
        <w:rFonts w:ascii="Symbol" w:hAnsi="Symbol"/>
      </w:rPr>
    </w:lvl>
    <w:lvl w:ilvl="4" w:tplc="B4B659A0">
      <w:start w:val="1"/>
      <w:numFmt w:val="bullet"/>
      <w:lvlText w:val=""/>
      <w:lvlJc w:val="left"/>
      <w:pPr>
        <w:ind w:left="1440" w:hanging="360"/>
      </w:pPr>
      <w:rPr>
        <w:rFonts w:ascii="Symbol" w:hAnsi="Symbol"/>
      </w:rPr>
    </w:lvl>
    <w:lvl w:ilvl="5" w:tplc="AA02A05C">
      <w:start w:val="1"/>
      <w:numFmt w:val="bullet"/>
      <w:lvlText w:val=""/>
      <w:lvlJc w:val="left"/>
      <w:pPr>
        <w:ind w:left="1440" w:hanging="360"/>
      </w:pPr>
      <w:rPr>
        <w:rFonts w:ascii="Symbol" w:hAnsi="Symbol"/>
      </w:rPr>
    </w:lvl>
    <w:lvl w:ilvl="6" w:tplc="717062C8">
      <w:start w:val="1"/>
      <w:numFmt w:val="bullet"/>
      <w:lvlText w:val=""/>
      <w:lvlJc w:val="left"/>
      <w:pPr>
        <w:ind w:left="1440" w:hanging="360"/>
      </w:pPr>
      <w:rPr>
        <w:rFonts w:ascii="Symbol" w:hAnsi="Symbol"/>
      </w:rPr>
    </w:lvl>
    <w:lvl w:ilvl="7" w:tplc="0996FB16">
      <w:start w:val="1"/>
      <w:numFmt w:val="bullet"/>
      <w:lvlText w:val=""/>
      <w:lvlJc w:val="left"/>
      <w:pPr>
        <w:ind w:left="1440" w:hanging="360"/>
      </w:pPr>
      <w:rPr>
        <w:rFonts w:ascii="Symbol" w:hAnsi="Symbol"/>
      </w:rPr>
    </w:lvl>
    <w:lvl w:ilvl="8" w:tplc="0BA06EA2">
      <w:start w:val="1"/>
      <w:numFmt w:val="bullet"/>
      <w:lvlText w:val=""/>
      <w:lvlJc w:val="left"/>
      <w:pPr>
        <w:ind w:left="1440" w:hanging="360"/>
      </w:pPr>
      <w:rPr>
        <w:rFonts w:ascii="Symbol" w:hAnsi="Symbol"/>
      </w:rPr>
    </w:lvl>
  </w:abstractNum>
  <w:abstractNum w:abstractNumId="2" w15:restartNumberingAfterBreak="0">
    <w:nsid w:val="192E1F53"/>
    <w:multiLevelType w:val="hybridMultilevel"/>
    <w:tmpl w:val="B818F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EE064A"/>
    <w:multiLevelType w:val="hybridMultilevel"/>
    <w:tmpl w:val="FB92C804"/>
    <w:lvl w:ilvl="0" w:tplc="EB64E2D6">
      <w:start w:val="1"/>
      <w:numFmt w:val="bullet"/>
      <w:lvlText w:val="•"/>
      <w:lvlJc w:val="left"/>
      <w:pPr>
        <w:tabs>
          <w:tab w:val="num" w:pos="720"/>
        </w:tabs>
        <w:ind w:left="720" w:hanging="360"/>
      </w:pPr>
      <w:rPr>
        <w:rFonts w:ascii="Arial" w:hAnsi="Arial" w:hint="default"/>
      </w:rPr>
    </w:lvl>
    <w:lvl w:ilvl="1" w:tplc="AAA4EA00" w:tentative="1">
      <w:start w:val="1"/>
      <w:numFmt w:val="bullet"/>
      <w:lvlText w:val="•"/>
      <w:lvlJc w:val="left"/>
      <w:pPr>
        <w:tabs>
          <w:tab w:val="num" w:pos="1440"/>
        </w:tabs>
        <w:ind w:left="1440" w:hanging="360"/>
      </w:pPr>
      <w:rPr>
        <w:rFonts w:ascii="Arial" w:hAnsi="Arial" w:hint="default"/>
      </w:rPr>
    </w:lvl>
    <w:lvl w:ilvl="2" w:tplc="B7FA8B3E" w:tentative="1">
      <w:start w:val="1"/>
      <w:numFmt w:val="bullet"/>
      <w:lvlText w:val="•"/>
      <w:lvlJc w:val="left"/>
      <w:pPr>
        <w:tabs>
          <w:tab w:val="num" w:pos="2160"/>
        </w:tabs>
        <w:ind w:left="2160" w:hanging="360"/>
      </w:pPr>
      <w:rPr>
        <w:rFonts w:ascii="Arial" w:hAnsi="Arial" w:hint="default"/>
      </w:rPr>
    </w:lvl>
    <w:lvl w:ilvl="3" w:tplc="6C02EC90" w:tentative="1">
      <w:start w:val="1"/>
      <w:numFmt w:val="bullet"/>
      <w:lvlText w:val="•"/>
      <w:lvlJc w:val="left"/>
      <w:pPr>
        <w:tabs>
          <w:tab w:val="num" w:pos="2880"/>
        </w:tabs>
        <w:ind w:left="2880" w:hanging="360"/>
      </w:pPr>
      <w:rPr>
        <w:rFonts w:ascii="Arial" w:hAnsi="Arial" w:hint="default"/>
      </w:rPr>
    </w:lvl>
    <w:lvl w:ilvl="4" w:tplc="F7A2C50C" w:tentative="1">
      <w:start w:val="1"/>
      <w:numFmt w:val="bullet"/>
      <w:lvlText w:val="•"/>
      <w:lvlJc w:val="left"/>
      <w:pPr>
        <w:tabs>
          <w:tab w:val="num" w:pos="3600"/>
        </w:tabs>
        <w:ind w:left="3600" w:hanging="360"/>
      </w:pPr>
      <w:rPr>
        <w:rFonts w:ascii="Arial" w:hAnsi="Arial" w:hint="default"/>
      </w:rPr>
    </w:lvl>
    <w:lvl w:ilvl="5" w:tplc="15165A76" w:tentative="1">
      <w:start w:val="1"/>
      <w:numFmt w:val="bullet"/>
      <w:lvlText w:val="•"/>
      <w:lvlJc w:val="left"/>
      <w:pPr>
        <w:tabs>
          <w:tab w:val="num" w:pos="4320"/>
        </w:tabs>
        <w:ind w:left="4320" w:hanging="360"/>
      </w:pPr>
      <w:rPr>
        <w:rFonts w:ascii="Arial" w:hAnsi="Arial" w:hint="default"/>
      </w:rPr>
    </w:lvl>
    <w:lvl w:ilvl="6" w:tplc="C910EC40" w:tentative="1">
      <w:start w:val="1"/>
      <w:numFmt w:val="bullet"/>
      <w:lvlText w:val="•"/>
      <w:lvlJc w:val="left"/>
      <w:pPr>
        <w:tabs>
          <w:tab w:val="num" w:pos="5040"/>
        </w:tabs>
        <w:ind w:left="5040" w:hanging="360"/>
      </w:pPr>
      <w:rPr>
        <w:rFonts w:ascii="Arial" w:hAnsi="Arial" w:hint="default"/>
      </w:rPr>
    </w:lvl>
    <w:lvl w:ilvl="7" w:tplc="0308A4A8" w:tentative="1">
      <w:start w:val="1"/>
      <w:numFmt w:val="bullet"/>
      <w:lvlText w:val="•"/>
      <w:lvlJc w:val="left"/>
      <w:pPr>
        <w:tabs>
          <w:tab w:val="num" w:pos="5760"/>
        </w:tabs>
        <w:ind w:left="5760" w:hanging="360"/>
      </w:pPr>
      <w:rPr>
        <w:rFonts w:ascii="Arial" w:hAnsi="Arial" w:hint="default"/>
      </w:rPr>
    </w:lvl>
    <w:lvl w:ilvl="8" w:tplc="3D122FF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7E8296A"/>
    <w:multiLevelType w:val="hybridMultilevel"/>
    <w:tmpl w:val="05EA5D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5B3208"/>
    <w:multiLevelType w:val="hybridMultilevel"/>
    <w:tmpl w:val="15A483F2"/>
    <w:lvl w:ilvl="0" w:tplc="8CE22FE0">
      <w:numFmt w:val="bullet"/>
      <w:lvlText w:val="-"/>
      <w:lvlJc w:val="left"/>
      <w:pPr>
        <w:ind w:left="900" w:hanging="360"/>
      </w:pPr>
      <w:rPr>
        <w:rFonts w:ascii="Times New Roman" w:eastAsiaTheme="minorHAnsi" w:hAnsi="Times New Roman" w:cs="Times New Roman"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6" w15:restartNumberingAfterBreak="0">
    <w:nsid w:val="3E422510"/>
    <w:multiLevelType w:val="hybridMultilevel"/>
    <w:tmpl w:val="FAB8EE0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456857D1"/>
    <w:multiLevelType w:val="hybridMultilevel"/>
    <w:tmpl w:val="7272EC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B8B4CA4"/>
    <w:multiLevelType w:val="hybridMultilevel"/>
    <w:tmpl w:val="04C43276"/>
    <w:lvl w:ilvl="0" w:tplc="43326312">
      <w:start w:val="1"/>
      <w:numFmt w:val="bullet"/>
      <w:lvlText w:val=""/>
      <w:lvlJc w:val="left"/>
      <w:pPr>
        <w:ind w:left="1800" w:hanging="360"/>
      </w:pPr>
      <w:rPr>
        <w:rFonts w:ascii="Symbol" w:hAnsi="Symbol"/>
      </w:rPr>
    </w:lvl>
    <w:lvl w:ilvl="1" w:tplc="4532EB00">
      <w:start w:val="1"/>
      <w:numFmt w:val="bullet"/>
      <w:lvlText w:val=""/>
      <w:lvlJc w:val="left"/>
      <w:pPr>
        <w:ind w:left="1800" w:hanging="360"/>
      </w:pPr>
      <w:rPr>
        <w:rFonts w:ascii="Symbol" w:hAnsi="Symbol"/>
      </w:rPr>
    </w:lvl>
    <w:lvl w:ilvl="2" w:tplc="F8E4D3E2">
      <w:start w:val="1"/>
      <w:numFmt w:val="bullet"/>
      <w:lvlText w:val=""/>
      <w:lvlJc w:val="left"/>
      <w:pPr>
        <w:ind w:left="1800" w:hanging="360"/>
      </w:pPr>
      <w:rPr>
        <w:rFonts w:ascii="Symbol" w:hAnsi="Symbol"/>
      </w:rPr>
    </w:lvl>
    <w:lvl w:ilvl="3" w:tplc="0276E994">
      <w:start w:val="1"/>
      <w:numFmt w:val="bullet"/>
      <w:lvlText w:val=""/>
      <w:lvlJc w:val="left"/>
      <w:pPr>
        <w:ind w:left="1800" w:hanging="360"/>
      </w:pPr>
      <w:rPr>
        <w:rFonts w:ascii="Symbol" w:hAnsi="Symbol"/>
      </w:rPr>
    </w:lvl>
    <w:lvl w:ilvl="4" w:tplc="86001752">
      <w:start w:val="1"/>
      <w:numFmt w:val="bullet"/>
      <w:lvlText w:val=""/>
      <w:lvlJc w:val="left"/>
      <w:pPr>
        <w:ind w:left="1800" w:hanging="360"/>
      </w:pPr>
      <w:rPr>
        <w:rFonts w:ascii="Symbol" w:hAnsi="Symbol"/>
      </w:rPr>
    </w:lvl>
    <w:lvl w:ilvl="5" w:tplc="0068FD40">
      <w:start w:val="1"/>
      <w:numFmt w:val="bullet"/>
      <w:lvlText w:val=""/>
      <w:lvlJc w:val="left"/>
      <w:pPr>
        <w:ind w:left="1800" w:hanging="360"/>
      </w:pPr>
      <w:rPr>
        <w:rFonts w:ascii="Symbol" w:hAnsi="Symbol"/>
      </w:rPr>
    </w:lvl>
    <w:lvl w:ilvl="6" w:tplc="2194A4DC">
      <w:start w:val="1"/>
      <w:numFmt w:val="bullet"/>
      <w:lvlText w:val=""/>
      <w:lvlJc w:val="left"/>
      <w:pPr>
        <w:ind w:left="1800" w:hanging="360"/>
      </w:pPr>
      <w:rPr>
        <w:rFonts w:ascii="Symbol" w:hAnsi="Symbol"/>
      </w:rPr>
    </w:lvl>
    <w:lvl w:ilvl="7" w:tplc="F9EEA3A6">
      <w:start w:val="1"/>
      <w:numFmt w:val="bullet"/>
      <w:lvlText w:val=""/>
      <w:lvlJc w:val="left"/>
      <w:pPr>
        <w:ind w:left="1800" w:hanging="360"/>
      </w:pPr>
      <w:rPr>
        <w:rFonts w:ascii="Symbol" w:hAnsi="Symbol"/>
      </w:rPr>
    </w:lvl>
    <w:lvl w:ilvl="8" w:tplc="ADF87BC2">
      <w:start w:val="1"/>
      <w:numFmt w:val="bullet"/>
      <w:lvlText w:val=""/>
      <w:lvlJc w:val="left"/>
      <w:pPr>
        <w:ind w:left="1800" w:hanging="360"/>
      </w:pPr>
      <w:rPr>
        <w:rFonts w:ascii="Symbol" w:hAnsi="Symbol"/>
      </w:rPr>
    </w:lvl>
  </w:abstractNum>
  <w:abstractNum w:abstractNumId="9" w15:restartNumberingAfterBreak="0">
    <w:nsid w:val="5676273B"/>
    <w:multiLevelType w:val="hybridMultilevel"/>
    <w:tmpl w:val="528C47FA"/>
    <w:lvl w:ilvl="0" w:tplc="C0E822A6">
      <w:start w:val="1"/>
      <w:numFmt w:val="decimal"/>
      <w:lvlText w:val="%1)"/>
      <w:lvlJc w:val="left"/>
      <w:pPr>
        <w:ind w:left="1080" w:hanging="360"/>
      </w:pPr>
    </w:lvl>
    <w:lvl w:ilvl="1" w:tplc="B4FEF236">
      <w:start w:val="1"/>
      <w:numFmt w:val="decimal"/>
      <w:lvlText w:val="%2)"/>
      <w:lvlJc w:val="left"/>
      <w:pPr>
        <w:ind w:left="1080" w:hanging="360"/>
      </w:pPr>
    </w:lvl>
    <w:lvl w:ilvl="2" w:tplc="8CCA9E3A">
      <w:start w:val="1"/>
      <w:numFmt w:val="decimal"/>
      <w:lvlText w:val="%3)"/>
      <w:lvlJc w:val="left"/>
      <w:pPr>
        <w:ind w:left="1080" w:hanging="360"/>
      </w:pPr>
    </w:lvl>
    <w:lvl w:ilvl="3" w:tplc="9C726622">
      <w:start w:val="1"/>
      <w:numFmt w:val="decimal"/>
      <w:lvlText w:val="%4)"/>
      <w:lvlJc w:val="left"/>
      <w:pPr>
        <w:ind w:left="1080" w:hanging="360"/>
      </w:pPr>
    </w:lvl>
    <w:lvl w:ilvl="4" w:tplc="888E58FE">
      <w:start w:val="1"/>
      <w:numFmt w:val="decimal"/>
      <w:lvlText w:val="%5)"/>
      <w:lvlJc w:val="left"/>
      <w:pPr>
        <w:ind w:left="1080" w:hanging="360"/>
      </w:pPr>
    </w:lvl>
    <w:lvl w:ilvl="5" w:tplc="70468BD6">
      <w:start w:val="1"/>
      <w:numFmt w:val="decimal"/>
      <w:lvlText w:val="%6)"/>
      <w:lvlJc w:val="left"/>
      <w:pPr>
        <w:ind w:left="1080" w:hanging="360"/>
      </w:pPr>
    </w:lvl>
    <w:lvl w:ilvl="6" w:tplc="322C2168">
      <w:start w:val="1"/>
      <w:numFmt w:val="decimal"/>
      <w:lvlText w:val="%7)"/>
      <w:lvlJc w:val="left"/>
      <w:pPr>
        <w:ind w:left="1080" w:hanging="360"/>
      </w:pPr>
    </w:lvl>
    <w:lvl w:ilvl="7" w:tplc="E28CD0EC">
      <w:start w:val="1"/>
      <w:numFmt w:val="decimal"/>
      <w:lvlText w:val="%8)"/>
      <w:lvlJc w:val="left"/>
      <w:pPr>
        <w:ind w:left="1080" w:hanging="360"/>
      </w:pPr>
    </w:lvl>
    <w:lvl w:ilvl="8" w:tplc="637CFEB8">
      <w:start w:val="1"/>
      <w:numFmt w:val="decimal"/>
      <w:lvlText w:val="%9)"/>
      <w:lvlJc w:val="left"/>
      <w:pPr>
        <w:ind w:left="1080" w:hanging="360"/>
      </w:pPr>
    </w:lvl>
  </w:abstractNum>
  <w:abstractNum w:abstractNumId="10" w15:restartNumberingAfterBreak="0">
    <w:nsid w:val="5C336CCE"/>
    <w:multiLevelType w:val="hybridMultilevel"/>
    <w:tmpl w:val="16EE204C"/>
    <w:lvl w:ilvl="0" w:tplc="44A4A58A">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D9B414A"/>
    <w:multiLevelType w:val="hybridMultilevel"/>
    <w:tmpl w:val="D4C63E72"/>
    <w:lvl w:ilvl="0" w:tplc="8CE22FE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DE555A4"/>
    <w:multiLevelType w:val="hybridMultilevel"/>
    <w:tmpl w:val="94226088"/>
    <w:lvl w:ilvl="0" w:tplc="8CE22FE0">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66D13D21"/>
    <w:multiLevelType w:val="hybridMultilevel"/>
    <w:tmpl w:val="A08CA39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6B6E3277"/>
    <w:multiLevelType w:val="hybridMultilevel"/>
    <w:tmpl w:val="656A1724"/>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757551F6"/>
    <w:multiLevelType w:val="hybridMultilevel"/>
    <w:tmpl w:val="FE103898"/>
    <w:lvl w:ilvl="0" w:tplc="8CE22FE0">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7BF53BFF"/>
    <w:multiLevelType w:val="hybridMultilevel"/>
    <w:tmpl w:val="A860F2D6"/>
    <w:lvl w:ilvl="0" w:tplc="8CE22FE0">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1809590">
    <w:abstractNumId w:val="12"/>
  </w:num>
  <w:num w:numId="2" w16cid:durableId="667749863">
    <w:abstractNumId w:val="15"/>
  </w:num>
  <w:num w:numId="3" w16cid:durableId="239680818">
    <w:abstractNumId w:val="0"/>
  </w:num>
  <w:num w:numId="4" w16cid:durableId="1998876567">
    <w:abstractNumId w:val="11"/>
  </w:num>
  <w:num w:numId="5" w16cid:durableId="16927342">
    <w:abstractNumId w:val="2"/>
  </w:num>
  <w:num w:numId="6" w16cid:durableId="1835802106">
    <w:abstractNumId w:val="5"/>
  </w:num>
  <w:num w:numId="7" w16cid:durableId="1664623868">
    <w:abstractNumId w:val="10"/>
  </w:num>
  <w:num w:numId="8" w16cid:durableId="613639023">
    <w:abstractNumId w:val="8"/>
  </w:num>
  <w:num w:numId="9" w16cid:durableId="359859146">
    <w:abstractNumId w:val="16"/>
  </w:num>
  <w:num w:numId="10" w16cid:durableId="1967537658">
    <w:abstractNumId w:val="7"/>
  </w:num>
  <w:num w:numId="11" w16cid:durableId="1574310593">
    <w:abstractNumId w:val="4"/>
  </w:num>
  <w:num w:numId="12" w16cid:durableId="507599305">
    <w:abstractNumId w:val="3"/>
  </w:num>
  <w:num w:numId="13" w16cid:durableId="1674137354">
    <w:abstractNumId w:val="1"/>
  </w:num>
  <w:num w:numId="14" w16cid:durableId="725447656">
    <w:abstractNumId w:val="14"/>
  </w:num>
  <w:num w:numId="15" w16cid:durableId="719986195">
    <w:abstractNumId w:val="13"/>
  </w:num>
  <w:num w:numId="16" w16cid:durableId="972520702">
    <w:abstractNumId w:val="9"/>
  </w:num>
  <w:num w:numId="17" w16cid:durableId="64127847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8F8"/>
    <w:rsid w:val="000006B0"/>
    <w:rsid w:val="00000F01"/>
    <w:rsid w:val="0000123E"/>
    <w:rsid w:val="00001B72"/>
    <w:rsid w:val="0000349E"/>
    <w:rsid w:val="0000394E"/>
    <w:rsid w:val="00003E5C"/>
    <w:rsid w:val="00004565"/>
    <w:rsid w:val="00004827"/>
    <w:rsid w:val="0000550D"/>
    <w:rsid w:val="000058CB"/>
    <w:rsid w:val="00005C77"/>
    <w:rsid w:val="00006CDC"/>
    <w:rsid w:val="00007EDB"/>
    <w:rsid w:val="000104B8"/>
    <w:rsid w:val="00010916"/>
    <w:rsid w:val="000116FF"/>
    <w:rsid w:val="000119F3"/>
    <w:rsid w:val="000121B5"/>
    <w:rsid w:val="00012920"/>
    <w:rsid w:val="000133F1"/>
    <w:rsid w:val="000134B3"/>
    <w:rsid w:val="00015386"/>
    <w:rsid w:val="000155DD"/>
    <w:rsid w:val="00015BFC"/>
    <w:rsid w:val="00016E76"/>
    <w:rsid w:val="00017062"/>
    <w:rsid w:val="00017C52"/>
    <w:rsid w:val="00020B70"/>
    <w:rsid w:val="00021298"/>
    <w:rsid w:val="000212CE"/>
    <w:rsid w:val="0002157E"/>
    <w:rsid w:val="00022B88"/>
    <w:rsid w:val="0002384B"/>
    <w:rsid w:val="00023AE0"/>
    <w:rsid w:val="00023D33"/>
    <w:rsid w:val="00024096"/>
    <w:rsid w:val="00024720"/>
    <w:rsid w:val="00024C43"/>
    <w:rsid w:val="00025844"/>
    <w:rsid w:val="00025AA8"/>
    <w:rsid w:val="00027B43"/>
    <w:rsid w:val="00030A7A"/>
    <w:rsid w:val="00030EB9"/>
    <w:rsid w:val="00030F2B"/>
    <w:rsid w:val="00031E75"/>
    <w:rsid w:val="00036264"/>
    <w:rsid w:val="0003652C"/>
    <w:rsid w:val="00036670"/>
    <w:rsid w:val="00036772"/>
    <w:rsid w:val="000370FE"/>
    <w:rsid w:val="000410A9"/>
    <w:rsid w:val="00041580"/>
    <w:rsid w:val="00041AC0"/>
    <w:rsid w:val="00042B19"/>
    <w:rsid w:val="000433D9"/>
    <w:rsid w:val="000434E4"/>
    <w:rsid w:val="000437FE"/>
    <w:rsid w:val="00045CAE"/>
    <w:rsid w:val="0004691C"/>
    <w:rsid w:val="000470F4"/>
    <w:rsid w:val="0004795A"/>
    <w:rsid w:val="00047B74"/>
    <w:rsid w:val="00047D2B"/>
    <w:rsid w:val="000500AE"/>
    <w:rsid w:val="00050981"/>
    <w:rsid w:val="00051196"/>
    <w:rsid w:val="00051428"/>
    <w:rsid w:val="00051CB4"/>
    <w:rsid w:val="000524AF"/>
    <w:rsid w:val="00053988"/>
    <w:rsid w:val="0005492E"/>
    <w:rsid w:val="00056927"/>
    <w:rsid w:val="00056CD9"/>
    <w:rsid w:val="000578F6"/>
    <w:rsid w:val="000603E6"/>
    <w:rsid w:val="0006178B"/>
    <w:rsid w:val="0006221A"/>
    <w:rsid w:val="00062C18"/>
    <w:rsid w:val="0006331E"/>
    <w:rsid w:val="00063D8D"/>
    <w:rsid w:val="00064210"/>
    <w:rsid w:val="00064DA4"/>
    <w:rsid w:val="0006699C"/>
    <w:rsid w:val="00066A0F"/>
    <w:rsid w:val="00070E28"/>
    <w:rsid w:val="00070EC7"/>
    <w:rsid w:val="00071133"/>
    <w:rsid w:val="00071BB9"/>
    <w:rsid w:val="0007254A"/>
    <w:rsid w:val="0007266E"/>
    <w:rsid w:val="00074C7B"/>
    <w:rsid w:val="00075533"/>
    <w:rsid w:val="0007700B"/>
    <w:rsid w:val="0007793D"/>
    <w:rsid w:val="00077FE4"/>
    <w:rsid w:val="00080429"/>
    <w:rsid w:val="00080A64"/>
    <w:rsid w:val="00080C9A"/>
    <w:rsid w:val="00080FE9"/>
    <w:rsid w:val="00082DC5"/>
    <w:rsid w:val="0008314D"/>
    <w:rsid w:val="000831C0"/>
    <w:rsid w:val="00084127"/>
    <w:rsid w:val="00084D85"/>
    <w:rsid w:val="00084F5C"/>
    <w:rsid w:val="00085AE4"/>
    <w:rsid w:val="000862A0"/>
    <w:rsid w:val="000868B2"/>
    <w:rsid w:val="000868DC"/>
    <w:rsid w:val="0009063C"/>
    <w:rsid w:val="00090C6E"/>
    <w:rsid w:val="00090D9E"/>
    <w:rsid w:val="00091292"/>
    <w:rsid w:val="00091870"/>
    <w:rsid w:val="00091966"/>
    <w:rsid w:val="00093BCC"/>
    <w:rsid w:val="00093C57"/>
    <w:rsid w:val="000940EF"/>
    <w:rsid w:val="00094CB4"/>
    <w:rsid w:val="00094D93"/>
    <w:rsid w:val="00094ED3"/>
    <w:rsid w:val="00096506"/>
    <w:rsid w:val="00096F11"/>
    <w:rsid w:val="000A17B7"/>
    <w:rsid w:val="000A1AF7"/>
    <w:rsid w:val="000A263C"/>
    <w:rsid w:val="000A2C02"/>
    <w:rsid w:val="000A3B40"/>
    <w:rsid w:val="000A6171"/>
    <w:rsid w:val="000A63DE"/>
    <w:rsid w:val="000A67FF"/>
    <w:rsid w:val="000A6B6C"/>
    <w:rsid w:val="000A7AEB"/>
    <w:rsid w:val="000A7C62"/>
    <w:rsid w:val="000B0E5A"/>
    <w:rsid w:val="000B1A0E"/>
    <w:rsid w:val="000B2100"/>
    <w:rsid w:val="000B6353"/>
    <w:rsid w:val="000B6A11"/>
    <w:rsid w:val="000B723A"/>
    <w:rsid w:val="000B733F"/>
    <w:rsid w:val="000B73A1"/>
    <w:rsid w:val="000B7CDE"/>
    <w:rsid w:val="000C061D"/>
    <w:rsid w:val="000C06A2"/>
    <w:rsid w:val="000C0BFA"/>
    <w:rsid w:val="000C10B3"/>
    <w:rsid w:val="000C1242"/>
    <w:rsid w:val="000C2509"/>
    <w:rsid w:val="000C3B2D"/>
    <w:rsid w:val="000C3C90"/>
    <w:rsid w:val="000C4E8E"/>
    <w:rsid w:val="000C5AED"/>
    <w:rsid w:val="000C6614"/>
    <w:rsid w:val="000C71D6"/>
    <w:rsid w:val="000C7530"/>
    <w:rsid w:val="000D0CFD"/>
    <w:rsid w:val="000D0EE6"/>
    <w:rsid w:val="000D1C51"/>
    <w:rsid w:val="000D1E2F"/>
    <w:rsid w:val="000D1E5C"/>
    <w:rsid w:val="000D277A"/>
    <w:rsid w:val="000D3480"/>
    <w:rsid w:val="000D3B4C"/>
    <w:rsid w:val="000D4D36"/>
    <w:rsid w:val="000D5029"/>
    <w:rsid w:val="000D7D06"/>
    <w:rsid w:val="000E065E"/>
    <w:rsid w:val="000E06DF"/>
    <w:rsid w:val="000E0778"/>
    <w:rsid w:val="000E096F"/>
    <w:rsid w:val="000E196F"/>
    <w:rsid w:val="000E1BEA"/>
    <w:rsid w:val="000E23D6"/>
    <w:rsid w:val="000E2B9D"/>
    <w:rsid w:val="000E3692"/>
    <w:rsid w:val="000E3A76"/>
    <w:rsid w:val="000E3B01"/>
    <w:rsid w:val="000E4831"/>
    <w:rsid w:val="000E5078"/>
    <w:rsid w:val="000E5116"/>
    <w:rsid w:val="000E5435"/>
    <w:rsid w:val="000E5FF3"/>
    <w:rsid w:val="000E6B58"/>
    <w:rsid w:val="000E6BA0"/>
    <w:rsid w:val="000E6FEE"/>
    <w:rsid w:val="000E704F"/>
    <w:rsid w:val="000E70E8"/>
    <w:rsid w:val="000E7FCA"/>
    <w:rsid w:val="000F0182"/>
    <w:rsid w:val="000F0418"/>
    <w:rsid w:val="000F105E"/>
    <w:rsid w:val="000F1535"/>
    <w:rsid w:val="000F1C41"/>
    <w:rsid w:val="000F2C39"/>
    <w:rsid w:val="000F4FD4"/>
    <w:rsid w:val="000F52A0"/>
    <w:rsid w:val="000F623A"/>
    <w:rsid w:val="0010058D"/>
    <w:rsid w:val="00103050"/>
    <w:rsid w:val="00103D83"/>
    <w:rsid w:val="001056C8"/>
    <w:rsid w:val="00107B5A"/>
    <w:rsid w:val="00110256"/>
    <w:rsid w:val="00110E63"/>
    <w:rsid w:val="001111F0"/>
    <w:rsid w:val="00111CFF"/>
    <w:rsid w:val="00112BB9"/>
    <w:rsid w:val="00113588"/>
    <w:rsid w:val="001147DD"/>
    <w:rsid w:val="00115505"/>
    <w:rsid w:val="00117D4B"/>
    <w:rsid w:val="00117DED"/>
    <w:rsid w:val="001201DB"/>
    <w:rsid w:val="00120721"/>
    <w:rsid w:val="00122202"/>
    <w:rsid w:val="001228A8"/>
    <w:rsid w:val="00122D8C"/>
    <w:rsid w:val="001231FE"/>
    <w:rsid w:val="001232D5"/>
    <w:rsid w:val="00123CE7"/>
    <w:rsid w:val="00123DA3"/>
    <w:rsid w:val="00124FC5"/>
    <w:rsid w:val="0012664D"/>
    <w:rsid w:val="001266DE"/>
    <w:rsid w:val="00127278"/>
    <w:rsid w:val="00127359"/>
    <w:rsid w:val="00133C08"/>
    <w:rsid w:val="00134181"/>
    <w:rsid w:val="00134B02"/>
    <w:rsid w:val="00135448"/>
    <w:rsid w:val="001363B8"/>
    <w:rsid w:val="00136930"/>
    <w:rsid w:val="001414B4"/>
    <w:rsid w:val="001414D4"/>
    <w:rsid w:val="00141695"/>
    <w:rsid w:val="0014309E"/>
    <w:rsid w:val="0014345D"/>
    <w:rsid w:val="001438F1"/>
    <w:rsid w:val="001442A5"/>
    <w:rsid w:val="001446EE"/>
    <w:rsid w:val="00144CC5"/>
    <w:rsid w:val="00145092"/>
    <w:rsid w:val="0014590E"/>
    <w:rsid w:val="001463C2"/>
    <w:rsid w:val="0014656E"/>
    <w:rsid w:val="00147467"/>
    <w:rsid w:val="00147609"/>
    <w:rsid w:val="001479DA"/>
    <w:rsid w:val="00147D8A"/>
    <w:rsid w:val="00150C95"/>
    <w:rsid w:val="00151ED1"/>
    <w:rsid w:val="00151FD0"/>
    <w:rsid w:val="0015273B"/>
    <w:rsid w:val="00152CD8"/>
    <w:rsid w:val="001541C1"/>
    <w:rsid w:val="00155C0E"/>
    <w:rsid w:val="00156FB7"/>
    <w:rsid w:val="0015768A"/>
    <w:rsid w:val="00160913"/>
    <w:rsid w:val="00160A93"/>
    <w:rsid w:val="00160B36"/>
    <w:rsid w:val="00162B73"/>
    <w:rsid w:val="00163F11"/>
    <w:rsid w:val="001640AC"/>
    <w:rsid w:val="001645D5"/>
    <w:rsid w:val="001649DB"/>
    <w:rsid w:val="00164E4A"/>
    <w:rsid w:val="00165066"/>
    <w:rsid w:val="001652BB"/>
    <w:rsid w:val="0016619C"/>
    <w:rsid w:val="001662C9"/>
    <w:rsid w:val="00166992"/>
    <w:rsid w:val="00166C21"/>
    <w:rsid w:val="00166CB4"/>
    <w:rsid w:val="001670F9"/>
    <w:rsid w:val="001671A8"/>
    <w:rsid w:val="001672F4"/>
    <w:rsid w:val="001674F5"/>
    <w:rsid w:val="00167C54"/>
    <w:rsid w:val="00170005"/>
    <w:rsid w:val="001700F7"/>
    <w:rsid w:val="001707BD"/>
    <w:rsid w:val="00171F7D"/>
    <w:rsid w:val="001726FB"/>
    <w:rsid w:val="00172F09"/>
    <w:rsid w:val="001736CA"/>
    <w:rsid w:val="00173970"/>
    <w:rsid w:val="00174C6D"/>
    <w:rsid w:val="001753FC"/>
    <w:rsid w:val="00175641"/>
    <w:rsid w:val="00175AB5"/>
    <w:rsid w:val="0017601A"/>
    <w:rsid w:val="00176114"/>
    <w:rsid w:val="001764F9"/>
    <w:rsid w:val="00176EFD"/>
    <w:rsid w:val="00176F39"/>
    <w:rsid w:val="00177874"/>
    <w:rsid w:val="00180375"/>
    <w:rsid w:val="00180AD9"/>
    <w:rsid w:val="00180CD1"/>
    <w:rsid w:val="0018169A"/>
    <w:rsid w:val="00181C9A"/>
    <w:rsid w:val="0018250E"/>
    <w:rsid w:val="00182B31"/>
    <w:rsid w:val="00183C44"/>
    <w:rsid w:val="0018410B"/>
    <w:rsid w:val="00185342"/>
    <w:rsid w:val="00185387"/>
    <w:rsid w:val="00185DCF"/>
    <w:rsid w:val="001863AF"/>
    <w:rsid w:val="0018656A"/>
    <w:rsid w:val="00186F8A"/>
    <w:rsid w:val="00187FE3"/>
    <w:rsid w:val="00190424"/>
    <w:rsid w:val="00190EA9"/>
    <w:rsid w:val="00192A25"/>
    <w:rsid w:val="00194590"/>
    <w:rsid w:val="0019465B"/>
    <w:rsid w:val="00194AE1"/>
    <w:rsid w:val="001951BB"/>
    <w:rsid w:val="0019520D"/>
    <w:rsid w:val="001956AB"/>
    <w:rsid w:val="001960E0"/>
    <w:rsid w:val="00196C46"/>
    <w:rsid w:val="00196DCA"/>
    <w:rsid w:val="001976D1"/>
    <w:rsid w:val="001A0088"/>
    <w:rsid w:val="001A0A26"/>
    <w:rsid w:val="001A116F"/>
    <w:rsid w:val="001A1850"/>
    <w:rsid w:val="001A1D08"/>
    <w:rsid w:val="001A276D"/>
    <w:rsid w:val="001A2943"/>
    <w:rsid w:val="001A3487"/>
    <w:rsid w:val="001A3F38"/>
    <w:rsid w:val="001A5418"/>
    <w:rsid w:val="001A5A90"/>
    <w:rsid w:val="001A69E5"/>
    <w:rsid w:val="001A6C30"/>
    <w:rsid w:val="001A6ED7"/>
    <w:rsid w:val="001A70A1"/>
    <w:rsid w:val="001B0DE2"/>
    <w:rsid w:val="001B1D40"/>
    <w:rsid w:val="001B2F8C"/>
    <w:rsid w:val="001B3C4E"/>
    <w:rsid w:val="001B4398"/>
    <w:rsid w:val="001B445B"/>
    <w:rsid w:val="001B456A"/>
    <w:rsid w:val="001B4685"/>
    <w:rsid w:val="001B4C2C"/>
    <w:rsid w:val="001B4E4F"/>
    <w:rsid w:val="001B5590"/>
    <w:rsid w:val="001B62FC"/>
    <w:rsid w:val="001B6B4F"/>
    <w:rsid w:val="001B7689"/>
    <w:rsid w:val="001C161C"/>
    <w:rsid w:val="001C2D69"/>
    <w:rsid w:val="001C3253"/>
    <w:rsid w:val="001C3350"/>
    <w:rsid w:val="001C41AC"/>
    <w:rsid w:val="001C5ABA"/>
    <w:rsid w:val="001C6868"/>
    <w:rsid w:val="001C76E2"/>
    <w:rsid w:val="001D023E"/>
    <w:rsid w:val="001D11FC"/>
    <w:rsid w:val="001D1866"/>
    <w:rsid w:val="001D1EA7"/>
    <w:rsid w:val="001D1F68"/>
    <w:rsid w:val="001D2AA1"/>
    <w:rsid w:val="001D2B08"/>
    <w:rsid w:val="001D45A3"/>
    <w:rsid w:val="001D4D80"/>
    <w:rsid w:val="001D50FE"/>
    <w:rsid w:val="001D5BAB"/>
    <w:rsid w:val="001D5BFA"/>
    <w:rsid w:val="001D5F28"/>
    <w:rsid w:val="001D669A"/>
    <w:rsid w:val="001D678A"/>
    <w:rsid w:val="001D6985"/>
    <w:rsid w:val="001D7305"/>
    <w:rsid w:val="001D7F67"/>
    <w:rsid w:val="001E15CD"/>
    <w:rsid w:val="001E1AC5"/>
    <w:rsid w:val="001E1CE4"/>
    <w:rsid w:val="001E2A36"/>
    <w:rsid w:val="001E3C25"/>
    <w:rsid w:val="001E3C56"/>
    <w:rsid w:val="001E4064"/>
    <w:rsid w:val="001E5239"/>
    <w:rsid w:val="001E5603"/>
    <w:rsid w:val="001E5DE3"/>
    <w:rsid w:val="001E6DC2"/>
    <w:rsid w:val="001E77D1"/>
    <w:rsid w:val="001E78E4"/>
    <w:rsid w:val="001E7A67"/>
    <w:rsid w:val="001F0668"/>
    <w:rsid w:val="001F0CC4"/>
    <w:rsid w:val="001F239F"/>
    <w:rsid w:val="001F2EFC"/>
    <w:rsid w:val="001F3B64"/>
    <w:rsid w:val="001F4A0B"/>
    <w:rsid w:val="001F4A1B"/>
    <w:rsid w:val="001F4B2C"/>
    <w:rsid w:val="001F5CA4"/>
    <w:rsid w:val="001F5CDE"/>
    <w:rsid w:val="001F5D6B"/>
    <w:rsid w:val="001F5F5F"/>
    <w:rsid w:val="001F6BD5"/>
    <w:rsid w:val="001F6FF8"/>
    <w:rsid w:val="001F7081"/>
    <w:rsid w:val="001F76E1"/>
    <w:rsid w:val="001F7AD1"/>
    <w:rsid w:val="001F7BFC"/>
    <w:rsid w:val="002006CB"/>
    <w:rsid w:val="002018B5"/>
    <w:rsid w:val="00202A5F"/>
    <w:rsid w:val="00203531"/>
    <w:rsid w:val="002043D5"/>
    <w:rsid w:val="00204968"/>
    <w:rsid w:val="0020557F"/>
    <w:rsid w:val="00205F36"/>
    <w:rsid w:val="002061F3"/>
    <w:rsid w:val="00206302"/>
    <w:rsid w:val="00206DE4"/>
    <w:rsid w:val="002076DA"/>
    <w:rsid w:val="00207CC2"/>
    <w:rsid w:val="00210559"/>
    <w:rsid w:val="00210D49"/>
    <w:rsid w:val="002112FE"/>
    <w:rsid w:val="002115B0"/>
    <w:rsid w:val="00212243"/>
    <w:rsid w:val="00215F93"/>
    <w:rsid w:val="00216217"/>
    <w:rsid w:val="0021669C"/>
    <w:rsid w:val="00216CBC"/>
    <w:rsid w:val="00216E38"/>
    <w:rsid w:val="00216F80"/>
    <w:rsid w:val="00217F20"/>
    <w:rsid w:val="00220B1C"/>
    <w:rsid w:val="00220BC0"/>
    <w:rsid w:val="002214F9"/>
    <w:rsid w:val="0022164D"/>
    <w:rsid w:val="002240E1"/>
    <w:rsid w:val="00225986"/>
    <w:rsid w:val="00225F72"/>
    <w:rsid w:val="00226CC9"/>
    <w:rsid w:val="0022730F"/>
    <w:rsid w:val="00227F01"/>
    <w:rsid w:val="002300C5"/>
    <w:rsid w:val="00230484"/>
    <w:rsid w:val="002309EF"/>
    <w:rsid w:val="00231216"/>
    <w:rsid w:val="00231AEA"/>
    <w:rsid w:val="00231BFC"/>
    <w:rsid w:val="00232163"/>
    <w:rsid w:val="002321AF"/>
    <w:rsid w:val="00232448"/>
    <w:rsid w:val="00232AD8"/>
    <w:rsid w:val="00232DA7"/>
    <w:rsid w:val="00233FA5"/>
    <w:rsid w:val="002340AA"/>
    <w:rsid w:val="002352C9"/>
    <w:rsid w:val="00235706"/>
    <w:rsid w:val="0023792F"/>
    <w:rsid w:val="00237D58"/>
    <w:rsid w:val="002411BC"/>
    <w:rsid w:val="00241448"/>
    <w:rsid w:val="00241D70"/>
    <w:rsid w:val="00242C9A"/>
    <w:rsid w:val="00243649"/>
    <w:rsid w:val="002436F3"/>
    <w:rsid w:val="00244572"/>
    <w:rsid w:val="00246B5B"/>
    <w:rsid w:val="002474D4"/>
    <w:rsid w:val="0024758D"/>
    <w:rsid w:val="00247C00"/>
    <w:rsid w:val="00247CD9"/>
    <w:rsid w:val="002518E0"/>
    <w:rsid w:val="00252CC7"/>
    <w:rsid w:val="002541A8"/>
    <w:rsid w:val="002552B2"/>
    <w:rsid w:val="002554D1"/>
    <w:rsid w:val="002556A6"/>
    <w:rsid w:val="00256051"/>
    <w:rsid w:val="002562F5"/>
    <w:rsid w:val="00256A55"/>
    <w:rsid w:val="00256F13"/>
    <w:rsid w:val="00260877"/>
    <w:rsid w:val="00260BC7"/>
    <w:rsid w:val="00261294"/>
    <w:rsid w:val="0026168F"/>
    <w:rsid w:val="00261D8D"/>
    <w:rsid w:val="0026396C"/>
    <w:rsid w:val="0026421B"/>
    <w:rsid w:val="00264ABA"/>
    <w:rsid w:val="00264C10"/>
    <w:rsid w:val="002654C9"/>
    <w:rsid w:val="0026679D"/>
    <w:rsid w:val="0026741F"/>
    <w:rsid w:val="00271441"/>
    <w:rsid w:val="002721C9"/>
    <w:rsid w:val="00273071"/>
    <w:rsid w:val="00273363"/>
    <w:rsid w:val="002733C0"/>
    <w:rsid w:val="002748B1"/>
    <w:rsid w:val="00274920"/>
    <w:rsid w:val="00275AFB"/>
    <w:rsid w:val="00275F1E"/>
    <w:rsid w:val="00276569"/>
    <w:rsid w:val="00276953"/>
    <w:rsid w:val="00276B9F"/>
    <w:rsid w:val="002771C1"/>
    <w:rsid w:val="002771FF"/>
    <w:rsid w:val="00280092"/>
    <w:rsid w:val="002801BF"/>
    <w:rsid w:val="0028142B"/>
    <w:rsid w:val="00281A45"/>
    <w:rsid w:val="00282718"/>
    <w:rsid w:val="0028340C"/>
    <w:rsid w:val="002842BC"/>
    <w:rsid w:val="002843BE"/>
    <w:rsid w:val="0028473F"/>
    <w:rsid w:val="00284770"/>
    <w:rsid w:val="00284963"/>
    <w:rsid w:val="00285C63"/>
    <w:rsid w:val="0028630E"/>
    <w:rsid w:val="00286825"/>
    <w:rsid w:val="00286B72"/>
    <w:rsid w:val="0028711A"/>
    <w:rsid w:val="00287597"/>
    <w:rsid w:val="00287BE4"/>
    <w:rsid w:val="00287D4D"/>
    <w:rsid w:val="0029071E"/>
    <w:rsid w:val="00291541"/>
    <w:rsid w:val="00291D4B"/>
    <w:rsid w:val="002925E6"/>
    <w:rsid w:val="0029305E"/>
    <w:rsid w:val="00293F44"/>
    <w:rsid w:val="00295643"/>
    <w:rsid w:val="00295781"/>
    <w:rsid w:val="00295CC5"/>
    <w:rsid w:val="00296B19"/>
    <w:rsid w:val="00296C91"/>
    <w:rsid w:val="002973D9"/>
    <w:rsid w:val="002978B9"/>
    <w:rsid w:val="002A0F86"/>
    <w:rsid w:val="002A14D4"/>
    <w:rsid w:val="002A2305"/>
    <w:rsid w:val="002A3C77"/>
    <w:rsid w:val="002A4912"/>
    <w:rsid w:val="002A5BC8"/>
    <w:rsid w:val="002A6796"/>
    <w:rsid w:val="002A6E1E"/>
    <w:rsid w:val="002A7F88"/>
    <w:rsid w:val="002B03EE"/>
    <w:rsid w:val="002B07C2"/>
    <w:rsid w:val="002B1663"/>
    <w:rsid w:val="002B168E"/>
    <w:rsid w:val="002B17FE"/>
    <w:rsid w:val="002B1E51"/>
    <w:rsid w:val="002B2177"/>
    <w:rsid w:val="002B2FBF"/>
    <w:rsid w:val="002B30A5"/>
    <w:rsid w:val="002B32F8"/>
    <w:rsid w:val="002B35B6"/>
    <w:rsid w:val="002B4434"/>
    <w:rsid w:val="002B585B"/>
    <w:rsid w:val="002B6E18"/>
    <w:rsid w:val="002B794D"/>
    <w:rsid w:val="002B7EED"/>
    <w:rsid w:val="002B7F19"/>
    <w:rsid w:val="002C0720"/>
    <w:rsid w:val="002C0CF9"/>
    <w:rsid w:val="002C2BE0"/>
    <w:rsid w:val="002C338E"/>
    <w:rsid w:val="002C4F59"/>
    <w:rsid w:val="002C6526"/>
    <w:rsid w:val="002C6CBD"/>
    <w:rsid w:val="002D00FE"/>
    <w:rsid w:val="002D0430"/>
    <w:rsid w:val="002D069E"/>
    <w:rsid w:val="002D11B1"/>
    <w:rsid w:val="002D1DA1"/>
    <w:rsid w:val="002D1EB8"/>
    <w:rsid w:val="002D256B"/>
    <w:rsid w:val="002D3731"/>
    <w:rsid w:val="002D43D5"/>
    <w:rsid w:val="002D4DDB"/>
    <w:rsid w:val="002D6856"/>
    <w:rsid w:val="002D6F54"/>
    <w:rsid w:val="002D7AEE"/>
    <w:rsid w:val="002E03D7"/>
    <w:rsid w:val="002E071C"/>
    <w:rsid w:val="002E0C41"/>
    <w:rsid w:val="002E11EE"/>
    <w:rsid w:val="002E1393"/>
    <w:rsid w:val="002E16FF"/>
    <w:rsid w:val="002E1BEC"/>
    <w:rsid w:val="002E2A1D"/>
    <w:rsid w:val="002E2AFA"/>
    <w:rsid w:val="002E453E"/>
    <w:rsid w:val="002E482E"/>
    <w:rsid w:val="002E4AA7"/>
    <w:rsid w:val="002E511E"/>
    <w:rsid w:val="002E5906"/>
    <w:rsid w:val="002E68FF"/>
    <w:rsid w:val="002E7244"/>
    <w:rsid w:val="002E72ED"/>
    <w:rsid w:val="002F21A3"/>
    <w:rsid w:val="002F22D7"/>
    <w:rsid w:val="002F3139"/>
    <w:rsid w:val="002F3233"/>
    <w:rsid w:val="002F4AA4"/>
    <w:rsid w:val="002F62F2"/>
    <w:rsid w:val="002F6AD1"/>
    <w:rsid w:val="002F6C9D"/>
    <w:rsid w:val="002F7366"/>
    <w:rsid w:val="00300568"/>
    <w:rsid w:val="00300F3F"/>
    <w:rsid w:val="003013F1"/>
    <w:rsid w:val="00301422"/>
    <w:rsid w:val="003047F3"/>
    <w:rsid w:val="00304FE3"/>
    <w:rsid w:val="0030681A"/>
    <w:rsid w:val="00307815"/>
    <w:rsid w:val="00307F17"/>
    <w:rsid w:val="00310DC3"/>
    <w:rsid w:val="00310ED7"/>
    <w:rsid w:val="003131DC"/>
    <w:rsid w:val="003131F0"/>
    <w:rsid w:val="00313F6F"/>
    <w:rsid w:val="003140F1"/>
    <w:rsid w:val="00314783"/>
    <w:rsid w:val="003147A7"/>
    <w:rsid w:val="0031611A"/>
    <w:rsid w:val="003161F3"/>
    <w:rsid w:val="00316E35"/>
    <w:rsid w:val="00317076"/>
    <w:rsid w:val="003177B3"/>
    <w:rsid w:val="003201D6"/>
    <w:rsid w:val="00320671"/>
    <w:rsid w:val="00322AA6"/>
    <w:rsid w:val="00322CEB"/>
    <w:rsid w:val="00323380"/>
    <w:rsid w:val="00323B87"/>
    <w:rsid w:val="00323BE3"/>
    <w:rsid w:val="00323EED"/>
    <w:rsid w:val="00324C5D"/>
    <w:rsid w:val="00324D1B"/>
    <w:rsid w:val="00326047"/>
    <w:rsid w:val="00326D65"/>
    <w:rsid w:val="00327C20"/>
    <w:rsid w:val="00330A84"/>
    <w:rsid w:val="00330B24"/>
    <w:rsid w:val="00330F7E"/>
    <w:rsid w:val="00331CF5"/>
    <w:rsid w:val="0033378E"/>
    <w:rsid w:val="003339C3"/>
    <w:rsid w:val="00334281"/>
    <w:rsid w:val="003342C2"/>
    <w:rsid w:val="00334D8F"/>
    <w:rsid w:val="003360C2"/>
    <w:rsid w:val="00336305"/>
    <w:rsid w:val="00336549"/>
    <w:rsid w:val="00336A83"/>
    <w:rsid w:val="0033704F"/>
    <w:rsid w:val="003402A5"/>
    <w:rsid w:val="0034070B"/>
    <w:rsid w:val="00342091"/>
    <w:rsid w:val="0034261B"/>
    <w:rsid w:val="00342D78"/>
    <w:rsid w:val="00342F11"/>
    <w:rsid w:val="00344253"/>
    <w:rsid w:val="00344B1D"/>
    <w:rsid w:val="00344E09"/>
    <w:rsid w:val="00344F74"/>
    <w:rsid w:val="003465CC"/>
    <w:rsid w:val="00346738"/>
    <w:rsid w:val="00346895"/>
    <w:rsid w:val="003502D3"/>
    <w:rsid w:val="00351101"/>
    <w:rsid w:val="00351566"/>
    <w:rsid w:val="00351CE1"/>
    <w:rsid w:val="00351E37"/>
    <w:rsid w:val="00352621"/>
    <w:rsid w:val="0035270F"/>
    <w:rsid w:val="003537A2"/>
    <w:rsid w:val="00354D31"/>
    <w:rsid w:val="0035559F"/>
    <w:rsid w:val="003560F2"/>
    <w:rsid w:val="003561E4"/>
    <w:rsid w:val="0035635C"/>
    <w:rsid w:val="003578EE"/>
    <w:rsid w:val="00357E9A"/>
    <w:rsid w:val="00360788"/>
    <w:rsid w:val="0036143A"/>
    <w:rsid w:val="00361570"/>
    <w:rsid w:val="00362F65"/>
    <w:rsid w:val="00365078"/>
    <w:rsid w:val="0036670E"/>
    <w:rsid w:val="00367595"/>
    <w:rsid w:val="0037014F"/>
    <w:rsid w:val="00370184"/>
    <w:rsid w:val="00370807"/>
    <w:rsid w:val="003713C4"/>
    <w:rsid w:val="00372144"/>
    <w:rsid w:val="0037327A"/>
    <w:rsid w:val="00373328"/>
    <w:rsid w:val="00373452"/>
    <w:rsid w:val="003737EF"/>
    <w:rsid w:val="00373EEC"/>
    <w:rsid w:val="00373F82"/>
    <w:rsid w:val="00374473"/>
    <w:rsid w:val="00374793"/>
    <w:rsid w:val="00375398"/>
    <w:rsid w:val="003779D2"/>
    <w:rsid w:val="00380209"/>
    <w:rsid w:val="00380C90"/>
    <w:rsid w:val="00381A39"/>
    <w:rsid w:val="00382E80"/>
    <w:rsid w:val="00384B77"/>
    <w:rsid w:val="00384E6F"/>
    <w:rsid w:val="003858CC"/>
    <w:rsid w:val="0038613F"/>
    <w:rsid w:val="003861D6"/>
    <w:rsid w:val="00386336"/>
    <w:rsid w:val="00386759"/>
    <w:rsid w:val="00386A65"/>
    <w:rsid w:val="00386DFD"/>
    <w:rsid w:val="00386F12"/>
    <w:rsid w:val="003878B1"/>
    <w:rsid w:val="00390252"/>
    <w:rsid w:val="003903DD"/>
    <w:rsid w:val="00390652"/>
    <w:rsid w:val="00390C26"/>
    <w:rsid w:val="00390DC2"/>
    <w:rsid w:val="00391528"/>
    <w:rsid w:val="0039199F"/>
    <w:rsid w:val="00391EF1"/>
    <w:rsid w:val="00392B7F"/>
    <w:rsid w:val="00393E2C"/>
    <w:rsid w:val="003942D4"/>
    <w:rsid w:val="003948BE"/>
    <w:rsid w:val="00394D8E"/>
    <w:rsid w:val="00395D98"/>
    <w:rsid w:val="00397516"/>
    <w:rsid w:val="00397A79"/>
    <w:rsid w:val="00397D7E"/>
    <w:rsid w:val="003A04D2"/>
    <w:rsid w:val="003A0810"/>
    <w:rsid w:val="003A0F69"/>
    <w:rsid w:val="003A10C4"/>
    <w:rsid w:val="003A133D"/>
    <w:rsid w:val="003A15AF"/>
    <w:rsid w:val="003A1C94"/>
    <w:rsid w:val="003A270F"/>
    <w:rsid w:val="003A2E99"/>
    <w:rsid w:val="003A344D"/>
    <w:rsid w:val="003A3AF2"/>
    <w:rsid w:val="003A40E5"/>
    <w:rsid w:val="003A49AB"/>
    <w:rsid w:val="003A554A"/>
    <w:rsid w:val="003A554B"/>
    <w:rsid w:val="003A5B92"/>
    <w:rsid w:val="003A621D"/>
    <w:rsid w:val="003A729B"/>
    <w:rsid w:val="003A79D4"/>
    <w:rsid w:val="003B0294"/>
    <w:rsid w:val="003B094D"/>
    <w:rsid w:val="003B1696"/>
    <w:rsid w:val="003B1B23"/>
    <w:rsid w:val="003B2BA9"/>
    <w:rsid w:val="003B2E2F"/>
    <w:rsid w:val="003B3061"/>
    <w:rsid w:val="003B4ABF"/>
    <w:rsid w:val="003B5744"/>
    <w:rsid w:val="003B61D2"/>
    <w:rsid w:val="003B62EF"/>
    <w:rsid w:val="003B684B"/>
    <w:rsid w:val="003B7F9B"/>
    <w:rsid w:val="003C00FA"/>
    <w:rsid w:val="003C13DC"/>
    <w:rsid w:val="003C13DF"/>
    <w:rsid w:val="003C1CEC"/>
    <w:rsid w:val="003C3B93"/>
    <w:rsid w:val="003C4A28"/>
    <w:rsid w:val="003C5727"/>
    <w:rsid w:val="003C5830"/>
    <w:rsid w:val="003C59F4"/>
    <w:rsid w:val="003C6A0E"/>
    <w:rsid w:val="003C6D4B"/>
    <w:rsid w:val="003C7308"/>
    <w:rsid w:val="003C78BB"/>
    <w:rsid w:val="003C7B01"/>
    <w:rsid w:val="003D05D4"/>
    <w:rsid w:val="003D145C"/>
    <w:rsid w:val="003D1AAE"/>
    <w:rsid w:val="003D23DD"/>
    <w:rsid w:val="003D2A00"/>
    <w:rsid w:val="003D2B7D"/>
    <w:rsid w:val="003D360C"/>
    <w:rsid w:val="003D3A09"/>
    <w:rsid w:val="003D42F6"/>
    <w:rsid w:val="003D4385"/>
    <w:rsid w:val="003D4566"/>
    <w:rsid w:val="003D4C23"/>
    <w:rsid w:val="003D5181"/>
    <w:rsid w:val="003D5DE8"/>
    <w:rsid w:val="003D65A5"/>
    <w:rsid w:val="003D6ADA"/>
    <w:rsid w:val="003D6C4F"/>
    <w:rsid w:val="003D7580"/>
    <w:rsid w:val="003D7763"/>
    <w:rsid w:val="003E038C"/>
    <w:rsid w:val="003E089D"/>
    <w:rsid w:val="003E09A0"/>
    <w:rsid w:val="003E0DC6"/>
    <w:rsid w:val="003E0FD2"/>
    <w:rsid w:val="003E136A"/>
    <w:rsid w:val="003E1E32"/>
    <w:rsid w:val="003E27F1"/>
    <w:rsid w:val="003E3AB1"/>
    <w:rsid w:val="003E4B57"/>
    <w:rsid w:val="003E4BEA"/>
    <w:rsid w:val="003E5229"/>
    <w:rsid w:val="003E55B1"/>
    <w:rsid w:val="003E5AA4"/>
    <w:rsid w:val="003E5CBE"/>
    <w:rsid w:val="003E6200"/>
    <w:rsid w:val="003E6389"/>
    <w:rsid w:val="003E6FA9"/>
    <w:rsid w:val="003E785A"/>
    <w:rsid w:val="003E7923"/>
    <w:rsid w:val="003F00F5"/>
    <w:rsid w:val="003F0BBB"/>
    <w:rsid w:val="003F1F1D"/>
    <w:rsid w:val="003F21FA"/>
    <w:rsid w:val="003F3240"/>
    <w:rsid w:val="003F3296"/>
    <w:rsid w:val="003F3C74"/>
    <w:rsid w:val="003F7363"/>
    <w:rsid w:val="003F7A5A"/>
    <w:rsid w:val="00400BEF"/>
    <w:rsid w:val="004017CA"/>
    <w:rsid w:val="00401C0E"/>
    <w:rsid w:val="0040236F"/>
    <w:rsid w:val="00402B9C"/>
    <w:rsid w:val="00403646"/>
    <w:rsid w:val="00403B46"/>
    <w:rsid w:val="004040D8"/>
    <w:rsid w:val="00404F8F"/>
    <w:rsid w:val="00406AA6"/>
    <w:rsid w:val="00407034"/>
    <w:rsid w:val="00407823"/>
    <w:rsid w:val="004100E1"/>
    <w:rsid w:val="004108BC"/>
    <w:rsid w:val="00410A3C"/>
    <w:rsid w:val="004129A5"/>
    <w:rsid w:val="00413342"/>
    <w:rsid w:val="0041374C"/>
    <w:rsid w:val="00414FDE"/>
    <w:rsid w:val="00416902"/>
    <w:rsid w:val="004170AE"/>
    <w:rsid w:val="00417648"/>
    <w:rsid w:val="004176B9"/>
    <w:rsid w:val="00417FF9"/>
    <w:rsid w:val="004201E4"/>
    <w:rsid w:val="00420384"/>
    <w:rsid w:val="00420A94"/>
    <w:rsid w:val="004243B5"/>
    <w:rsid w:val="004248E6"/>
    <w:rsid w:val="0042598B"/>
    <w:rsid w:val="00425BB3"/>
    <w:rsid w:val="00426220"/>
    <w:rsid w:val="00426457"/>
    <w:rsid w:val="004264C5"/>
    <w:rsid w:val="004307D4"/>
    <w:rsid w:val="00430A3F"/>
    <w:rsid w:val="00430C12"/>
    <w:rsid w:val="00430D6D"/>
    <w:rsid w:val="00430EB4"/>
    <w:rsid w:val="0043111F"/>
    <w:rsid w:val="00432638"/>
    <w:rsid w:val="004333B2"/>
    <w:rsid w:val="0043422D"/>
    <w:rsid w:val="0043551D"/>
    <w:rsid w:val="00435527"/>
    <w:rsid w:val="00436270"/>
    <w:rsid w:val="0043717C"/>
    <w:rsid w:val="0044000F"/>
    <w:rsid w:val="00440176"/>
    <w:rsid w:val="00441277"/>
    <w:rsid w:val="004426AA"/>
    <w:rsid w:val="00442FFA"/>
    <w:rsid w:val="00443CF7"/>
    <w:rsid w:val="00443F9B"/>
    <w:rsid w:val="004473FB"/>
    <w:rsid w:val="00450768"/>
    <w:rsid w:val="00451682"/>
    <w:rsid w:val="004518EB"/>
    <w:rsid w:val="00451A2E"/>
    <w:rsid w:val="00451A7A"/>
    <w:rsid w:val="00451EC9"/>
    <w:rsid w:val="00451F86"/>
    <w:rsid w:val="0045205D"/>
    <w:rsid w:val="004527E7"/>
    <w:rsid w:val="00452A46"/>
    <w:rsid w:val="0045310B"/>
    <w:rsid w:val="00453145"/>
    <w:rsid w:val="00453202"/>
    <w:rsid w:val="00453C03"/>
    <w:rsid w:val="00453FAC"/>
    <w:rsid w:val="00454C93"/>
    <w:rsid w:val="00455BE6"/>
    <w:rsid w:val="00456BE9"/>
    <w:rsid w:val="00457315"/>
    <w:rsid w:val="00457336"/>
    <w:rsid w:val="00457D7B"/>
    <w:rsid w:val="00460374"/>
    <w:rsid w:val="00460960"/>
    <w:rsid w:val="00460C70"/>
    <w:rsid w:val="00460CE2"/>
    <w:rsid w:val="0046100C"/>
    <w:rsid w:val="004613E8"/>
    <w:rsid w:val="004626BB"/>
    <w:rsid w:val="00462974"/>
    <w:rsid w:val="00463AE7"/>
    <w:rsid w:val="00464D84"/>
    <w:rsid w:val="0046582A"/>
    <w:rsid w:val="00465C60"/>
    <w:rsid w:val="00470B96"/>
    <w:rsid w:val="0047160F"/>
    <w:rsid w:val="00472653"/>
    <w:rsid w:val="00472CCC"/>
    <w:rsid w:val="00472E4D"/>
    <w:rsid w:val="004747A0"/>
    <w:rsid w:val="00475360"/>
    <w:rsid w:val="004756C0"/>
    <w:rsid w:val="00475E16"/>
    <w:rsid w:val="004765C4"/>
    <w:rsid w:val="0047707F"/>
    <w:rsid w:val="00477642"/>
    <w:rsid w:val="004777D6"/>
    <w:rsid w:val="00477DCB"/>
    <w:rsid w:val="00477F20"/>
    <w:rsid w:val="004800AE"/>
    <w:rsid w:val="00480637"/>
    <w:rsid w:val="0048087C"/>
    <w:rsid w:val="00480AA6"/>
    <w:rsid w:val="0048126B"/>
    <w:rsid w:val="0048199B"/>
    <w:rsid w:val="00481D12"/>
    <w:rsid w:val="00481F69"/>
    <w:rsid w:val="00483209"/>
    <w:rsid w:val="00483AB7"/>
    <w:rsid w:val="0048480B"/>
    <w:rsid w:val="00484828"/>
    <w:rsid w:val="0048523F"/>
    <w:rsid w:val="004857C3"/>
    <w:rsid w:val="00486875"/>
    <w:rsid w:val="004871EA"/>
    <w:rsid w:val="00487210"/>
    <w:rsid w:val="00490568"/>
    <w:rsid w:val="00490754"/>
    <w:rsid w:val="0049112C"/>
    <w:rsid w:val="00491337"/>
    <w:rsid w:val="004914CF"/>
    <w:rsid w:val="00491D42"/>
    <w:rsid w:val="00491F73"/>
    <w:rsid w:val="004923A8"/>
    <w:rsid w:val="00492A98"/>
    <w:rsid w:val="00492F0B"/>
    <w:rsid w:val="004935F4"/>
    <w:rsid w:val="00493893"/>
    <w:rsid w:val="00493AAC"/>
    <w:rsid w:val="004947FD"/>
    <w:rsid w:val="0049498C"/>
    <w:rsid w:val="00494C5A"/>
    <w:rsid w:val="00495884"/>
    <w:rsid w:val="00495FEA"/>
    <w:rsid w:val="0049628A"/>
    <w:rsid w:val="004966E3"/>
    <w:rsid w:val="00497245"/>
    <w:rsid w:val="004974ED"/>
    <w:rsid w:val="004975FB"/>
    <w:rsid w:val="004A0AE5"/>
    <w:rsid w:val="004A121D"/>
    <w:rsid w:val="004A25A4"/>
    <w:rsid w:val="004A36B7"/>
    <w:rsid w:val="004A3BC4"/>
    <w:rsid w:val="004A3DA5"/>
    <w:rsid w:val="004A4338"/>
    <w:rsid w:val="004A4D81"/>
    <w:rsid w:val="004A538C"/>
    <w:rsid w:val="004A5B61"/>
    <w:rsid w:val="004A5E58"/>
    <w:rsid w:val="004A68F9"/>
    <w:rsid w:val="004A6A71"/>
    <w:rsid w:val="004A72FB"/>
    <w:rsid w:val="004A76A9"/>
    <w:rsid w:val="004B0064"/>
    <w:rsid w:val="004B0236"/>
    <w:rsid w:val="004B04E4"/>
    <w:rsid w:val="004B15D8"/>
    <w:rsid w:val="004B177C"/>
    <w:rsid w:val="004B1EC4"/>
    <w:rsid w:val="004B293D"/>
    <w:rsid w:val="004B2A9E"/>
    <w:rsid w:val="004B30EB"/>
    <w:rsid w:val="004B33D6"/>
    <w:rsid w:val="004B3B99"/>
    <w:rsid w:val="004B3C8C"/>
    <w:rsid w:val="004B464A"/>
    <w:rsid w:val="004B4A1D"/>
    <w:rsid w:val="004B55AC"/>
    <w:rsid w:val="004B565B"/>
    <w:rsid w:val="004B655B"/>
    <w:rsid w:val="004B723E"/>
    <w:rsid w:val="004B7F05"/>
    <w:rsid w:val="004C0B97"/>
    <w:rsid w:val="004C144D"/>
    <w:rsid w:val="004C1688"/>
    <w:rsid w:val="004C1A53"/>
    <w:rsid w:val="004C2214"/>
    <w:rsid w:val="004C28B4"/>
    <w:rsid w:val="004C2ED5"/>
    <w:rsid w:val="004C2FE5"/>
    <w:rsid w:val="004C40D0"/>
    <w:rsid w:val="004C454E"/>
    <w:rsid w:val="004C6EDF"/>
    <w:rsid w:val="004D1104"/>
    <w:rsid w:val="004D135C"/>
    <w:rsid w:val="004D1B9A"/>
    <w:rsid w:val="004D21A0"/>
    <w:rsid w:val="004D2ADA"/>
    <w:rsid w:val="004D2D50"/>
    <w:rsid w:val="004D2E4A"/>
    <w:rsid w:val="004D3CD5"/>
    <w:rsid w:val="004D3F66"/>
    <w:rsid w:val="004D5158"/>
    <w:rsid w:val="004D5B4B"/>
    <w:rsid w:val="004D5CE9"/>
    <w:rsid w:val="004D5D10"/>
    <w:rsid w:val="004D6BA0"/>
    <w:rsid w:val="004D71AD"/>
    <w:rsid w:val="004D7279"/>
    <w:rsid w:val="004D7E8A"/>
    <w:rsid w:val="004E06FE"/>
    <w:rsid w:val="004E12D0"/>
    <w:rsid w:val="004E1302"/>
    <w:rsid w:val="004E2B7D"/>
    <w:rsid w:val="004E3E14"/>
    <w:rsid w:val="004E41ED"/>
    <w:rsid w:val="004E4758"/>
    <w:rsid w:val="004E52EC"/>
    <w:rsid w:val="004E7E26"/>
    <w:rsid w:val="004F0572"/>
    <w:rsid w:val="004F0DE3"/>
    <w:rsid w:val="004F2ADD"/>
    <w:rsid w:val="004F3AB5"/>
    <w:rsid w:val="004F47B2"/>
    <w:rsid w:val="004F4B8D"/>
    <w:rsid w:val="004F5ACC"/>
    <w:rsid w:val="004F7701"/>
    <w:rsid w:val="0050075B"/>
    <w:rsid w:val="0050113A"/>
    <w:rsid w:val="0050136D"/>
    <w:rsid w:val="00501623"/>
    <w:rsid w:val="0050196C"/>
    <w:rsid w:val="005023DA"/>
    <w:rsid w:val="00502A8F"/>
    <w:rsid w:val="00502FD8"/>
    <w:rsid w:val="00503471"/>
    <w:rsid w:val="00503EEC"/>
    <w:rsid w:val="005059AD"/>
    <w:rsid w:val="00505BF8"/>
    <w:rsid w:val="00506757"/>
    <w:rsid w:val="00507073"/>
    <w:rsid w:val="00507980"/>
    <w:rsid w:val="00507A7C"/>
    <w:rsid w:val="005106AE"/>
    <w:rsid w:val="005107DD"/>
    <w:rsid w:val="00510C91"/>
    <w:rsid w:val="0051124B"/>
    <w:rsid w:val="00511E37"/>
    <w:rsid w:val="0051269C"/>
    <w:rsid w:val="005127D3"/>
    <w:rsid w:val="00513E56"/>
    <w:rsid w:val="00514102"/>
    <w:rsid w:val="005159E8"/>
    <w:rsid w:val="00516AC8"/>
    <w:rsid w:val="00516DB5"/>
    <w:rsid w:val="00516FAE"/>
    <w:rsid w:val="005170AF"/>
    <w:rsid w:val="00517667"/>
    <w:rsid w:val="00517988"/>
    <w:rsid w:val="0052040B"/>
    <w:rsid w:val="00521712"/>
    <w:rsid w:val="0052177E"/>
    <w:rsid w:val="00523E14"/>
    <w:rsid w:val="005243F4"/>
    <w:rsid w:val="00524C5D"/>
    <w:rsid w:val="00524DB7"/>
    <w:rsid w:val="005255AE"/>
    <w:rsid w:val="00525F37"/>
    <w:rsid w:val="005262FC"/>
    <w:rsid w:val="005264B3"/>
    <w:rsid w:val="0052654D"/>
    <w:rsid w:val="0052770A"/>
    <w:rsid w:val="00527CA1"/>
    <w:rsid w:val="00531436"/>
    <w:rsid w:val="00531671"/>
    <w:rsid w:val="00531B2C"/>
    <w:rsid w:val="0053371C"/>
    <w:rsid w:val="0053406F"/>
    <w:rsid w:val="00535711"/>
    <w:rsid w:val="00535E60"/>
    <w:rsid w:val="0053612B"/>
    <w:rsid w:val="0053766E"/>
    <w:rsid w:val="005405E8"/>
    <w:rsid w:val="00541133"/>
    <w:rsid w:val="0054204C"/>
    <w:rsid w:val="005423E3"/>
    <w:rsid w:val="00542436"/>
    <w:rsid w:val="00542B8A"/>
    <w:rsid w:val="00542C88"/>
    <w:rsid w:val="005437B2"/>
    <w:rsid w:val="00544004"/>
    <w:rsid w:val="00544506"/>
    <w:rsid w:val="00545C6C"/>
    <w:rsid w:val="005460C5"/>
    <w:rsid w:val="00546702"/>
    <w:rsid w:val="0054730B"/>
    <w:rsid w:val="00547841"/>
    <w:rsid w:val="0055007F"/>
    <w:rsid w:val="005501DA"/>
    <w:rsid w:val="0055064B"/>
    <w:rsid w:val="00551935"/>
    <w:rsid w:val="005520D8"/>
    <w:rsid w:val="00553117"/>
    <w:rsid w:val="005537A1"/>
    <w:rsid w:val="00553C56"/>
    <w:rsid w:val="00554EEC"/>
    <w:rsid w:val="00555579"/>
    <w:rsid w:val="00555749"/>
    <w:rsid w:val="00556845"/>
    <w:rsid w:val="00556F61"/>
    <w:rsid w:val="00560B45"/>
    <w:rsid w:val="00561205"/>
    <w:rsid w:val="005630F7"/>
    <w:rsid w:val="005634C8"/>
    <w:rsid w:val="0056356B"/>
    <w:rsid w:val="00563E98"/>
    <w:rsid w:val="00564B13"/>
    <w:rsid w:val="00564CA6"/>
    <w:rsid w:val="005654B6"/>
    <w:rsid w:val="00565C97"/>
    <w:rsid w:val="0056757E"/>
    <w:rsid w:val="0056767F"/>
    <w:rsid w:val="005679B9"/>
    <w:rsid w:val="00567A57"/>
    <w:rsid w:val="00571768"/>
    <w:rsid w:val="00572191"/>
    <w:rsid w:val="005723FC"/>
    <w:rsid w:val="00572571"/>
    <w:rsid w:val="00572F10"/>
    <w:rsid w:val="00574FDC"/>
    <w:rsid w:val="00575867"/>
    <w:rsid w:val="00575BA8"/>
    <w:rsid w:val="005760F2"/>
    <w:rsid w:val="00576BED"/>
    <w:rsid w:val="005776C9"/>
    <w:rsid w:val="00577BF3"/>
    <w:rsid w:val="005812D2"/>
    <w:rsid w:val="005814A0"/>
    <w:rsid w:val="0058318A"/>
    <w:rsid w:val="005831FA"/>
    <w:rsid w:val="005835C5"/>
    <w:rsid w:val="00583914"/>
    <w:rsid w:val="00584488"/>
    <w:rsid w:val="00584564"/>
    <w:rsid w:val="00584A27"/>
    <w:rsid w:val="00584A6D"/>
    <w:rsid w:val="00585095"/>
    <w:rsid w:val="00585BFF"/>
    <w:rsid w:val="005870EF"/>
    <w:rsid w:val="00590202"/>
    <w:rsid w:val="0059109A"/>
    <w:rsid w:val="00591386"/>
    <w:rsid w:val="00591512"/>
    <w:rsid w:val="00591583"/>
    <w:rsid w:val="00591F18"/>
    <w:rsid w:val="0059216B"/>
    <w:rsid w:val="00592699"/>
    <w:rsid w:val="00592A8F"/>
    <w:rsid w:val="0059384F"/>
    <w:rsid w:val="00593924"/>
    <w:rsid w:val="00594A5B"/>
    <w:rsid w:val="00594DBE"/>
    <w:rsid w:val="00595FEA"/>
    <w:rsid w:val="005963BD"/>
    <w:rsid w:val="005963E0"/>
    <w:rsid w:val="005969A8"/>
    <w:rsid w:val="00596FCD"/>
    <w:rsid w:val="0059723C"/>
    <w:rsid w:val="005973E7"/>
    <w:rsid w:val="005A1329"/>
    <w:rsid w:val="005A1978"/>
    <w:rsid w:val="005A1B95"/>
    <w:rsid w:val="005A290D"/>
    <w:rsid w:val="005A4C74"/>
    <w:rsid w:val="005A6D1F"/>
    <w:rsid w:val="005A720E"/>
    <w:rsid w:val="005A7A6A"/>
    <w:rsid w:val="005B0FF8"/>
    <w:rsid w:val="005B156D"/>
    <w:rsid w:val="005B1A6E"/>
    <w:rsid w:val="005B3343"/>
    <w:rsid w:val="005B38AF"/>
    <w:rsid w:val="005B43B8"/>
    <w:rsid w:val="005B4875"/>
    <w:rsid w:val="005B4E81"/>
    <w:rsid w:val="005B64AA"/>
    <w:rsid w:val="005B73F3"/>
    <w:rsid w:val="005C131E"/>
    <w:rsid w:val="005C15CC"/>
    <w:rsid w:val="005C1A55"/>
    <w:rsid w:val="005C1EF6"/>
    <w:rsid w:val="005C28CC"/>
    <w:rsid w:val="005C381A"/>
    <w:rsid w:val="005C39BA"/>
    <w:rsid w:val="005C400C"/>
    <w:rsid w:val="005C5150"/>
    <w:rsid w:val="005C5D92"/>
    <w:rsid w:val="005C603E"/>
    <w:rsid w:val="005C6585"/>
    <w:rsid w:val="005C67DE"/>
    <w:rsid w:val="005C71F7"/>
    <w:rsid w:val="005C7317"/>
    <w:rsid w:val="005C734C"/>
    <w:rsid w:val="005C7901"/>
    <w:rsid w:val="005D0D96"/>
    <w:rsid w:val="005D0F0B"/>
    <w:rsid w:val="005D242D"/>
    <w:rsid w:val="005D32A0"/>
    <w:rsid w:val="005D33CF"/>
    <w:rsid w:val="005D3517"/>
    <w:rsid w:val="005D43DC"/>
    <w:rsid w:val="005D50DC"/>
    <w:rsid w:val="005D5D52"/>
    <w:rsid w:val="005D5DAC"/>
    <w:rsid w:val="005D62A5"/>
    <w:rsid w:val="005D6E87"/>
    <w:rsid w:val="005D71B1"/>
    <w:rsid w:val="005E0642"/>
    <w:rsid w:val="005E0E6C"/>
    <w:rsid w:val="005E10DA"/>
    <w:rsid w:val="005E1B3C"/>
    <w:rsid w:val="005E2989"/>
    <w:rsid w:val="005E2D67"/>
    <w:rsid w:val="005E2FB7"/>
    <w:rsid w:val="005E34DC"/>
    <w:rsid w:val="005E3916"/>
    <w:rsid w:val="005E4334"/>
    <w:rsid w:val="005E659F"/>
    <w:rsid w:val="005E65BF"/>
    <w:rsid w:val="005E70C0"/>
    <w:rsid w:val="005F1404"/>
    <w:rsid w:val="005F16AC"/>
    <w:rsid w:val="005F3661"/>
    <w:rsid w:val="005F49C1"/>
    <w:rsid w:val="005F4D69"/>
    <w:rsid w:val="005F50FD"/>
    <w:rsid w:val="005F584B"/>
    <w:rsid w:val="005F702E"/>
    <w:rsid w:val="0060006F"/>
    <w:rsid w:val="006001AE"/>
    <w:rsid w:val="006004A2"/>
    <w:rsid w:val="0060218C"/>
    <w:rsid w:val="00602326"/>
    <w:rsid w:val="00602699"/>
    <w:rsid w:val="0060288D"/>
    <w:rsid w:val="00603291"/>
    <w:rsid w:val="006040CB"/>
    <w:rsid w:val="00605415"/>
    <w:rsid w:val="00605ED5"/>
    <w:rsid w:val="006065C3"/>
    <w:rsid w:val="006068CA"/>
    <w:rsid w:val="00606BE8"/>
    <w:rsid w:val="0061135F"/>
    <w:rsid w:val="006114FA"/>
    <w:rsid w:val="00613336"/>
    <w:rsid w:val="00613A48"/>
    <w:rsid w:val="006142BC"/>
    <w:rsid w:val="006152B2"/>
    <w:rsid w:val="00615603"/>
    <w:rsid w:val="00615893"/>
    <w:rsid w:val="006204C5"/>
    <w:rsid w:val="00620814"/>
    <w:rsid w:val="0062081B"/>
    <w:rsid w:val="0062272B"/>
    <w:rsid w:val="00624116"/>
    <w:rsid w:val="006241E7"/>
    <w:rsid w:val="0062434B"/>
    <w:rsid w:val="006258AF"/>
    <w:rsid w:val="00625CB3"/>
    <w:rsid w:val="00625F3D"/>
    <w:rsid w:val="00626147"/>
    <w:rsid w:val="00630274"/>
    <w:rsid w:val="00630DCD"/>
    <w:rsid w:val="00630EB2"/>
    <w:rsid w:val="00631540"/>
    <w:rsid w:val="00631A77"/>
    <w:rsid w:val="00631F04"/>
    <w:rsid w:val="006322E4"/>
    <w:rsid w:val="0063351D"/>
    <w:rsid w:val="00633581"/>
    <w:rsid w:val="006343C6"/>
    <w:rsid w:val="00634DB1"/>
    <w:rsid w:val="00640543"/>
    <w:rsid w:val="00641393"/>
    <w:rsid w:val="006414E6"/>
    <w:rsid w:val="00642033"/>
    <w:rsid w:val="006421AC"/>
    <w:rsid w:val="00643199"/>
    <w:rsid w:val="00643555"/>
    <w:rsid w:val="0064461A"/>
    <w:rsid w:val="00645E0C"/>
    <w:rsid w:val="00645E11"/>
    <w:rsid w:val="006470D6"/>
    <w:rsid w:val="00647453"/>
    <w:rsid w:val="0064760A"/>
    <w:rsid w:val="00647BC5"/>
    <w:rsid w:val="00647D55"/>
    <w:rsid w:val="006503CC"/>
    <w:rsid w:val="006505DA"/>
    <w:rsid w:val="00650E43"/>
    <w:rsid w:val="006510AD"/>
    <w:rsid w:val="00651C4D"/>
    <w:rsid w:val="00652675"/>
    <w:rsid w:val="00652FBF"/>
    <w:rsid w:val="006536B2"/>
    <w:rsid w:val="00653AA3"/>
    <w:rsid w:val="00654D16"/>
    <w:rsid w:val="00655145"/>
    <w:rsid w:val="006555A6"/>
    <w:rsid w:val="006558DD"/>
    <w:rsid w:val="006559CF"/>
    <w:rsid w:val="00655C43"/>
    <w:rsid w:val="00655F31"/>
    <w:rsid w:val="006572C9"/>
    <w:rsid w:val="006602BE"/>
    <w:rsid w:val="0066093F"/>
    <w:rsid w:val="00660E4F"/>
    <w:rsid w:val="00661572"/>
    <w:rsid w:val="006615ED"/>
    <w:rsid w:val="00661C3F"/>
    <w:rsid w:val="0066222A"/>
    <w:rsid w:val="00662FF4"/>
    <w:rsid w:val="0066302D"/>
    <w:rsid w:val="00663909"/>
    <w:rsid w:val="00663982"/>
    <w:rsid w:val="00664927"/>
    <w:rsid w:val="0066518E"/>
    <w:rsid w:val="00665B12"/>
    <w:rsid w:val="00665C60"/>
    <w:rsid w:val="0066602B"/>
    <w:rsid w:val="00667301"/>
    <w:rsid w:val="00667C7E"/>
    <w:rsid w:val="0067197F"/>
    <w:rsid w:val="00671C27"/>
    <w:rsid w:val="0067230D"/>
    <w:rsid w:val="00673CDE"/>
    <w:rsid w:val="00674BA7"/>
    <w:rsid w:val="00675367"/>
    <w:rsid w:val="00676C2A"/>
    <w:rsid w:val="00676C47"/>
    <w:rsid w:val="00676DF1"/>
    <w:rsid w:val="0068061D"/>
    <w:rsid w:val="0068146A"/>
    <w:rsid w:val="00681996"/>
    <w:rsid w:val="00681E23"/>
    <w:rsid w:val="0068224E"/>
    <w:rsid w:val="0068331E"/>
    <w:rsid w:val="0068432A"/>
    <w:rsid w:val="0068452C"/>
    <w:rsid w:val="006857EA"/>
    <w:rsid w:val="00685965"/>
    <w:rsid w:val="006861F8"/>
    <w:rsid w:val="0068643A"/>
    <w:rsid w:val="00690219"/>
    <w:rsid w:val="006909A5"/>
    <w:rsid w:val="00691EDB"/>
    <w:rsid w:val="00693036"/>
    <w:rsid w:val="00693AB3"/>
    <w:rsid w:val="0069472A"/>
    <w:rsid w:val="00694CB0"/>
    <w:rsid w:val="0069505C"/>
    <w:rsid w:val="00695164"/>
    <w:rsid w:val="00695764"/>
    <w:rsid w:val="00695AB6"/>
    <w:rsid w:val="0069660A"/>
    <w:rsid w:val="00696F0C"/>
    <w:rsid w:val="00697572"/>
    <w:rsid w:val="00697DF6"/>
    <w:rsid w:val="006A0513"/>
    <w:rsid w:val="006A1870"/>
    <w:rsid w:val="006A19D8"/>
    <w:rsid w:val="006A1F6F"/>
    <w:rsid w:val="006A2B00"/>
    <w:rsid w:val="006A38FF"/>
    <w:rsid w:val="006A4BBA"/>
    <w:rsid w:val="006A4BD2"/>
    <w:rsid w:val="006A54E8"/>
    <w:rsid w:val="006A62BE"/>
    <w:rsid w:val="006A6D51"/>
    <w:rsid w:val="006A6F97"/>
    <w:rsid w:val="006B16A1"/>
    <w:rsid w:val="006B196B"/>
    <w:rsid w:val="006B2C5C"/>
    <w:rsid w:val="006B3136"/>
    <w:rsid w:val="006B33CE"/>
    <w:rsid w:val="006B3792"/>
    <w:rsid w:val="006B46A9"/>
    <w:rsid w:val="006B4D80"/>
    <w:rsid w:val="006B5895"/>
    <w:rsid w:val="006B720D"/>
    <w:rsid w:val="006B74F8"/>
    <w:rsid w:val="006B7B14"/>
    <w:rsid w:val="006C0031"/>
    <w:rsid w:val="006C00E6"/>
    <w:rsid w:val="006C0E6B"/>
    <w:rsid w:val="006C1064"/>
    <w:rsid w:val="006C1836"/>
    <w:rsid w:val="006C28DF"/>
    <w:rsid w:val="006C28ED"/>
    <w:rsid w:val="006C2CE5"/>
    <w:rsid w:val="006C2CF9"/>
    <w:rsid w:val="006C395A"/>
    <w:rsid w:val="006C4E33"/>
    <w:rsid w:val="006C51A6"/>
    <w:rsid w:val="006C5227"/>
    <w:rsid w:val="006D0129"/>
    <w:rsid w:val="006D085F"/>
    <w:rsid w:val="006D14AD"/>
    <w:rsid w:val="006D1726"/>
    <w:rsid w:val="006D26BF"/>
    <w:rsid w:val="006D32FF"/>
    <w:rsid w:val="006D3538"/>
    <w:rsid w:val="006D415D"/>
    <w:rsid w:val="006D4409"/>
    <w:rsid w:val="006D4590"/>
    <w:rsid w:val="006D46D1"/>
    <w:rsid w:val="006D485E"/>
    <w:rsid w:val="006D5390"/>
    <w:rsid w:val="006D553F"/>
    <w:rsid w:val="006D6077"/>
    <w:rsid w:val="006D617A"/>
    <w:rsid w:val="006D6E92"/>
    <w:rsid w:val="006D70BE"/>
    <w:rsid w:val="006D7233"/>
    <w:rsid w:val="006E064B"/>
    <w:rsid w:val="006E0F0B"/>
    <w:rsid w:val="006E1685"/>
    <w:rsid w:val="006E2EB6"/>
    <w:rsid w:val="006E34D6"/>
    <w:rsid w:val="006E43AD"/>
    <w:rsid w:val="006E4957"/>
    <w:rsid w:val="006E4B25"/>
    <w:rsid w:val="006E4E40"/>
    <w:rsid w:val="006E550F"/>
    <w:rsid w:val="006E5B72"/>
    <w:rsid w:val="006E6073"/>
    <w:rsid w:val="006E6A5D"/>
    <w:rsid w:val="006E74D0"/>
    <w:rsid w:val="006E7603"/>
    <w:rsid w:val="006F03AF"/>
    <w:rsid w:val="006F08EB"/>
    <w:rsid w:val="006F0E93"/>
    <w:rsid w:val="006F1801"/>
    <w:rsid w:val="006F1C63"/>
    <w:rsid w:val="006F2506"/>
    <w:rsid w:val="006F2753"/>
    <w:rsid w:val="006F2AC8"/>
    <w:rsid w:val="006F344A"/>
    <w:rsid w:val="006F38F8"/>
    <w:rsid w:val="006F3E5F"/>
    <w:rsid w:val="006F3F75"/>
    <w:rsid w:val="006F404E"/>
    <w:rsid w:val="006F46DB"/>
    <w:rsid w:val="006F4752"/>
    <w:rsid w:val="006F5C99"/>
    <w:rsid w:val="006F67D0"/>
    <w:rsid w:val="006F6F92"/>
    <w:rsid w:val="006F74E7"/>
    <w:rsid w:val="007006F3"/>
    <w:rsid w:val="00700B1B"/>
    <w:rsid w:val="00701757"/>
    <w:rsid w:val="00701B2F"/>
    <w:rsid w:val="00701E03"/>
    <w:rsid w:val="007025FA"/>
    <w:rsid w:val="00702777"/>
    <w:rsid w:val="00702AA4"/>
    <w:rsid w:val="00702BA3"/>
    <w:rsid w:val="00702CB0"/>
    <w:rsid w:val="0070432D"/>
    <w:rsid w:val="007058C8"/>
    <w:rsid w:val="00705BEE"/>
    <w:rsid w:val="00705C7C"/>
    <w:rsid w:val="00706037"/>
    <w:rsid w:val="0070664F"/>
    <w:rsid w:val="007074EA"/>
    <w:rsid w:val="007078F6"/>
    <w:rsid w:val="00707A5B"/>
    <w:rsid w:val="007107A6"/>
    <w:rsid w:val="00711861"/>
    <w:rsid w:val="00712344"/>
    <w:rsid w:val="007125FF"/>
    <w:rsid w:val="00714F5F"/>
    <w:rsid w:val="0072030F"/>
    <w:rsid w:val="00720A4C"/>
    <w:rsid w:val="00720CF3"/>
    <w:rsid w:val="007212F4"/>
    <w:rsid w:val="00721771"/>
    <w:rsid w:val="00721960"/>
    <w:rsid w:val="00721BB2"/>
    <w:rsid w:val="00721E64"/>
    <w:rsid w:val="007240DB"/>
    <w:rsid w:val="00724162"/>
    <w:rsid w:val="007243F2"/>
    <w:rsid w:val="00724D46"/>
    <w:rsid w:val="00724E78"/>
    <w:rsid w:val="00725174"/>
    <w:rsid w:val="00725614"/>
    <w:rsid w:val="00725973"/>
    <w:rsid w:val="00725FA5"/>
    <w:rsid w:val="0072613A"/>
    <w:rsid w:val="00726FD0"/>
    <w:rsid w:val="00727558"/>
    <w:rsid w:val="00730926"/>
    <w:rsid w:val="00731A39"/>
    <w:rsid w:val="00731F8D"/>
    <w:rsid w:val="00733AA0"/>
    <w:rsid w:val="00733AA8"/>
    <w:rsid w:val="00733CB5"/>
    <w:rsid w:val="00734C29"/>
    <w:rsid w:val="00734F70"/>
    <w:rsid w:val="007359C1"/>
    <w:rsid w:val="00737A27"/>
    <w:rsid w:val="00737F76"/>
    <w:rsid w:val="00740863"/>
    <w:rsid w:val="00740B58"/>
    <w:rsid w:val="00740F05"/>
    <w:rsid w:val="0074125B"/>
    <w:rsid w:val="00741A50"/>
    <w:rsid w:val="0074252A"/>
    <w:rsid w:val="007425F8"/>
    <w:rsid w:val="00743988"/>
    <w:rsid w:val="00743FD7"/>
    <w:rsid w:val="007449DD"/>
    <w:rsid w:val="00744AB6"/>
    <w:rsid w:val="00744B81"/>
    <w:rsid w:val="00745359"/>
    <w:rsid w:val="0074693B"/>
    <w:rsid w:val="00746A95"/>
    <w:rsid w:val="0074736F"/>
    <w:rsid w:val="007473CB"/>
    <w:rsid w:val="00747F4F"/>
    <w:rsid w:val="00750687"/>
    <w:rsid w:val="0075304B"/>
    <w:rsid w:val="00753606"/>
    <w:rsid w:val="00753A85"/>
    <w:rsid w:val="00754289"/>
    <w:rsid w:val="00754AE8"/>
    <w:rsid w:val="007556D0"/>
    <w:rsid w:val="00755816"/>
    <w:rsid w:val="0075676B"/>
    <w:rsid w:val="00761472"/>
    <w:rsid w:val="00763A65"/>
    <w:rsid w:val="00763D75"/>
    <w:rsid w:val="00765BC5"/>
    <w:rsid w:val="00765C8C"/>
    <w:rsid w:val="007673C9"/>
    <w:rsid w:val="00767CC1"/>
    <w:rsid w:val="007704C1"/>
    <w:rsid w:val="007706FC"/>
    <w:rsid w:val="00770DC9"/>
    <w:rsid w:val="00771E4B"/>
    <w:rsid w:val="0077251D"/>
    <w:rsid w:val="007738D3"/>
    <w:rsid w:val="00773F53"/>
    <w:rsid w:val="00774014"/>
    <w:rsid w:val="00774230"/>
    <w:rsid w:val="007748F6"/>
    <w:rsid w:val="007756BD"/>
    <w:rsid w:val="00776630"/>
    <w:rsid w:val="007773D7"/>
    <w:rsid w:val="00777ED7"/>
    <w:rsid w:val="0078025C"/>
    <w:rsid w:val="00780481"/>
    <w:rsid w:val="00781BDA"/>
    <w:rsid w:val="007833A5"/>
    <w:rsid w:val="00783E93"/>
    <w:rsid w:val="007845FE"/>
    <w:rsid w:val="00785919"/>
    <w:rsid w:val="00785AE6"/>
    <w:rsid w:val="00785C3D"/>
    <w:rsid w:val="00786CEB"/>
    <w:rsid w:val="00787EFE"/>
    <w:rsid w:val="00787F7E"/>
    <w:rsid w:val="007902A4"/>
    <w:rsid w:val="00790542"/>
    <w:rsid w:val="00790E71"/>
    <w:rsid w:val="00791714"/>
    <w:rsid w:val="00791D27"/>
    <w:rsid w:val="00791DAE"/>
    <w:rsid w:val="0079208A"/>
    <w:rsid w:val="00793410"/>
    <w:rsid w:val="00793BA1"/>
    <w:rsid w:val="00795D38"/>
    <w:rsid w:val="00795ECD"/>
    <w:rsid w:val="00796F6C"/>
    <w:rsid w:val="00797073"/>
    <w:rsid w:val="007972E5"/>
    <w:rsid w:val="0079742F"/>
    <w:rsid w:val="007A090F"/>
    <w:rsid w:val="007A1535"/>
    <w:rsid w:val="007A177A"/>
    <w:rsid w:val="007A1EC4"/>
    <w:rsid w:val="007A2695"/>
    <w:rsid w:val="007A342C"/>
    <w:rsid w:val="007A395F"/>
    <w:rsid w:val="007A5786"/>
    <w:rsid w:val="007A64FE"/>
    <w:rsid w:val="007A67B0"/>
    <w:rsid w:val="007A67B9"/>
    <w:rsid w:val="007A7CA6"/>
    <w:rsid w:val="007A7F4E"/>
    <w:rsid w:val="007B034E"/>
    <w:rsid w:val="007B12BD"/>
    <w:rsid w:val="007B1C4F"/>
    <w:rsid w:val="007B1C51"/>
    <w:rsid w:val="007B1DA0"/>
    <w:rsid w:val="007B3350"/>
    <w:rsid w:val="007B381C"/>
    <w:rsid w:val="007B41BD"/>
    <w:rsid w:val="007B4C59"/>
    <w:rsid w:val="007B4D3A"/>
    <w:rsid w:val="007B4ED7"/>
    <w:rsid w:val="007B546D"/>
    <w:rsid w:val="007B5E42"/>
    <w:rsid w:val="007B613A"/>
    <w:rsid w:val="007B6954"/>
    <w:rsid w:val="007B6C76"/>
    <w:rsid w:val="007B70C5"/>
    <w:rsid w:val="007B75E9"/>
    <w:rsid w:val="007B7969"/>
    <w:rsid w:val="007C1E2E"/>
    <w:rsid w:val="007C1F40"/>
    <w:rsid w:val="007C27A7"/>
    <w:rsid w:val="007C3A78"/>
    <w:rsid w:val="007C42F8"/>
    <w:rsid w:val="007C477D"/>
    <w:rsid w:val="007C4BDA"/>
    <w:rsid w:val="007C5216"/>
    <w:rsid w:val="007C5602"/>
    <w:rsid w:val="007C6308"/>
    <w:rsid w:val="007C6488"/>
    <w:rsid w:val="007C6A37"/>
    <w:rsid w:val="007C6E42"/>
    <w:rsid w:val="007C6FF1"/>
    <w:rsid w:val="007C7096"/>
    <w:rsid w:val="007C723A"/>
    <w:rsid w:val="007D128F"/>
    <w:rsid w:val="007D189E"/>
    <w:rsid w:val="007D21AB"/>
    <w:rsid w:val="007D2378"/>
    <w:rsid w:val="007D2C5F"/>
    <w:rsid w:val="007D3796"/>
    <w:rsid w:val="007D3E62"/>
    <w:rsid w:val="007D3F19"/>
    <w:rsid w:val="007D44E1"/>
    <w:rsid w:val="007D625A"/>
    <w:rsid w:val="007D633D"/>
    <w:rsid w:val="007D6510"/>
    <w:rsid w:val="007E0A54"/>
    <w:rsid w:val="007E1316"/>
    <w:rsid w:val="007E215B"/>
    <w:rsid w:val="007E2607"/>
    <w:rsid w:val="007E3088"/>
    <w:rsid w:val="007E3173"/>
    <w:rsid w:val="007E415C"/>
    <w:rsid w:val="007E4619"/>
    <w:rsid w:val="007E4820"/>
    <w:rsid w:val="007E4997"/>
    <w:rsid w:val="007E4B2A"/>
    <w:rsid w:val="007E4E8D"/>
    <w:rsid w:val="007E53AF"/>
    <w:rsid w:val="007E66EE"/>
    <w:rsid w:val="007E6872"/>
    <w:rsid w:val="007E69EC"/>
    <w:rsid w:val="007E74CF"/>
    <w:rsid w:val="007F09E1"/>
    <w:rsid w:val="007F11BE"/>
    <w:rsid w:val="007F1BBD"/>
    <w:rsid w:val="007F345E"/>
    <w:rsid w:val="007F46FA"/>
    <w:rsid w:val="007F4849"/>
    <w:rsid w:val="007F4C21"/>
    <w:rsid w:val="007F5FE0"/>
    <w:rsid w:val="007F613A"/>
    <w:rsid w:val="007F6BCA"/>
    <w:rsid w:val="007F781D"/>
    <w:rsid w:val="007F7C2E"/>
    <w:rsid w:val="00800C5E"/>
    <w:rsid w:val="0080132B"/>
    <w:rsid w:val="008013BB"/>
    <w:rsid w:val="00801A18"/>
    <w:rsid w:val="00801EA0"/>
    <w:rsid w:val="00802CA3"/>
    <w:rsid w:val="0080332D"/>
    <w:rsid w:val="00803979"/>
    <w:rsid w:val="008040BA"/>
    <w:rsid w:val="008045AA"/>
    <w:rsid w:val="00804D61"/>
    <w:rsid w:val="0080557F"/>
    <w:rsid w:val="008063C5"/>
    <w:rsid w:val="00807037"/>
    <w:rsid w:val="00807113"/>
    <w:rsid w:val="00807527"/>
    <w:rsid w:val="00807BA7"/>
    <w:rsid w:val="008103EA"/>
    <w:rsid w:val="00810795"/>
    <w:rsid w:val="008107F8"/>
    <w:rsid w:val="00810CA0"/>
    <w:rsid w:val="00811443"/>
    <w:rsid w:val="00811AFA"/>
    <w:rsid w:val="00812AE7"/>
    <w:rsid w:val="00812FAC"/>
    <w:rsid w:val="00813BE4"/>
    <w:rsid w:val="008148CF"/>
    <w:rsid w:val="00814DE3"/>
    <w:rsid w:val="0081573C"/>
    <w:rsid w:val="008163B8"/>
    <w:rsid w:val="00816CEA"/>
    <w:rsid w:val="008206BE"/>
    <w:rsid w:val="00820DC8"/>
    <w:rsid w:val="00821295"/>
    <w:rsid w:val="008256FE"/>
    <w:rsid w:val="00825F23"/>
    <w:rsid w:val="00826AC9"/>
    <w:rsid w:val="008278B3"/>
    <w:rsid w:val="0083044F"/>
    <w:rsid w:val="00831FC9"/>
    <w:rsid w:val="00832028"/>
    <w:rsid w:val="008324DA"/>
    <w:rsid w:val="00832F62"/>
    <w:rsid w:val="008340C7"/>
    <w:rsid w:val="00834429"/>
    <w:rsid w:val="0083573C"/>
    <w:rsid w:val="00835BD3"/>
    <w:rsid w:val="00836983"/>
    <w:rsid w:val="00837F26"/>
    <w:rsid w:val="00842B56"/>
    <w:rsid w:val="00845173"/>
    <w:rsid w:val="008456C6"/>
    <w:rsid w:val="00845A75"/>
    <w:rsid w:val="00846010"/>
    <w:rsid w:val="00846359"/>
    <w:rsid w:val="00847731"/>
    <w:rsid w:val="008504FE"/>
    <w:rsid w:val="00850CCB"/>
    <w:rsid w:val="00851107"/>
    <w:rsid w:val="008511F7"/>
    <w:rsid w:val="008523BE"/>
    <w:rsid w:val="008527F1"/>
    <w:rsid w:val="00853F39"/>
    <w:rsid w:val="0085454D"/>
    <w:rsid w:val="00855344"/>
    <w:rsid w:val="00855452"/>
    <w:rsid w:val="00855485"/>
    <w:rsid w:val="00855C81"/>
    <w:rsid w:val="008562BF"/>
    <w:rsid w:val="008565CA"/>
    <w:rsid w:val="008566BD"/>
    <w:rsid w:val="008567F1"/>
    <w:rsid w:val="00856C2B"/>
    <w:rsid w:val="00857089"/>
    <w:rsid w:val="00857661"/>
    <w:rsid w:val="0086008F"/>
    <w:rsid w:val="0086028B"/>
    <w:rsid w:val="00860C45"/>
    <w:rsid w:val="00860F10"/>
    <w:rsid w:val="00861A4D"/>
    <w:rsid w:val="0086276A"/>
    <w:rsid w:val="0086318C"/>
    <w:rsid w:val="00863CDA"/>
    <w:rsid w:val="0086404E"/>
    <w:rsid w:val="008646B4"/>
    <w:rsid w:val="008648BD"/>
    <w:rsid w:val="00865FFF"/>
    <w:rsid w:val="00866A20"/>
    <w:rsid w:val="00866DD5"/>
    <w:rsid w:val="008676F5"/>
    <w:rsid w:val="00867A78"/>
    <w:rsid w:val="0087091D"/>
    <w:rsid w:val="00870C2C"/>
    <w:rsid w:val="00870E78"/>
    <w:rsid w:val="008715EA"/>
    <w:rsid w:val="00871D0E"/>
    <w:rsid w:val="0087237E"/>
    <w:rsid w:val="008725B5"/>
    <w:rsid w:val="0087379A"/>
    <w:rsid w:val="00874925"/>
    <w:rsid w:val="0087524D"/>
    <w:rsid w:val="008755B2"/>
    <w:rsid w:val="00875768"/>
    <w:rsid w:val="00875920"/>
    <w:rsid w:val="008759FF"/>
    <w:rsid w:val="00875D1F"/>
    <w:rsid w:val="00876EE4"/>
    <w:rsid w:val="00877AAF"/>
    <w:rsid w:val="00880891"/>
    <w:rsid w:val="00880C12"/>
    <w:rsid w:val="00880E3B"/>
    <w:rsid w:val="00881224"/>
    <w:rsid w:val="0088160E"/>
    <w:rsid w:val="008817A1"/>
    <w:rsid w:val="008823C2"/>
    <w:rsid w:val="00882A4E"/>
    <w:rsid w:val="00882BF4"/>
    <w:rsid w:val="0088360E"/>
    <w:rsid w:val="00883923"/>
    <w:rsid w:val="00883964"/>
    <w:rsid w:val="008839C1"/>
    <w:rsid w:val="00883CAA"/>
    <w:rsid w:val="00884E75"/>
    <w:rsid w:val="00885EA8"/>
    <w:rsid w:val="00886209"/>
    <w:rsid w:val="00887C43"/>
    <w:rsid w:val="008901C3"/>
    <w:rsid w:val="00890296"/>
    <w:rsid w:val="00891A5F"/>
    <w:rsid w:val="00892F28"/>
    <w:rsid w:val="00892F74"/>
    <w:rsid w:val="00893F05"/>
    <w:rsid w:val="0089487E"/>
    <w:rsid w:val="0089520B"/>
    <w:rsid w:val="00895216"/>
    <w:rsid w:val="00895D94"/>
    <w:rsid w:val="00896E27"/>
    <w:rsid w:val="008977A0"/>
    <w:rsid w:val="00897C0F"/>
    <w:rsid w:val="008A07D7"/>
    <w:rsid w:val="008A0A45"/>
    <w:rsid w:val="008A19FD"/>
    <w:rsid w:val="008A2E39"/>
    <w:rsid w:val="008A307F"/>
    <w:rsid w:val="008A343D"/>
    <w:rsid w:val="008A38D8"/>
    <w:rsid w:val="008A44EE"/>
    <w:rsid w:val="008A4980"/>
    <w:rsid w:val="008A4F8C"/>
    <w:rsid w:val="008A6B34"/>
    <w:rsid w:val="008A6B4E"/>
    <w:rsid w:val="008B0604"/>
    <w:rsid w:val="008B0A58"/>
    <w:rsid w:val="008B16F6"/>
    <w:rsid w:val="008B2770"/>
    <w:rsid w:val="008B2C10"/>
    <w:rsid w:val="008B30A6"/>
    <w:rsid w:val="008B39D9"/>
    <w:rsid w:val="008B433E"/>
    <w:rsid w:val="008B4B2E"/>
    <w:rsid w:val="008B4D9F"/>
    <w:rsid w:val="008B5299"/>
    <w:rsid w:val="008B5E57"/>
    <w:rsid w:val="008B6262"/>
    <w:rsid w:val="008B6B55"/>
    <w:rsid w:val="008B6F8A"/>
    <w:rsid w:val="008B7D14"/>
    <w:rsid w:val="008B7E79"/>
    <w:rsid w:val="008C083B"/>
    <w:rsid w:val="008C0C10"/>
    <w:rsid w:val="008C1BE0"/>
    <w:rsid w:val="008C2376"/>
    <w:rsid w:val="008C36AF"/>
    <w:rsid w:val="008C3FB4"/>
    <w:rsid w:val="008C4031"/>
    <w:rsid w:val="008C5BF5"/>
    <w:rsid w:val="008C5E1D"/>
    <w:rsid w:val="008C6C0A"/>
    <w:rsid w:val="008D0B76"/>
    <w:rsid w:val="008D1386"/>
    <w:rsid w:val="008D1479"/>
    <w:rsid w:val="008D1780"/>
    <w:rsid w:val="008D1BB4"/>
    <w:rsid w:val="008D27BB"/>
    <w:rsid w:val="008D2FD5"/>
    <w:rsid w:val="008D32A0"/>
    <w:rsid w:val="008D5124"/>
    <w:rsid w:val="008D5126"/>
    <w:rsid w:val="008D5DD9"/>
    <w:rsid w:val="008D6C5A"/>
    <w:rsid w:val="008D736D"/>
    <w:rsid w:val="008D779E"/>
    <w:rsid w:val="008E23F2"/>
    <w:rsid w:val="008E3756"/>
    <w:rsid w:val="008E3BF7"/>
    <w:rsid w:val="008E40BB"/>
    <w:rsid w:val="008E47C2"/>
    <w:rsid w:val="008E4BDB"/>
    <w:rsid w:val="008E5CA1"/>
    <w:rsid w:val="008E6CD1"/>
    <w:rsid w:val="008E6DA9"/>
    <w:rsid w:val="008E7F26"/>
    <w:rsid w:val="008F022D"/>
    <w:rsid w:val="008F0971"/>
    <w:rsid w:val="008F1534"/>
    <w:rsid w:val="008F2806"/>
    <w:rsid w:val="008F28DD"/>
    <w:rsid w:val="008F29D6"/>
    <w:rsid w:val="008F328B"/>
    <w:rsid w:val="008F4476"/>
    <w:rsid w:val="008F48A5"/>
    <w:rsid w:val="008F4F7A"/>
    <w:rsid w:val="008F5723"/>
    <w:rsid w:val="008F5818"/>
    <w:rsid w:val="008F6856"/>
    <w:rsid w:val="00900141"/>
    <w:rsid w:val="00900379"/>
    <w:rsid w:val="00900700"/>
    <w:rsid w:val="00900CBE"/>
    <w:rsid w:val="00900CDF"/>
    <w:rsid w:val="0090189C"/>
    <w:rsid w:val="00902D16"/>
    <w:rsid w:val="00903799"/>
    <w:rsid w:val="00903946"/>
    <w:rsid w:val="00903FDA"/>
    <w:rsid w:val="009049E6"/>
    <w:rsid w:val="009056ED"/>
    <w:rsid w:val="00905A78"/>
    <w:rsid w:val="00906440"/>
    <w:rsid w:val="009070AB"/>
    <w:rsid w:val="00907563"/>
    <w:rsid w:val="00907866"/>
    <w:rsid w:val="009079C2"/>
    <w:rsid w:val="00907B75"/>
    <w:rsid w:val="0091042D"/>
    <w:rsid w:val="0091253D"/>
    <w:rsid w:val="00913365"/>
    <w:rsid w:val="00913BB7"/>
    <w:rsid w:val="00913F24"/>
    <w:rsid w:val="00914CB6"/>
    <w:rsid w:val="00917FD8"/>
    <w:rsid w:val="00920B47"/>
    <w:rsid w:val="00921689"/>
    <w:rsid w:val="00922448"/>
    <w:rsid w:val="00922AD3"/>
    <w:rsid w:val="00922CC8"/>
    <w:rsid w:val="00923D0B"/>
    <w:rsid w:val="00923EE5"/>
    <w:rsid w:val="0092493C"/>
    <w:rsid w:val="00924B07"/>
    <w:rsid w:val="009255C7"/>
    <w:rsid w:val="00925EC9"/>
    <w:rsid w:val="00926964"/>
    <w:rsid w:val="009311BA"/>
    <w:rsid w:val="009317D4"/>
    <w:rsid w:val="00932559"/>
    <w:rsid w:val="00932B7D"/>
    <w:rsid w:val="00932CE7"/>
    <w:rsid w:val="009349AD"/>
    <w:rsid w:val="00936C97"/>
    <w:rsid w:val="00936F3C"/>
    <w:rsid w:val="00936FC9"/>
    <w:rsid w:val="00936FDD"/>
    <w:rsid w:val="00937A06"/>
    <w:rsid w:val="00937A6A"/>
    <w:rsid w:val="00937B84"/>
    <w:rsid w:val="00940BD1"/>
    <w:rsid w:val="009410FA"/>
    <w:rsid w:val="00942A91"/>
    <w:rsid w:val="009432B1"/>
    <w:rsid w:val="00943D2B"/>
    <w:rsid w:val="00943D44"/>
    <w:rsid w:val="00944C39"/>
    <w:rsid w:val="0094566B"/>
    <w:rsid w:val="009459B6"/>
    <w:rsid w:val="00950503"/>
    <w:rsid w:val="0095092C"/>
    <w:rsid w:val="009509A7"/>
    <w:rsid w:val="00950AFF"/>
    <w:rsid w:val="00950BD0"/>
    <w:rsid w:val="00951927"/>
    <w:rsid w:val="00951C4B"/>
    <w:rsid w:val="00951CD9"/>
    <w:rsid w:val="0095330B"/>
    <w:rsid w:val="00953518"/>
    <w:rsid w:val="0095365E"/>
    <w:rsid w:val="009557D9"/>
    <w:rsid w:val="009576C4"/>
    <w:rsid w:val="009603E4"/>
    <w:rsid w:val="009614C8"/>
    <w:rsid w:val="00961502"/>
    <w:rsid w:val="00961B15"/>
    <w:rsid w:val="00962AE0"/>
    <w:rsid w:val="00962D65"/>
    <w:rsid w:val="00963C07"/>
    <w:rsid w:val="00964700"/>
    <w:rsid w:val="00964CCA"/>
    <w:rsid w:val="00965F16"/>
    <w:rsid w:val="009663C1"/>
    <w:rsid w:val="0096736A"/>
    <w:rsid w:val="00967776"/>
    <w:rsid w:val="00967B97"/>
    <w:rsid w:val="00967C63"/>
    <w:rsid w:val="00967E29"/>
    <w:rsid w:val="00970DBC"/>
    <w:rsid w:val="009713EB"/>
    <w:rsid w:val="00972472"/>
    <w:rsid w:val="00972C7F"/>
    <w:rsid w:val="00973964"/>
    <w:rsid w:val="00974440"/>
    <w:rsid w:val="009749F6"/>
    <w:rsid w:val="009752D1"/>
    <w:rsid w:val="00975F3B"/>
    <w:rsid w:val="0097609E"/>
    <w:rsid w:val="00976264"/>
    <w:rsid w:val="00976B47"/>
    <w:rsid w:val="00976FB2"/>
    <w:rsid w:val="0097755A"/>
    <w:rsid w:val="00977C40"/>
    <w:rsid w:val="009800B3"/>
    <w:rsid w:val="00980424"/>
    <w:rsid w:val="0098133A"/>
    <w:rsid w:val="00981467"/>
    <w:rsid w:val="009814FD"/>
    <w:rsid w:val="0098182F"/>
    <w:rsid w:val="00982AE4"/>
    <w:rsid w:val="00982B52"/>
    <w:rsid w:val="009834D4"/>
    <w:rsid w:val="00983D70"/>
    <w:rsid w:val="00985ADB"/>
    <w:rsid w:val="00985D0F"/>
    <w:rsid w:val="0098715E"/>
    <w:rsid w:val="009872BD"/>
    <w:rsid w:val="00991B97"/>
    <w:rsid w:val="0099228C"/>
    <w:rsid w:val="00992590"/>
    <w:rsid w:val="00993863"/>
    <w:rsid w:val="00993FAD"/>
    <w:rsid w:val="00994B51"/>
    <w:rsid w:val="00994C09"/>
    <w:rsid w:val="00995653"/>
    <w:rsid w:val="00996F42"/>
    <w:rsid w:val="00997420"/>
    <w:rsid w:val="009A0667"/>
    <w:rsid w:val="009A0921"/>
    <w:rsid w:val="009A09C4"/>
    <w:rsid w:val="009A0CEA"/>
    <w:rsid w:val="009A0E9C"/>
    <w:rsid w:val="009A10C8"/>
    <w:rsid w:val="009A1C38"/>
    <w:rsid w:val="009A1D39"/>
    <w:rsid w:val="009A1E29"/>
    <w:rsid w:val="009A2477"/>
    <w:rsid w:val="009A40DC"/>
    <w:rsid w:val="009A461C"/>
    <w:rsid w:val="009A4B65"/>
    <w:rsid w:val="009A4CF7"/>
    <w:rsid w:val="009A51B7"/>
    <w:rsid w:val="009A6878"/>
    <w:rsid w:val="009A6CF3"/>
    <w:rsid w:val="009A7431"/>
    <w:rsid w:val="009A754D"/>
    <w:rsid w:val="009A7C54"/>
    <w:rsid w:val="009B0104"/>
    <w:rsid w:val="009B15F7"/>
    <w:rsid w:val="009B1851"/>
    <w:rsid w:val="009B1B7D"/>
    <w:rsid w:val="009B1E05"/>
    <w:rsid w:val="009B48BE"/>
    <w:rsid w:val="009B4D88"/>
    <w:rsid w:val="009B500D"/>
    <w:rsid w:val="009B54C8"/>
    <w:rsid w:val="009B58DC"/>
    <w:rsid w:val="009B6B32"/>
    <w:rsid w:val="009B6D75"/>
    <w:rsid w:val="009B6F81"/>
    <w:rsid w:val="009B7537"/>
    <w:rsid w:val="009B7609"/>
    <w:rsid w:val="009B795B"/>
    <w:rsid w:val="009B7F65"/>
    <w:rsid w:val="009C052A"/>
    <w:rsid w:val="009C0E01"/>
    <w:rsid w:val="009C190F"/>
    <w:rsid w:val="009C1BEE"/>
    <w:rsid w:val="009C1C72"/>
    <w:rsid w:val="009C4951"/>
    <w:rsid w:val="009C4B2A"/>
    <w:rsid w:val="009C568E"/>
    <w:rsid w:val="009C5C76"/>
    <w:rsid w:val="009C62D3"/>
    <w:rsid w:val="009C646C"/>
    <w:rsid w:val="009C6560"/>
    <w:rsid w:val="009C6895"/>
    <w:rsid w:val="009C7AF9"/>
    <w:rsid w:val="009C7BC6"/>
    <w:rsid w:val="009D023C"/>
    <w:rsid w:val="009D282B"/>
    <w:rsid w:val="009E0BA4"/>
    <w:rsid w:val="009E15A0"/>
    <w:rsid w:val="009E177A"/>
    <w:rsid w:val="009E1B4C"/>
    <w:rsid w:val="009E390D"/>
    <w:rsid w:val="009E3ECF"/>
    <w:rsid w:val="009E4A0C"/>
    <w:rsid w:val="009E50D1"/>
    <w:rsid w:val="009E55EC"/>
    <w:rsid w:val="009E648E"/>
    <w:rsid w:val="009E6B37"/>
    <w:rsid w:val="009E70AD"/>
    <w:rsid w:val="009E7B6F"/>
    <w:rsid w:val="009E7DE7"/>
    <w:rsid w:val="009F0335"/>
    <w:rsid w:val="009F090D"/>
    <w:rsid w:val="009F3283"/>
    <w:rsid w:val="009F343C"/>
    <w:rsid w:val="009F3759"/>
    <w:rsid w:val="009F3F04"/>
    <w:rsid w:val="009F5473"/>
    <w:rsid w:val="009F6781"/>
    <w:rsid w:val="009F6AC6"/>
    <w:rsid w:val="00A00624"/>
    <w:rsid w:val="00A010FC"/>
    <w:rsid w:val="00A01380"/>
    <w:rsid w:val="00A01422"/>
    <w:rsid w:val="00A0168C"/>
    <w:rsid w:val="00A018C4"/>
    <w:rsid w:val="00A02BF8"/>
    <w:rsid w:val="00A02EFC"/>
    <w:rsid w:val="00A03B37"/>
    <w:rsid w:val="00A03BAA"/>
    <w:rsid w:val="00A044BD"/>
    <w:rsid w:val="00A048FE"/>
    <w:rsid w:val="00A04B22"/>
    <w:rsid w:val="00A05966"/>
    <w:rsid w:val="00A06F77"/>
    <w:rsid w:val="00A103B2"/>
    <w:rsid w:val="00A108F9"/>
    <w:rsid w:val="00A10BF8"/>
    <w:rsid w:val="00A12E4C"/>
    <w:rsid w:val="00A13AC5"/>
    <w:rsid w:val="00A140AD"/>
    <w:rsid w:val="00A1547A"/>
    <w:rsid w:val="00A1590A"/>
    <w:rsid w:val="00A15FBE"/>
    <w:rsid w:val="00A1632B"/>
    <w:rsid w:val="00A16DAD"/>
    <w:rsid w:val="00A16FF9"/>
    <w:rsid w:val="00A1722A"/>
    <w:rsid w:val="00A206FD"/>
    <w:rsid w:val="00A21377"/>
    <w:rsid w:val="00A218FD"/>
    <w:rsid w:val="00A22055"/>
    <w:rsid w:val="00A22102"/>
    <w:rsid w:val="00A22614"/>
    <w:rsid w:val="00A238E5"/>
    <w:rsid w:val="00A23CC6"/>
    <w:rsid w:val="00A23E20"/>
    <w:rsid w:val="00A245D4"/>
    <w:rsid w:val="00A2503A"/>
    <w:rsid w:val="00A25FEC"/>
    <w:rsid w:val="00A263AC"/>
    <w:rsid w:val="00A30454"/>
    <w:rsid w:val="00A30887"/>
    <w:rsid w:val="00A30AE4"/>
    <w:rsid w:val="00A30DD8"/>
    <w:rsid w:val="00A31008"/>
    <w:rsid w:val="00A317AC"/>
    <w:rsid w:val="00A31F1F"/>
    <w:rsid w:val="00A32BB7"/>
    <w:rsid w:val="00A32D9A"/>
    <w:rsid w:val="00A34171"/>
    <w:rsid w:val="00A3450C"/>
    <w:rsid w:val="00A35187"/>
    <w:rsid w:val="00A351CF"/>
    <w:rsid w:val="00A35979"/>
    <w:rsid w:val="00A363E2"/>
    <w:rsid w:val="00A36870"/>
    <w:rsid w:val="00A3691B"/>
    <w:rsid w:val="00A40D6B"/>
    <w:rsid w:val="00A40FAE"/>
    <w:rsid w:val="00A418CF"/>
    <w:rsid w:val="00A41B3E"/>
    <w:rsid w:val="00A42ACF"/>
    <w:rsid w:val="00A430BD"/>
    <w:rsid w:val="00A4569D"/>
    <w:rsid w:val="00A45849"/>
    <w:rsid w:val="00A4662F"/>
    <w:rsid w:val="00A46AE1"/>
    <w:rsid w:val="00A50291"/>
    <w:rsid w:val="00A50741"/>
    <w:rsid w:val="00A50772"/>
    <w:rsid w:val="00A50FC5"/>
    <w:rsid w:val="00A51090"/>
    <w:rsid w:val="00A5273B"/>
    <w:rsid w:val="00A53A44"/>
    <w:rsid w:val="00A5404F"/>
    <w:rsid w:val="00A545D4"/>
    <w:rsid w:val="00A54B37"/>
    <w:rsid w:val="00A567FF"/>
    <w:rsid w:val="00A56B86"/>
    <w:rsid w:val="00A57473"/>
    <w:rsid w:val="00A57B03"/>
    <w:rsid w:val="00A601B1"/>
    <w:rsid w:val="00A61AAC"/>
    <w:rsid w:val="00A62F1B"/>
    <w:rsid w:val="00A649CF"/>
    <w:rsid w:val="00A64A0A"/>
    <w:rsid w:val="00A64BA8"/>
    <w:rsid w:val="00A64CEB"/>
    <w:rsid w:val="00A6551F"/>
    <w:rsid w:val="00A65B84"/>
    <w:rsid w:val="00A65D98"/>
    <w:rsid w:val="00A66508"/>
    <w:rsid w:val="00A66EB2"/>
    <w:rsid w:val="00A67FF0"/>
    <w:rsid w:val="00A705A0"/>
    <w:rsid w:val="00A70A27"/>
    <w:rsid w:val="00A70E29"/>
    <w:rsid w:val="00A7179A"/>
    <w:rsid w:val="00A725BB"/>
    <w:rsid w:val="00A7467C"/>
    <w:rsid w:val="00A74820"/>
    <w:rsid w:val="00A74DB5"/>
    <w:rsid w:val="00A74F70"/>
    <w:rsid w:val="00A7549D"/>
    <w:rsid w:val="00A76AFD"/>
    <w:rsid w:val="00A770B4"/>
    <w:rsid w:val="00A778D0"/>
    <w:rsid w:val="00A807AF"/>
    <w:rsid w:val="00A80E68"/>
    <w:rsid w:val="00A80EEC"/>
    <w:rsid w:val="00A814C0"/>
    <w:rsid w:val="00A81D14"/>
    <w:rsid w:val="00A8234A"/>
    <w:rsid w:val="00A84A60"/>
    <w:rsid w:val="00A85C39"/>
    <w:rsid w:val="00A8657D"/>
    <w:rsid w:val="00A86589"/>
    <w:rsid w:val="00A86E51"/>
    <w:rsid w:val="00A8775B"/>
    <w:rsid w:val="00A905DC"/>
    <w:rsid w:val="00A90B1C"/>
    <w:rsid w:val="00A91881"/>
    <w:rsid w:val="00A924A8"/>
    <w:rsid w:val="00A92E4D"/>
    <w:rsid w:val="00A92EEB"/>
    <w:rsid w:val="00A93B07"/>
    <w:rsid w:val="00A93B26"/>
    <w:rsid w:val="00A952EF"/>
    <w:rsid w:val="00A95401"/>
    <w:rsid w:val="00A954BF"/>
    <w:rsid w:val="00A96D66"/>
    <w:rsid w:val="00AA1023"/>
    <w:rsid w:val="00AA12C1"/>
    <w:rsid w:val="00AA1348"/>
    <w:rsid w:val="00AA18FA"/>
    <w:rsid w:val="00AA1D2D"/>
    <w:rsid w:val="00AA3C95"/>
    <w:rsid w:val="00AA4FDC"/>
    <w:rsid w:val="00AA50DB"/>
    <w:rsid w:val="00AA5B1B"/>
    <w:rsid w:val="00AA68F3"/>
    <w:rsid w:val="00AB11DB"/>
    <w:rsid w:val="00AB152E"/>
    <w:rsid w:val="00AB196F"/>
    <w:rsid w:val="00AB22A6"/>
    <w:rsid w:val="00AB23C7"/>
    <w:rsid w:val="00AB2B1E"/>
    <w:rsid w:val="00AB2C1E"/>
    <w:rsid w:val="00AB2D50"/>
    <w:rsid w:val="00AB4A48"/>
    <w:rsid w:val="00AB50AF"/>
    <w:rsid w:val="00AB5714"/>
    <w:rsid w:val="00AB5A29"/>
    <w:rsid w:val="00AB5D35"/>
    <w:rsid w:val="00AB694C"/>
    <w:rsid w:val="00AC0BD9"/>
    <w:rsid w:val="00AC207B"/>
    <w:rsid w:val="00AC311B"/>
    <w:rsid w:val="00AC3B33"/>
    <w:rsid w:val="00AC4270"/>
    <w:rsid w:val="00AC4C7C"/>
    <w:rsid w:val="00AC4EB8"/>
    <w:rsid w:val="00AC55C0"/>
    <w:rsid w:val="00AC5608"/>
    <w:rsid w:val="00AC561B"/>
    <w:rsid w:val="00AC58DC"/>
    <w:rsid w:val="00AC5B0A"/>
    <w:rsid w:val="00AC5CD2"/>
    <w:rsid w:val="00AC689B"/>
    <w:rsid w:val="00AD0BCA"/>
    <w:rsid w:val="00AD0F8E"/>
    <w:rsid w:val="00AD25D7"/>
    <w:rsid w:val="00AD2BFB"/>
    <w:rsid w:val="00AD2E35"/>
    <w:rsid w:val="00AD2E93"/>
    <w:rsid w:val="00AD2FF7"/>
    <w:rsid w:val="00AD41A5"/>
    <w:rsid w:val="00AD552C"/>
    <w:rsid w:val="00AD57F4"/>
    <w:rsid w:val="00AD5CB6"/>
    <w:rsid w:val="00AD8D35"/>
    <w:rsid w:val="00AE0596"/>
    <w:rsid w:val="00AE0860"/>
    <w:rsid w:val="00AE1318"/>
    <w:rsid w:val="00AE182F"/>
    <w:rsid w:val="00AE1E92"/>
    <w:rsid w:val="00AE2357"/>
    <w:rsid w:val="00AE33F6"/>
    <w:rsid w:val="00AE3D99"/>
    <w:rsid w:val="00AE5104"/>
    <w:rsid w:val="00AE5434"/>
    <w:rsid w:val="00AE56D1"/>
    <w:rsid w:val="00AE5B95"/>
    <w:rsid w:val="00AE5DF7"/>
    <w:rsid w:val="00AE5EB2"/>
    <w:rsid w:val="00AE676F"/>
    <w:rsid w:val="00AE6F2B"/>
    <w:rsid w:val="00AE7E6D"/>
    <w:rsid w:val="00AF06A1"/>
    <w:rsid w:val="00AF0735"/>
    <w:rsid w:val="00AF19C2"/>
    <w:rsid w:val="00AF26AC"/>
    <w:rsid w:val="00AF2C00"/>
    <w:rsid w:val="00AF325B"/>
    <w:rsid w:val="00AF3E3C"/>
    <w:rsid w:val="00AF42F1"/>
    <w:rsid w:val="00AF48EE"/>
    <w:rsid w:val="00AF5136"/>
    <w:rsid w:val="00B013CA"/>
    <w:rsid w:val="00B01C59"/>
    <w:rsid w:val="00B02121"/>
    <w:rsid w:val="00B03DFB"/>
    <w:rsid w:val="00B0553E"/>
    <w:rsid w:val="00B05A9A"/>
    <w:rsid w:val="00B0789C"/>
    <w:rsid w:val="00B10221"/>
    <w:rsid w:val="00B103B4"/>
    <w:rsid w:val="00B121A6"/>
    <w:rsid w:val="00B13E81"/>
    <w:rsid w:val="00B15F3B"/>
    <w:rsid w:val="00B16A06"/>
    <w:rsid w:val="00B17025"/>
    <w:rsid w:val="00B1712A"/>
    <w:rsid w:val="00B201F2"/>
    <w:rsid w:val="00B209FD"/>
    <w:rsid w:val="00B21298"/>
    <w:rsid w:val="00B226E1"/>
    <w:rsid w:val="00B22A9E"/>
    <w:rsid w:val="00B230CC"/>
    <w:rsid w:val="00B23498"/>
    <w:rsid w:val="00B23A5D"/>
    <w:rsid w:val="00B23CB1"/>
    <w:rsid w:val="00B23FC5"/>
    <w:rsid w:val="00B24CB5"/>
    <w:rsid w:val="00B2552E"/>
    <w:rsid w:val="00B2608B"/>
    <w:rsid w:val="00B263A4"/>
    <w:rsid w:val="00B26422"/>
    <w:rsid w:val="00B26741"/>
    <w:rsid w:val="00B26E5C"/>
    <w:rsid w:val="00B27542"/>
    <w:rsid w:val="00B3064E"/>
    <w:rsid w:val="00B30778"/>
    <w:rsid w:val="00B30F93"/>
    <w:rsid w:val="00B318E3"/>
    <w:rsid w:val="00B32354"/>
    <w:rsid w:val="00B33757"/>
    <w:rsid w:val="00B33D04"/>
    <w:rsid w:val="00B348CE"/>
    <w:rsid w:val="00B34B2A"/>
    <w:rsid w:val="00B3553E"/>
    <w:rsid w:val="00B360E1"/>
    <w:rsid w:val="00B36726"/>
    <w:rsid w:val="00B36A25"/>
    <w:rsid w:val="00B36C31"/>
    <w:rsid w:val="00B36F7A"/>
    <w:rsid w:val="00B372EA"/>
    <w:rsid w:val="00B3751A"/>
    <w:rsid w:val="00B375BF"/>
    <w:rsid w:val="00B402D4"/>
    <w:rsid w:val="00B41088"/>
    <w:rsid w:val="00B4328E"/>
    <w:rsid w:val="00B43C4E"/>
    <w:rsid w:val="00B4439B"/>
    <w:rsid w:val="00B443ED"/>
    <w:rsid w:val="00B44614"/>
    <w:rsid w:val="00B447FB"/>
    <w:rsid w:val="00B4579F"/>
    <w:rsid w:val="00B4617A"/>
    <w:rsid w:val="00B474B1"/>
    <w:rsid w:val="00B4752E"/>
    <w:rsid w:val="00B50656"/>
    <w:rsid w:val="00B51AB4"/>
    <w:rsid w:val="00B53CE7"/>
    <w:rsid w:val="00B55023"/>
    <w:rsid w:val="00B55D1D"/>
    <w:rsid w:val="00B56356"/>
    <w:rsid w:val="00B5703D"/>
    <w:rsid w:val="00B57677"/>
    <w:rsid w:val="00B578C1"/>
    <w:rsid w:val="00B57CED"/>
    <w:rsid w:val="00B60326"/>
    <w:rsid w:val="00B6036B"/>
    <w:rsid w:val="00B60693"/>
    <w:rsid w:val="00B62E64"/>
    <w:rsid w:val="00B630FD"/>
    <w:rsid w:val="00B6375B"/>
    <w:rsid w:val="00B64173"/>
    <w:rsid w:val="00B64A5B"/>
    <w:rsid w:val="00B64B9D"/>
    <w:rsid w:val="00B66444"/>
    <w:rsid w:val="00B66D5C"/>
    <w:rsid w:val="00B67015"/>
    <w:rsid w:val="00B6709C"/>
    <w:rsid w:val="00B67B74"/>
    <w:rsid w:val="00B703EC"/>
    <w:rsid w:val="00B72EA7"/>
    <w:rsid w:val="00B73532"/>
    <w:rsid w:val="00B751CE"/>
    <w:rsid w:val="00B753CF"/>
    <w:rsid w:val="00B757EC"/>
    <w:rsid w:val="00B76F38"/>
    <w:rsid w:val="00B77534"/>
    <w:rsid w:val="00B80031"/>
    <w:rsid w:val="00B80112"/>
    <w:rsid w:val="00B80615"/>
    <w:rsid w:val="00B80B2D"/>
    <w:rsid w:val="00B81BC2"/>
    <w:rsid w:val="00B81C57"/>
    <w:rsid w:val="00B82221"/>
    <w:rsid w:val="00B827C0"/>
    <w:rsid w:val="00B8312F"/>
    <w:rsid w:val="00B84CEC"/>
    <w:rsid w:val="00B86EC9"/>
    <w:rsid w:val="00B905EE"/>
    <w:rsid w:val="00B90F02"/>
    <w:rsid w:val="00B924A5"/>
    <w:rsid w:val="00B943FA"/>
    <w:rsid w:val="00B9440D"/>
    <w:rsid w:val="00B955A5"/>
    <w:rsid w:val="00B964E3"/>
    <w:rsid w:val="00B96C9F"/>
    <w:rsid w:val="00B96DE4"/>
    <w:rsid w:val="00B97144"/>
    <w:rsid w:val="00BA05BE"/>
    <w:rsid w:val="00BA0702"/>
    <w:rsid w:val="00BA0B26"/>
    <w:rsid w:val="00BA1244"/>
    <w:rsid w:val="00BA1D2E"/>
    <w:rsid w:val="00BA248F"/>
    <w:rsid w:val="00BA2697"/>
    <w:rsid w:val="00BA3092"/>
    <w:rsid w:val="00BA5817"/>
    <w:rsid w:val="00BA5B07"/>
    <w:rsid w:val="00BA6715"/>
    <w:rsid w:val="00BB0BBE"/>
    <w:rsid w:val="00BB1783"/>
    <w:rsid w:val="00BB18BA"/>
    <w:rsid w:val="00BB1B96"/>
    <w:rsid w:val="00BB1D49"/>
    <w:rsid w:val="00BB1D7A"/>
    <w:rsid w:val="00BB239C"/>
    <w:rsid w:val="00BB27CB"/>
    <w:rsid w:val="00BB342D"/>
    <w:rsid w:val="00BB4090"/>
    <w:rsid w:val="00BB41F6"/>
    <w:rsid w:val="00BB4383"/>
    <w:rsid w:val="00BB46EA"/>
    <w:rsid w:val="00BB4FBE"/>
    <w:rsid w:val="00BB7A1C"/>
    <w:rsid w:val="00BC1489"/>
    <w:rsid w:val="00BC194A"/>
    <w:rsid w:val="00BC196C"/>
    <w:rsid w:val="00BC20CF"/>
    <w:rsid w:val="00BC21D8"/>
    <w:rsid w:val="00BC2734"/>
    <w:rsid w:val="00BC2855"/>
    <w:rsid w:val="00BC288F"/>
    <w:rsid w:val="00BC2C3E"/>
    <w:rsid w:val="00BC2E50"/>
    <w:rsid w:val="00BC3078"/>
    <w:rsid w:val="00BC3EF3"/>
    <w:rsid w:val="00BC48FB"/>
    <w:rsid w:val="00BC5B77"/>
    <w:rsid w:val="00BC5C84"/>
    <w:rsid w:val="00BC5EBF"/>
    <w:rsid w:val="00BC6651"/>
    <w:rsid w:val="00BD17AE"/>
    <w:rsid w:val="00BD47C5"/>
    <w:rsid w:val="00BD485A"/>
    <w:rsid w:val="00BD54FF"/>
    <w:rsid w:val="00BD65C1"/>
    <w:rsid w:val="00BD685B"/>
    <w:rsid w:val="00BD6AFD"/>
    <w:rsid w:val="00BD6D49"/>
    <w:rsid w:val="00BD6F56"/>
    <w:rsid w:val="00BD70BC"/>
    <w:rsid w:val="00BD7104"/>
    <w:rsid w:val="00BE0AB3"/>
    <w:rsid w:val="00BE1393"/>
    <w:rsid w:val="00BE1DD0"/>
    <w:rsid w:val="00BE2099"/>
    <w:rsid w:val="00BE28F3"/>
    <w:rsid w:val="00BE37BC"/>
    <w:rsid w:val="00BE4263"/>
    <w:rsid w:val="00BE435B"/>
    <w:rsid w:val="00BE45A4"/>
    <w:rsid w:val="00BE6DCC"/>
    <w:rsid w:val="00BE6F8F"/>
    <w:rsid w:val="00BF0013"/>
    <w:rsid w:val="00BF04FF"/>
    <w:rsid w:val="00BF097E"/>
    <w:rsid w:val="00BF0E32"/>
    <w:rsid w:val="00BF29FC"/>
    <w:rsid w:val="00BF2F98"/>
    <w:rsid w:val="00BF3080"/>
    <w:rsid w:val="00BF34EF"/>
    <w:rsid w:val="00BF3CA5"/>
    <w:rsid w:val="00BF4035"/>
    <w:rsid w:val="00BF51E5"/>
    <w:rsid w:val="00BF5314"/>
    <w:rsid w:val="00BF56A8"/>
    <w:rsid w:val="00BF5ADC"/>
    <w:rsid w:val="00BF5E18"/>
    <w:rsid w:val="00BF5FA3"/>
    <w:rsid w:val="00BF635D"/>
    <w:rsid w:val="00BF67AC"/>
    <w:rsid w:val="00BF6F01"/>
    <w:rsid w:val="00BF7AAC"/>
    <w:rsid w:val="00C0014D"/>
    <w:rsid w:val="00C0025F"/>
    <w:rsid w:val="00C00E35"/>
    <w:rsid w:val="00C01A5C"/>
    <w:rsid w:val="00C01D74"/>
    <w:rsid w:val="00C01E51"/>
    <w:rsid w:val="00C021F9"/>
    <w:rsid w:val="00C02233"/>
    <w:rsid w:val="00C037C9"/>
    <w:rsid w:val="00C03A62"/>
    <w:rsid w:val="00C03D72"/>
    <w:rsid w:val="00C047EF"/>
    <w:rsid w:val="00C04C8D"/>
    <w:rsid w:val="00C06648"/>
    <w:rsid w:val="00C06D0F"/>
    <w:rsid w:val="00C07DE1"/>
    <w:rsid w:val="00C105FA"/>
    <w:rsid w:val="00C10B45"/>
    <w:rsid w:val="00C110F7"/>
    <w:rsid w:val="00C11175"/>
    <w:rsid w:val="00C11379"/>
    <w:rsid w:val="00C1140C"/>
    <w:rsid w:val="00C11E8B"/>
    <w:rsid w:val="00C11FFF"/>
    <w:rsid w:val="00C1318D"/>
    <w:rsid w:val="00C1390D"/>
    <w:rsid w:val="00C156DB"/>
    <w:rsid w:val="00C15B8B"/>
    <w:rsid w:val="00C16463"/>
    <w:rsid w:val="00C16791"/>
    <w:rsid w:val="00C1736F"/>
    <w:rsid w:val="00C22A3C"/>
    <w:rsid w:val="00C235B5"/>
    <w:rsid w:val="00C23AC1"/>
    <w:rsid w:val="00C23BAF"/>
    <w:rsid w:val="00C240D1"/>
    <w:rsid w:val="00C2499A"/>
    <w:rsid w:val="00C25009"/>
    <w:rsid w:val="00C25120"/>
    <w:rsid w:val="00C27624"/>
    <w:rsid w:val="00C30BFB"/>
    <w:rsid w:val="00C31D23"/>
    <w:rsid w:val="00C32072"/>
    <w:rsid w:val="00C32226"/>
    <w:rsid w:val="00C323CC"/>
    <w:rsid w:val="00C32566"/>
    <w:rsid w:val="00C36993"/>
    <w:rsid w:val="00C37426"/>
    <w:rsid w:val="00C3789A"/>
    <w:rsid w:val="00C41525"/>
    <w:rsid w:val="00C41EEA"/>
    <w:rsid w:val="00C41FE8"/>
    <w:rsid w:val="00C429A7"/>
    <w:rsid w:val="00C42EE7"/>
    <w:rsid w:val="00C4368B"/>
    <w:rsid w:val="00C452E4"/>
    <w:rsid w:val="00C4541C"/>
    <w:rsid w:val="00C45483"/>
    <w:rsid w:val="00C45752"/>
    <w:rsid w:val="00C460DA"/>
    <w:rsid w:val="00C46D62"/>
    <w:rsid w:val="00C47AAB"/>
    <w:rsid w:val="00C5060C"/>
    <w:rsid w:val="00C50C35"/>
    <w:rsid w:val="00C51511"/>
    <w:rsid w:val="00C520B4"/>
    <w:rsid w:val="00C52587"/>
    <w:rsid w:val="00C526BE"/>
    <w:rsid w:val="00C52A22"/>
    <w:rsid w:val="00C52BC1"/>
    <w:rsid w:val="00C53579"/>
    <w:rsid w:val="00C537ED"/>
    <w:rsid w:val="00C53EF0"/>
    <w:rsid w:val="00C566BF"/>
    <w:rsid w:val="00C56DD2"/>
    <w:rsid w:val="00C571E6"/>
    <w:rsid w:val="00C575C2"/>
    <w:rsid w:val="00C57F7E"/>
    <w:rsid w:val="00C616E5"/>
    <w:rsid w:val="00C62855"/>
    <w:rsid w:val="00C6319C"/>
    <w:rsid w:val="00C633A3"/>
    <w:rsid w:val="00C65CC2"/>
    <w:rsid w:val="00C6713F"/>
    <w:rsid w:val="00C67829"/>
    <w:rsid w:val="00C70475"/>
    <w:rsid w:val="00C7236C"/>
    <w:rsid w:val="00C729AB"/>
    <w:rsid w:val="00C730BC"/>
    <w:rsid w:val="00C74069"/>
    <w:rsid w:val="00C75F86"/>
    <w:rsid w:val="00C77216"/>
    <w:rsid w:val="00C7783E"/>
    <w:rsid w:val="00C77E9B"/>
    <w:rsid w:val="00C80DAA"/>
    <w:rsid w:val="00C82601"/>
    <w:rsid w:val="00C82813"/>
    <w:rsid w:val="00C843B7"/>
    <w:rsid w:val="00C84DC7"/>
    <w:rsid w:val="00C859AD"/>
    <w:rsid w:val="00C866E5"/>
    <w:rsid w:val="00C871B1"/>
    <w:rsid w:val="00C871BF"/>
    <w:rsid w:val="00C877A1"/>
    <w:rsid w:val="00C878E2"/>
    <w:rsid w:val="00C90C85"/>
    <w:rsid w:val="00C90DB3"/>
    <w:rsid w:val="00C916C4"/>
    <w:rsid w:val="00C91852"/>
    <w:rsid w:val="00C92310"/>
    <w:rsid w:val="00C928BE"/>
    <w:rsid w:val="00C92B64"/>
    <w:rsid w:val="00C939C5"/>
    <w:rsid w:val="00C93CB4"/>
    <w:rsid w:val="00C93DE5"/>
    <w:rsid w:val="00C94029"/>
    <w:rsid w:val="00C95C7C"/>
    <w:rsid w:val="00C9657D"/>
    <w:rsid w:val="00CA006B"/>
    <w:rsid w:val="00CA02A0"/>
    <w:rsid w:val="00CA0721"/>
    <w:rsid w:val="00CA2314"/>
    <w:rsid w:val="00CA28F4"/>
    <w:rsid w:val="00CA2BE4"/>
    <w:rsid w:val="00CA356C"/>
    <w:rsid w:val="00CA39FC"/>
    <w:rsid w:val="00CA3A4B"/>
    <w:rsid w:val="00CA5322"/>
    <w:rsid w:val="00CA5B8C"/>
    <w:rsid w:val="00CA63B7"/>
    <w:rsid w:val="00CA63C6"/>
    <w:rsid w:val="00CA6405"/>
    <w:rsid w:val="00CA7BAF"/>
    <w:rsid w:val="00CB10B5"/>
    <w:rsid w:val="00CB2301"/>
    <w:rsid w:val="00CB34BE"/>
    <w:rsid w:val="00CB363E"/>
    <w:rsid w:val="00CB4F00"/>
    <w:rsid w:val="00CB56C0"/>
    <w:rsid w:val="00CB6D3F"/>
    <w:rsid w:val="00CB71D9"/>
    <w:rsid w:val="00CC0965"/>
    <w:rsid w:val="00CC12E4"/>
    <w:rsid w:val="00CC2226"/>
    <w:rsid w:val="00CC306E"/>
    <w:rsid w:val="00CC3288"/>
    <w:rsid w:val="00CC3886"/>
    <w:rsid w:val="00CC3B6A"/>
    <w:rsid w:val="00CC4786"/>
    <w:rsid w:val="00CC4CEF"/>
    <w:rsid w:val="00CC71C7"/>
    <w:rsid w:val="00CC79E7"/>
    <w:rsid w:val="00CD0379"/>
    <w:rsid w:val="00CD0946"/>
    <w:rsid w:val="00CD0B25"/>
    <w:rsid w:val="00CD16AF"/>
    <w:rsid w:val="00CD21B7"/>
    <w:rsid w:val="00CD251F"/>
    <w:rsid w:val="00CD39F7"/>
    <w:rsid w:val="00CD3D3A"/>
    <w:rsid w:val="00CD3FC3"/>
    <w:rsid w:val="00CD4380"/>
    <w:rsid w:val="00CD45DC"/>
    <w:rsid w:val="00CD62BF"/>
    <w:rsid w:val="00CD7E17"/>
    <w:rsid w:val="00CE010A"/>
    <w:rsid w:val="00CE1072"/>
    <w:rsid w:val="00CE2083"/>
    <w:rsid w:val="00CE2522"/>
    <w:rsid w:val="00CE3695"/>
    <w:rsid w:val="00CE3A9C"/>
    <w:rsid w:val="00CE3E4F"/>
    <w:rsid w:val="00CE3FEA"/>
    <w:rsid w:val="00CE40D7"/>
    <w:rsid w:val="00CE42C7"/>
    <w:rsid w:val="00CE4B10"/>
    <w:rsid w:val="00CE4D91"/>
    <w:rsid w:val="00CE51F9"/>
    <w:rsid w:val="00CE5CA7"/>
    <w:rsid w:val="00CE6F5B"/>
    <w:rsid w:val="00CE752F"/>
    <w:rsid w:val="00CF16CE"/>
    <w:rsid w:val="00CF1D15"/>
    <w:rsid w:val="00CF1FCE"/>
    <w:rsid w:val="00CF357C"/>
    <w:rsid w:val="00CF4653"/>
    <w:rsid w:val="00CF4AA5"/>
    <w:rsid w:val="00CF4BAD"/>
    <w:rsid w:val="00CF4C4C"/>
    <w:rsid w:val="00CF4F62"/>
    <w:rsid w:val="00CF5603"/>
    <w:rsid w:val="00CF57A9"/>
    <w:rsid w:val="00CF5B42"/>
    <w:rsid w:val="00CF6752"/>
    <w:rsid w:val="00CF70BD"/>
    <w:rsid w:val="00CFE39D"/>
    <w:rsid w:val="00D01B72"/>
    <w:rsid w:val="00D02C0D"/>
    <w:rsid w:val="00D036D4"/>
    <w:rsid w:val="00D03926"/>
    <w:rsid w:val="00D03E6A"/>
    <w:rsid w:val="00D04BD6"/>
    <w:rsid w:val="00D05ACF"/>
    <w:rsid w:val="00D06AC6"/>
    <w:rsid w:val="00D0769F"/>
    <w:rsid w:val="00D0794D"/>
    <w:rsid w:val="00D1041F"/>
    <w:rsid w:val="00D10904"/>
    <w:rsid w:val="00D11D12"/>
    <w:rsid w:val="00D129FB"/>
    <w:rsid w:val="00D13883"/>
    <w:rsid w:val="00D13B32"/>
    <w:rsid w:val="00D149BD"/>
    <w:rsid w:val="00D14A28"/>
    <w:rsid w:val="00D14B87"/>
    <w:rsid w:val="00D14EF1"/>
    <w:rsid w:val="00D15260"/>
    <w:rsid w:val="00D1676E"/>
    <w:rsid w:val="00D20665"/>
    <w:rsid w:val="00D20F7B"/>
    <w:rsid w:val="00D21527"/>
    <w:rsid w:val="00D218F6"/>
    <w:rsid w:val="00D21EFA"/>
    <w:rsid w:val="00D2215B"/>
    <w:rsid w:val="00D24152"/>
    <w:rsid w:val="00D27DBD"/>
    <w:rsid w:val="00D3096B"/>
    <w:rsid w:val="00D309E0"/>
    <w:rsid w:val="00D314E5"/>
    <w:rsid w:val="00D31F3A"/>
    <w:rsid w:val="00D320B5"/>
    <w:rsid w:val="00D32604"/>
    <w:rsid w:val="00D32655"/>
    <w:rsid w:val="00D327AB"/>
    <w:rsid w:val="00D334D1"/>
    <w:rsid w:val="00D340C4"/>
    <w:rsid w:val="00D36B1E"/>
    <w:rsid w:val="00D36CA1"/>
    <w:rsid w:val="00D37040"/>
    <w:rsid w:val="00D409BD"/>
    <w:rsid w:val="00D4169F"/>
    <w:rsid w:val="00D42B75"/>
    <w:rsid w:val="00D42E0D"/>
    <w:rsid w:val="00D43278"/>
    <w:rsid w:val="00D43396"/>
    <w:rsid w:val="00D44F66"/>
    <w:rsid w:val="00D46294"/>
    <w:rsid w:val="00D466F8"/>
    <w:rsid w:val="00D46EE1"/>
    <w:rsid w:val="00D477DE"/>
    <w:rsid w:val="00D50E2C"/>
    <w:rsid w:val="00D51687"/>
    <w:rsid w:val="00D5184D"/>
    <w:rsid w:val="00D51CAA"/>
    <w:rsid w:val="00D52ECD"/>
    <w:rsid w:val="00D530DA"/>
    <w:rsid w:val="00D549CC"/>
    <w:rsid w:val="00D550F8"/>
    <w:rsid w:val="00D5548E"/>
    <w:rsid w:val="00D55824"/>
    <w:rsid w:val="00D5618A"/>
    <w:rsid w:val="00D62237"/>
    <w:rsid w:val="00D6248F"/>
    <w:rsid w:val="00D6281F"/>
    <w:rsid w:val="00D633D7"/>
    <w:rsid w:val="00D63994"/>
    <w:rsid w:val="00D646BD"/>
    <w:rsid w:val="00D64AA1"/>
    <w:rsid w:val="00D64FFD"/>
    <w:rsid w:val="00D65901"/>
    <w:rsid w:val="00D66B1D"/>
    <w:rsid w:val="00D66FDA"/>
    <w:rsid w:val="00D674DD"/>
    <w:rsid w:val="00D700AF"/>
    <w:rsid w:val="00D71139"/>
    <w:rsid w:val="00D714FA"/>
    <w:rsid w:val="00D72B06"/>
    <w:rsid w:val="00D73475"/>
    <w:rsid w:val="00D7392F"/>
    <w:rsid w:val="00D73DA6"/>
    <w:rsid w:val="00D73EF2"/>
    <w:rsid w:val="00D75680"/>
    <w:rsid w:val="00D759F3"/>
    <w:rsid w:val="00D7657A"/>
    <w:rsid w:val="00D76FD7"/>
    <w:rsid w:val="00D7701B"/>
    <w:rsid w:val="00D7709A"/>
    <w:rsid w:val="00D7792F"/>
    <w:rsid w:val="00D77F4B"/>
    <w:rsid w:val="00D81D42"/>
    <w:rsid w:val="00D81D57"/>
    <w:rsid w:val="00D82066"/>
    <w:rsid w:val="00D8209D"/>
    <w:rsid w:val="00D8232A"/>
    <w:rsid w:val="00D82C56"/>
    <w:rsid w:val="00D838A8"/>
    <w:rsid w:val="00D83C19"/>
    <w:rsid w:val="00D84A11"/>
    <w:rsid w:val="00D85296"/>
    <w:rsid w:val="00D86FA1"/>
    <w:rsid w:val="00D8753D"/>
    <w:rsid w:val="00D87B77"/>
    <w:rsid w:val="00D87CA6"/>
    <w:rsid w:val="00D900AA"/>
    <w:rsid w:val="00D901B1"/>
    <w:rsid w:val="00D90302"/>
    <w:rsid w:val="00D903C1"/>
    <w:rsid w:val="00D90876"/>
    <w:rsid w:val="00D908BB"/>
    <w:rsid w:val="00D90C72"/>
    <w:rsid w:val="00D91120"/>
    <w:rsid w:val="00D9248E"/>
    <w:rsid w:val="00D9395C"/>
    <w:rsid w:val="00D964EA"/>
    <w:rsid w:val="00D96680"/>
    <w:rsid w:val="00D96834"/>
    <w:rsid w:val="00D96D66"/>
    <w:rsid w:val="00D974A4"/>
    <w:rsid w:val="00DA0FF9"/>
    <w:rsid w:val="00DA1038"/>
    <w:rsid w:val="00DA2021"/>
    <w:rsid w:val="00DA3BA8"/>
    <w:rsid w:val="00DA3F7A"/>
    <w:rsid w:val="00DA44BF"/>
    <w:rsid w:val="00DA5720"/>
    <w:rsid w:val="00DA792D"/>
    <w:rsid w:val="00DA79B8"/>
    <w:rsid w:val="00DB07A7"/>
    <w:rsid w:val="00DB26F4"/>
    <w:rsid w:val="00DB296D"/>
    <w:rsid w:val="00DB3AA4"/>
    <w:rsid w:val="00DB3ADC"/>
    <w:rsid w:val="00DB40D0"/>
    <w:rsid w:val="00DB4154"/>
    <w:rsid w:val="00DB44E9"/>
    <w:rsid w:val="00DB46F4"/>
    <w:rsid w:val="00DB4E72"/>
    <w:rsid w:val="00DB69B0"/>
    <w:rsid w:val="00DB77DD"/>
    <w:rsid w:val="00DB7EC9"/>
    <w:rsid w:val="00DC01A9"/>
    <w:rsid w:val="00DC1351"/>
    <w:rsid w:val="00DC1B1C"/>
    <w:rsid w:val="00DC3346"/>
    <w:rsid w:val="00DC33C9"/>
    <w:rsid w:val="00DC39E5"/>
    <w:rsid w:val="00DC3B23"/>
    <w:rsid w:val="00DC3CEC"/>
    <w:rsid w:val="00DC4D2D"/>
    <w:rsid w:val="00DC4D71"/>
    <w:rsid w:val="00DC4E96"/>
    <w:rsid w:val="00DC5528"/>
    <w:rsid w:val="00DC6900"/>
    <w:rsid w:val="00DC74A8"/>
    <w:rsid w:val="00DD0009"/>
    <w:rsid w:val="00DD0127"/>
    <w:rsid w:val="00DD047C"/>
    <w:rsid w:val="00DD08E3"/>
    <w:rsid w:val="00DD0D47"/>
    <w:rsid w:val="00DD0FED"/>
    <w:rsid w:val="00DD1F7D"/>
    <w:rsid w:val="00DD6059"/>
    <w:rsid w:val="00DD6588"/>
    <w:rsid w:val="00DD68A6"/>
    <w:rsid w:val="00DD6DD4"/>
    <w:rsid w:val="00DD6E10"/>
    <w:rsid w:val="00DD77FE"/>
    <w:rsid w:val="00DD7EA2"/>
    <w:rsid w:val="00DE10B2"/>
    <w:rsid w:val="00DE19A2"/>
    <w:rsid w:val="00DE1A65"/>
    <w:rsid w:val="00DE1F92"/>
    <w:rsid w:val="00DE2B89"/>
    <w:rsid w:val="00DE30BC"/>
    <w:rsid w:val="00DE3723"/>
    <w:rsid w:val="00DE3729"/>
    <w:rsid w:val="00DE3DE7"/>
    <w:rsid w:val="00DE4B83"/>
    <w:rsid w:val="00DE5942"/>
    <w:rsid w:val="00DE5F1A"/>
    <w:rsid w:val="00DE6195"/>
    <w:rsid w:val="00DE6325"/>
    <w:rsid w:val="00DE63CE"/>
    <w:rsid w:val="00DE7030"/>
    <w:rsid w:val="00DE7070"/>
    <w:rsid w:val="00DE7552"/>
    <w:rsid w:val="00DE782D"/>
    <w:rsid w:val="00DF124D"/>
    <w:rsid w:val="00DF1653"/>
    <w:rsid w:val="00DF1761"/>
    <w:rsid w:val="00DF1A07"/>
    <w:rsid w:val="00DF25E0"/>
    <w:rsid w:val="00DF3A73"/>
    <w:rsid w:val="00DF3A96"/>
    <w:rsid w:val="00DF5025"/>
    <w:rsid w:val="00DF564B"/>
    <w:rsid w:val="00DF56BC"/>
    <w:rsid w:val="00DF5B0E"/>
    <w:rsid w:val="00DF5E0E"/>
    <w:rsid w:val="00DF71AE"/>
    <w:rsid w:val="00DF7232"/>
    <w:rsid w:val="00DF7548"/>
    <w:rsid w:val="00DF790C"/>
    <w:rsid w:val="00E00346"/>
    <w:rsid w:val="00E02142"/>
    <w:rsid w:val="00E03149"/>
    <w:rsid w:val="00E03926"/>
    <w:rsid w:val="00E03D59"/>
    <w:rsid w:val="00E041BF"/>
    <w:rsid w:val="00E042D5"/>
    <w:rsid w:val="00E04440"/>
    <w:rsid w:val="00E04BBD"/>
    <w:rsid w:val="00E06707"/>
    <w:rsid w:val="00E06B91"/>
    <w:rsid w:val="00E06FC5"/>
    <w:rsid w:val="00E074EC"/>
    <w:rsid w:val="00E10FA2"/>
    <w:rsid w:val="00E11DF6"/>
    <w:rsid w:val="00E1247F"/>
    <w:rsid w:val="00E130DD"/>
    <w:rsid w:val="00E13782"/>
    <w:rsid w:val="00E14323"/>
    <w:rsid w:val="00E14C86"/>
    <w:rsid w:val="00E1520A"/>
    <w:rsid w:val="00E16842"/>
    <w:rsid w:val="00E17889"/>
    <w:rsid w:val="00E200A4"/>
    <w:rsid w:val="00E20625"/>
    <w:rsid w:val="00E2168F"/>
    <w:rsid w:val="00E21F21"/>
    <w:rsid w:val="00E234DD"/>
    <w:rsid w:val="00E23E90"/>
    <w:rsid w:val="00E250F9"/>
    <w:rsid w:val="00E26465"/>
    <w:rsid w:val="00E26E31"/>
    <w:rsid w:val="00E27BEA"/>
    <w:rsid w:val="00E27DE8"/>
    <w:rsid w:val="00E30C76"/>
    <w:rsid w:val="00E322A6"/>
    <w:rsid w:val="00E32AAA"/>
    <w:rsid w:val="00E33417"/>
    <w:rsid w:val="00E347EC"/>
    <w:rsid w:val="00E35177"/>
    <w:rsid w:val="00E352FF"/>
    <w:rsid w:val="00E35527"/>
    <w:rsid w:val="00E35A0B"/>
    <w:rsid w:val="00E35B31"/>
    <w:rsid w:val="00E362F0"/>
    <w:rsid w:val="00E36668"/>
    <w:rsid w:val="00E377B1"/>
    <w:rsid w:val="00E410DC"/>
    <w:rsid w:val="00E41143"/>
    <w:rsid w:val="00E418A9"/>
    <w:rsid w:val="00E41CCB"/>
    <w:rsid w:val="00E4214A"/>
    <w:rsid w:val="00E430DF"/>
    <w:rsid w:val="00E4360D"/>
    <w:rsid w:val="00E43E5C"/>
    <w:rsid w:val="00E4423F"/>
    <w:rsid w:val="00E44F85"/>
    <w:rsid w:val="00E44FC5"/>
    <w:rsid w:val="00E45FAA"/>
    <w:rsid w:val="00E47D8F"/>
    <w:rsid w:val="00E509C5"/>
    <w:rsid w:val="00E51526"/>
    <w:rsid w:val="00E51F6B"/>
    <w:rsid w:val="00E52B60"/>
    <w:rsid w:val="00E52FA1"/>
    <w:rsid w:val="00E53044"/>
    <w:rsid w:val="00E5370C"/>
    <w:rsid w:val="00E539B3"/>
    <w:rsid w:val="00E53AB4"/>
    <w:rsid w:val="00E546B8"/>
    <w:rsid w:val="00E54BA8"/>
    <w:rsid w:val="00E55906"/>
    <w:rsid w:val="00E56551"/>
    <w:rsid w:val="00E56D49"/>
    <w:rsid w:val="00E60AC4"/>
    <w:rsid w:val="00E6228B"/>
    <w:rsid w:val="00E627AF"/>
    <w:rsid w:val="00E6281D"/>
    <w:rsid w:val="00E6369B"/>
    <w:rsid w:val="00E644E0"/>
    <w:rsid w:val="00E64568"/>
    <w:rsid w:val="00E648D1"/>
    <w:rsid w:val="00E64DCD"/>
    <w:rsid w:val="00E656FD"/>
    <w:rsid w:val="00E65B71"/>
    <w:rsid w:val="00E675DD"/>
    <w:rsid w:val="00E67965"/>
    <w:rsid w:val="00E7014C"/>
    <w:rsid w:val="00E703DB"/>
    <w:rsid w:val="00E71729"/>
    <w:rsid w:val="00E72D10"/>
    <w:rsid w:val="00E72EF6"/>
    <w:rsid w:val="00E72F57"/>
    <w:rsid w:val="00E73991"/>
    <w:rsid w:val="00E74F5D"/>
    <w:rsid w:val="00E75825"/>
    <w:rsid w:val="00E758F6"/>
    <w:rsid w:val="00E75E70"/>
    <w:rsid w:val="00E8098D"/>
    <w:rsid w:val="00E810B6"/>
    <w:rsid w:val="00E81869"/>
    <w:rsid w:val="00E82E85"/>
    <w:rsid w:val="00E83A1E"/>
    <w:rsid w:val="00E83C8A"/>
    <w:rsid w:val="00E83D2A"/>
    <w:rsid w:val="00E83E9D"/>
    <w:rsid w:val="00E83FBC"/>
    <w:rsid w:val="00E84C8F"/>
    <w:rsid w:val="00E855B4"/>
    <w:rsid w:val="00E859BE"/>
    <w:rsid w:val="00E85CC8"/>
    <w:rsid w:val="00E86184"/>
    <w:rsid w:val="00E8683B"/>
    <w:rsid w:val="00E87927"/>
    <w:rsid w:val="00E87AF9"/>
    <w:rsid w:val="00E87C29"/>
    <w:rsid w:val="00E90661"/>
    <w:rsid w:val="00E91334"/>
    <w:rsid w:val="00E92F8F"/>
    <w:rsid w:val="00E93AE7"/>
    <w:rsid w:val="00E93BDA"/>
    <w:rsid w:val="00E94249"/>
    <w:rsid w:val="00E94F48"/>
    <w:rsid w:val="00E955E2"/>
    <w:rsid w:val="00E978AA"/>
    <w:rsid w:val="00E97F0B"/>
    <w:rsid w:val="00EA005E"/>
    <w:rsid w:val="00EA1A11"/>
    <w:rsid w:val="00EA1C7A"/>
    <w:rsid w:val="00EA2999"/>
    <w:rsid w:val="00EA2CAD"/>
    <w:rsid w:val="00EA2E93"/>
    <w:rsid w:val="00EA4EAE"/>
    <w:rsid w:val="00EA60B5"/>
    <w:rsid w:val="00EA6359"/>
    <w:rsid w:val="00EA73EE"/>
    <w:rsid w:val="00EA747A"/>
    <w:rsid w:val="00EA7922"/>
    <w:rsid w:val="00EA7AF8"/>
    <w:rsid w:val="00EB0988"/>
    <w:rsid w:val="00EB278F"/>
    <w:rsid w:val="00EB2903"/>
    <w:rsid w:val="00EB3CF9"/>
    <w:rsid w:val="00EB3DA1"/>
    <w:rsid w:val="00EB4479"/>
    <w:rsid w:val="00EB44BE"/>
    <w:rsid w:val="00EB5145"/>
    <w:rsid w:val="00EB53FB"/>
    <w:rsid w:val="00EB555A"/>
    <w:rsid w:val="00EB5AE0"/>
    <w:rsid w:val="00EB5B0C"/>
    <w:rsid w:val="00EB6895"/>
    <w:rsid w:val="00EB6B64"/>
    <w:rsid w:val="00EB7BD3"/>
    <w:rsid w:val="00EB7FF0"/>
    <w:rsid w:val="00EC0F61"/>
    <w:rsid w:val="00EC14ED"/>
    <w:rsid w:val="00EC380E"/>
    <w:rsid w:val="00EC44F1"/>
    <w:rsid w:val="00EC5B9D"/>
    <w:rsid w:val="00EC6292"/>
    <w:rsid w:val="00EC668C"/>
    <w:rsid w:val="00EC6C46"/>
    <w:rsid w:val="00EC790C"/>
    <w:rsid w:val="00EC797E"/>
    <w:rsid w:val="00ED0424"/>
    <w:rsid w:val="00ED1C40"/>
    <w:rsid w:val="00ED2356"/>
    <w:rsid w:val="00ED3055"/>
    <w:rsid w:val="00ED3150"/>
    <w:rsid w:val="00ED35EC"/>
    <w:rsid w:val="00ED3AB8"/>
    <w:rsid w:val="00ED3D06"/>
    <w:rsid w:val="00ED3E73"/>
    <w:rsid w:val="00ED50C1"/>
    <w:rsid w:val="00ED545D"/>
    <w:rsid w:val="00ED603A"/>
    <w:rsid w:val="00ED643E"/>
    <w:rsid w:val="00ED6B2D"/>
    <w:rsid w:val="00ED72F4"/>
    <w:rsid w:val="00ED78EE"/>
    <w:rsid w:val="00ED7EB0"/>
    <w:rsid w:val="00EE0B26"/>
    <w:rsid w:val="00EE1F28"/>
    <w:rsid w:val="00EE22D1"/>
    <w:rsid w:val="00EE2812"/>
    <w:rsid w:val="00EE3BE3"/>
    <w:rsid w:val="00EE3C4F"/>
    <w:rsid w:val="00EE540A"/>
    <w:rsid w:val="00EE54D2"/>
    <w:rsid w:val="00EE5B53"/>
    <w:rsid w:val="00EE63B3"/>
    <w:rsid w:val="00EE6877"/>
    <w:rsid w:val="00EE6964"/>
    <w:rsid w:val="00EE6F42"/>
    <w:rsid w:val="00EE77AD"/>
    <w:rsid w:val="00EF08A8"/>
    <w:rsid w:val="00EF0C51"/>
    <w:rsid w:val="00EF13DA"/>
    <w:rsid w:val="00EF18B6"/>
    <w:rsid w:val="00EF1D9B"/>
    <w:rsid w:val="00EF23E9"/>
    <w:rsid w:val="00EF3F5F"/>
    <w:rsid w:val="00EF60A1"/>
    <w:rsid w:val="00EF6B7B"/>
    <w:rsid w:val="00EF6D7F"/>
    <w:rsid w:val="00EF7679"/>
    <w:rsid w:val="00EF77CD"/>
    <w:rsid w:val="00EF783F"/>
    <w:rsid w:val="00EF7CDE"/>
    <w:rsid w:val="00F0071A"/>
    <w:rsid w:val="00F00790"/>
    <w:rsid w:val="00F0100A"/>
    <w:rsid w:val="00F016FF"/>
    <w:rsid w:val="00F0172A"/>
    <w:rsid w:val="00F0214A"/>
    <w:rsid w:val="00F028F5"/>
    <w:rsid w:val="00F029B2"/>
    <w:rsid w:val="00F02A9D"/>
    <w:rsid w:val="00F02C70"/>
    <w:rsid w:val="00F02D07"/>
    <w:rsid w:val="00F0325C"/>
    <w:rsid w:val="00F036F3"/>
    <w:rsid w:val="00F03A78"/>
    <w:rsid w:val="00F047B8"/>
    <w:rsid w:val="00F04DF9"/>
    <w:rsid w:val="00F050C6"/>
    <w:rsid w:val="00F06900"/>
    <w:rsid w:val="00F102EE"/>
    <w:rsid w:val="00F10460"/>
    <w:rsid w:val="00F105EC"/>
    <w:rsid w:val="00F10743"/>
    <w:rsid w:val="00F11133"/>
    <w:rsid w:val="00F12874"/>
    <w:rsid w:val="00F12D4F"/>
    <w:rsid w:val="00F1409F"/>
    <w:rsid w:val="00F14340"/>
    <w:rsid w:val="00F14F11"/>
    <w:rsid w:val="00F161EE"/>
    <w:rsid w:val="00F1657D"/>
    <w:rsid w:val="00F17717"/>
    <w:rsid w:val="00F17D1A"/>
    <w:rsid w:val="00F200E8"/>
    <w:rsid w:val="00F20C3A"/>
    <w:rsid w:val="00F2117C"/>
    <w:rsid w:val="00F2124E"/>
    <w:rsid w:val="00F21795"/>
    <w:rsid w:val="00F21CAC"/>
    <w:rsid w:val="00F22F50"/>
    <w:rsid w:val="00F233F7"/>
    <w:rsid w:val="00F23487"/>
    <w:rsid w:val="00F23A98"/>
    <w:rsid w:val="00F26854"/>
    <w:rsid w:val="00F26A1A"/>
    <w:rsid w:val="00F26FE4"/>
    <w:rsid w:val="00F27F73"/>
    <w:rsid w:val="00F306D3"/>
    <w:rsid w:val="00F309AE"/>
    <w:rsid w:val="00F30A67"/>
    <w:rsid w:val="00F30AB8"/>
    <w:rsid w:val="00F3204B"/>
    <w:rsid w:val="00F32C0D"/>
    <w:rsid w:val="00F32C81"/>
    <w:rsid w:val="00F33156"/>
    <w:rsid w:val="00F34106"/>
    <w:rsid w:val="00F34B03"/>
    <w:rsid w:val="00F34B41"/>
    <w:rsid w:val="00F34B80"/>
    <w:rsid w:val="00F3652F"/>
    <w:rsid w:val="00F36BBA"/>
    <w:rsid w:val="00F40DFB"/>
    <w:rsid w:val="00F428FB"/>
    <w:rsid w:val="00F443E7"/>
    <w:rsid w:val="00F44611"/>
    <w:rsid w:val="00F45142"/>
    <w:rsid w:val="00F466BE"/>
    <w:rsid w:val="00F46D26"/>
    <w:rsid w:val="00F46E43"/>
    <w:rsid w:val="00F47595"/>
    <w:rsid w:val="00F5258F"/>
    <w:rsid w:val="00F5283C"/>
    <w:rsid w:val="00F542D3"/>
    <w:rsid w:val="00F5498E"/>
    <w:rsid w:val="00F5502A"/>
    <w:rsid w:val="00F56493"/>
    <w:rsid w:val="00F570BB"/>
    <w:rsid w:val="00F5741E"/>
    <w:rsid w:val="00F57E37"/>
    <w:rsid w:val="00F6008E"/>
    <w:rsid w:val="00F60144"/>
    <w:rsid w:val="00F6166D"/>
    <w:rsid w:val="00F62A9D"/>
    <w:rsid w:val="00F630AA"/>
    <w:rsid w:val="00F64943"/>
    <w:rsid w:val="00F659B5"/>
    <w:rsid w:val="00F65E9E"/>
    <w:rsid w:val="00F6640C"/>
    <w:rsid w:val="00F66A79"/>
    <w:rsid w:val="00F66F59"/>
    <w:rsid w:val="00F7038D"/>
    <w:rsid w:val="00F7054E"/>
    <w:rsid w:val="00F70977"/>
    <w:rsid w:val="00F709DF"/>
    <w:rsid w:val="00F71186"/>
    <w:rsid w:val="00F719E2"/>
    <w:rsid w:val="00F71A8D"/>
    <w:rsid w:val="00F737A6"/>
    <w:rsid w:val="00F74405"/>
    <w:rsid w:val="00F74C2B"/>
    <w:rsid w:val="00F75329"/>
    <w:rsid w:val="00F756BB"/>
    <w:rsid w:val="00F75BFE"/>
    <w:rsid w:val="00F75F62"/>
    <w:rsid w:val="00F76A46"/>
    <w:rsid w:val="00F76E85"/>
    <w:rsid w:val="00F76EA4"/>
    <w:rsid w:val="00F77235"/>
    <w:rsid w:val="00F77A29"/>
    <w:rsid w:val="00F77CA2"/>
    <w:rsid w:val="00F80165"/>
    <w:rsid w:val="00F805FE"/>
    <w:rsid w:val="00F82602"/>
    <w:rsid w:val="00F829DB"/>
    <w:rsid w:val="00F850A5"/>
    <w:rsid w:val="00F853B2"/>
    <w:rsid w:val="00F85D09"/>
    <w:rsid w:val="00F8691B"/>
    <w:rsid w:val="00F86B6B"/>
    <w:rsid w:val="00F905BE"/>
    <w:rsid w:val="00F90631"/>
    <w:rsid w:val="00F90B31"/>
    <w:rsid w:val="00F9170F"/>
    <w:rsid w:val="00F92965"/>
    <w:rsid w:val="00F932D7"/>
    <w:rsid w:val="00F939B3"/>
    <w:rsid w:val="00F94727"/>
    <w:rsid w:val="00F953AA"/>
    <w:rsid w:val="00F95DAC"/>
    <w:rsid w:val="00F9649A"/>
    <w:rsid w:val="00F978F1"/>
    <w:rsid w:val="00F97FD7"/>
    <w:rsid w:val="00FA09F9"/>
    <w:rsid w:val="00FA0A46"/>
    <w:rsid w:val="00FA1FE5"/>
    <w:rsid w:val="00FA274D"/>
    <w:rsid w:val="00FA2C43"/>
    <w:rsid w:val="00FA3746"/>
    <w:rsid w:val="00FA3F4B"/>
    <w:rsid w:val="00FA56AC"/>
    <w:rsid w:val="00FA5783"/>
    <w:rsid w:val="00FA63A9"/>
    <w:rsid w:val="00FA67F5"/>
    <w:rsid w:val="00FA6FD8"/>
    <w:rsid w:val="00FA7BFB"/>
    <w:rsid w:val="00FB1088"/>
    <w:rsid w:val="00FB1642"/>
    <w:rsid w:val="00FB1F41"/>
    <w:rsid w:val="00FB204B"/>
    <w:rsid w:val="00FB21A6"/>
    <w:rsid w:val="00FB22A9"/>
    <w:rsid w:val="00FB2309"/>
    <w:rsid w:val="00FB2394"/>
    <w:rsid w:val="00FB2EBE"/>
    <w:rsid w:val="00FB45D2"/>
    <w:rsid w:val="00FB5B93"/>
    <w:rsid w:val="00FB6A3D"/>
    <w:rsid w:val="00FB6C54"/>
    <w:rsid w:val="00FB6CA9"/>
    <w:rsid w:val="00FB7FCE"/>
    <w:rsid w:val="00FC026C"/>
    <w:rsid w:val="00FC11DE"/>
    <w:rsid w:val="00FC1F74"/>
    <w:rsid w:val="00FC29B5"/>
    <w:rsid w:val="00FC2F1C"/>
    <w:rsid w:val="00FC3659"/>
    <w:rsid w:val="00FC3CD5"/>
    <w:rsid w:val="00FC3FB6"/>
    <w:rsid w:val="00FC3FED"/>
    <w:rsid w:val="00FC4CC0"/>
    <w:rsid w:val="00FC660C"/>
    <w:rsid w:val="00FC7285"/>
    <w:rsid w:val="00FC7D6D"/>
    <w:rsid w:val="00FC7DBE"/>
    <w:rsid w:val="00FD1224"/>
    <w:rsid w:val="00FD1CA4"/>
    <w:rsid w:val="00FD24B8"/>
    <w:rsid w:val="00FD2C0D"/>
    <w:rsid w:val="00FD2E9E"/>
    <w:rsid w:val="00FD34EF"/>
    <w:rsid w:val="00FD37AC"/>
    <w:rsid w:val="00FD3898"/>
    <w:rsid w:val="00FD3E34"/>
    <w:rsid w:val="00FD4340"/>
    <w:rsid w:val="00FD4709"/>
    <w:rsid w:val="00FD4B53"/>
    <w:rsid w:val="00FD5335"/>
    <w:rsid w:val="00FD6804"/>
    <w:rsid w:val="00FD6C0A"/>
    <w:rsid w:val="00FD787A"/>
    <w:rsid w:val="00FD7944"/>
    <w:rsid w:val="00FE00D9"/>
    <w:rsid w:val="00FE04A7"/>
    <w:rsid w:val="00FE140E"/>
    <w:rsid w:val="00FE1A5E"/>
    <w:rsid w:val="00FE1B67"/>
    <w:rsid w:val="00FE23E4"/>
    <w:rsid w:val="00FE3212"/>
    <w:rsid w:val="00FE52E9"/>
    <w:rsid w:val="00FE5DA5"/>
    <w:rsid w:val="00FE6F16"/>
    <w:rsid w:val="00FE7BAA"/>
    <w:rsid w:val="00FE7CC5"/>
    <w:rsid w:val="00FF01FE"/>
    <w:rsid w:val="00FF1153"/>
    <w:rsid w:val="00FF35BD"/>
    <w:rsid w:val="00FF3651"/>
    <w:rsid w:val="00FF403C"/>
    <w:rsid w:val="00FF427B"/>
    <w:rsid w:val="00FF49C2"/>
    <w:rsid w:val="00FF4CE2"/>
    <w:rsid w:val="00FF4D75"/>
    <w:rsid w:val="00FF5691"/>
    <w:rsid w:val="00FF5917"/>
    <w:rsid w:val="00FF5A98"/>
    <w:rsid w:val="00FF61D1"/>
    <w:rsid w:val="00FF67B7"/>
    <w:rsid w:val="00FF6D12"/>
    <w:rsid w:val="00FF7BE7"/>
    <w:rsid w:val="00FF7FC6"/>
    <w:rsid w:val="011B4006"/>
    <w:rsid w:val="014D23CA"/>
    <w:rsid w:val="01AFDEA3"/>
    <w:rsid w:val="01DD0327"/>
    <w:rsid w:val="01EFC510"/>
    <w:rsid w:val="023AE9A6"/>
    <w:rsid w:val="024030F8"/>
    <w:rsid w:val="02BA8C1E"/>
    <w:rsid w:val="02E54441"/>
    <w:rsid w:val="03065C19"/>
    <w:rsid w:val="03126A40"/>
    <w:rsid w:val="0349FC31"/>
    <w:rsid w:val="039C28EB"/>
    <w:rsid w:val="03AAC54F"/>
    <w:rsid w:val="03AC43A5"/>
    <w:rsid w:val="03CECC81"/>
    <w:rsid w:val="03D4B20E"/>
    <w:rsid w:val="03D6BA07"/>
    <w:rsid w:val="04C1924E"/>
    <w:rsid w:val="05113950"/>
    <w:rsid w:val="055EDE83"/>
    <w:rsid w:val="056808CC"/>
    <w:rsid w:val="0607A345"/>
    <w:rsid w:val="063E6FB6"/>
    <w:rsid w:val="06485610"/>
    <w:rsid w:val="064A89F6"/>
    <w:rsid w:val="06C45D73"/>
    <w:rsid w:val="07ACB454"/>
    <w:rsid w:val="0877D610"/>
    <w:rsid w:val="087AAEC2"/>
    <w:rsid w:val="08932CFD"/>
    <w:rsid w:val="08A1AB7A"/>
    <w:rsid w:val="08A467D4"/>
    <w:rsid w:val="095FF072"/>
    <w:rsid w:val="09D261F6"/>
    <w:rsid w:val="0A011281"/>
    <w:rsid w:val="0A1461EC"/>
    <w:rsid w:val="0A2578C0"/>
    <w:rsid w:val="0A81B838"/>
    <w:rsid w:val="0AB16524"/>
    <w:rsid w:val="0AB8EF88"/>
    <w:rsid w:val="0AD19FF4"/>
    <w:rsid w:val="0B031ED9"/>
    <w:rsid w:val="0B388A33"/>
    <w:rsid w:val="0B4C78C3"/>
    <w:rsid w:val="0C93DA86"/>
    <w:rsid w:val="0CCF7418"/>
    <w:rsid w:val="0D79D84C"/>
    <w:rsid w:val="0D82C1F1"/>
    <w:rsid w:val="0D95BA6A"/>
    <w:rsid w:val="0DBC1FF7"/>
    <w:rsid w:val="0DCDFFF6"/>
    <w:rsid w:val="0DF04DC9"/>
    <w:rsid w:val="0E286071"/>
    <w:rsid w:val="0E33AE32"/>
    <w:rsid w:val="0E36793A"/>
    <w:rsid w:val="0E51F9D9"/>
    <w:rsid w:val="0E76FDA0"/>
    <w:rsid w:val="0EA81207"/>
    <w:rsid w:val="0EEB697C"/>
    <w:rsid w:val="0EEEB5A3"/>
    <w:rsid w:val="0EF0A1C3"/>
    <w:rsid w:val="0F0E0423"/>
    <w:rsid w:val="0F0E20C9"/>
    <w:rsid w:val="0F4D0265"/>
    <w:rsid w:val="0F4D563C"/>
    <w:rsid w:val="0F5F88FC"/>
    <w:rsid w:val="0F8CFD33"/>
    <w:rsid w:val="0FB44BA5"/>
    <w:rsid w:val="0FD29A43"/>
    <w:rsid w:val="0FE0288E"/>
    <w:rsid w:val="0FE3E576"/>
    <w:rsid w:val="0FEC19BE"/>
    <w:rsid w:val="0FFEF2A4"/>
    <w:rsid w:val="1059A4A7"/>
    <w:rsid w:val="1076C0F3"/>
    <w:rsid w:val="1103CD17"/>
    <w:rsid w:val="1126A5D1"/>
    <w:rsid w:val="113863C1"/>
    <w:rsid w:val="11655060"/>
    <w:rsid w:val="1184A950"/>
    <w:rsid w:val="1198CDBA"/>
    <w:rsid w:val="11992899"/>
    <w:rsid w:val="12020FB7"/>
    <w:rsid w:val="12076C8C"/>
    <w:rsid w:val="1218E4DE"/>
    <w:rsid w:val="129DDCEC"/>
    <w:rsid w:val="135C5F12"/>
    <w:rsid w:val="136B0CE9"/>
    <w:rsid w:val="13749A4E"/>
    <w:rsid w:val="140E8D7D"/>
    <w:rsid w:val="145D43AF"/>
    <w:rsid w:val="147727C0"/>
    <w:rsid w:val="153E4A7B"/>
    <w:rsid w:val="15454AC0"/>
    <w:rsid w:val="15543DB9"/>
    <w:rsid w:val="155E7795"/>
    <w:rsid w:val="15891E28"/>
    <w:rsid w:val="15CE9995"/>
    <w:rsid w:val="15DDC5C4"/>
    <w:rsid w:val="1668D313"/>
    <w:rsid w:val="168389C2"/>
    <w:rsid w:val="16888B95"/>
    <w:rsid w:val="16AC1CE7"/>
    <w:rsid w:val="16BE3B8B"/>
    <w:rsid w:val="17156DEC"/>
    <w:rsid w:val="1726A8C3"/>
    <w:rsid w:val="17681E1D"/>
    <w:rsid w:val="177AAD7D"/>
    <w:rsid w:val="17B52176"/>
    <w:rsid w:val="17BDADAA"/>
    <w:rsid w:val="181514FD"/>
    <w:rsid w:val="1833B05A"/>
    <w:rsid w:val="18E02C56"/>
    <w:rsid w:val="192A19A4"/>
    <w:rsid w:val="194D9C0E"/>
    <w:rsid w:val="196FBAED"/>
    <w:rsid w:val="19A3DF9F"/>
    <w:rsid w:val="19AE4E91"/>
    <w:rsid w:val="1A8C6DDE"/>
    <w:rsid w:val="1AD56F05"/>
    <w:rsid w:val="1B35EB42"/>
    <w:rsid w:val="1B3FB000"/>
    <w:rsid w:val="1B7843AD"/>
    <w:rsid w:val="1B9E278B"/>
    <w:rsid w:val="1BBBA705"/>
    <w:rsid w:val="1BC09B69"/>
    <w:rsid w:val="1BC8B2D6"/>
    <w:rsid w:val="1C125D10"/>
    <w:rsid w:val="1C1F7C76"/>
    <w:rsid w:val="1C7FD576"/>
    <w:rsid w:val="1C90053F"/>
    <w:rsid w:val="1CA2201C"/>
    <w:rsid w:val="1CBEBC61"/>
    <w:rsid w:val="1CD4B47C"/>
    <w:rsid w:val="1D5F63F1"/>
    <w:rsid w:val="1DB9591C"/>
    <w:rsid w:val="1E49A311"/>
    <w:rsid w:val="1EA12B76"/>
    <w:rsid w:val="1F2F0257"/>
    <w:rsid w:val="1F31BAA8"/>
    <w:rsid w:val="1F5153E0"/>
    <w:rsid w:val="1F54E586"/>
    <w:rsid w:val="1FFDA3DB"/>
    <w:rsid w:val="2037ED7E"/>
    <w:rsid w:val="20AC3B99"/>
    <w:rsid w:val="20B1CF75"/>
    <w:rsid w:val="20DD5916"/>
    <w:rsid w:val="20F435B3"/>
    <w:rsid w:val="21001831"/>
    <w:rsid w:val="214F44F4"/>
    <w:rsid w:val="21C0B587"/>
    <w:rsid w:val="21DD5D3E"/>
    <w:rsid w:val="2206DF59"/>
    <w:rsid w:val="22AF8DA8"/>
    <w:rsid w:val="22D34CC6"/>
    <w:rsid w:val="235677AE"/>
    <w:rsid w:val="23F6800B"/>
    <w:rsid w:val="24A03EF1"/>
    <w:rsid w:val="24D8F23C"/>
    <w:rsid w:val="251F9FB3"/>
    <w:rsid w:val="254BFF72"/>
    <w:rsid w:val="258B0214"/>
    <w:rsid w:val="258FC155"/>
    <w:rsid w:val="25A67278"/>
    <w:rsid w:val="2632AADB"/>
    <w:rsid w:val="263D6884"/>
    <w:rsid w:val="26569F37"/>
    <w:rsid w:val="2677C523"/>
    <w:rsid w:val="271459E0"/>
    <w:rsid w:val="2739FE73"/>
    <w:rsid w:val="27431DCA"/>
    <w:rsid w:val="27550FB7"/>
    <w:rsid w:val="279E6EFC"/>
    <w:rsid w:val="280316FA"/>
    <w:rsid w:val="2835DA39"/>
    <w:rsid w:val="28B0F48A"/>
    <w:rsid w:val="28DD5A94"/>
    <w:rsid w:val="28E25196"/>
    <w:rsid w:val="28F348D8"/>
    <w:rsid w:val="293C6827"/>
    <w:rsid w:val="29479450"/>
    <w:rsid w:val="2965E6B1"/>
    <w:rsid w:val="29786B0F"/>
    <w:rsid w:val="29ADFB9C"/>
    <w:rsid w:val="29B36551"/>
    <w:rsid w:val="2A26772C"/>
    <w:rsid w:val="2A633278"/>
    <w:rsid w:val="2ACA1235"/>
    <w:rsid w:val="2AD36C61"/>
    <w:rsid w:val="2AD4A53D"/>
    <w:rsid w:val="2AE02513"/>
    <w:rsid w:val="2AE7C66C"/>
    <w:rsid w:val="2B1316E2"/>
    <w:rsid w:val="2B567D1A"/>
    <w:rsid w:val="2C453302"/>
    <w:rsid w:val="2C793FF3"/>
    <w:rsid w:val="2C82B40A"/>
    <w:rsid w:val="2CB7C64B"/>
    <w:rsid w:val="2CCD02AE"/>
    <w:rsid w:val="2CCF85B9"/>
    <w:rsid w:val="2D6AC801"/>
    <w:rsid w:val="2D6AFC9C"/>
    <w:rsid w:val="2D87263A"/>
    <w:rsid w:val="2D95EC35"/>
    <w:rsid w:val="2DD2604D"/>
    <w:rsid w:val="2E0BE77B"/>
    <w:rsid w:val="2E2F20C9"/>
    <w:rsid w:val="2E332173"/>
    <w:rsid w:val="2E795005"/>
    <w:rsid w:val="2EA36771"/>
    <w:rsid w:val="2EA7D88C"/>
    <w:rsid w:val="2F126309"/>
    <w:rsid w:val="2F2A29A5"/>
    <w:rsid w:val="2F567404"/>
    <w:rsid w:val="2FAFB297"/>
    <w:rsid w:val="308C8C33"/>
    <w:rsid w:val="309F99C2"/>
    <w:rsid w:val="30DCBBF6"/>
    <w:rsid w:val="30E26A54"/>
    <w:rsid w:val="30F421AF"/>
    <w:rsid w:val="3165F8C9"/>
    <w:rsid w:val="317BE6CD"/>
    <w:rsid w:val="317C1542"/>
    <w:rsid w:val="31A5E3E5"/>
    <w:rsid w:val="31A6FDEC"/>
    <w:rsid w:val="31AF8A6A"/>
    <w:rsid w:val="31C5307B"/>
    <w:rsid w:val="32B660F8"/>
    <w:rsid w:val="32F25B51"/>
    <w:rsid w:val="33095103"/>
    <w:rsid w:val="3318EC19"/>
    <w:rsid w:val="3345880E"/>
    <w:rsid w:val="33755578"/>
    <w:rsid w:val="33B7593E"/>
    <w:rsid w:val="33C28567"/>
    <w:rsid w:val="33D9F2D7"/>
    <w:rsid w:val="3469A743"/>
    <w:rsid w:val="34A0DEA3"/>
    <w:rsid w:val="34E4AF54"/>
    <w:rsid w:val="353FE935"/>
    <w:rsid w:val="357BB85A"/>
    <w:rsid w:val="359EBCAF"/>
    <w:rsid w:val="35AD1D74"/>
    <w:rsid w:val="35AFC14C"/>
    <w:rsid w:val="35E782EE"/>
    <w:rsid w:val="36234E35"/>
    <w:rsid w:val="369B8ACE"/>
    <w:rsid w:val="36E943C7"/>
    <w:rsid w:val="370F8082"/>
    <w:rsid w:val="371A19B8"/>
    <w:rsid w:val="373BDD7A"/>
    <w:rsid w:val="3743F5DF"/>
    <w:rsid w:val="37732107"/>
    <w:rsid w:val="3783534F"/>
    <w:rsid w:val="3799BB48"/>
    <w:rsid w:val="37A4A045"/>
    <w:rsid w:val="384D8E27"/>
    <w:rsid w:val="38726B6F"/>
    <w:rsid w:val="38DB709E"/>
    <w:rsid w:val="3905FB53"/>
    <w:rsid w:val="39082583"/>
    <w:rsid w:val="390EF168"/>
    <w:rsid w:val="39231149"/>
    <w:rsid w:val="3963FB9C"/>
    <w:rsid w:val="39AE08C1"/>
    <w:rsid w:val="39C2368C"/>
    <w:rsid w:val="39E3F8A9"/>
    <w:rsid w:val="39EF60AD"/>
    <w:rsid w:val="3A086496"/>
    <w:rsid w:val="3A3F7CAA"/>
    <w:rsid w:val="3A45F246"/>
    <w:rsid w:val="3A8FF0E0"/>
    <w:rsid w:val="3AA12FDC"/>
    <w:rsid w:val="3AFF20B7"/>
    <w:rsid w:val="3B4C8DC7"/>
    <w:rsid w:val="3B54143C"/>
    <w:rsid w:val="3B64E34F"/>
    <w:rsid w:val="3B9E84BC"/>
    <w:rsid w:val="3BAE3988"/>
    <w:rsid w:val="3BB027EF"/>
    <w:rsid w:val="3BCC2C1E"/>
    <w:rsid w:val="3C154843"/>
    <w:rsid w:val="3C4D2FF9"/>
    <w:rsid w:val="3C521A7D"/>
    <w:rsid w:val="3CD698DC"/>
    <w:rsid w:val="3CDE64AB"/>
    <w:rsid w:val="3D21B97B"/>
    <w:rsid w:val="3D34933B"/>
    <w:rsid w:val="3D81895F"/>
    <w:rsid w:val="3D81D776"/>
    <w:rsid w:val="3D9C7E09"/>
    <w:rsid w:val="3DDC2E28"/>
    <w:rsid w:val="3DE868B9"/>
    <w:rsid w:val="3E0D022D"/>
    <w:rsid w:val="3E8179E4"/>
    <w:rsid w:val="3E9D961F"/>
    <w:rsid w:val="3EF5C77F"/>
    <w:rsid w:val="3F0DBD0C"/>
    <w:rsid w:val="3F4332F7"/>
    <w:rsid w:val="3F5847BB"/>
    <w:rsid w:val="3FB2630D"/>
    <w:rsid w:val="3FC0348E"/>
    <w:rsid w:val="3FDC8FBE"/>
    <w:rsid w:val="40247F4D"/>
    <w:rsid w:val="402E17DF"/>
    <w:rsid w:val="407EB71D"/>
    <w:rsid w:val="40879857"/>
    <w:rsid w:val="4133D50B"/>
    <w:rsid w:val="4134EB58"/>
    <w:rsid w:val="4142EF64"/>
    <w:rsid w:val="41603A69"/>
    <w:rsid w:val="4169D8E6"/>
    <w:rsid w:val="41A218F8"/>
    <w:rsid w:val="41CE4D2C"/>
    <w:rsid w:val="4206D607"/>
    <w:rsid w:val="42B3DFD0"/>
    <w:rsid w:val="42C61AE3"/>
    <w:rsid w:val="4300E3AD"/>
    <w:rsid w:val="433D63AC"/>
    <w:rsid w:val="43AAE261"/>
    <w:rsid w:val="44AA8B4D"/>
    <w:rsid w:val="459F01BF"/>
    <w:rsid w:val="467067CC"/>
    <w:rsid w:val="46777088"/>
    <w:rsid w:val="46EF076B"/>
    <w:rsid w:val="46F13A8D"/>
    <w:rsid w:val="46F965F0"/>
    <w:rsid w:val="4816042E"/>
    <w:rsid w:val="486E0141"/>
    <w:rsid w:val="487D07C4"/>
    <w:rsid w:val="48903338"/>
    <w:rsid w:val="489B42F6"/>
    <w:rsid w:val="489E2BA4"/>
    <w:rsid w:val="48B4A4F7"/>
    <w:rsid w:val="48D43D57"/>
    <w:rsid w:val="49086560"/>
    <w:rsid w:val="493F5040"/>
    <w:rsid w:val="496426CC"/>
    <w:rsid w:val="4989459B"/>
    <w:rsid w:val="49C08D88"/>
    <w:rsid w:val="4A38DAED"/>
    <w:rsid w:val="4A666FE7"/>
    <w:rsid w:val="4AE7E90F"/>
    <w:rsid w:val="4B010B4B"/>
    <w:rsid w:val="4B074ED9"/>
    <w:rsid w:val="4B8208FC"/>
    <w:rsid w:val="4B9FB8D3"/>
    <w:rsid w:val="4C44DF0F"/>
    <w:rsid w:val="4C6864D1"/>
    <w:rsid w:val="4C6AEAA3"/>
    <w:rsid w:val="4C6CEC48"/>
    <w:rsid w:val="4CA9BC86"/>
    <w:rsid w:val="4D9C25F5"/>
    <w:rsid w:val="4DC5D64F"/>
    <w:rsid w:val="4DCFA873"/>
    <w:rsid w:val="4DCFD7BE"/>
    <w:rsid w:val="4E0C3535"/>
    <w:rsid w:val="4E44BD51"/>
    <w:rsid w:val="4E522578"/>
    <w:rsid w:val="4E9308A3"/>
    <w:rsid w:val="4E9FA237"/>
    <w:rsid w:val="4F4C064B"/>
    <w:rsid w:val="4F6A7A2A"/>
    <w:rsid w:val="4F943C89"/>
    <w:rsid w:val="4FAACCAD"/>
    <w:rsid w:val="5020FFE8"/>
    <w:rsid w:val="50216C0A"/>
    <w:rsid w:val="5037CA65"/>
    <w:rsid w:val="50814DC4"/>
    <w:rsid w:val="50B771EA"/>
    <w:rsid w:val="50C21416"/>
    <w:rsid w:val="50C2F551"/>
    <w:rsid w:val="5138C137"/>
    <w:rsid w:val="516B40EB"/>
    <w:rsid w:val="51A8B2F6"/>
    <w:rsid w:val="51E793EE"/>
    <w:rsid w:val="51F16F1A"/>
    <w:rsid w:val="522E0039"/>
    <w:rsid w:val="523B4E0F"/>
    <w:rsid w:val="527B26E7"/>
    <w:rsid w:val="52935126"/>
    <w:rsid w:val="52BC2EB4"/>
    <w:rsid w:val="536D4358"/>
    <w:rsid w:val="53A7E204"/>
    <w:rsid w:val="542AA86F"/>
    <w:rsid w:val="548B7C04"/>
    <w:rsid w:val="54DA1021"/>
    <w:rsid w:val="54DA5C3F"/>
    <w:rsid w:val="54EC3509"/>
    <w:rsid w:val="54F26EA9"/>
    <w:rsid w:val="5505DA7D"/>
    <w:rsid w:val="55180E89"/>
    <w:rsid w:val="55878913"/>
    <w:rsid w:val="55A0AE77"/>
    <w:rsid w:val="55D98D6C"/>
    <w:rsid w:val="5673C136"/>
    <w:rsid w:val="568DB80A"/>
    <w:rsid w:val="56AC624F"/>
    <w:rsid w:val="5701D8E8"/>
    <w:rsid w:val="571F18AA"/>
    <w:rsid w:val="5747843C"/>
    <w:rsid w:val="57931427"/>
    <w:rsid w:val="57F60EFB"/>
    <w:rsid w:val="5801D29C"/>
    <w:rsid w:val="58082B90"/>
    <w:rsid w:val="585449F2"/>
    <w:rsid w:val="5875B568"/>
    <w:rsid w:val="58AA2E68"/>
    <w:rsid w:val="58BC8A9B"/>
    <w:rsid w:val="59145549"/>
    <w:rsid w:val="59937EA5"/>
    <w:rsid w:val="59CCE05A"/>
    <w:rsid w:val="59DC97C7"/>
    <w:rsid w:val="5A73D245"/>
    <w:rsid w:val="5AC63141"/>
    <w:rsid w:val="5B62AD57"/>
    <w:rsid w:val="5BF1821B"/>
    <w:rsid w:val="5C2669E3"/>
    <w:rsid w:val="5C29F27A"/>
    <w:rsid w:val="5CABD463"/>
    <w:rsid w:val="5D28DFE4"/>
    <w:rsid w:val="5D447E3F"/>
    <w:rsid w:val="5D614D12"/>
    <w:rsid w:val="5DB9FC07"/>
    <w:rsid w:val="5DD6C52C"/>
    <w:rsid w:val="5DF37963"/>
    <w:rsid w:val="5E384132"/>
    <w:rsid w:val="5E406E42"/>
    <w:rsid w:val="5E52C900"/>
    <w:rsid w:val="5E8F8669"/>
    <w:rsid w:val="5EF6C0E9"/>
    <w:rsid w:val="5F2044CB"/>
    <w:rsid w:val="5F257400"/>
    <w:rsid w:val="5F3EC9FD"/>
    <w:rsid w:val="5F6132C5"/>
    <w:rsid w:val="5F87C12E"/>
    <w:rsid w:val="5F9B6385"/>
    <w:rsid w:val="5FF82EC4"/>
    <w:rsid w:val="601DF857"/>
    <w:rsid w:val="60498928"/>
    <w:rsid w:val="605C4AD4"/>
    <w:rsid w:val="60628E4D"/>
    <w:rsid w:val="607A4EAE"/>
    <w:rsid w:val="60AE480D"/>
    <w:rsid w:val="60BF8828"/>
    <w:rsid w:val="60C4DFCD"/>
    <w:rsid w:val="60EAF6EC"/>
    <w:rsid w:val="610FB73C"/>
    <w:rsid w:val="6118AFC2"/>
    <w:rsid w:val="612E4425"/>
    <w:rsid w:val="614E5904"/>
    <w:rsid w:val="61FAFC83"/>
    <w:rsid w:val="621D90D3"/>
    <w:rsid w:val="62B2BDDF"/>
    <w:rsid w:val="62B47142"/>
    <w:rsid w:val="62B55F89"/>
    <w:rsid w:val="6362E056"/>
    <w:rsid w:val="636A93FE"/>
    <w:rsid w:val="63D84B0D"/>
    <w:rsid w:val="63FBF37E"/>
    <w:rsid w:val="6465E4E7"/>
    <w:rsid w:val="647BE611"/>
    <w:rsid w:val="6490F82E"/>
    <w:rsid w:val="653CEAB7"/>
    <w:rsid w:val="654CE63F"/>
    <w:rsid w:val="6611BE87"/>
    <w:rsid w:val="6632B08B"/>
    <w:rsid w:val="66904D71"/>
    <w:rsid w:val="66D05F8D"/>
    <w:rsid w:val="66D7D4B1"/>
    <w:rsid w:val="673C7604"/>
    <w:rsid w:val="673E0E4C"/>
    <w:rsid w:val="676F8813"/>
    <w:rsid w:val="67924DD6"/>
    <w:rsid w:val="67A5732F"/>
    <w:rsid w:val="67EB56F1"/>
    <w:rsid w:val="68469DD4"/>
    <w:rsid w:val="6857F46B"/>
    <w:rsid w:val="68AC9CA2"/>
    <w:rsid w:val="68B3B6AB"/>
    <w:rsid w:val="68CDBEFE"/>
    <w:rsid w:val="68D10494"/>
    <w:rsid w:val="69414390"/>
    <w:rsid w:val="695139E5"/>
    <w:rsid w:val="6A002690"/>
    <w:rsid w:val="6A13A916"/>
    <w:rsid w:val="6A13F0A0"/>
    <w:rsid w:val="6A2B1B48"/>
    <w:rsid w:val="6A313883"/>
    <w:rsid w:val="6A327BF1"/>
    <w:rsid w:val="6A816204"/>
    <w:rsid w:val="6A82E020"/>
    <w:rsid w:val="6AD5266B"/>
    <w:rsid w:val="6AFC1E03"/>
    <w:rsid w:val="6B4A3DEC"/>
    <w:rsid w:val="6BC150C6"/>
    <w:rsid w:val="6BDCE5B7"/>
    <w:rsid w:val="6BEF38E7"/>
    <w:rsid w:val="6C158B35"/>
    <w:rsid w:val="6C34807E"/>
    <w:rsid w:val="6C457DCD"/>
    <w:rsid w:val="6C5AB11B"/>
    <w:rsid w:val="6C70F6CC"/>
    <w:rsid w:val="6D1B989E"/>
    <w:rsid w:val="6D2871ED"/>
    <w:rsid w:val="6D55DC60"/>
    <w:rsid w:val="6D64B9BF"/>
    <w:rsid w:val="6D81A2A8"/>
    <w:rsid w:val="6D88CD54"/>
    <w:rsid w:val="6D8C120C"/>
    <w:rsid w:val="6D95E5D0"/>
    <w:rsid w:val="6D967C9E"/>
    <w:rsid w:val="6DC58721"/>
    <w:rsid w:val="6DC621A7"/>
    <w:rsid w:val="6E0A9CFD"/>
    <w:rsid w:val="6E0CC72D"/>
    <w:rsid w:val="6E96529C"/>
    <w:rsid w:val="6EDF9921"/>
    <w:rsid w:val="6EF8F06C"/>
    <w:rsid w:val="6F35E288"/>
    <w:rsid w:val="6F40960A"/>
    <w:rsid w:val="6F79FEBE"/>
    <w:rsid w:val="6F82B592"/>
    <w:rsid w:val="6F948EDB"/>
    <w:rsid w:val="6F99D486"/>
    <w:rsid w:val="6FE1D9C6"/>
    <w:rsid w:val="706184E5"/>
    <w:rsid w:val="7074552D"/>
    <w:rsid w:val="70C40D1A"/>
    <w:rsid w:val="70C9A952"/>
    <w:rsid w:val="70E1D777"/>
    <w:rsid w:val="712EF528"/>
    <w:rsid w:val="71FF190C"/>
    <w:rsid w:val="72771827"/>
    <w:rsid w:val="728CC15A"/>
    <w:rsid w:val="72E825D6"/>
    <w:rsid w:val="72FFD188"/>
    <w:rsid w:val="732DDE5C"/>
    <w:rsid w:val="735A03BD"/>
    <w:rsid w:val="73760B47"/>
    <w:rsid w:val="73858F82"/>
    <w:rsid w:val="73C621F2"/>
    <w:rsid w:val="73F94F27"/>
    <w:rsid w:val="742CB80B"/>
    <w:rsid w:val="74657326"/>
    <w:rsid w:val="7477DE11"/>
    <w:rsid w:val="74A7017A"/>
    <w:rsid w:val="74A9B368"/>
    <w:rsid w:val="74CC10E1"/>
    <w:rsid w:val="74F8BA4A"/>
    <w:rsid w:val="7554DE36"/>
    <w:rsid w:val="75FAD1E8"/>
    <w:rsid w:val="76679DA1"/>
    <w:rsid w:val="770971D5"/>
    <w:rsid w:val="770DB8CE"/>
    <w:rsid w:val="771750A0"/>
    <w:rsid w:val="776821FD"/>
    <w:rsid w:val="7796BEEF"/>
    <w:rsid w:val="7849DCDB"/>
    <w:rsid w:val="787C91FA"/>
    <w:rsid w:val="788C19D9"/>
    <w:rsid w:val="788EEF73"/>
    <w:rsid w:val="78D2F501"/>
    <w:rsid w:val="78E13228"/>
    <w:rsid w:val="79584170"/>
    <w:rsid w:val="79B2E631"/>
    <w:rsid w:val="79CA0F06"/>
    <w:rsid w:val="79CD8122"/>
    <w:rsid w:val="7A87A5C8"/>
    <w:rsid w:val="7A8CE5C9"/>
    <w:rsid w:val="7ADA0F5E"/>
    <w:rsid w:val="7ADFF013"/>
    <w:rsid w:val="7AF263F0"/>
    <w:rsid w:val="7AF2C6CB"/>
    <w:rsid w:val="7B0516AC"/>
    <w:rsid w:val="7B079253"/>
    <w:rsid w:val="7B098707"/>
    <w:rsid w:val="7B0B7AE5"/>
    <w:rsid w:val="7B0DEDE9"/>
    <w:rsid w:val="7B3A20F6"/>
    <w:rsid w:val="7B739CC5"/>
    <w:rsid w:val="7B97C9CA"/>
    <w:rsid w:val="7BC9DD59"/>
    <w:rsid w:val="7BE40089"/>
    <w:rsid w:val="7C419D6F"/>
    <w:rsid w:val="7C4DF35E"/>
    <w:rsid w:val="7C83BBDA"/>
    <w:rsid w:val="7C8F081C"/>
    <w:rsid w:val="7CBE699A"/>
    <w:rsid w:val="7CD508CF"/>
    <w:rsid w:val="7D1D781C"/>
    <w:rsid w:val="7D602A82"/>
    <w:rsid w:val="7E219AC1"/>
    <w:rsid w:val="7E49A763"/>
    <w:rsid w:val="7E69F44A"/>
    <w:rsid w:val="7E81BFC3"/>
    <w:rsid w:val="7E8EBA2B"/>
    <w:rsid w:val="7EC3F86F"/>
    <w:rsid w:val="7EFB5B5D"/>
    <w:rsid w:val="7EFD858D"/>
    <w:rsid w:val="7F519463"/>
    <w:rsid w:val="7FACAE81"/>
    <w:rsid w:val="7FE2BC82"/>
    <w:rsid w:val="7FE8DD7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624360"/>
  <w15:chartTrackingRefBased/>
  <w15:docId w15:val="{09CFC6FD-2A8E-421F-AA2F-7BB602CC4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E2C"/>
  </w:style>
  <w:style w:type="paragraph" w:styleId="Heading1">
    <w:name w:val="heading 1"/>
    <w:basedOn w:val="Normal"/>
    <w:next w:val="Normal"/>
    <w:link w:val="Heading1Char"/>
    <w:uiPriority w:val="9"/>
    <w:qFormat/>
    <w:rsid w:val="005C39BA"/>
    <w:pPr>
      <w:keepNext/>
      <w:keepLines/>
      <w:spacing w:before="240" w:after="0"/>
      <w:outlineLvl w:val="0"/>
    </w:pPr>
    <w:rPr>
      <w:rFonts w:asciiTheme="majorHAnsi" w:eastAsiaTheme="majorEastAsia" w:hAnsiTheme="majorHAnsi" w:cstheme="majorBidi"/>
      <w:color w:val="535356" w:themeColor="accent1" w:themeShade="BF"/>
      <w:sz w:val="32"/>
      <w:szCs w:val="32"/>
    </w:rPr>
  </w:style>
  <w:style w:type="paragraph" w:styleId="Heading2">
    <w:name w:val="heading 2"/>
    <w:basedOn w:val="Normal"/>
    <w:next w:val="Normal"/>
    <w:link w:val="Heading2Char"/>
    <w:uiPriority w:val="9"/>
    <w:semiHidden/>
    <w:unhideWhenUsed/>
    <w:qFormat/>
    <w:rsid w:val="005C39BA"/>
    <w:pPr>
      <w:keepNext/>
      <w:keepLines/>
      <w:spacing w:before="40" w:after="0"/>
      <w:outlineLvl w:val="1"/>
    </w:pPr>
    <w:rPr>
      <w:rFonts w:asciiTheme="majorHAnsi" w:eastAsiaTheme="majorEastAsia" w:hAnsiTheme="majorHAnsi" w:cstheme="majorBidi"/>
      <w:color w:val="53535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39BA"/>
    <w:rPr>
      <w:rFonts w:asciiTheme="majorHAnsi" w:eastAsiaTheme="majorEastAsia" w:hAnsiTheme="majorHAnsi" w:cstheme="majorBidi"/>
      <w:color w:val="535356" w:themeColor="accent1" w:themeShade="BF"/>
      <w:sz w:val="32"/>
      <w:szCs w:val="32"/>
    </w:rPr>
  </w:style>
  <w:style w:type="character" w:customStyle="1" w:styleId="Heading2Char">
    <w:name w:val="Heading 2 Char"/>
    <w:basedOn w:val="DefaultParagraphFont"/>
    <w:link w:val="Heading2"/>
    <w:uiPriority w:val="9"/>
    <w:semiHidden/>
    <w:rsid w:val="005C39BA"/>
    <w:rPr>
      <w:rFonts w:asciiTheme="majorHAnsi" w:eastAsiaTheme="majorEastAsia" w:hAnsiTheme="majorHAnsi" w:cstheme="majorBidi"/>
      <w:color w:val="535356" w:themeColor="accent1" w:themeShade="BF"/>
      <w:sz w:val="26"/>
      <w:szCs w:val="26"/>
    </w:rPr>
  </w:style>
  <w:style w:type="paragraph" w:styleId="ListParagraph">
    <w:name w:val="List Paragraph"/>
    <w:basedOn w:val="Normal"/>
    <w:uiPriority w:val="34"/>
    <w:qFormat/>
    <w:rsid w:val="005C39BA"/>
    <w:pPr>
      <w:ind w:left="720"/>
      <w:contextualSpacing/>
    </w:pPr>
  </w:style>
  <w:style w:type="character" w:styleId="IntenseReference">
    <w:name w:val="Intense Reference"/>
    <w:basedOn w:val="DefaultParagraphFont"/>
    <w:uiPriority w:val="32"/>
    <w:qFormat/>
    <w:rsid w:val="005C39BA"/>
    <w:rPr>
      <w:b/>
      <w:bCs/>
      <w:smallCaps/>
      <w:color w:val="6F6F74" w:themeColor="accent1"/>
      <w:spacing w:val="5"/>
    </w:rPr>
  </w:style>
  <w:style w:type="paragraph" w:customStyle="1" w:styleId="TableParagraph">
    <w:name w:val="Table Paragraph"/>
    <w:basedOn w:val="Normal"/>
    <w:uiPriority w:val="1"/>
    <w:rsid w:val="00511E37"/>
  </w:style>
  <w:style w:type="paragraph" w:styleId="Title">
    <w:name w:val="Title"/>
    <w:basedOn w:val="Normal"/>
    <w:link w:val="TitleChar"/>
    <w:uiPriority w:val="10"/>
    <w:qFormat/>
    <w:rsid w:val="005C39B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39BA"/>
    <w:rPr>
      <w:rFonts w:asciiTheme="majorHAnsi" w:eastAsiaTheme="majorEastAsia" w:hAnsiTheme="majorHAnsi" w:cstheme="majorBidi"/>
      <w:spacing w:val="-10"/>
      <w:kern w:val="28"/>
      <w:sz w:val="56"/>
      <w:szCs w:val="56"/>
    </w:rPr>
  </w:style>
  <w:style w:type="paragraph" w:styleId="BodyText">
    <w:name w:val="Body Text"/>
    <w:basedOn w:val="Normal"/>
    <w:link w:val="BodyTextChar"/>
    <w:uiPriority w:val="1"/>
    <w:rsid w:val="00511E37"/>
    <w:pPr>
      <w:ind w:left="385"/>
    </w:pPr>
  </w:style>
  <w:style w:type="character" w:customStyle="1" w:styleId="BodyTextChar">
    <w:name w:val="Body Text Char"/>
    <w:basedOn w:val="DefaultParagraphFont"/>
    <w:link w:val="BodyText"/>
    <w:uiPriority w:val="1"/>
    <w:rsid w:val="00511E37"/>
    <w:rPr>
      <w:rFonts w:ascii="PMingLiU" w:eastAsia="PMingLiU" w:hAnsi="PMingLiU" w:cs="PMingLiU"/>
    </w:rPr>
  </w:style>
  <w:style w:type="character" w:styleId="CommentReference">
    <w:name w:val="annotation reference"/>
    <w:basedOn w:val="DefaultParagraphFont"/>
    <w:uiPriority w:val="99"/>
    <w:semiHidden/>
    <w:unhideWhenUsed/>
    <w:rsid w:val="00D50E2C"/>
    <w:rPr>
      <w:sz w:val="16"/>
      <w:szCs w:val="16"/>
    </w:rPr>
  </w:style>
  <w:style w:type="paragraph" w:styleId="CommentText">
    <w:name w:val="annotation text"/>
    <w:basedOn w:val="Normal"/>
    <w:link w:val="CommentTextChar"/>
    <w:uiPriority w:val="99"/>
    <w:unhideWhenUsed/>
    <w:rsid w:val="00D50E2C"/>
    <w:pPr>
      <w:spacing w:line="240" w:lineRule="auto"/>
    </w:pPr>
    <w:rPr>
      <w:sz w:val="20"/>
      <w:szCs w:val="20"/>
    </w:rPr>
  </w:style>
  <w:style w:type="character" w:customStyle="1" w:styleId="CommentTextChar">
    <w:name w:val="Comment Text Char"/>
    <w:basedOn w:val="DefaultParagraphFont"/>
    <w:link w:val="CommentText"/>
    <w:uiPriority w:val="99"/>
    <w:rsid w:val="00D50E2C"/>
    <w:rPr>
      <w:sz w:val="20"/>
      <w:szCs w:val="20"/>
    </w:rPr>
  </w:style>
  <w:style w:type="character" w:styleId="Hyperlink">
    <w:name w:val="Hyperlink"/>
    <w:basedOn w:val="DefaultParagraphFont"/>
    <w:uiPriority w:val="99"/>
    <w:unhideWhenUsed/>
    <w:rsid w:val="00D50E2C"/>
    <w:rPr>
      <w:color w:val="67AABF" w:themeColor="hyperlink"/>
      <w:u w:val="single"/>
    </w:rPr>
  </w:style>
  <w:style w:type="character" w:styleId="Mention">
    <w:name w:val="Mention"/>
    <w:basedOn w:val="DefaultParagraphFont"/>
    <w:uiPriority w:val="99"/>
    <w:unhideWhenUsed/>
    <w:rsid w:val="00D50E2C"/>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28340C"/>
    <w:rPr>
      <w:b/>
      <w:bCs/>
    </w:rPr>
  </w:style>
  <w:style w:type="character" w:customStyle="1" w:styleId="CommentSubjectChar">
    <w:name w:val="Comment Subject Char"/>
    <w:basedOn w:val="CommentTextChar"/>
    <w:link w:val="CommentSubject"/>
    <w:uiPriority w:val="99"/>
    <w:semiHidden/>
    <w:rsid w:val="0028340C"/>
    <w:rPr>
      <w:b/>
      <w:bCs/>
      <w:sz w:val="20"/>
      <w:szCs w:val="20"/>
    </w:rPr>
  </w:style>
  <w:style w:type="paragraph" w:styleId="Caption">
    <w:name w:val="caption"/>
    <w:basedOn w:val="Normal"/>
    <w:next w:val="Normal"/>
    <w:uiPriority w:val="35"/>
    <w:unhideWhenUsed/>
    <w:qFormat/>
    <w:rsid w:val="00190424"/>
    <w:pPr>
      <w:spacing w:after="200" w:line="240" w:lineRule="auto"/>
    </w:pPr>
    <w:rPr>
      <w:i/>
      <w:iCs/>
      <w:color w:val="46464A" w:themeColor="text2"/>
      <w:sz w:val="18"/>
      <w:szCs w:val="18"/>
    </w:rPr>
  </w:style>
  <w:style w:type="paragraph" w:styleId="Revision">
    <w:name w:val="Revision"/>
    <w:hidden/>
    <w:uiPriority w:val="99"/>
    <w:semiHidden/>
    <w:rsid w:val="00665B12"/>
    <w:pPr>
      <w:spacing w:after="0" w:line="240" w:lineRule="auto"/>
    </w:pPr>
  </w:style>
  <w:style w:type="table" w:styleId="TableGrid">
    <w:name w:val="Table Grid"/>
    <w:basedOn w:val="TableNormal"/>
    <w:uiPriority w:val="39"/>
    <w:rsid w:val="00291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92696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92696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f0">
    <w:name w:val="pf0"/>
    <w:basedOn w:val="Normal"/>
    <w:rsid w:val="008566B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8566BD"/>
    <w:rPr>
      <w:rFonts w:ascii="Segoe UI" w:hAnsi="Segoe UI" w:cs="Segoe UI" w:hint="default"/>
      <w:sz w:val="18"/>
      <w:szCs w:val="18"/>
    </w:rPr>
  </w:style>
  <w:style w:type="paragraph" w:styleId="HTMLPreformatted">
    <w:name w:val="HTML Preformatted"/>
    <w:basedOn w:val="Normal"/>
    <w:link w:val="HTMLPreformattedChar"/>
    <w:uiPriority w:val="99"/>
    <w:semiHidden/>
    <w:unhideWhenUsed/>
    <w:rsid w:val="00062C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62C18"/>
    <w:rPr>
      <w:rFonts w:ascii="Courier New" w:eastAsia="Times New Roman" w:hAnsi="Courier New" w:cs="Courier New"/>
      <w:sz w:val="20"/>
      <w:szCs w:val="20"/>
    </w:rPr>
  </w:style>
  <w:style w:type="character" w:customStyle="1" w:styleId="gnd-iwgdh3b">
    <w:name w:val="gnd-iwgdh3b"/>
    <w:basedOn w:val="DefaultParagraphFont"/>
    <w:rsid w:val="00062C18"/>
  </w:style>
  <w:style w:type="character" w:styleId="UnresolvedMention">
    <w:name w:val="Unresolved Mention"/>
    <w:basedOn w:val="DefaultParagraphFont"/>
    <w:uiPriority w:val="99"/>
    <w:semiHidden/>
    <w:unhideWhenUsed/>
    <w:rsid w:val="00FD2C0D"/>
    <w:rPr>
      <w:color w:val="605E5C"/>
      <w:shd w:val="clear" w:color="auto" w:fill="E1DFDD"/>
    </w:rPr>
  </w:style>
  <w:style w:type="paragraph" w:styleId="Header">
    <w:name w:val="header"/>
    <w:basedOn w:val="Normal"/>
    <w:link w:val="HeaderChar"/>
    <w:uiPriority w:val="99"/>
    <w:unhideWhenUsed/>
    <w:rsid w:val="002875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7597"/>
  </w:style>
  <w:style w:type="paragraph" w:styleId="Footer">
    <w:name w:val="footer"/>
    <w:basedOn w:val="Normal"/>
    <w:link w:val="FooterChar"/>
    <w:uiPriority w:val="99"/>
    <w:unhideWhenUsed/>
    <w:rsid w:val="002875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7597"/>
  </w:style>
  <w:style w:type="character" w:styleId="Strong">
    <w:name w:val="Strong"/>
    <w:basedOn w:val="DefaultParagraphFont"/>
    <w:uiPriority w:val="22"/>
    <w:qFormat/>
    <w:rsid w:val="002B7F19"/>
    <w:rPr>
      <w:b/>
      <w:bCs/>
    </w:rPr>
  </w:style>
  <w:style w:type="paragraph" w:styleId="NormalWeb">
    <w:name w:val="Normal (Web)"/>
    <w:basedOn w:val="Normal"/>
    <w:uiPriority w:val="99"/>
    <w:semiHidden/>
    <w:unhideWhenUsed/>
    <w:rsid w:val="007E317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B24CB5"/>
    <w:rPr>
      <w:i/>
      <w:iCs/>
    </w:rPr>
  </w:style>
  <w:style w:type="paragraph" w:customStyle="1" w:styleId="paragraph">
    <w:name w:val="paragraph"/>
    <w:basedOn w:val="Normal"/>
    <w:rsid w:val="0070603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706037"/>
  </w:style>
  <w:style w:type="character" w:customStyle="1" w:styleId="eop">
    <w:name w:val="eop"/>
    <w:basedOn w:val="DefaultParagraphFont"/>
    <w:rsid w:val="00706037"/>
  </w:style>
  <w:style w:type="character" w:styleId="PageNumber">
    <w:name w:val="page number"/>
    <w:basedOn w:val="DefaultParagraphFont"/>
    <w:uiPriority w:val="99"/>
    <w:semiHidden/>
    <w:unhideWhenUsed/>
    <w:rsid w:val="00247CD9"/>
  </w:style>
  <w:style w:type="table" w:styleId="GridTable6Colorful">
    <w:name w:val="Grid Table 6 Colorful"/>
    <w:basedOn w:val="TableNormal"/>
    <w:uiPriority w:val="51"/>
    <w:rsid w:val="00CF4BA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1B4398"/>
    <w:pPr>
      <w:spacing w:after="0" w:line="240" w:lineRule="auto"/>
    </w:pPr>
    <w:tblPr>
      <w:tblStyleRowBandSize w:val="1"/>
      <w:tblStyleColBandSize w:val="1"/>
    </w:tblPr>
    <w:tblStylePr w:type="firstRow">
      <w:rPr>
        <w:b/>
        <w:bCs/>
      </w:rPr>
      <w:tblPr/>
      <w:tcPr>
        <w:tcBorders>
          <w:bottom w:val="single" w:sz="4" w:space="0" w:color="A8A8AB" w:themeColor="accent1" w:themeTint="99"/>
        </w:tcBorders>
      </w:tcPr>
    </w:tblStylePr>
    <w:tblStylePr w:type="lastRow">
      <w:rPr>
        <w:b/>
        <w:bCs/>
      </w:rPr>
      <w:tblPr/>
      <w:tcPr>
        <w:tcBorders>
          <w:top w:val="single" w:sz="4" w:space="0" w:color="A8A8AB" w:themeColor="accent1" w:themeTint="99"/>
        </w:tcBorders>
      </w:tcPr>
    </w:tblStylePr>
    <w:tblStylePr w:type="firstCol">
      <w:rPr>
        <w:b/>
        <w:bCs/>
      </w:rPr>
    </w:tblStylePr>
    <w:tblStylePr w:type="lastCol">
      <w:rPr>
        <w:b/>
        <w:bCs/>
      </w:rPr>
    </w:tblStylePr>
    <w:tblStylePr w:type="band1Vert">
      <w:tblPr/>
      <w:tcPr>
        <w:shd w:val="clear" w:color="auto" w:fill="E2E2E3" w:themeFill="accent1" w:themeFillTint="33"/>
      </w:tcPr>
    </w:tblStylePr>
    <w:tblStylePr w:type="band1Horz">
      <w:tblPr/>
      <w:tcPr>
        <w:shd w:val="clear" w:color="auto" w:fill="E2E2E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511751">
      <w:bodyDiv w:val="1"/>
      <w:marLeft w:val="0"/>
      <w:marRight w:val="0"/>
      <w:marTop w:val="0"/>
      <w:marBottom w:val="0"/>
      <w:divBdr>
        <w:top w:val="none" w:sz="0" w:space="0" w:color="auto"/>
        <w:left w:val="none" w:sz="0" w:space="0" w:color="auto"/>
        <w:bottom w:val="none" w:sz="0" w:space="0" w:color="auto"/>
        <w:right w:val="none" w:sz="0" w:space="0" w:color="auto"/>
      </w:divBdr>
    </w:div>
    <w:div w:id="116726188">
      <w:bodyDiv w:val="1"/>
      <w:marLeft w:val="0"/>
      <w:marRight w:val="0"/>
      <w:marTop w:val="0"/>
      <w:marBottom w:val="0"/>
      <w:divBdr>
        <w:top w:val="none" w:sz="0" w:space="0" w:color="auto"/>
        <w:left w:val="none" w:sz="0" w:space="0" w:color="auto"/>
        <w:bottom w:val="none" w:sz="0" w:space="0" w:color="auto"/>
        <w:right w:val="none" w:sz="0" w:space="0" w:color="auto"/>
      </w:divBdr>
      <w:divsChild>
        <w:div w:id="150997115">
          <w:marLeft w:val="0"/>
          <w:marRight w:val="0"/>
          <w:marTop w:val="0"/>
          <w:marBottom w:val="0"/>
          <w:divBdr>
            <w:top w:val="none" w:sz="0" w:space="0" w:color="auto"/>
            <w:left w:val="none" w:sz="0" w:space="0" w:color="auto"/>
            <w:bottom w:val="none" w:sz="0" w:space="0" w:color="auto"/>
            <w:right w:val="none" w:sz="0" w:space="0" w:color="auto"/>
          </w:divBdr>
        </w:div>
        <w:div w:id="1137182039">
          <w:marLeft w:val="0"/>
          <w:marRight w:val="0"/>
          <w:marTop w:val="0"/>
          <w:marBottom w:val="0"/>
          <w:divBdr>
            <w:top w:val="none" w:sz="0" w:space="0" w:color="auto"/>
            <w:left w:val="none" w:sz="0" w:space="0" w:color="auto"/>
            <w:bottom w:val="none" w:sz="0" w:space="0" w:color="auto"/>
            <w:right w:val="none" w:sz="0" w:space="0" w:color="auto"/>
          </w:divBdr>
        </w:div>
        <w:div w:id="1229728850">
          <w:marLeft w:val="0"/>
          <w:marRight w:val="0"/>
          <w:marTop w:val="0"/>
          <w:marBottom w:val="0"/>
          <w:divBdr>
            <w:top w:val="none" w:sz="0" w:space="0" w:color="auto"/>
            <w:left w:val="none" w:sz="0" w:space="0" w:color="auto"/>
            <w:bottom w:val="none" w:sz="0" w:space="0" w:color="auto"/>
            <w:right w:val="none" w:sz="0" w:space="0" w:color="auto"/>
          </w:divBdr>
        </w:div>
        <w:div w:id="1288583578">
          <w:marLeft w:val="0"/>
          <w:marRight w:val="0"/>
          <w:marTop w:val="0"/>
          <w:marBottom w:val="0"/>
          <w:divBdr>
            <w:top w:val="none" w:sz="0" w:space="0" w:color="auto"/>
            <w:left w:val="none" w:sz="0" w:space="0" w:color="auto"/>
            <w:bottom w:val="none" w:sz="0" w:space="0" w:color="auto"/>
            <w:right w:val="none" w:sz="0" w:space="0" w:color="auto"/>
          </w:divBdr>
        </w:div>
        <w:div w:id="1413233493">
          <w:marLeft w:val="0"/>
          <w:marRight w:val="0"/>
          <w:marTop w:val="0"/>
          <w:marBottom w:val="0"/>
          <w:divBdr>
            <w:top w:val="none" w:sz="0" w:space="0" w:color="auto"/>
            <w:left w:val="none" w:sz="0" w:space="0" w:color="auto"/>
            <w:bottom w:val="none" w:sz="0" w:space="0" w:color="auto"/>
            <w:right w:val="none" w:sz="0" w:space="0" w:color="auto"/>
          </w:divBdr>
        </w:div>
        <w:div w:id="1441103779">
          <w:marLeft w:val="0"/>
          <w:marRight w:val="0"/>
          <w:marTop w:val="0"/>
          <w:marBottom w:val="0"/>
          <w:divBdr>
            <w:top w:val="none" w:sz="0" w:space="0" w:color="auto"/>
            <w:left w:val="none" w:sz="0" w:space="0" w:color="auto"/>
            <w:bottom w:val="none" w:sz="0" w:space="0" w:color="auto"/>
            <w:right w:val="none" w:sz="0" w:space="0" w:color="auto"/>
          </w:divBdr>
        </w:div>
        <w:div w:id="1667392215">
          <w:marLeft w:val="0"/>
          <w:marRight w:val="0"/>
          <w:marTop w:val="0"/>
          <w:marBottom w:val="0"/>
          <w:divBdr>
            <w:top w:val="none" w:sz="0" w:space="0" w:color="auto"/>
            <w:left w:val="none" w:sz="0" w:space="0" w:color="auto"/>
            <w:bottom w:val="none" w:sz="0" w:space="0" w:color="auto"/>
            <w:right w:val="none" w:sz="0" w:space="0" w:color="auto"/>
          </w:divBdr>
        </w:div>
        <w:div w:id="1937211191">
          <w:marLeft w:val="0"/>
          <w:marRight w:val="0"/>
          <w:marTop w:val="0"/>
          <w:marBottom w:val="0"/>
          <w:divBdr>
            <w:top w:val="none" w:sz="0" w:space="0" w:color="auto"/>
            <w:left w:val="none" w:sz="0" w:space="0" w:color="auto"/>
            <w:bottom w:val="none" w:sz="0" w:space="0" w:color="auto"/>
            <w:right w:val="none" w:sz="0" w:space="0" w:color="auto"/>
          </w:divBdr>
        </w:div>
      </w:divsChild>
    </w:div>
    <w:div w:id="123741555">
      <w:bodyDiv w:val="1"/>
      <w:marLeft w:val="0"/>
      <w:marRight w:val="0"/>
      <w:marTop w:val="0"/>
      <w:marBottom w:val="0"/>
      <w:divBdr>
        <w:top w:val="none" w:sz="0" w:space="0" w:color="auto"/>
        <w:left w:val="none" w:sz="0" w:space="0" w:color="auto"/>
        <w:bottom w:val="none" w:sz="0" w:space="0" w:color="auto"/>
        <w:right w:val="none" w:sz="0" w:space="0" w:color="auto"/>
      </w:divBdr>
    </w:div>
    <w:div w:id="135075920">
      <w:bodyDiv w:val="1"/>
      <w:marLeft w:val="0"/>
      <w:marRight w:val="0"/>
      <w:marTop w:val="0"/>
      <w:marBottom w:val="0"/>
      <w:divBdr>
        <w:top w:val="none" w:sz="0" w:space="0" w:color="auto"/>
        <w:left w:val="none" w:sz="0" w:space="0" w:color="auto"/>
        <w:bottom w:val="none" w:sz="0" w:space="0" w:color="auto"/>
        <w:right w:val="none" w:sz="0" w:space="0" w:color="auto"/>
      </w:divBdr>
    </w:div>
    <w:div w:id="150371443">
      <w:bodyDiv w:val="1"/>
      <w:marLeft w:val="0"/>
      <w:marRight w:val="0"/>
      <w:marTop w:val="0"/>
      <w:marBottom w:val="0"/>
      <w:divBdr>
        <w:top w:val="none" w:sz="0" w:space="0" w:color="auto"/>
        <w:left w:val="none" w:sz="0" w:space="0" w:color="auto"/>
        <w:bottom w:val="none" w:sz="0" w:space="0" w:color="auto"/>
        <w:right w:val="none" w:sz="0" w:space="0" w:color="auto"/>
      </w:divBdr>
    </w:div>
    <w:div w:id="175048810">
      <w:bodyDiv w:val="1"/>
      <w:marLeft w:val="0"/>
      <w:marRight w:val="0"/>
      <w:marTop w:val="0"/>
      <w:marBottom w:val="0"/>
      <w:divBdr>
        <w:top w:val="none" w:sz="0" w:space="0" w:color="auto"/>
        <w:left w:val="none" w:sz="0" w:space="0" w:color="auto"/>
        <w:bottom w:val="none" w:sz="0" w:space="0" w:color="auto"/>
        <w:right w:val="none" w:sz="0" w:space="0" w:color="auto"/>
      </w:divBdr>
    </w:div>
    <w:div w:id="249586995">
      <w:bodyDiv w:val="1"/>
      <w:marLeft w:val="0"/>
      <w:marRight w:val="0"/>
      <w:marTop w:val="0"/>
      <w:marBottom w:val="0"/>
      <w:divBdr>
        <w:top w:val="none" w:sz="0" w:space="0" w:color="auto"/>
        <w:left w:val="none" w:sz="0" w:space="0" w:color="auto"/>
        <w:bottom w:val="none" w:sz="0" w:space="0" w:color="auto"/>
        <w:right w:val="none" w:sz="0" w:space="0" w:color="auto"/>
      </w:divBdr>
    </w:div>
    <w:div w:id="295305229">
      <w:bodyDiv w:val="1"/>
      <w:marLeft w:val="0"/>
      <w:marRight w:val="0"/>
      <w:marTop w:val="0"/>
      <w:marBottom w:val="0"/>
      <w:divBdr>
        <w:top w:val="none" w:sz="0" w:space="0" w:color="auto"/>
        <w:left w:val="none" w:sz="0" w:space="0" w:color="auto"/>
        <w:bottom w:val="none" w:sz="0" w:space="0" w:color="auto"/>
        <w:right w:val="none" w:sz="0" w:space="0" w:color="auto"/>
      </w:divBdr>
    </w:div>
    <w:div w:id="296372263">
      <w:bodyDiv w:val="1"/>
      <w:marLeft w:val="0"/>
      <w:marRight w:val="0"/>
      <w:marTop w:val="0"/>
      <w:marBottom w:val="0"/>
      <w:divBdr>
        <w:top w:val="none" w:sz="0" w:space="0" w:color="auto"/>
        <w:left w:val="none" w:sz="0" w:space="0" w:color="auto"/>
        <w:bottom w:val="none" w:sz="0" w:space="0" w:color="auto"/>
        <w:right w:val="none" w:sz="0" w:space="0" w:color="auto"/>
      </w:divBdr>
    </w:div>
    <w:div w:id="341902017">
      <w:bodyDiv w:val="1"/>
      <w:marLeft w:val="0"/>
      <w:marRight w:val="0"/>
      <w:marTop w:val="0"/>
      <w:marBottom w:val="0"/>
      <w:divBdr>
        <w:top w:val="none" w:sz="0" w:space="0" w:color="auto"/>
        <w:left w:val="none" w:sz="0" w:space="0" w:color="auto"/>
        <w:bottom w:val="none" w:sz="0" w:space="0" w:color="auto"/>
        <w:right w:val="none" w:sz="0" w:space="0" w:color="auto"/>
      </w:divBdr>
    </w:div>
    <w:div w:id="403070776">
      <w:bodyDiv w:val="1"/>
      <w:marLeft w:val="0"/>
      <w:marRight w:val="0"/>
      <w:marTop w:val="0"/>
      <w:marBottom w:val="0"/>
      <w:divBdr>
        <w:top w:val="none" w:sz="0" w:space="0" w:color="auto"/>
        <w:left w:val="none" w:sz="0" w:space="0" w:color="auto"/>
        <w:bottom w:val="none" w:sz="0" w:space="0" w:color="auto"/>
        <w:right w:val="none" w:sz="0" w:space="0" w:color="auto"/>
      </w:divBdr>
    </w:div>
    <w:div w:id="439909938">
      <w:bodyDiv w:val="1"/>
      <w:marLeft w:val="0"/>
      <w:marRight w:val="0"/>
      <w:marTop w:val="0"/>
      <w:marBottom w:val="0"/>
      <w:divBdr>
        <w:top w:val="none" w:sz="0" w:space="0" w:color="auto"/>
        <w:left w:val="none" w:sz="0" w:space="0" w:color="auto"/>
        <w:bottom w:val="none" w:sz="0" w:space="0" w:color="auto"/>
        <w:right w:val="none" w:sz="0" w:space="0" w:color="auto"/>
      </w:divBdr>
      <w:divsChild>
        <w:div w:id="299699542">
          <w:marLeft w:val="0"/>
          <w:marRight w:val="0"/>
          <w:marTop w:val="0"/>
          <w:marBottom w:val="0"/>
          <w:divBdr>
            <w:top w:val="none" w:sz="0" w:space="0" w:color="auto"/>
            <w:left w:val="none" w:sz="0" w:space="0" w:color="auto"/>
            <w:bottom w:val="none" w:sz="0" w:space="0" w:color="auto"/>
            <w:right w:val="none" w:sz="0" w:space="0" w:color="auto"/>
          </w:divBdr>
        </w:div>
      </w:divsChild>
    </w:div>
    <w:div w:id="464276384">
      <w:bodyDiv w:val="1"/>
      <w:marLeft w:val="0"/>
      <w:marRight w:val="0"/>
      <w:marTop w:val="0"/>
      <w:marBottom w:val="0"/>
      <w:divBdr>
        <w:top w:val="none" w:sz="0" w:space="0" w:color="auto"/>
        <w:left w:val="none" w:sz="0" w:space="0" w:color="auto"/>
        <w:bottom w:val="none" w:sz="0" w:space="0" w:color="auto"/>
        <w:right w:val="none" w:sz="0" w:space="0" w:color="auto"/>
      </w:divBdr>
    </w:div>
    <w:div w:id="488863913">
      <w:bodyDiv w:val="1"/>
      <w:marLeft w:val="0"/>
      <w:marRight w:val="0"/>
      <w:marTop w:val="0"/>
      <w:marBottom w:val="0"/>
      <w:divBdr>
        <w:top w:val="none" w:sz="0" w:space="0" w:color="auto"/>
        <w:left w:val="none" w:sz="0" w:space="0" w:color="auto"/>
        <w:bottom w:val="none" w:sz="0" w:space="0" w:color="auto"/>
        <w:right w:val="none" w:sz="0" w:space="0" w:color="auto"/>
      </w:divBdr>
      <w:divsChild>
        <w:div w:id="1886333522">
          <w:marLeft w:val="0"/>
          <w:marRight w:val="0"/>
          <w:marTop w:val="0"/>
          <w:marBottom w:val="0"/>
          <w:divBdr>
            <w:top w:val="none" w:sz="0" w:space="0" w:color="auto"/>
            <w:left w:val="none" w:sz="0" w:space="0" w:color="auto"/>
            <w:bottom w:val="none" w:sz="0" w:space="0" w:color="auto"/>
            <w:right w:val="none" w:sz="0" w:space="0" w:color="auto"/>
          </w:divBdr>
        </w:div>
      </w:divsChild>
    </w:div>
    <w:div w:id="489030244">
      <w:bodyDiv w:val="1"/>
      <w:marLeft w:val="0"/>
      <w:marRight w:val="0"/>
      <w:marTop w:val="0"/>
      <w:marBottom w:val="0"/>
      <w:divBdr>
        <w:top w:val="none" w:sz="0" w:space="0" w:color="auto"/>
        <w:left w:val="none" w:sz="0" w:space="0" w:color="auto"/>
        <w:bottom w:val="none" w:sz="0" w:space="0" w:color="auto"/>
        <w:right w:val="none" w:sz="0" w:space="0" w:color="auto"/>
      </w:divBdr>
    </w:div>
    <w:div w:id="538081511">
      <w:bodyDiv w:val="1"/>
      <w:marLeft w:val="0"/>
      <w:marRight w:val="0"/>
      <w:marTop w:val="0"/>
      <w:marBottom w:val="0"/>
      <w:divBdr>
        <w:top w:val="none" w:sz="0" w:space="0" w:color="auto"/>
        <w:left w:val="none" w:sz="0" w:space="0" w:color="auto"/>
        <w:bottom w:val="none" w:sz="0" w:space="0" w:color="auto"/>
        <w:right w:val="none" w:sz="0" w:space="0" w:color="auto"/>
      </w:divBdr>
    </w:div>
    <w:div w:id="582567711">
      <w:bodyDiv w:val="1"/>
      <w:marLeft w:val="0"/>
      <w:marRight w:val="0"/>
      <w:marTop w:val="0"/>
      <w:marBottom w:val="0"/>
      <w:divBdr>
        <w:top w:val="none" w:sz="0" w:space="0" w:color="auto"/>
        <w:left w:val="none" w:sz="0" w:space="0" w:color="auto"/>
        <w:bottom w:val="none" w:sz="0" w:space="0" w:color="auto"/>
        <w:right w:val="none" w:sz="0" w:space="0" w:color="auto"/>
      </w:divBdr>
    </w:div>
    <w:div w:id="592665413">
      <w:bodyDiv w:val="1"/>
      <w:marLeft w:val="0"/>
      <w:marRight w:val="0"/>
      <w:marTop w:val="0"/>
      <w:marBottom w:val="0"/>
      <w:divBdr>
        <w:top w:val="none" w:sz="0" w:space="0" w:color="auto"/>
        <w:left w:val="none" w:sz="0" w:space="0" w:color="auto"/>
        <w:bottom w:val="none" w:sz="0" w:space="0" w:color="auto"/>
        <w:right w:val="none" w:sz="0" w:space="0" w:color="auto"/>
      </w:divBdr>
    </w:div>
    <w:div w:id="620578430">
      <w:bodyDiv w:val="1"/>
      <w:marLeft w:val="0"/>
      <w:marRight w:val="0"/>
      <w:marTop w:val="0"/>
      <w:marBottom w:val="0"/>
      <w:divBdr>
        <w:top w:val="none" w:sz="0" w:space="0" w:color="auto"/>
        <w:left w:val="none" w:sz="0" w:space="0" w:color="auto"/>
        <w:bottom w:val="none" w:sz="0" w:space="0" w:color="auto"/>
        <w:right w:val="none" w:sz="0" w:space="0" w:color="auto"/>
      </w:divBdr>
    </w:div>
    <w:div w:id="695426508">
      <w:bodyDiv w:val="1"/>
      <w:marLeft w:val="0"/>
      <w:marRight w:val="0"/>
      <w:marTop w:val="0"/>
      <w:marBottom w:val="0"/>
      <w:divBdr>
        <w:top w:val="none" w:sz="0" w:space="0" w:color="auto"/>
        <w:left w:val="none" w:sz="0" w:space="0" w:color="auto"/>
        <w:bottom w:val="none" w:sz="0" w:space="0" w:color="auto"/>
        <w:right w:val="none" w:sz="0" w:space="0" w:color="auto"/>
      </w:divBdr>
    </w:div>
    <w:div w:id="711422345">
      <w:bodyDiv w:val="1"/>
      <w:marLeft w:val="0"/>
      <w:marRight w:val="0"/>
      <w:marTop w:val="0"/>
      <w:marBottom w:val="0"/>
      <w:divBdr>
        <w:top w:val="none" w:sz="0" w:space="0" w:color="auto"/>
        <w:left w:val="none" w:sz="0" w:space="0" w:color="auto"/>
        <w:bottom w:val="none" w:sz="0" w:space="0" w:color="auto"/>
        <w:right w:val="none" w:sz="0" w:space="0" w:color="auto"/>
      </w:divBdr>
    </w:div>
    <w:div w:id="733821957">
      <w:bodyDiv w:val="1"/>
      <w:marLeft w:val="0"/>
      <w:marRight w:val="0"/>
      <w:marTop w:val="0"/>
      <w:marBottom w:val="0"/>
      <w:divBdr>
        <w:top w:val="none" w:sz="0" w:space="0" w:color="auto"/>
        <w:left w:val="none" w:sz="0" w:space="0" w:color="auto"/>
        <w:bottom w:val="none" w:sz="0" w:space="0" w:color="auto"/>
        <w:right w:val="none" w:sz="0" w:space="0" w:color="auto"/>
      </w:divBdr>
    </w:div>
    <w:div w:id="761489947">
      <w:bodyDiv w:val="1"/>
      <w:marLeft w:val="0"/>
      <w:marRight w:val="0"/>
      <w:marTop w:val="0"/>
      <w:marBottom w:val="0"/>
      <w:divBdr>
        <w:top w:val="none" w:sz="0" w:space="0" w:color="auto"/>
        <w:left w:val="none" w:sz="0" w:space="0" w:color="auto"/>
        <w:bottom w:val="none" w:sz="0" w:space="0" w:color="auto"/>
        <w:right w:val="none" w:sz="0" w:space="0" w:color="auto"/>
      </w:divBdr>
      <w:divsChild>
        <w:div w:id="1372075159">
          <w:marLeft w:val="360"/>
          <w:marRight w:val="0"/>
          <w:marTop w:val="200"/>
          <w:marBottom w:val="0"/>
          <w:divBdr>
            <w:top w:val="none" w:sz="0" w:space="0" w:color="auto"/>
            <w:left w:val="none" w:sz="0" w:space="0" w:color="auto"/>
            <w:bottom w:val="none" w:sz="0" w:space="0" w:color="auto"/>
            <w:right w:val="none" w:sz="0" w:space="0" w:color="auto"/>
          </w:divBdr>
        </w:div>
        <w:div w:id="1685325125">
          <w:marLeft w:val="360"/>
          <w:marRight w:val="0"/>
          <w:marTop w:val="200"/>
          <w:marBottom w:val="0"/>
          <w:divBdr>
            <w:top w:val="none" w:sz="0" w:space="0" w:color="auto"/>
            <w:left w:val="none" w:sz="0" w:space="0" w:color="auto"/>
            <w:bottom w:val="none" w:sz="0" w:space="0" w:color="auto"/>
            <w:right w:val="none" w:sz="0" w:space="0" w:color="auto"/>
          </w:divBdr>
        </w:div>
      </w:divsChild>
    </w:div>
    <w:div w:id="768543421">
      <w:bodyDiv w:val="1"/>
      <w:marLeft w:val="0"/>
      <w:marRight w:val="0"/>
      <w:marTop w:val="0"/>
      <w:marBottom w:val="0"/>
      <w:divBdr>
        <w:top w:val="none" w:sz="0" w:space="0" w:color="auto"/>
        <w:left w:val="none" w:sz="0" w:space="0" w:color="auto"/>
        <w:bottom w:val="none" w:sz="0" w:space="0" w:color="auto"/>
        <w:right w:val="none" w:sz="0" w:space="0" w:color="auto"/>
      </w:divBdr>
    </w:div>
    <w:div w:id="811295451">
      <w:bodyDiv w:val="1"/>
      <w:marLeft w:val="0"/>
      <w:marRight w:val="0"/>
      <w:marTop w:val="0"/>
      <w:marBottom w:val="0"/>
      <w:divBdr>
        <w:top w:val="none" w:sz="0" w:space="0" w:color="auto"/>
        <w:left w:val="none" w:sz="0" w:space="0" w:color="auto"/>
        <w:bottom w:val="none" w:sz="0" w:space="0" w:color="auto"/>
        <w:right w:val="none" w:sz="0" w:space="0" w:color="auto"/>
      </w:divBdr>
    </w:div>
    <w:div w:id="842740188">
      <w:bodyDiv w:val="1"/>
      <w:marLeft w:val="0"/>
      <w:marRight w:val="0"/>
      <w:marTop w:val="0"/>
      <w:marBottom w:val="0"/>
      <w:divBdr>
        <w:top w:val="none" w:sz="0" w:space="0" w:color="auto"/>
        <w:left w:val="none" w:sz="0" w:space="0" w:color="auto"/>
        <w:bottom w:val="none" w:sz="0" w:space="0" w:color="auto"/>
        <w:right w:val="none" w:sz="0" w:space="0" w:color="auto"/>
      </w:divBdr>
    </w:div>
    <w:div w:id="848830798">
      <w:bodyDiv w:val="1"/>
      <w:marLeft w:val="0"/>
      <w:marRight w:val="0"/>
      <w:marTop w:val="0"/>
      <w:marBottom w:val="0"/>
      <w:divBdr>
        <w:top w:val="none" w:sz="0" w:space="0" w:color="auto"/>
        <w:left w:val="none" w:sz="0" w:space="0" w:color="auto"/>
        <w:bottom w:val="none" w:sz="0" w:space="0" w:color="auto"/>
        <w:right w:val="none" w:sz="0" w:space="0" w:color="auto"/>
      </w:divBdr>
    </w:div>
    <w:div w:id="858010382">
      <w:bodyDiv w:val="1"/>
      <w:marLeft w:val="0"/>
      <w:marRight w:val="0"/>
      <w:marTop w:val="0"/>
      <w:marBottom w:val="0"/>
      <w:divBdr>
        <w:top w:val="none" w:sz="0" w:space="0" w:color="auto"/>
        <w:left w:val="none" w:sz="0" w:space="0" w:color="auto"/>
        <w:bottom w:val="none" w:sz="0" w:space="0" w:color="auto"/>
        <w:right w:val="none" w:sz="0" w:space="0" w:color="auto"/>
      </w:divBdr>
    </w:div>
    <w:div w:id="861163717">
      <w:bodyDiv w:val="1"/>
      <w:marLeft w:val="0"/>
      <w:marRight w:val="0"/>
      <w:marTop w:val="0"/>
      <w:marBottom w:val="0"/>
      <w:divBdr>
        <w:top w:val="none" w:sz="0" w:space="0" w:color="auto"/>
        <w:left w:val="none" w:sz="0" w:space="0" w:color="auto"/>
        <w:bottom w:val="none" w:sz="0" w:space="0" w:color="auto"/>
        <w:right w:val="none" w:sz="0" w:space="0" w:color="auto"/>
      </w:divBdr>
    </w:div>
    <w:div w:id="875771096">
      <w:bodyDiv w:val="1"/>
      <w:marLeft w:val="0"/>
      <w:marRight w:val="0"/>
      <w:marTop w:val="0"/>
      <w:marBottom w:val="0"/>
      <w:divBdr>
        <w:top w:val="none" w:sz="0" w:space="0" w:color="auto"/>
        <w:left w:val="none" w:sz="0" w:space="0" w:color="auto"/>
        <w:bottom w:val="none" w:sz="0" w:space="0" w:color="auto"/>
        <w:right w:val="none" w:sz="0" w:space="0" w:color="auto"/>
      </w:divBdr>
      <w:divsChild>
        <w:div w:id="668630737">
          <w:marLeft w:val="0"/>
          <w:marRight w:val="0"/>
          <w:marTop w:val="0"/>
          <w:marBottom w:val="0"/>
          <w:divBdr>
            <w:top w:val="none" w:sz="0" w:space="0" w:color="auto"/>
            <w:left w:val="none" w:sz="0" w:space="0" w:color="auto"/>
            <w:bottom w:val="none" w:sz="0" w:space="0" w:color="auto"/>
            <w:right w:val="none" w:sz="0" w:space="0" w:color="auto"/>
          </w:divBdr>
        </w:div>
      </w:divsChild>
    </w:div>
    <w:div w:id="898446158">
      <w:bodyDiv w:val="1"/>
      <w:marLeft w:val="0"/>
      <w:marRight w:val="0"/>
      <w:marTop w:val="0"/>
      <w:marBottom w:val="0"/>
      <w:divBdr>
        <w:top w:val="none" w:sz="0" w:space="0" w:color="auto"/>
        <w:left w:val="none" w:sz="0" w:space="0" w:color="auto"/>
        <w:bottom w:val="none" w:sz="0" w:space="0" w:color="auto"/>
        <w:right w:val="none" w:sz="0" w:space="0" w:color="auto"/>
      </w:divBdr>
    </w:div>
    <w:div w:id="926116644">
      <w:bodyDiv w:val="1"/>
      <w:marLeft w:val="0"/>
      <w:marRight w:val="0"/>
      <w:marTop w:val="0"/>
      <w:marBottom w:val="0"/>
      <w:divBdr>
        <w:top w:val="none" w:sz="0" w:space="0" w:color="auto"/>
        <w:left w:val="none" w:sz="0" w:space="0" w:color="auto"/>
        <w:bottom w:val="none" w:sz="0" w:space="0" w:color="auto"/>
        <w:right w:val="none" w:sz="0" w:space="0" w:color="auto"/>
      </w:divBdr>
    </w:div>
    <w:div w:id="928781375">
      <w:bodyDiv w:val="1"/>
      <w:marLeft w:val="0"/>
      <w:marRight w:val="0"/>
      <w:marTop w:val="0"/>
      <w:marBottom w:val="0"/>
      <w:divBdr>
        <w:top w:val="none" w:sz="0" w:space="0" w:color="auto"/>
        <w:left w:val="none" w:sz="0" w:space="0" w:color="auto"/>
        <w:bottom w:val="none" w:sz="0" w:space="0" w:color="auto"/>
        <w:right w:val="none" w:sz="0" w:space="0" w:color="auto"/>
      </w:divBdr>
    </w:div>
    <w:div w:id="1022440731">
      <w:bodyDiv w:val="1"/>
      <w:marLeft w:val="0"/>
      <w:marRight w:val="0"/>
      <w:marTop w:val="0"/>
      <w:marBottom w:val="0"/>
      <w:divBdr>
        <w:top w:val="none" w:sz="0" w:space="0" w:color="auto"/>
        <w:left w:val="none" w:sz="0" w:space="0" w:color="auto"/>
        <w:bottom w:val="none" w:sz="0" w:space="0" w:color="auto"/>
        <w:right w:val="none" w:sz="0" w:space="0" w:color="auto"/>
      </w:divBdr>
    </w:div>
    <w:div w:id="1022703081">
      <w:bodyDiv w:val="1"/>
      <w:marLeft w:val="0"/>
      <w:marRight w:val="0"/>
      <w:marTop w:val="0"/>
      <w:marBottom w:val="0"/>
      <w:divBdr>
        <w:top w:val="none" w:sz="0" w:space="0" w:color="auto"/>
        <w:left w:val="none" w:sz="0" w:space="0" w:color="auto"/>
        <w:bottom w:val="none" w:sz="0" w:space="0" w:color="auto"/>
        <w:right w:val="none" w:sz="0" w:space="0" w:color="auto"/>
      </w:divBdr>
    </w:div>
    <w:div w:id="1025249938">
      <w:bodyDiv w:val="1"/>
      <w:marLeft w:val="0"/>
      <w:marRight w:val="0"/>
      <w:marTop w:val="0"/>
      <w:marBottom w:val="0"/>
      <w:divBdr>
        <w:top w:val="none" w:sz="0" w:space="0" w:color="auto"/>
        <w:left w:val="none" w:sz="0" w:space="0" w:color="auto"/>
        <w:bottom w:val="none" w:sz="0" w:space="0" w:color="auto"/>
        <w:right w:val="none" w:sz="0" w:space="0" w:color="auto"/>
      </w:divBdr>
    </w:div>
    <w:div w:id="1039628943">
      <w:bodyDiv w:val="1"/>
      <w:marLeft w:val="0"/>
      <w:marRight w:val="0"/>
      <w:marTop w:val="0"/>
      <w:marBottom w:val="0"/>
      <w:divBdr>
        <w:top w:val="none" w:sz="0" w:space="0" w:color="auto"/>
        <w:left w:val="none" w:sz="0" w:space="0" w:color="auto"/>
        <w:bottom w:val="none" w:sz="0" w:space="0" w:color="auto"/>
        <w:right w:val="none" w:sz="0" w:space="0" w:color="auto"/>
      </w:divBdr>
    </w:div>
    <w:div w:id="1096055901">
      <w:bodyDiv w:val="1"/>
      <w:marLeft w:val="0"/>
      <w:marRight w:val="0"/>
      <w:marTop w:val="0"/>
      <w:marBottom w:val="0"/>
      <w:divBdr>
        <w:top w:val="none" w:sz="0" w:space="0" w:color="auto"/>
        <w:left w:val="none" w:sz="0" w:space="0" w:color="auto"/>
        <w:bottom w:val="none" w:sz="0" w:space="0" w:color="auto"/>
        <w:right w:val="none" w:sz="0" w:space="0" w:color="auto"/>
      </w:divBdr>
    </w:div>
    <w:div w:id="1098908022">
      <w:bodyDiv w:val="1"/>
      <w:marLeft w:val="0"/>
      <w:marRight w:val="0"/>
      <w:marTop w:val="0"/>
      <w:marBottom w:val="0"/>
      <w:divBdr>
        <w:top w:val="none" w:sz="0" w:space="0" w:color="auto"/>
        <w:left w:val="none" w:sz="0" w:space="0" w:color="auto"/>
        <w:bottom w:val="none" w:sz="0" w:space="0" w:color="auto"/>
        <w:right w:val="none" w:sz="0" w:space="0" w:color="auto"/>
      </w:divBdr>
    </w:div>
    <w:div w:id="1178736367">
      <w:bodyDiv w:val="1"/>
      <w:marLeft w:val="0"/>
      <w:marRight w:val="0"/>
      <w:marTop w:val="0"/>
      <w:marBottom w:val="0"/>
      <w:divBdr>
        <w:top w:val="none" w:sz="0" w:space="0" w:color="auto"/>
        <w:left w:val="none" w:sz="0" w:space="0" w:color="auto"/>
        <w:bottom w:val="none" w:sz="0" w:space="0" w:color="auto"/>
        <w:right w:val="none" w:sz="0" w:space="0" w:color="auto"/>
      </w:divBdr>
    </w:div>
    <w:div w:id="1289359747">
      <w:bodyDiv w:val="1"/>
      <w:marLeft w:val="0"/>
      <w:marRight w:val="0"/>
      <w:marTop w:val="0"/>
      <w:marBottom w:val="0"/>
      <w:divBdr>
        <w:top w:val="none" w:sz="0" w:space="0" w:color="auto"/>
        <w:left w:val="none" w:sz="0" w:space="0" w:color="auto"/>
        <w:bottom w:val="none" w:sz="0" w:space="0" w:color="auto"/>
        <w:right w:val="none" w:sz="0" w:space="0" w:color="auto"/>
      </w:divBdr>
    </w:div>
    <w:div w:id="1297103544">
      <w:bodyDiv w:val="1"/>
      <w:marLeft w:val="0"/>
      <w:marRight w:val="0"/>
      <w:marTop w:val="0"/>
      <w:marBottom w:val="0"/>
      <w:divBdr>
        <w:top w:val="none" w:sz="0" w:space="0" w:color="auto"/>
        <w:left w:val="none" w:sz="0" w:space="0" w:color="auto"/>
        <w:bottom w:val="none" w:sz="0" w:space="0" w:color="auto"/>
        <w:right w:val="none" w:sz="0" w:space="0" w:color="auto"/>
      </w:divBdr>
    </w:div>
    <w:div w:id="1333921511">
      <w:bodyDiv w:val="1"/>
      <w:marLeft w:val="0"/>
      <w:marRight w:val="0"/>
      <w:marTop w:val="0"/>
      <w:marBottom w:val="0"/>
      <w:divBdr>
        <w:top w:val="none" w:sz="0" w:space="0" w:color="auto"/>
        <w:left w:val="none" w:sz="0" w:space="0" w:color="auto"/>
        <w:bottom w:val="none" w:sz="0" w:space="0" w:color="auto"/>
        <w:right w:val="none" w:sz="0" w:space="0" w:color="auto"/>
      </w:divBdr>
    </w:div>
    <w:div w:id="1351028015">
      <w:bodyDiv w:val="1"/>
      <w:marLeft w:val="0"/>
      <w:marRight w:val="0"/>
      <w:marTop w:val="0"/>
      <w:marBottom w:val="0"/>
      <w:divBdr>
        <w:top w:val="none" w:sz="0" w:space="0" w:color="auto"/>
        <w:left w:val="none" w:sz="0" w:space="0" w:color="auto"/>
        <w:bottom w:val="none" w:sz="0" w:space="0" w:color="auto"/>
        <w:right w:val="none" w:sz="0" w:space="0" w:color="auto"/>
      </w:divBdr>
    </w:div>
    <w:div w:id="1452237760">
      <w:bodyDiv w:val="1"/>
      <w:marLeft w:val="0"/>
      <w:marRight w:val="0"/>
      <w:marTop w:val="0"/>
      <w:marBottom w:val="0"/>
      <w:divBdr>
        <w:top w:val="none" w:sz="0" w:space="0" w:color="auto"/>
        <w:left w:val="none" w:sz="0" w:space="0" w:color="auto"/>
        <w:bottom w:val="none" w:sz="0" w:space="0" w:color="auto"/>
        <w:right w:val="none" w:sz="0" w:space="0" w:color="auto"/>
      </w:divBdr>
    </w:div>
    <w:div w:id="1452477912">
      <w:bodyDiv w:val="1"/>
      <w:marLeft w:val="0"/>
      <w:marRight w:val="0"/>
      <w:marTop w:val="0"/>
      <w:marBottom w:val="0"/>
      <w:divBdr>
        <w:top w:val="none" w:sz="0" w:space="0" w:color="auto"/>
        <w:left w:val="none" w:sz="0" w:space="0" w:color="auto"/>
        <w:bottom w:val="none" w:sz="0" w:space="0" w:color="auto"/>
        <w:right w:val="none" w:sz="0" w:space="0" w:color="auto"/>
      </w:divBdr>
    </w:div>
    <w:div w:id="1483505380">
      <w:bodyDiv w:val="1"/>
      <w:marLeft w:val="0"/>
      <w:marRight w:val="0"/>
      <w:marTop w:val="0"/>
      <w:marBottom w:val="0"/>
      <w:divBdr>
        <w:top w:val="none" w:sz="0" w:space="0" w:color="auto"/>
        <w:left w:val="none" w:sz="0" w:space="0" w:color="auto"/>
        <w:bottom w:val="none" w:sz="0" w:space="0" w:color="auto"/>
        <w:right w:val="none" w:sz="0" w:space="0" w:color="auto"/>
      </w:divBdr>
    </w:div>
    <w:div w:id="1491410051">
      <w:bodyDiv w:val="1"/>
      <w:marLeft w:val="0"/>
      <w:marRight w:val="0"/>
      <w:marTop w:val="0"/>
      <w:marBottom w:val="0"/>
      <w:divBdr>
        <w:top w:val="none" w:sz="0" w:space="0" w:color="auto"/>
        <w:left w:val="none" w:sz="0" w:space="0" w:color="auto"/>
        <w:bottom w:val="none" w:sz="0" w:space="0" w:color="auto"/>
        <w:right w:val="none" w:sz="0" w:space="0" w:color="auto"/>
      </w:divBdr>
    </w:div>
    <w:div w:id="1576281690">
      <w:bodyDiv w:val="1"/>
      <w:marLeft w:val="0"/>
      <w:marRight w:val="0"/>
      <w:marTop w:val="0"/>
      <w:marBottom w:val="0"/>
      <w:divBdr>
        <w:top w:val="none" w:sz="0" w:space="0" w:color="auto"/>
        <w:left w:val="none" w:sz="0" w:space="0" w:color="auto"/>
        <w:bottom w:val="none" w:sz="0" w:space="0" w:color="auto"/>
        <w:right w:val="none" w:sz="0" w:space="0" w:color="auto"/>
      </w:divBdr>
    </w:div>
    <w:div w:id="1580405277">
      <w:bodyDiv w:val="1"/>
      <w:marLeft w:val="0"/>
      <w:marRight w:val="0"/>
      <w:marTop w:val="0"/>
      <w:marBottom w:val="0"/>
      <w:divBdr>
        <w:top w:val="none" w:sz="0" w:space="0" w:color="auto"/>
        <w:left w:val="none" w:sz="0" w:space="0" w:color="auto"/>
        <w:bottom w:val="none" w:sz="0" w:space="0" w:color="auto"/>
        <w:right w:val="none" w:sz="0" w:space="0" w:color="auto"/>
      </w:divBdr>
    </w:div>
    <w:div w:id="1653367061">
      <w:bodyDiv w:val="1"/>
      <w:marLeft w:val="0"/>
      <w:marRight w:val="0"/>
      <w:marTop w:val="0"/>
      <w:marBottom w:val="0"/>
      <w:divBdr>
        <w:top w:val="none" w:sz="0" w:space="0" w:color="auto"/>
        <w:left w:val="none" w:sz="0" w:space="0" w:color="auto"/>
        <w:bottom w:val="none" w:sz="0" w:space="0" w:color="auto"/>
        <w:right w:val="none" w:sz="0" w:space="0" w:color="auto"/>
      </w:divBdr>
    </w:div>
    <w:div w:id="1654681876">
      <w:bodyDiv w:val="1"/>
      <w:marLeft w:val="0"/>
      <w:marRight w:val="0"/>
      <w:marTop w:val="0"/>
      <w:marBottom w:val="0"/>
      <w:divBdr>
        <w:top w:val="none" w:sz="0" w:space="0" w:color="auto"/>
        <w:left w:val="none" w:sz="0" w:space="0" w:color="auto"/>
        <w:bottom w:val="none" w:sz="0" w:space="0" w:color="auto"/>
        <w:right w:val="none" w:sz="0" w:space="0" w:color="auto"/>
      </w:divBdr>
    </w:div>
    <w:div w:id="1711804870">
      <w:bodyDiv w:val="1"/>
      <w:marLeft w:val="0"/>
      <w:marRight w:val="0"/>
      <w:marTop w:val="0"/>
      <w:marBottom w:val="0"/>
      <w:divBdr>
        <w:top w:val="none" w:sz="0" w:space="0" w:color="auto"/>
        <w:left w:val="none" w:sz="0" w:space="0" w:color="auto"/>
        <w:bottom w:val="none" w:sz="0" w:space="0" w:color="auto"/>
        <w:right w:val="none" w:sz="0" w:space="0" w:color="auto"/>
      </w:divBdr>
    </w:div>
    <w:div w:id="1741176513">
      <w:bodyDiv w:val="1"/>
      <w:marLeft w:val="0"/>
      <w:marRight w:val="0"/>
      <w:marTop w:val="0"/>
      <w:marBottom w:val="0"/>
      <w:divBdr>
        <w:top w:val="none" w:sz="0" w:space="0" w:color="auto"/>
        <w:left w:val="none" w:sz="0" w:space="0" w:color="auto"/>
        <w:bottom w:val="none" w:sz="0" w:space="0" w:color="auto"/>
        <w:right w:val="none" w:sz="0" w:space="0" w:color="auto"/>
      </w:divBdr>
    </w:div>
    <w:div w:id="1761638471">
      <w:bodyDiv w:val="1"/>
      <w:marLeft w:val="0"/>
      <w:marRight w:val="0"/>
      <w:marTop w:val="0"/>
      <w:marBottom w:val="0"/>
      <w:divBdr>
        <w:top w:val="none" w:sz="0" w:space="0" w:color="auto"/>
        <w:left w:val="none" w:sz="0" w:space="0" w:color="auto"/>
        <w:bottom w:val="none" w:sz="0" w:space="0" w:color="auto"/>
        <w:right w:val="none" w:sz="0" w:space="0" w:color="auto"/>
      </w:divBdr>
    </w:div>
    <w:div w:id="1776630277">
      <w:bodyDiv w:val="1"/>
      <w:marLeft w:val="0"/>
      <w:marRight w:val="0"/>
      <w:marTop w:val="0"/>
      <w:marBottom w:val="0"/>
      <w:divBdr>
        <w:top w:val="none" w:sz="0" w:space="0" w:color="auto"/>
        <w:left w:val="none" w:sz="0" w:space="0" w:color="auto"/>
        <w:bottom w:val="none" w:sz="0" w:space="0" w:color="auto"/>
        <w:right w:val="none" w:sz="0" w:space="0" w:color="auto"/>
      </w:divBdr>
    </w:div>
    <w:div w:id="1794786407">
      <w:bodyDiv w:val="1"/>
      <w:marLeft w:val="0"/>
      <w:marRight w:val="0"/>
      <w:marTop w:val="0"/>
      <w:marBottom w:val="0"/>
      <w:divBdr>
        <w:top w:val="none" w:sz="0" w:space="0" w:color="auto"/>
        <w:left w:val="none" w:sz="0" w:space="0" w:color="auto"/>
        <w:bottom w:val="none" w:sz="0" w:space="0" w:color="auto"/>
        <w:right w:val="none" w:sz="0" w:space="0" w:color="auto"/>
      </w:divBdr>
    </w:div>
    <w:div w:id="1866554356">
      <w:bodyDiv w:val="1"/>
      <w:marLeft w:val="0"/>
      <w:marRight w:val="0"/>
      <w:marTop w:val="0"/>
      <w:marBottom w:val="0"/>
      <w:divBdr>
        <w:top w:val="none" w:sz="0" w:space="0" w:color="auto"/>
        <w:left w:val="none" w:sz="0" w:space="0" w:color="auto"/>
        <w:bottom w:val="none" w:sz="0" w:space="0" w:color="auto"/>
        <w:right w:val="none" w:sz="0" w:space="0" w:color="auto"/>
      </w:divBdr>
    </w:div>
    <w:div w:id="1885752871">
      <w:bodyDiv w:val="1"/>
      <w:marLeft w:val="0"/>
      <w:marRight w:val="0"/>
      <w:marTop w:val="0"/>
      <w:marBottom w:val="0"/>
      <w:divBdr>
        <w:top w:val="none" w:sz="0" w:space="0" w:color="auto"/>
        <w:left w:val="none" w:sz="0" w:space="0" w:color="auto"/>
        <w:bottom w:val="none" w:sz="0" w:space="0" w:color="auto"/>
        <w:right w:val="none" w:sz="0" w:space="0" w:color="auto"/>
      </w:divBdr>
    </w:div>
    <w:div w:id="1959095929">
      <w:bodyDiv w:val="1"/>
      <w:marLeft w:val="0"/>
      <w:marRight w:val="0"/>
      <w:marTop w:val="0"/>
      <w:marBottom w:val="0"/>
      <w:divBdr>
        <w:top w:val="none" w:sz="0" w:space="0" w:color="auto"/>
        <w:left w:val="none" w:sz="0" w:space="0" w:color="auto"/>
        <w:bottom w:val="none" w:sz="0" w:space="0" w:color="auto"/>
        <w:right w:val="none" w:sz="0" w:space="0" w:color="auto"/>
      </w:divBdr>
    </w:div>
    <w:div w:id="1964267963">
      <w:bodyDiv w:val="1"/>
      <w:marLeft w:val="0"/>
      <w:marRight w:val="0"/>
      <w:marTop w:val="0"/>
      <w:marBottom w:val="0"/>
      <w:divBdr>
        <w:top w:val="none" w:sz="0" w:space="0" w:color="auto"/>
        <w:left w:val="none" w:sz="0" w:space="0" w:color="auto"/>
        <w:bottom w:val="none" w:sz="0" w:space="0" w:color="auto"/>
        <w:right w:val="none" w:sz="0" w:space="0" w:color="auto"/>
      </w:divBdr>
    </w:div>
    <w:div w:id="1965848995">
      <w:bodyDiv w:val="1"/>
      <w:marLeft w:val="0"/>
      <w:marRight w:val="0"/>
      <w:marTop w:val="0"/>
      <w:marBottom w:val="0"/>
      <w:divBdr>
        <w:top w:val="none" w:sz="0" w:space="0" w:color="auto"/>
        <w:left w:val="none" w:sz="0" w:space="0" w:color="auto"/>
        <w:bottom w:val="none" w:sz="0" w:space="0" w:color="auto"/>
        <w:right w:val="none" w:sz="0" w:space="0" w:color="auto"/>
      </w:divBdr>
    </w:div>
    <w:div w:id="1967663718">
      <w:bodyDiv w:val="1"/>
      <w:marLeft w:val="0"/>
      <w:marRight w:val="0"/>
      <w:marTop w:val="0"/>
      <w:marBottom w:val="0"/>
      <w:divBdr>
        <w:top w:val="none" w:sz="0" w:space="0" w:color="auto"/>
        <w:left w:val="none" w:sz="0" w:space="0" w:color="auto"/>
        <w:bottom w:val="none" w:sz="0" w:space="0" w:color="auto"/>
        <w:right w:val="none" w:sz="0" w:space="0" w:color="auto"/>
      </w:divBdr>
    </w:div>
    <w:div w:id="1974482494">
      <w:bodyDiv w:val="1"/>
      <w:marLeft w:val="0"/>
      <w:marRight w:val="0"/>
      <w:marTop w:val="0"/>
      <w:marBottom w:val="0"/>
      <w:divBdr>
        <w:top w:val="none" w:sz="0" w:space="0" w:color="auto"/>
        <w:left w:val="none" w:sz="0" w:space="0" w:color="auto"/>
        <w:bottom w:val="none" w:sz="0" w:space="0" w:color="auto"/>
        <w:right w:val="none" w:sz="0" w:space="0" w:color="auto"/>
      </w:divBdr>
      <w:divsChild>
        <w:div w:id="299112109">
          <w:marLeft w:val="0"/>
          <w:marRight w:val="0"/>
          <w:marTop w:val="0"/>
          <w:marBottom w:val="0"/>
          <w:divBdr>
            <w:top w:val="none" w:sz="0" w:space="0" w:color="auto"/>
            <w:left w:val="none" w:sz="0" w:space="0" w:color="auto"/>
            <w:bottom w:val="none" w:sz="0" w:space="0" w:color="auto"/>
            <w:right w:val="none" w:sz="0" w:space="0" w:color="auto"/>
          </w:divBdr>
        </w:div>
        <w:div w:id="1798915261">
          <w:marLeft w:val="0"/>
          <w:marRight w:val="0"/>
          <w:marTop w:val="0"/>
          <w:marBottom w:val="0"/>
          <w:divBdr>
            <w:top w:val="none" w:sz="0" w:space="0" w:color="auto"/>
            <w:left w:val="none" w:sz="0" w:space="0" w:color="auto"/>
            <w:bottom w:val="none" w:sz="0" w:space="0" w:color="auto"/>
            <w:right w:val="none" w:sz="0" w:space="0" w:color="auto"/>
          </w:divBdr>
        </w:div>
        <w:div w:id="1941405587">
          <w:marLeft w:val="0"/>
          <w:marRight w:val="0"/>
          <w:marTop w:val="0"/>
          <w:marBottom w:val="0"/>
          <w:divBdr>
            <w:top w:val="none" w:sz="0" w:space="0" w:color="auto"/>
            <w:left w:val="none" w:sz="0" w:space="0" w:color="auto"/>
            <w:bottom w:val="none" w:sz="0" w:space="0" w:color="auto"/>
            <w:right w:val="none" w:sz="0" w:space="0" w:color="auto"/>
          </w:divBdr>
        </w:div>
        <w:div w:id="2140293942">
          <w:marLeft w:val="0"/>
          <w:marRight w:val="0"/>
          <w:marTop w:val="0"/>
          <w:marBottom w:val="0"/>
          <w:divBdr>
            <w:top w:val="none" w:sz="0" w:space="0" w:color="auto"/>
            <w:left w:val="none" w:sz="0" w:space="0" w:color="auto"/>
            <w:bottom w:val="none" w:sz="0" w:space="0" w:color="auto"/>
            <w:right w:val="none" w:sz="0" w:space="0" w:color="auto"/>
          </w:divBdr>
        </w:div>
      </w:divsChild>
    </w:div>
    <w:div w:id="1987471141">
      <w:bodyDiv w:val="1"/>
      <w:marLeft w:val="0"/>
      <w:marRight w:val="0"/>
      <w:marTop w:val="0"/>
      <w:marBottom w:val="0"/>
      <w:divBdr>
        <w:top w:val="none" w:sz="0" w:space="0" w:color="auto"/>
        <w:left w:val="none" w:sz="0" w:space="0" w:color="auto"/>
        <w:bottom w:val="none" w:sz="0" w:space="0" w:color="auto"/>
        <w:right w:val="none" w:sz="0" w:space="0" w:color="auto"/>
      </w:divBdr>
    </w:div>
    <w:div w:id="1991403014">
      <w:bodyDiv w:val="1"/>
      <w:marLeft w:val="0"/>
      <w:marRight w:val="0"/>
      <w:marTop w:val="0"/>
      <w:marBottom w:val="0"/>
      <w:divBdr>
        <w:top w:val="none" w:sz="0" w:space="0" w:color="auto"/>
        <w:left w:val="none" w:sz="0" w:space="0" w:color="auto"/>
        <w:bottom w:val="none" w:sz="0" w:space="0" w:color="auto"/>
        <w:right w:val="none" w:sz="0" w:space="0" w:color="auto"/>
      </w:divBdr>
    </w:div>
    <w:div w:id="1992901081">
      <w:bodyDiv w:val="1"/>
      <w:marLeft w:val="0"/>
      <w:marRight w:val="0"/>
      <w:marTop w:val="0"/>
      <w:marBottom w:val="0"/>
      <w:divBdr>
        <w:top w:val="none" w:sz="0" w:space="0" w:color="auto"/>
        <w:left w:val="none" w:sz="0" w:space="0" w:color="auto"/>
        <w:bottom w:val="none" w:sz="0" w:space="0" w:color="auto"/>
        <w:right w:val="none" w:sz="0" w:space="0" w:color="auto"/>
      </w:divBdr>
    </w:div>
    <w:div w:id="2028099575">
      <w:bodyDiv w:val="1"/>
      <w:marLeft w:val="0"/>
      <w:marRight w:val="0"/>
      <w:marTop w:val="0"/>
      <w:marBottom w:val="0"/>
      <w:divBdr>
        <w:top w:val="none" w:sz="0" w:space="0" w:color="auto"/>
        <w:left w:val="none" w:sz="0" w:space="0" w:color="auto"/>
        <w:bottom w:val="none" w:sz="0" w:space="0" w:color="auto"/>
        <w:right w:val="none" w:sz="0" w:space="0" w:color="auto"/>
      </w:divBdr>
    </w:div>
    <w:div w:id="2041589951">
      <w:bodyDiv w:val="1"/>
      <w:marLeft w:val="0"/>
      <w:marRight w:val="0"/>
      <w:marTop w:val="0"/>
      <w:marBottom w:val="0"/>
      <w:divBdr>
        <w:top w:val="none" w:sz="0" w:space="0" w:color="auto"/>
        <w:left w:val="none" w:sz="0" w:space="0" w:color="auto"/>
        <w:bottom w:val="none" w:sz="0" w:space="0" w:color="auto"/>
        <w:right w:val="none" w:sz="0" w:space="0" w:color="auto"/>
      </w:divBdr>
    </w:div>
    <w:div w:id="2059671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svg"/></Relationships>
</file>

<file path=word/documenttasks/documenttasks1.xml><?xml version="1.0" encoding="utf-8"?>
<t:Tasks xmlns:t="http://schemas.microsoft.com/office/tasks/2019/documenttasks" xmlns:oel="http://schemas.microsoft.com/office/2019/extlst">
  <t:Task id="{A27B4A23-0968-42EB-BF81-C238AA639B0F}">
    <t:Anchor>
      <t:Comment id="804936166"/>
    </t:Anchor>
    <t:History>
      <t:Event id="{F7F7F696-0E28-4247-8A6F-538236A02714}" time="2023-11-29T23:57:55.813Z">
        <t:Attribution userId="S::NSEHGA4@emory.edu::718c6fa6-5b5b-4ce0-804a-05fd367ae358" userProvider="AD" userName="Sehgal, Neha"/>
        <t:Anchor>
          <t:Comment id="804936166"/>
        </t:Anchor>
        <t:Create/>
      </t:Event>
      <t:Event id="{E19EF7C7-AFDC-4504-A53C-F8DC7FF0D9B8}" time="2023-11-29T23:57:55.813Z">
        <t:Attribution userId="S::NSEHGA4@emory.edu::718c6fa6-5b5b-4ce0-804a-05fd367ae358" userProvider="AD" userName="Sehgal, Neha"/>
        <t:Anchor>
          <t:Comment id="804936166"/>
        </t:Anchor>
        <t:Assign userId="S::MNADIMP@emory.edu::46f54f30-4c9f-4677-8b38-1d622de5dcee" userProvider="AD" userName="Nadimpalli, Maya"/>
      </t:Event>
      <t:Event id="{85FC6AD0-8ED3-46A5-9419-58FEF3A10C91}" time="2023-11-29T23:57:55.813Z">
        <t:Attribution userId="S::NSEHGA4@emory.edu::718c6fa6-5b5b-4ce0-804a-05fd367ae358" userProvider="AD" userName="Sehgal, Neha"/>
        <t:Anchor>
          <t:Comment id="804936166"/>
        </t:Anchor>
        <t:SetTitle title="@Nadimpalli, Maya Just commenting so that we have it on our radar; not urgent."/>
      </t:Event>
    </t:History>
  </t:Task>
  <t:Task id="{A6BD7E08-6E25-4336-B0C6-18E09D768CD9}">
    <t:Anchor>
      <t:Comment id="1666757928"/>
    </t:Anchor>
    <t:History>
      <t:Event id="{ED00BE19-A444-4DBC-BEE3-1C220FF3517B}" time="2023-11-15T23:09:12.528Z">
        <t:Attribution userId="S::mnadimp@emory.edu::46f54f30-4c9f-4677-8b38-1d622de5dcee" userProvider="AD" userName="Nadimpalli, Maya"/>
        <t:Anchor>
          <t:Comment id="1666757928"/>
        </t:Anchor>
        <t:Create/>
      </t:Event>
      <t:Event id="{3011C83F-FA92-4BA6-A775-2314461572E4}" time="2023-11-15T23:09:12.528Z">
        <t:Attribution userId="S::mnadimp@emory.edu::46f54f30-4c9f-4677-8b38-1d622de5dcee" userProvider="AD" userName="Nadimpalli, Maya"/>
        <t:Anchor>
          <t:Comment id="1666757928"/>
        </t:Anchor>
        <t:Assign userId="S::NSEHGA4@emory.edu::718c6fa6-5b5b-4ce0-804a-05fd367ae358" userProvider="AD" userName="Sehgal, Neha"/>
      </t:Event>
      <t:Event id="{2B7868F9-796C-4EBA-A546-899D85494D91}" time="2023-11-15T23:09:12.528Z">
        <t:Attribution userId="S::mnadimp@emory.edu::46f54f30-4c9f-4677-8b38-1d622de5dcee" userProvider="AD" userName="Nadimpalli, Maya"/>
        <t:Anchor>
          <t:Comment id="1666757928"/>
        </t:Anchor>
        <t:SetTitle title="@Sehgal, Neha check wording from the breastfeeding paper to see how antibiotic use and other covariate data were collected"/>
      </t:Event>
    </t:History>
  </t:Task>
  <t:Task id="{D49A0929-1983-40FD-ADDA-F1302B990624}">
    <t:Anchor>
      <t:Comment id="823343094"/>
    </t:Anchor>
    <t:History>
      <t:Event id="{E201D243-DAF3-4C1C-82D6-B21A9942567E}" time="2023-11-27T04:08:38.258Z">
        <t:Attribution userId="S::NSEHGA4@emory.edu::718c6fa6-5b5b-4ce0-804a-05fd367ae358" userProvider="AD" userName="Sehgal, Neha"/>
        <t:Anchor>
          <t:Comment id="823343094"/>
        </t:Anchor>
        <t:Create/>
      </t:Event>
      <t:Event id="{EA58A53E-9BEA-4CDE-8B52-AEA02B5571F8}" time="2023-11-27T04:08:38.258Z">
        <t:Attribution userId="S::NSEHGA4@emory.edu::718c6fa6-5b5b-4ce0-804a-05fd367ae358" userProvider="AD" userName="Sehgal, Neha"/>
        <t:Anchor>
          <t:Comment id="823343094"/>
        </t:Anchor>
        <t:Assign userId="S::MNADIMP@emory.edu::46f54f30-4c9f-4677-8b38-1d622de5dcee" userProvider="AD" userName="Nadimpalli, Maya"/>
      </t:Event>
      <t:Event id="{E314975A-5987-44FF-8952-2176DF8ED94C}" time="2023-11-27T04:08:38.258Z">
        <t:Attribution userId="S::NSEHGA4@emory.edu::718c6fa6-5b5b-4ce0-804a-05fd367ae358" userProvider="AD" userName="Sehgal, Neha"/>
        <t:Anchor>
          <t:Comment id="823343094"/>
        </t:Anchor>
        <t:SetTitle title="@Nadimpalli, Maya Should we do this? "/>
      </t:Event>
    </t:History>
  </t:Task>
</t:Tasks>
</file>

<file path=word/theme/theme1.xml><?xml version="1.0" encoding="utf-8"?>
<a:theme xmlns:a="http://schemas.openxmlformats.org/drawingml/2006/main" name="Office Theme">
  <a:themeElements>
    <a:clrScheme name="Default_NS">
      <a:dk1>
        <a:srgbClr val="000000"/>
      </a:dk1>
      <a:lt1>
        <a:srgbClr val="FFFFFF"/>
      </a:lt1>
      <a:dk2>
        <a:srgbClr val="46464A"/>
      </a:dk2>
      <a:lt2>
        <a:srgbClr val="D6D3CC"/>
      </a:lt2>
      <a:accent1>
        <a:srgbClr val="6F6F74"/>
      </a:accent1>
      <a:accent2>
        <a:srgbClr val="92A9B9"/>
      </a:accent2>
      <a:accent3>
        <a:srgbClr val="A7B789"/>
      </a:accent3>
      <a:accent4>
        <a:srgbClr val="B9A489"/>
      </a:accent4>
      <a:accent5>
        <a:srgbClr val="8D6374"/>
      </a:accent5>
      <a:accent6>
        <a:srgbClr val="9B7362"/>
      </a:accent6>
      <a:hlink>
        <a:srgbClr val="67AABF"/>
      </a:hlink>
      <a:folHlink>
        <a:srgbClr val="ABAFA5"/>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AEDFBB0B620FD4E98AA97C4CE4F1DD1" ma:contentTypeVersion="18" ma:contentTypeDescription="Create a new document." ma:contentTypeScope="" ma:versionID="af40c453c89282bf649a422828958017">
  <xsd:schema xmlns:xsd="http://www.w3.org/2001/XMLSchema" xmlns:xs="http://www.w3.org/2001/XMLSchema" xmlns:p="http://schemas.microsoft.com/office/2006/metadata/properties" xmlns:ns3="c89eee0c-38d8-42d6-b16e-04e05f9e9c17" xmlns:ns4="6e9c9d25-24dc-485b-8ae7-81dac0cbb102" targetNamespace="http://schemas.microsoft.com/office/2006/metadata/properties" ma:root="true" ma:fieldsID="91944fc1518bc45578af06c0997a58bb" ns3:_="" ns4:_="">
    <xsd:import namespace="c89eee0c-38d8-42d6-b16e-04e05f9e9c17"/>
    <xsd:import namespace="6e9c9d25-24dc-485b-8ae7-81dac0cbb10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Location" minOccurs="0"/>
                <xsd:element ref="ns4:MediaServiceOCR" minOccurs="0"/>
                <xsd:element ref="ns4:MediaLengthInSeconds" minOccurs="0"/>
                <xsd:element ref="ns4:MediaServiceSearchProperties" minOccurs="0"/>
                <xsd:element ref="ns4:_activity"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9eee0c-38d8-42d6-b16e-04e05f9e9c1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e9c9d25-24dc-485b-8ae7-81dac0cbb10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6e9c9d25-24dc-485b-8ae7-81dac0cbb102"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4E45AEA-7450-49FB-B222-377525013C81}">
  <ds:schemaRefs>
    <ds:schemaRef ds:uri="http://schemas.openxmlformats.org/officeDocument/2006/bibliography"/>
  </ds:schemaRefs>
</ds:datastoreItem>
</file>

<file path=customXml/itemProps2.xml><?xml version="1.0" encoding="utf-8"?>
<ds:datastoreItem xmlns:ds="http://schemas.openxmlformats.org/officeDocument/2006/customXml" ds:itemID="{334B48D9-3013-4996-9371-D6DAD27E62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9eee0c-38d8-42d6-b16e-04e05f9e9c17"/>
    <ds:schemaRef ds:uri="6e9c9d25-24dc-485b-8ae7-81dac0cbb1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DA1085C-D8CF-4976-BAD5-ACC689B3E3CE}">
  <ds:schemaRefs>
    <ds:schemaRef ds:uri="http://schemas.microsoft.com/office/2006/metadata/properties"/>
    <ds:schemaRef ds:uri="http://schemas.microsoft.com/office/infopath/2007/PartnerControls"/>
    <ds:schemaRef ds:uri="6e9c9d25-24dc-485b-8ae7-81dac0cbb102"/>
  </ds:schemaRefs>
</ds:datastoreItem>
</file>

<file path=customXml/itemProps4.xml><?xml version="1.0" encoding="utf-8"?>
<ds:datastoreItem xmlns:ds="http://schemas.openxmlformats.org/officeDocument/2006/customXml" ds:itemID="{F9A74259-8B70-4B80-B5AA-BA77630DAA4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57</TotalTime>
  <Pages>10</Pages>
  <Words>1615</Words>
  <Characters>9211</Characters>
  <Application>Microsoft Office Word</Application>
  <DocSecurity>0</DocSecurity>
  <Lines>76</Lines>
  <Paragraphs>21</Paragraphs>
  <ScaleCrop>false</ScaleCrop>
  <Company>Emory University RSPH</Company>
  <LinksUpToDate>false</LinksUpToDate>
  <CharactersWithSpaces>10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hgal, Neha</dc:creator>
  <cp:keywords/>
  <dc:description/>
  <cp:lastModifiedBy>Nadimpalli, Maya</cp:lastModifiedBy>
  <cp:revision>99</cp:revision>
  <cp:lastPrinted>2023-12-06T15:16:00Z</cp:lastPrinted>
  <dcterms:created xsi:type="dcterms:W3CDTF">2024-04-18T17:05:00Z</dcterms:created>
  <dcterms:modified xsi:type="dcterms:W3CDTF">2024-11-22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EDFBB0B620FD4E98AA97C4CE4F1DD1</vt:lpwstr>
  </property>
</Properties>
</file>